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rFonts w:cs="Arial"/>
          <w:sz w:val="22"/>
          <w:szCs w:val="22"/>
        </w:rPr>
      </w:pPr>
      <w:r>
        <w:rPr>
          <w:sz w:val="32"/>
          <w:szCs w:val="32"/>
        </w:rPr>
        <w:t>Supplementary Tables and Figures</w:t>
      </w:r>
    </w:p>
    <w:p>
      <w:pPr>
        <w:pStyle w:val="Heading2"/>
        <w:ind w:left="576" w:right="213" w:hanging="576"/>
        <w:jc w:val="both"/>
        <w:rPr>
          <w:rFonts w:ascii="Times New Roman" w:hAnsi="Times New Roman" w:cs="Times New Roman"/>
          <w:sz w:val="24"/>
          <w:szCs w:val="24"/>
        </w:rPr>
      </w:pPr>
      <w:r>
        <w:rPr>
          <w:rFonts w:cs="Arial"/>
          <w:sz w:val="22"/>
          <w:szCs w:val="22"/>
        </w:rPr>
        <w:t>Prediction of core eukaryotic genes (CEGs)</w:t>
      </w:r>
    </w:p>
    <w:p>
      <w:pPr>
        <w:pStyle w:val="TextBody"/>
        <w:rPr>
          <w:sz w:val="22"/>
          <w:szCs w:val="22"/>
        </w:rPr>
      </w:pPr>
      <w:r>
        <w:rPr>
          <w:rFonts w:cs="Times New Roman" w:ascii="Times New Roman" w:hAnsi="Times New Roman"/>
          <w:sz w:val="24"/>
          <w:szCs w:val="24"/>
        </w:rPr>
        <w:t xml:space="preserve">According to CEGMA [1], core eukaryotic genes (CEGs) are classified as four groups based on the average degree of conservation. Group 1 represents the least conserved genes of the reference set 248 CEGs, with the conservation degree increasing in subsequent groups through to group 4. A detailed information on the prediction of the presence of CEGs in the </w:t>
      </w:r>
      <w:r>
        <w:rPr>
          <w:rFonts w:cs="Times New Roman" w:ascii="Times New Roman" w:hAnsi="Times New Roman"/>
          <w:i/>
          <w:iCs/>
          <w:sz w:val="24"/>
          <w:szCs w:val="24"/>
        </w:rPr>
        <w:t>M. tardigradum</w:t>
      </w:r>
      <w:r>
        <w:rPr>
          <w:rFonts w:cs="Times New Roman" w:ascii="Times New Roman" w:hAnsi="Times New Roman"/>
          <w:sz w:val="24"/>
          <w:szCs w:val="24"/>
        </w:rPr>
        <w:t xml:space="preserve"> and the reference genomes are summarized in Table S1.</w:t>
      </w:r>
    </w:p>
    <w:p>
      <w:pPr>
        <w:pStyle w:val="Heading2"/>
        <w:rPr/>
      </w:pPr>
      <w:r>
        <w:rPr>
          <w:sz w:val="22"/>
          <w:szCs w:val="22"/>
        </w:rPr>
        <w:t xml:space="preserve">Table S1  - Prediction of the 248 CEGMA core eukaryotic genes in </w:t>
      </w:r>
      <w:r>
        <w:rPr>
          <w:i/>
          <w:iCs/>
          <w:sz w:val="22"/>
          <w:szCs w:val="22"/>
        </w:rPr>
        <w:t>M. tardigradum</w:t>
      </w:r>
      <w:r>
        <w:rPr>
          <w:sz w:val="22"/>
          <w:szCs w:val="22"/>
        </w:rPr>
        <w:t xml:space="preserve"> and reference organisms</w:t>
      </w:r>
    </w:p>
    <w:tbl>
      <w:tblPr>
        <w:tblW w:w="8256" w:type="dxa"/>
        <w:jc w:val="left"/>
        <w:tblInd w:w="13" w:type="dxa"/>
        <w:tblLayout w:type="fixed"/>
        <w:tblCellMar>
          <w:top w:w="55" w:type="dxa"/>
          <w:left w:w="55" w:type="dxa"/>
          <w:bottom w:w="55" w:type="dxa"/>
          <w:right w:w="55" w:type="dxa"/>
        </w:tblCellMar>
      </w:tblPr>
      <w:tblGrid>
        <w:gridCol w:w="1600"/>
        <w:gridCol w:w="832"/>
        <w:gridCol w:w="832"/>
        <w:gridCol w:w="832"/>
        <w:gridCol w:w="832"/>
        <w:gridCol w:w="832"/>
        <w:gridCol w:w="832"/>
        <w:gridCol w:w="832"/>
        <w:gridCol w:w="832"/>
      </w:tblGrid>
      <w:tr>
        <w:trPr/>
        <w:tc>
          <w:tcPr>
            <w:tcW w:w="1600" w:type="dxa"/>
            <w:tcBorders>
              <w:top w:val="single" w:sz="8" w:space="0" w:color="000000"/>
            </w:tcBorders>
            <w:vAlign w:val="center"/>
          </w:tcPr>
          <w:p>
            <w:pPr>
              <w:pStyle w:val="TableContents"/>
              <w:rPr>
                <w:rFonts w:eastAsia="Arial"/>
                <w:i w:val="false"/>
                <w:i w:val="false"/>
                <w:iCs w:val="false"/>
              </w:rPr>
            </w:pPr>
            <w:r>
              <w:rPr/>
              <w:t>Organisms</w:t>
            </w:r>
          </w:p>
        </w:tc>
        <w:tc>
          <w:tcPr>
            <w:tcW w:w="1664" w:type="dxa"/>
            <w:gridSpan w:val="2"/>
            <w:tcBorders>
              <w:top w:val="single" w:sz="8" w:space="0" w:color="000000"/>
            </w:tcBorders>
            <w:vAlign w:val="center"/>
          </w:tcPr>
          <w:p>
            <w:pPr>
              <w:pStyle w:val="TableContents"/>
              <w:rPr>
                <w:rFonts w:eastAsia="Arial"/>
                <w:i w:val="false"/>
                <w:i w:val="false"/>
                <w:iCs w:val="false"/>
              </w:rPr>
            </w:pPr>
            <w:r>
              <w:rPr>
                <w:rFonts w:eastAsia="Arial"/>
                <w:i w:val="false"/>
                <w:iCs w:val="false"/>
              </w:rPr>
              <w:t xml:space="preserve">       </w:t>
            </w:r>
            <w:r>
              <w:rPr>
                <w:i w:val="false"/>
                <w:iCs w:val="false"/>
              </w:rPr>
              <w:t xml:space="preserve">Group 1 </w:t>
            </w:r>
          </w:p>
        </w:tc>
        <w:tc>
          <w:tcPr>
            <w:tcW w:w="1664" w:type="dxa"/>
            <w:gridSpan w:val="2"/>
            <w:tcBorders>
              <w:top w:val="single" w:sz="8" w:space="0" w:color="000000"/>
            </w:tcBorders>
            <w:vAlign w:val="center"/>
          </w:tcPr>
          <w:p>
            <w:pPr>
              <w:pStyle w:val="TableContents"/>
              <w:rPr>
                <w:rFonts w:eastAsia="Arial" w:cs="Arial"/>
                <w:i w:val="false"/>
                <w:i w:val="false"/>
                <w:iCs w:val="false"/>
                <w:sz w:val="20"/>
                <w:szCs w:val="20"/>
              </w:rPr>
            </w:pPr>
            <w:r>
              <w:rPr>
                <w:rFonts w:eastAsia="Arial"/>
                <w:i w:val="false"/>
                <w:iCs w:val="false"/>
              </w:rPr>
              <w:t xml:space="preserve">       </w:t>
            </w:r>
            <w:r>
              <w:rPr>
                <w:i w:val="false"/>
                <w:iCs w:val="false"/>
              </w:rPr>
              <w:t>Group 2</w:t>
            </w:r>
          </w:p>
        </w:tc>
        <w:tc>
          <w:tcPr>
            <w:tcW w:w="1664" w:type="dxa"/>
            <w:gridSpan w:val="2"/>
            <w:tcBorders>
              <w:top w:val="single" w:sz="8" w:space="0" w:color="000000"/>
            </w:tcBorders>
            <w:vAlign w:val="center"/>
          </w:tcPr>
          <w:p>
            <w:pPr>
              <w:pStyle w:val="TableContents"/>
              <w:rPr>
                <w:rFonts w:eastAsia="Arial"/>
                <w:i w:val="false"/>
                <w:i w:val="false"/>
                <w:iCs w:val="false"/>
              </w:rPr>
            </w:pPr>
            <w:r>
              <w:rPr>
                <w:rFonts w:eastAsia="Arial" w:cs="Arial"/>
                <w:i w:val="false"/>
                <w:iCs w:val="false"/>
                <w:sz w:val="20"/>
                <w:szCs w:val="20"/>
              </w:rPr>
              <w:t xml:space="preserve">       </w:t>
            </w:r>
            <w:r>
              <w:rPr>
                <w:rFonts w:cs="Arial"/>
                <w:i w:val="false"/>
                <w:iCs w:val="false"/>
                <w:sz w:val="20"/>
                <w:szCs w:val="20"/>
              </w:rPr>
              <w:t xml:space="preserve">Group 3            </w:t>
            </w:r>
          </w:p>
        </w:tc>
        <w:tc>
          <w:tcPr>
            <w:tcW w:w="1664" w:type="dxa"/>
            <w:gridSpan w:val="2"/>
            <w:tcBorders>
              <w:top w:val="single" w:sz="8" w:space="0" w:color="000000"/>
            </w:tcBorders>
            <w:vAlign w:val="center"/>
          </w:tcPr>
          <w:p>
            <w:pPr>
              <w:pStyle w:val="TableContents"/>
              <w:rPr/>
            </w:pPr>
            <w:r>
              <w:rPr>
                <w:rFonts w:eastAsia="Arial"/>
                <w:i w:val="false"/>
                <w:iCs w:val="false"/>
              </w:rPr>
              <w:t xml:space="preserve">       </w:t>
            </w:r>
            <w:r>
              <w:rPr>
                <w:i w:val="false"/>
                <w:iCs w:val="false"/>
              </w:rPr>
              <w:t>Group 4</w:t>
            </w:r>
          </w:p>
        </w:tc>
      </w:tr>
      <w:tr>
        <w:trPr/>
        <w:tc>
          <w:tcPr>
            <w:tcW w:w="1600" w:type="dxa"/>
            <w:tcBorders>
              <w:bottom w:val="single" w:sz="8" w:space="0" w:color="000000"/>
            </w:tcBorders>
            <w:vAlign w:val="center"/>
          </w:tcPr>
          <w:p>
            <w:pPr>
              <w:pStyle w:val="TableContents"/>
              <w:snapToGrid w:val="false"/>
              <w:rPr/>
            </w:pPr>
            <w:r>
              <w:rPr/>
            </w:r>
          </w:p>
        </w:tc>
        <w:tc>
          <w:tcPr>
            <w:tcW w:w="832" w:type="dxa"/>
            <w:tcBorders>
              <w:bottom w:val="single" w:sz="8" w:space="0" w:color="000000"/>
            </w:tcBorders>
            <w:vAlign w:val="center"/>
          </w:tcPr>
          <w:p>
            <w:pPr>
              <w:pStyle w:val="TableContents"/>
              <w:rPr>
                <w:rFonts w:eastAsia="Arial"/>
              </w:rPr>
            </w:pPr>
            <w:r>
              <w:rPr>
                <w:rFonts w:eastAsia="Arial"/>
              </w:rPr>
              <w:t>Compl.</w:t>
            </w:r>
          </w:p>
        </w:tc>
        <w:tc>
          <w:tcPr>
            <w:tcW w:w="832" w:type="dxa"/>
            <w:tcBorders>
              <w:bottom w:val="single" w:sz="8" w:space="0" w:color="000000"/>
            </w:tcBorders>
            <w:vAlign w:val="center"/>
          </w:tcPr>
          <w:p>
            <w:pPr>
              <w:pStyle w:val="TableContents"/>
              <w:rPr>
                <w:rFonts w:eastAsia="Arial"/>
              </w:rPr>
            </w:pPr>
            <w:r>
              <w:rPr/>
              <w:t>Partial</w:t>
            </w:r>
          </w:p>
        </w:tc>
        <w:tc>
          <w:tcPr>
            <w:tcW w:w="832" w:type="dxa"/>
            <w:tcBorders>
              <w:bottom w:val="single" w:sz="8" w:space="0" w:color="000000"/>
            </w:tcBorders>
            <w:vAlign w:val="center"/>
          </w:tcPr>
          <w:p>
            <w:pPr>
              <w:pStyle w:val="TableContents"/>
              <w:rPr>
                <w:rFonts w:eastAsia="Arial"/>
              </w:rPr>
            </w:pPr>
            <w:r>
              <w:rPr>
                <w:rFonts w:eastAsia="Arial"/>
              </w:rPr>
              <w:t>Compl.</w:t>
            </w:r>
          </w:p>
        </w:tc>
        <w:tc>
          <w:tcPr>
            <w:tcW w:w="832" w:type="dxa"/>
            <w:tcBorders>
              <w:bottom w:val="single" w:sz="8" w:space="0" w:color="000000"/>
            </w:tcBorders>
            <w:vAlign w:val="center"/>
          </w:tcPr>
          <w:p>
            <w:pPr>
              <w:pStyle w:val="TableContents"/>
              <w:rPr>
                <w:rFonts w:eastAsia="Arial"/>
              </w:rPr>
            </w:pPr>
            <w:r>
              <w:rPr>
                <w:rFonts w:eastAsia="Arial"/>
              </w:rPr>
              <w:t xml:space="preserve"> </w:t>
            </w:r>
            <w:r>
              <w:rPr>
                <w:rFonts w:eastAsia="Arial"/>
              </w:rPr>
              <w:t>Partial</w:t>
            </w:r>
          </w:p>
        </w:tc>
        <w:tc>
          <w:tcPr>
            <w:tcW w:w="832" w:type="dxa"/>
            <w:tcBorders>
              <w:bottom w:val="single" w:sz="8" w:space="0" w:color="000000"/>
            </w:tcBorders>
            <w:vAlign w:val="center"/>
          </w:tcPr>
          <w:p>
            <w:pPr>
              <w:pStyle w:val="TableContents"/>
              <w:rPr>
                <w:rFonts w:eastAsia="Arial"/>
              </w:rPr>
            </w:pPr>
            <w:r>
              <w:rPr>
                <w:rFonts w:eastAsia="Arial"/>
              </w:rPr>
              <w:t>Compl.</w:t>
            </w:r>
          </w:p>
        </w:tc>
        <w:tc>
          <w:tcPr>
            <w:tcW w:w="832" w:type="dxa"/>
            <w:tcBorders>
              <w:bottom w:val="single" w:sz="8" w:space="0" w:color="000000"/>
            </w:tcBorders>
            <w:vAlign w:val="center"/>
          </w:tcPr>
          <w:p>
            <w:pPr>
              <w:pStyle w:val="TableContents"/>
              <w:rPr>
                <w:rFonts w:eastAsia="Arial"/>
              </w:rPr>
            </w:pPr>
            <w:r>
              <w:rPr/>
              <w:t>Partial</w:t>
            </w:r>
          </w:p>
        </w:tc>
        <w:tc>
          <w:tcPr>
            <w:tcW w:w="832" w:type="dxa"/>
            <w:tcBorders>
              <w:bottom w:val="single" w:sz="8" w:space="0" w:color="000000"/>
            </w:tcBorders>
            <w:vAlign w:val="center"/>
          </w:tcPr>
          <w:p>
            <w:pPr>
              <w:pStyle w:val="TableContents"/>
              <w:rPr>
                <w:rFonts w:eastAsia="Arial"/>
              </w:rPr>
            </w:pPr>
            <w:r>
              <w:rPr>
                <w:rFonts w:eastAsia="Arial"/>
              </w:rPr>
              <w:t>Compl.</w:t>
            </w:r>
          </w:p>
        </w:tc>
        <w:tc>
          <w:tcPr>
            <w:tcW w:w="832" w:type="dxa"/>
            <w:tcBorders>
              <w:bottom w:val="single" w:sz="8" w:space="0" w:color="000000"/>
            </w:tcBorders>
            <w:vAlign w:val="center"/>
          </w:tcPr>
          <w:p>
            <w:pPr>
              <w:pStyle w:val="TableContents"/>
              <w:rPr>
                <w:rFonts w:ascii="Arial" w:hAnsi="Arial" w:cs="Arial"/>
                <w:i/>
                <w:i/>
                <w:iCs/>
                <w:sz w:val="20"/>
                <w:szCs w:val="20"/>
              </w:rPr>
            </w:pPr>
            <w:r>
              <w:rPr/>
              <w:t>Partial</w:t>
            </w:r>
          </w:p>
        </w:tc>
      </w:tr>
      <w:tr>
        <w:trPr/>
        <w:tc>
          <w:tcPr>
            <w:tcW w:w="1600" w:type="dxa"/>
            <w:tcBorders>
              <w:top w:val="single" w:sz="8" w:space="0" w:color="000000"/>
            </w:tcBorders>
            <w:vAlign w:val="center"/>
          </w:tcPr>
          <w:p>
            <w:pPr>
              <w:pStyle w:val="PreformattedText"/>
              <w:rPr>
                <w:rFonts w:eastAsia="Arial"/>
              </w:rPr>
            </w:pPr>
            <w:r>
              <w:rPr>
                <w:rFonts w:cs="Arial" w:ascii="Arial" w:hAnsi="Arial"/>
                <w:i/>
                <w:iCs/>
                <w:sz w:val="20"/>
                <w:szCs w:val="20"/>
              </w:rPr>
              <w:t>M. tardigradum</w:t>
            </w:r>
          </w:p>
        </w:tc>
        <w:tc>
          <w:tcPr>
            <w:tcW w:w="832" w:type="dxa"/>
            <w:tcBorders/>
            <w:vAlign w:val="center"/>
          </w:tcPr>
          <w:p>
            <w:pPr>
              <w:pStyle w:val="TableContents"/>
              <w:rPr>
                <w:rFonts w:eastAsia="Arial"/>
              </w:rPr>
            </w:pPr>
            <w:r>
              <w:rPr>
                <w:rFonts w:eastAsia="Arial"/>
              </w:rPr>
              <w:t xml:space="preserve">  </w:t>
            </w:r>
            <w:r>
              <w:rPr/>
              <w:t>72.73</w:t>
            </w:r>
          </w:p>
        </w:tc>
        <w:tc>
          <w:tcPr>
            <w:tcW w:w="832" w:type="dxa"/>
            <w:tcBorders/>
            <w:vAlign w:val="center"/>
          </w:tcPr>
          <w:p>
            <w:pPr>
              <w:pStyle w:val="TableContents"/>
              <w:rPr>
                <w:rFonts w:eastAsia="Arial"/>
              </w:rPr>
            </w:pPr>
            <w:r>
              <w:rPr>
                <w:rFonts w:eastAsia="Arial"/>
              </w:rPr>
              <w:t xml:space="preserve"> </w:t>
            </w:r>
            <w:r>
              <w:rPr/>
              <w:t>87.88</w:t>
            </w:r>
          </w:p>
        </w:tc>
        <w:tc>
          <w:tcPr>
            <w:tcW w:w="832" w:type="dxa"/>
            <w:tcBorders/>
            <w:vAlign w:val="center"/>
          </w:tcPr>
          <w:p>
            <w:pPr>
              <w:pStyle w:val="TableContents"/>
              <w:rPr>
                <w:rFonts w:eastAsia="Arial"/>
              </w:rPr>
            </w:pPr>
            <w:r>
              <w:rPr>
                <w:rFonts w:eastAsia="Arial"/>
              </w:rPr>
              <w:t xml:space="preserve">  </w:t>
            </w:r>
            <w:r>
              <w:rPr>
                <w:rFonts w:eastAsia="Arial"/>
              </w:rPr>
              <w:t>85.71</w:t>
            </w:r>
          </w:p>
        </w:tc>
        <w:tc>
          <w:tcPr>
            <w:tcW w:w="832" w:type="dxa"/>
            <w:tcBorders/>
            <w:vAlign w:val="center"/>
          </w:tcPr>
          <w:p>
            <w:pPr>
              <w:pStyle w:val="TableContents"/>
              <w:rPr>
                <w:rFonts w:eastAsia="Arial"/>
              </w:rPr>
            </w:pPr>
            <w:r>
              <w:rPr>
                <w:rFonts w:eastAsia="Arial"/>
              </w:rPr>
              <w:t xml:space="preserve">  </w:t>
            </w:r>
            <w:r>
              <w:rPr/>
              <w:t>92.86</w:t>
            </w:r>
          </w:p>
        </w:tc>
        <w:tc>
          <w:tcPr>
            <w:tcW w:w="832" w:type="dxa"/>
            <w:tcBorders/>
            <w:vAlign w:val="center"/>
          </w:tcPr>
          <w:p>
            <w:pPr>
              <w:pStyle w:val="TableContents"/>
              <w:rPr>
                <w:rFonts w:eastAsia="Arial"/>
              </w:rPr>
            </w:pPr>
            <w:r>
              <w:rPr>
                <w:rFonts w:eastAsia="Arial"/>
              </w:rPr>
              <w:t xml:space="preserve"> </w:t>
            </w:r>
            <w:r>
              <w:rPr>
                <w:rFonts w:eastAsia="Arial"/>
              </w:rPr>
              <w:t>81.97</w:t>
            </w:r>
          </w:p>
        </w:tc>
        <w:tc>
          <w:tcPr>
            <w:tcW w:w="832" w:type="dxa"/>
            <w:tcBorders/>
            <w:vAlign w:val="center"/>
          </w:tcPr>
          <w:p>
            <w:pPr>
              <w:pStyle w:val="TableContents"/>
              <w:rPr>
                <w:rFonts w:eastAsia="Arial"/>
              </w:rPr>
            </w:pPr>
            <w:r>
              <w:rPr>
                <w:rFonts w:eastAsia="Arial"/>
              </w:rPr>
              <w:t xml:space="preserve">  </w:t>
            </w:r>
            <w:r>
              <w:rPr/>
              <w:t>93.44</w:t>
            </w:r>
          </w:p>
        </w:tc>
        <w:tc>
          <w:tcPr>
            <w:tcW w:w="832" w:type="dxa"/>
            <w:tcBorders/>
            <w:vAlign w:val="center"/>
          </w:tcPr>
          <w:p>
            <w:pPr>
              <w:pStyle w:val="TableContents"/>
              <w:rPr/>
            </w:pPr>
            <w:r>
              <w:rPr>
                <w:rFonts w:eastAsia="Arial"/>
              </w:rPr>
              <w:t xml:space="preserve">  </w:t>
            </w:r>
            <w:r>
              <w:rPr>
                <w:rFonts w:eastAsia="Arial"/>
              </w:rPr>
              <w:t>90.77</w:t>
            </w:r>
          </w:p>
        </w:tc>
        <w:tc>
          <w:tcPr>
            <w:tcW w:w="832" w:type="dxa"/>
            <w:tcBorders/>
            <w:vAlign w:val="center"/>
          </w:tcPr>
          <w:p>
            <w:pPr>
              <w:pStyle w:val="TableContents"/>
              <w:rPr>
                <w:rFonts w:ascii="Arial" w:hAnsi="Arial" w:cs="Arial"/>
                <w:i/>
                <w:i/>
                <w:iCs/>
                <w:sz w:val="20"/>
                <w:szCs w:val="20"/>
              </w:rPr>
            </w:pPr>
            <w:r>
              <w:rPr/>
              <w:t>100.00</w:t>
            </w:r>
          </w:p>
        </w:tc>
      </w:tr>
      <w:tr>
        <w:trPr/>
        <w:tc>
          <w:tcPr>
            <w:tcW w:w="1600" w:type="dxa"/>
            <w:tcBorders/>
            <w:vAlign w:val="center"/>
          </w:tcPr>
          <w:p>
            <w:pPr>
              <w:pStyle w:val="PreformattedText"/>
              <w:rPr>
                <w:rFonts w:eastAsia="Arial"/>
              </w:rPr>
            </w:pPr>
            <w:r>
              <w:rPr>
                <w:rFonts w:cs="Arial" w:ascii="Arial" w:hAnsi="Arial"/>
                <w:i/>
                <w:iCs/>
                <w:sz w:val="20"/>
                <w:szCs w:val="20"/>
              </w:rPr>
              <w:t>An. gambiae</w:t>
            </w:r>
          </w:p>
        </w:tc>
        <w:tc>
          <w:tcPr>
            <w:tcW w:w="832" w:type="dxa"/>
            <w:tcBorders/>
            <w:vAlign w:val="center"/>
          </w:tcPr>
          <w:p>
            <w:pPr>
              <w:pStyle w:val="TableContents"/>
              <w:rPr>
                <w:rFonts w:eastAsia="Arial"/>
              </w:rPr>
            </w:pPr>
            <w:r>
              <w:rPr>
                <w:rFonts w:eastAsia="Arial"/>
              </w:rPr>
              <w:t xml:space="preserve">  </w:t>
            </w:r>
            <w:r>
              <w:rPr>
                <w:rFonts w:eastAsia="Arial"/>
              </w:rPr>
              <w:t>93.94</w:t>
            </w:r>
          </w:p>
        </w:tc>
        <w:tc>
          <w:tcPr>
            <w:tcW w:w="832" w:type="dxa"/>
            <w:tcBorders/>
            <w:vAlign w:val="center"/>
          </w:tcPr>
          <w:p>
            <w:pPr>
              <w:pStyle w:val="TableContents"/>
              <w:snapToGrid w:val="false"/>
              <w:rPr>
                <w:rFonts w:eastAsia="Arial"/>
              </w:rPr>
            </w:pPr>
            <w:r>
              <w:rPr>
                <w:rFonts w:eastAsia="Arial"/>
              </w:rPr>
              <w:t xml:space="preserve"> </w:t>
            </w:r>
            <w:r>
              <w:rPr/>
              <w:t>98.48</w:t>
            </w:r>
          </w:p>
        </w:tc>
        <w:tc>
          <w:tcPr>
            <w:tcW w:w="832" w:type="dxa"/>
            <w:tcBorders/>
            <w:vAlign w:val="center"/>
          </w:tcPr>
          <w:p>
            <w:pPr>
              <w:pStyle w:val="TableContents"/>
              <w:rPr>
                <w:rFonts w:eastAsia="Arial"/>
              </w:rPr>
            </w:pPr>
            <w:r>
              <w:rPr>
                <w:rFonts w:eastAsia="Arial"/>
              </w:rPr>
              <w:t xml:space="preserve">  </w:t>
            </w:r>
            <w:r>
              <w:rPr>
                <w:rFonts w:eastAsia="Arial"/>
              </w:rPr>
              <w:t>96.43</w:t>
            </w:r>
          </w:p>
        </w:tc>
        <w:tc>
          <w:tcPr>
            <w:tcW w:w="832" w:type="dxa"/>
            <w:tcBorders/>
            <w:vAlign w:val="center"/>
          </w:tcPr>
          <w:p>
            <w:pPr>
              <w:pStyle w:val="TableContents"/>
              <w:snapToGrid w:val="false"/>
              <w:rPr>
                <w:rFonts w:eastAsia="Arial"/>
              </w:rPr>
            </w:pPr>
            <w:r>
              <w:rPr>
                <w:rFonts w:eastAsia="Arial"/>
              </w:rPr>
              <w:t xml:space="preserve">  </w:t>
            </w:r>
            <w:r>
              <w:rPr/>
              <w:t>98.21</w:t>
            </w:r>
          </w:p>
        </w:tc>
        <w:tc>
          <w:tcPr>
            <w:tcW w:w="832" w:type="dxa"/>
            <w:tcBorders/>
            <w:vAlign w:val="center"/>
          </w:tcPr>
          <w:p>
            <w:pPr>
              <w:pStyle w:val="TableContents"/>
              <w:rPr>
                <w:rFonts w:eastAsia="Arial"/>
              </w:rPr>
            </w:pPr>
            <w:r>
              <w:rPr>
                <w:rFonts w:eastAsia="Arial"/>
              </w:rPr>
              <w:t xml:space="preserve"> </w:t>
            </w:r>
            <w:r>
              <w:rPr>
                <w:rFonts w:eastAsia="Arial"/>
              </w:rPr>
              <w:t>93.44</w:t>
            </w:r>
          </w:p>
        </w:tc>
        <w:tc>
          <w:tcPr>
            <w:tcW w:w="832" w:type="dxa"/>
            <w:tcBorders/>
            <w:vAlign w:val="center"/>
          </w:tcPr>
          <w:p>
            <w:pPr>
              <w:pStyle w:val="TableContents"/>
              <w:snapToGrid w:val="false"/>
              <w:rPr>
                <w:rFonts w:eastAsia="Arial"/>
              </w:rPr>
            </w:pPr>
            <w:r>
              <w:rPr>
                <w:rFonts w:eastAsia="Arial"/>
              </w:rPr>
              <w:t xml:space="preserve">  </w:t>
            </w:r>
            <w:r>
              <w:rPr/>
              <w:t>96.72</w:t>
            </w:r>
          </w:p>
        </w:tc>
        <w:tc>
          <w:tcPr>
            <w:tcW w:w="832" w:type="dxa"/>
            <w:tcBorders/>
            <w:vAlign w:val="center"/>
          </w:tcPr>
          <w:p>
            <w:pPr>
              <w:pStyle w:val="TableContents"/>
              <w:rPr>
                <w:rFonts w:eastAsia="Arial"/>
              </w:rPr>
            </w:pPr>
            <w:r>
              <w:rPr>
                <w:rFonts w:eastAsia="Arial"/>
              </w:rPr>
              <w:t>100.00</w:t>
            </w:r>
          </w:p>
        </w:tc>
        <w:tc>
          <w:tcPr>
            <w:tcW w:w="832" w:type="dxa"/>
            <w:tcBorders/>
            <w:vAlign w:val="center"/>
          </w:tcPr>
          <w:p>
            <w:pPr>
              <w:pStyle w:val="TableContents"/>
              <w:snapToGrid w:val="false"/>
              <w:rPr>
                <w:rFonts w:ascii="Arial" w:hAnsi="Arial" w:cs="Arial"/>
                <w:i/>
                <w:i/>
                <w:iCs/>
                <w:sz w:val="20"/>
                <w:szCs w:val="20"/>
              </w:rPr>
            </w:pPr>
            <w:r>
              <w:rPr/>
              <w:t>100.00</w:t>
            </w:r>
          </w:p>
        </w:tc>
      </w:tr>
      <w:tr>
        <w:trPr/>
        <w:tc>
          <w:tcPr>
            <w:tcW w:w="1600" w:type="dxa"/>
            <w:tcBorders/>
            <w:vAlign w:val="center"/>
          </w:tcPr>
          <w:p>
            <w:pPr>
              <w:pStyle w:val="PreformattedText"/>
              <w:rPr>
                <w:rFonts w:eastAsia="Arial"/>
              </w:rPr>
            </w:pPr>
            <w:r>
              <w:rPr>
                <w:rFonts w:cs="Arial" w:ascii="Arial" w:hAnsi="Arial"/>
                <w:i/>
                <w:iCs/>
                <w:sz w:val="20"/>
                <w:szCs w:val="20"/>
              </w:rPr>
              <w:t>C.elegans</w:t>
            </w:r>
          </w:p>
        </w:tc>
        <w:tc>
          <w:tcPr>
            <w:tcW w:w="832" w:type="dxa"/>
            <w:tcBorders/>
            <w:vAlign w:val="center"/>
          </w:tcPr>
          <w:p>
            <w:pPr>
              <w:pStyle w:val="TableContents"/>
              <w:rPr>
                <w:rFonts w:eastAsia="Arial"/>
              </w:rPr>
            </w:pPr>
            <w:r>
              <w:rPr>
                <w:rFonts w:eastAsia="Arial"/>
              </w:rPr>
              <w:t xml:space="preserve">  </w:t>
            </w:r>
            <w:r>
              <w:rPr/>
              <w:t xml:space="preserve">92.42 </w:t>
            </w:r>
          </w:p>
        </w:tc>
        <w:tc>
          <w:tcPr>
            <w:tcW w:w="832" w:type="dxa"/>
            <w:tcBorders/>
            <w:vAlign w:val="center"/>
          </w:tcPr>
          <w:p>
            <w:pPr>
              <w:pStyle w:val="TableContents"/>
              <w:rPr>
                <w:rFonts w:eastAsia="Arial"/>
              </w:rPr>
            </w:pPr>
            <w:r>
              <w:rPr>
                <w:rFonts w:eastAsia="Arial"/>
              </w:rPr>
              <w:t xml:space="preserve"> </w:t>
            </w:r>
            <w:r>
              <w:rPr/>
              <w:t>96.97</w:t>
            </w:r>
          </w:p>
        </w:tc>
        <w:tc>
          <w:tcPr>
            <w:tcW w:w="832" w:type="dxa"/>
            <w:tcBorders/>
            <w:vAlign w:val="center"/>
          </w:tcPr>
          <w:p>
            <w:pPr>
              <w:pStyle w:val="TableContents"/>
              <w:rPr>
                <w:rFonts w:eastAsia="Arial"/>
              </w:rPr>
            </w:pPr>
            <w:r>
              <w:rPr>
                <w:rFonts w:eastAsia="Arial"/>
              </w:rPr>
              <w:t xml:space="preserve">  </w:t>
            </w:r>
            <w:r>
              <w:rPr/>
              <w:t>91.07</w:t>
            </w:r>
          </w:p>
        </w:tc>
        <w:tc>
          <w:tcPr>
            <w:tcW w:w="832" w:type="dxa"/>
            <w:tcBorders/>
            <w:vAlign w:val="center"/>
          </w:tcPr>
          <w:p>
            <w:pPr>
              <w:pStyle w:val="TableContents"/>
              <w:rPr>
                <w:rFonts w:eastAsia="Arial"/>
              </w:rPr>
            </w:pPr>
            <w:r>
              <w:rPr>
                <w:rFonts w:eastAsia="Arial"/>
              </w:rPr>
              <w:t xml:space="preserve">  </w:t>
            </w:r>
            <w:r>
              <w:rPr/>
              <w:t>92.86</w:t>
            </w:r>
          </w:p>
        </w:tc>
        <w:tc>
          <w:tcPr>
            <w:tcW w:w="832" w:type="dxa"/>
            <w:tcBorders/>
            <w:vAlign w:val="center"/>
          </w:tcPr>
          <w:p>
            <w:pPr>
              <w:pStyle w:val="TableContents"/>
              <w:rPr>
                <w:rFonts w:eastAsia="Arial"/>
              </w:rPr>
            </w:pPr>
            <w:r>
              <w:rPr>
                <w:rFonts w:eastAsia="Arial"/>
              </w:rPr>
              <w:t xml:space="preserve"> </w:t>
            </w:r>
            <w:r>
              <w:rPr>
                <w:rFonts w:eastAsia="Arial"/>
              </w:rPr>
              <w:t>91.80</w:t>
            </w:r>
          </w:p>
        </w:tc>
        <w:tc>
          <w:tcPr>
            <w:tcW w:w="832" w:type="dxa"/>
            <w:tcBorders/>
            <w:vAlign w:val="center"/>
          </w:tcPr>
          <w:p>
            <w:pPr>
              <w:pStyle w:val="TableContents"/>
              <w:rPr>
                <w:rFonts w:eastAsia="Arial"/>
              </w:rPr>
            </w:pPr>
            <w:r>
              <w:rPr>
                <w:rFonts w:eastAsia="Arial"/>
              </w:rPr>
              <w:t xml:space="preserve">  </w:t>
            </w:r>
            <w:r>
              <w:rPr/>
              <w:t>93.44</w:t>
            </w:r>
          </w:p>
        </w:tc>
        <w:tc>
          <w:tcPr>
            <w:tcW w:w="832" w:type="dxa"/>
            <w:tcBorders/>
            <w:vAlign w:val="center"/>
          </w:tcPr>
          <w:p>
            <w:pPr>
              <w:pStyle w:val="TableContents"/>
              <w:rPr>
                <w:rFonts w:eastAsia="Arial"/>
              </w:rPr>
            </w:pPr>
            <w:r>
              <w:rPr>
                <w:rFonts w:eastAsia="Arial"/>
              </w:rPr>
              <w:t xml:space="preserve">  </w:t>
            </w:r>
            <w:r>
              <w:rPr>
                <w:rFonts w:eastAsia="Arial"/>
              </w:rPr>
              <w:t>81.54</w:t>
            </w:r>
          </w:p>
        </w:tc>
        <w:tc>
          <w:tcPr>
            <w:tcW w:w="832" w:type="dxa"/>
            <w:tcBorders/>
            <w:vAlign w:val="center"/>
          </w:tcPr>
          <w:p>
            <w:pPr>
              <w:pStyle w:val="TableContents"/>
              <w:rPr>
                <w:rFonts w:ascii="Arial" w:hAnsi="Arial" w:cs="Arial"/>
                <w:i/>
                <w:i/>
                <w:iCs/>
                <w:sz w:val="20"/>
                <w:szCs w:val="20"/>
              </w:rPr>
            </w:pPr>
            <w:r>
              <w:rPr>
                <w:rFonts w:eastAsia="Arial"/>
              </w:rPr>
              <w:t xml:space="preserve">  </w:t>
            </w:r>
            <w:r>
              <w:rPr/>
              <w:t>83.08</w:t>
            </w:r>
          </w:p>
        </w:tc>
      </w:tr>
      <w:tr>
        <w:trPr/>
        <w:tc>
          <w:tcPr>
            <w:tcW w:w="1600" w:type="dxa"/>
            <w:tcBorders/>
            <w:vAlign w:val="center"/>
          </w:tcPr>
          <w:p>
            <w:pPr>
              <w:pStyle w:val="PreformattedText"/>
              <w:rPr>
                <w:rFonts w:eastAsia="Arial"/>
              </w:rPr>
            </w:pPr>
            <w:r>
              <w:rPr>
                <w:rFonts w:cs="Arial" w:ascii="Arial" w:hAnsi="Arial"/>
                <w:i/>
                <w:iCs/>
                <w:sz w:val="20"/>
                <w:szCs w:val="20"/>
              </w:rPr>
              <w:t>D. pulex</w:t>
            </w:r>
          </w:p>
        </w:tc>
        <w:tc>
          <w:tcPr>
            <w:tcW w:w="832" w:type="dxa"/>
            <w:tcBorders/>
            <w:vAlign w:val="center"/>
          </w:tcPr>
          <w:p>
            <w:pPr>
              <w:pStyle w:val="TableContents"/>
              <w:rPr>
                <w:rFonts w:eastAsia="Arial"/>
              </w:rPr>
            </w:pPr>
            <w:r>
              <w:rPr>
                <w:rFonts w:eastAsia="Arial"/>
              </w:rPr>
              <w:t xml:space="preserve">  </w:t>
            </w:r>
            <w:r>
              <w:rPr/>
              <w:t>95.45</w:t>
            </w:r>
          </w:p>
        </w:tc>
        <w:tc>
          <w:tcPr>
            <w:tcW w:w="832" w:type="dxa"/>
            <w:tcBorders/>
            <w:vAlign w:val="center"/>
          </w:tcPr>
          <w:p>
            <w:pPr>
              <w:pStyle w:val="TableContents"/>
              <w:rPr>
                <w:rFonts w:eastAsia="Arial"/>
              </w:rPr>
            </w:pPr>
            <w:r>
              <w:rPr>
                <w:rFonts w:eastAsia="Arial"/>
              </w:rPr>
              <w:t xml:space="preserve"> </w:t>
            </w:r>
            <w:r>
              <w:rPr/>
              <w:t>96.97</w:t>
            </w:r>
          </w:p>
        </w:tc>
        <w:tc>
          <w:tcPr>
            <w:tcW w:w="832" w:type="dxa"/>
            <w:tcBorders/>
            <w:vAlign w:val="center"/>
          </w:tcPr>
          <w:p>
            <w:pPr>
              <w:pStyle w:val="TableContents"/>
              <w:rPr>
                <w:rFonts w:eastAsia="Arial"/>
              </w:rPr>
            </w:pPr>
            <w:r>
              <w:rPr>
                <w:rFonts w:eastAsia="Arial"/>
              </w:rPr>
              <w:t xml:space="preserve">  </w:t>
            </w:r>
            <w:r>
              <w:rPr>
                <w:rFonts w:eastAsia="Arial"/>
              </w:rPr>
              <w:t>98.21</w:t>
            </w:r>
          </w:p>
        </w:tc>
        <w:tc>
          <w:tcPr>
            <w:tcW w:w="832" w:type="dxa"/>
            <w:tcBorders/>
            <w:vAlign w:val="center"/>
          </w:tcPr>
          <w:p>
            <w:pPr>
              <w:pStyle w:val="TableContents"/>
              <w:rPr>
                <w:rFonts w:eastAsia="Arial"/>
              </w:rPr>
            </w:pPr>
            <w:r>
              <w:rPr>
                <w:rFonts w:eastAsia="Arial"/>
              </w:rPr>
              <w:t xml:space="preserve">  </w:t>
            </w:r>
            <w:r>
              <w:rPr/>
              <w:t>98.21</w:t>
            </w:r>
          </w:p>
        </w:tc>
        <w:tc>
          <w:tcPr>
            <w:tcW w:w="832" w:type="dxa"/>
            <w:tcBorders/>
            <w:vAlign w:val="center"/>
          </w:tcPr>
          <w:p>
            <w:pPr>
              <w:pStyle w:val="TableContents"/>
              <w:rPr>
                <w:rFonts w:eastAsia="Arial"/>
              </w:rPr>
            </w:pPr>
            <w:r>
              <w:rPr>
                <w:rFonts w:eastAsia="Arial"/>
              </w:rPr>
              <w:t xml:space="preserve"> </w:t>
            </w:r>
            <w:r>
              <w:rPr>
                <w:rFonts w:eastAsia="Arial"/>
              </w:rPr>
              <w:t>96.72</w:t>
            </w:r>
          </w:p>
        </w:tc>
        <w:tc>
          <w:tcPr>
            <w:tcW w:w="832" w:type="dxa"/>
            <w:tcBorders/>
            <w:vAlign w:val="center"/>
          </w:tcPr>
          <w:p>
            <w:pPr>
              <w:pStyle w:val="TableContents"/>
              <w:rPr>
                <w:rFonts w:eastAsia="Arial"/>
              </w:rPr>
            </w:pPr>
            <w:r>
              <w:rPr>
                <w:rFonts w:eastAsia="Arial"/>
              </w:rPr>
              <w:t xml:space="preserve">  </w:t>
            </w:r>
            <w:r>
              <w:rPr/>
              <w:t>98.36</w:t>
            </w:r>
          </w:p>
        </w:tc>
        <w:tc>
          <w:tcPr>
            <w:tcW w:w="832" w:type="dxa"/>
            <w:tcBorders/>
            <w:vAlign w:val="center"/>
          </w:tcPr>
          <w:p>
            <w:pPr>
              <w:pStyle w:val="TableContents"/>
              <w:rPr>
                <w:rFonts w:eastAsia="Arial"/>
              </w:rPr>
            </w:pPr>
            <w:r>
              <w:rPr>
                <w:rFonts w:eastAsia="Arial"/>
              </w:rPr>
              <w:t xml:space="preserve">  </w:t>
            </w:r>
            <w:r>
              <w:rPr>
                <w:rFonts w:eastAsia="Arial"/>
              </w:rPr>
              <w:t>95.38</w:t>
            </w:r>
          </w:p>
        </w:tc>
        <w:tc>
          <w:tcPr>
            <w:tcW w:w="832" w:type="dxa"/>
            <w:tcBorders/>
            <w:vAlign w:val="center"/>
          </w:tcPr>
          <w:p>
            <w:pPr>
              <w:pStyle w:val="TableContents"/>
              <w:rPr>
                <w:rFonts w:ascii="Arial" w:hAnsi="Arial" w:cs="Arial"/>
                <w:i/>
                <w:i/>
                <w:iCs/>
                <w:sz w:val="20"/>
                <w:szCs w:val="20"/>
              </w:rPr>
            </w:pPr>
            <w:r>
              <w:rPr>
                <w:rFonts w:eastAsia="Arial"/>
              </w:rPr>
              <w:t xml:space="preserve">  </w:t>
            </w:r>
            <w:r>
              <w:rPr/>
              <w:t>96.92</w:t>
            </w:r>
          </w:p>
        </w:tc>
      </w:tr>
      <w:tr>
        <w:trPr/>
        <w:tc>
          <w:tcPr>
            <w:tcW w:w="1600" w:type="dxa"/>
            <w:tcBorders/>
            <w:vAlign w:val="center"/>
          </w:tcPr>
          <w:p>
            <w:pPr>
              <w:pStyle w:val="PreformattedText"/>
              <w:rPr>
                <w:rFonts w:eastAsia="Arial"/>
              </w:rPr>
            </w:pPr>
            <w:r>
              <w:rPr>
                <w:rFonts w:cs="Arial" w:ascii="Arial" w:hAnsi="Arial"/>
                <w:i/>
                <w:iCs/>
                <w:sz w:val="20"/>
                <w:szCs w:val="20"/>
              </w:rPr>
              <w:t>D. melanogaster</w:t>
            </w:r>
          </w:p>
        </w:tc>
        <w:tc>
          <w:tcPr>
            <w:tcW w:w="832" w:type="dxa"/>
            <w:tcBorders/>
            <w:vAlign w:val="center"/>
          </w:tcPr>
          <w:p>
            <w:pPr>
              <w:pStyle w:val="TableContents"/>
              <w:rPr>
                <w:rFonts w:eastAsia="Arial"/>
              </w:rPr>
            </w:pPr>
            <w:r>
              <w:rPr>
                <w:rFonts w:eastAsia="Arial"/>
              </w:rPr>
              <w:t xml:space="preserve">  </w:t>
            </w:r>
            <w:r>
              <w:rPr/>
              <w:t>96.97</w:t>
            </w:r>
          </w:p>
        </w:tc>
        <w:tc>
          <w:tcPr>
            <w:tcW w:w="832" w:type="dxa"/>
            <w:tcBorders/>
            <w:vAlign w:val="center"/>
          </w:tcPr>
          <w:p>
            <w:pPr>
              <w:pStyle w:val="TableContents"/>
              <w:rPr>
                <w:rFonts w:eastAsia="Arial"/>
              </w:rPr>
            </w:pPr>
            <w:r>
              <w:rPr>
                <w:rFonts w:eastAsia="Arial"/>
              </w:rPr>
              <w:t xml:space="preserve"> </w:t>
            </w:r>
            <w:r>
              <w:rPr/>
              <w:t>98.48</w:t>
            </w:r>
          </w:p>
        </w:tc>
        <w:tc>
          <w:tcPr>
            <w:tcW w:w="832" w:type="dxa"/>
            <w:tcBorders/>
            <w:vAlign w:val="center"/>
          </w:tcPr>
          <w:p>
            <w:pPr>
              <w:pStyle w:val="TableContents"/>
              <w:rPr>
                <w:rFonts w:eastAsia="Arial"/>
              </w:rPr>
            </w:pPr>
            <w:r>
              <w:rPr>
                <w:rFonts w:eastAsia="Arial"/>
              </w:rPr>
              <w:t xml:space="preserve">  </w:t>
            </w:r>
            <w:r>
              <w:rPr/>
              <w:t>96.43</w:t>
            </w:r>
          </w:p>
        </w:tc>
        <w:tc>
          <w:tcPr>
            <w:tcW w:w="832" w:type="dxa"/>
            <w:tcBorders/>
            <w:vAlign w:val="center"/>
          </w:tcPr>
          <w:p>
            <w:pPr>
              <w:pStyle w:val="TableContents"/>
              <w:rPr>
                <w:rFonts w:eastAsia="Arial"/>
              </w:rPr>
            </w:pPr>
            <w:r>
              <w:rPr>
                <w:rFonts w:eastAsia="Arial"/>
              </w:rPr>
              <w:t xml:space="preserve">  </w:t>
            </w:r>
            <w:r>
              <w:rPr/>
              <w:t>96.43</w:t>
            </w:r>
          </w:p>
        </w:tc>
        <w:tc>
          <w:tcPr>
            <w:tcW w:w="832" w:type="dxa"/>
            <w:tcBorders/>
            <w:vAlign w:val="center"/>
          </w:tcPr>
          <w:p>
            <w:pPr>
              <w:pStyle w:val="TableContents"/>
              <w:rPr/>
            </w:pPr>
            <w:r>
              <w:rPr>
                <w:rFonts w:eastAsia="Arial"/>
              </w:rPr>
              <w:t xml:space="preserve"> </w:t>
            </w:r>
            <w:r>
              <w:rPr>
                <w:rFonts w:eastAsia="Arial"/>
              </w:rPr>
              <w:t>96.72</w:t>
            </w:r>
          </w:p>
        </w:tc>
        <w:tc>
          <w:tcPr>
            <w:tcW w:w="832" w:type="dxa"/>
            <w:tcBorders/>
            <w:vAlign w:val="center"/>
          </w:tcPr>
          <w:p>
            <w:pPr>
              <w:pStyle w:val="TableContents"/>
              <w:rPr>
                <w:rFonts w:eastAsia="Arial"/>
              </w:rPr>
            </w:pPr>
            <w:r>
              <w:rPr/>
              <w:t>100.00</w:t>
            </w:r>
          </w:p>
        </w:tc>
        <w:tc>
          <w:tcPr>
            <w:tcW w:w="832" w:type="dxa"/>
            <w:tcBorders/>
            <w:vAlign w:val="center"/>
          </w:tcPr>
          <w:p>
            <w:pPr>
              <w:pStyle w:val="TableContents"/>
              <w:rPr/>
            </w:pPr>
            <w:r>
              <w:rPr>
                <w:rFonts w:eastAsia="Arial"/>
              </w:rPr>
              <w:t xml:space="preserve">  </w:t>
            </w:r>
            <w:r>
              <w:rPr>
                <w:rFonts w:eastAsia="Arial"/>
              </w:rPr>
              <w:t>98.46</w:t>
            </w:r>
          </w:p>
        </w:tc>
        <w:tc>
          <w:tcPr>
            <w:tcW w:w="832" w:type="dxa"/>
            <w:tcBorders/>
            <w:vAlign w:val="center"/>
          </w:tcPr>
          <w:p>
            <w:pPr>
              <w:pStyle w:val="TableContents"/>
              <w:rPr>
                <w:rFonts w:ascii="Arial" w:hAnsi="Arial" w:cs="Arial"/>
                <w:i/>
                <w:i/>
                <w:iCs/>
                <w:sz w:val="20"/>
                <w:szCs w:val="20"/>
              </w:rPr>
            </w:pPr>
            <w:r>
              <w:rPr/>
              <w:t>100.00</w:t>
            </w:r>
          </w:p>
        </w:tc>
      </w:tr>
      <w:tr>
        <w:trPr/>
        <w:tc>
          <w:tcPr>
            <w:tcW w:w="1600" w:type="dxa"/>
            <w:tcBorders/>
            <w:vAlign w:val="center"/>
          </w:tcPr>
          <w:p>
            <w:pPr>
              <w:pStyle w:val="PreformattedText"/>
              <w:rPr>
                <w:rFonts w:eastAsia="Arial"/>
              </w:rPr>
            </w:pPr>
            <w:r>
              <w:rPr>
                <w:rFonts w:cs="Arial" w:ascii="Arial" w:hAnsi="Arial"/>
                <w:i/>
                <w:iCs/>
                <w:sz w:val="20"/>
                <w:szCs w:val="20"/>
              </w:rPr>
              <w:t>I. scapularis</w:t>
            </w:r>
          </w:p>
        </w:tc>
        <w:tc>
          <w:tcPr>
            <w:tcW w:w="832" w:type="dxa"/>
            <w:tcBorders/>
            <w:vAlign w:val="center"/>
          </w:tcPr>
          <w:p>
            <w:pPr>
              <w:pStyle w:val="TableContents"/>
              <w:rPr>
                <w:rFonts w:eastAsia="Arial"/>
              </w:rPr>
            </w:pPr>
            <w:r>
              <w:rPr>
                <w:rFonts w:eastAsia="Arial"/>
              </w:rPr>
              <w:t xml:space="preserve">  </w:t>
            </w:r>
            <w:r>
              <w:rPr/>
              <w:t>27.27</w:t>
            </w:r>
          </w:p>
        </w:tc>
        <w:tc>
          <w:tcPr>
            <w:tcW w:w="832" w:type="dxa"/>
            <w:tcBorders/>
            <w:vAlign w:val="center"/>
          </w:tcPr>
          <w:p>
            <w:pPr>
              <w:pStyle w:val="TableContents"/>
              <w:rPr>
                <w:rFonts w:eastAsia="Arial"/>
              </w:rPr>
            </w:pPr>
            <w:r>
              <w:rPr>
                <w:rFonts w:eastAsia="Arial"/>
              </w:rPr>
              <w:t xml:space="preserve"> </w:t>
            </w:r>
            <w:r>
              <w:rPr/>
              <w:t>71.21</w:t>
            </w:r>
          </w:p>
        </w:tc>
        <w:tc>
          <w:tcPr>
            <w:tcW w:w="832" w:type="dxa"/>
            <w:tcBorders/>
            <w:vAlign w:val="center"/>
          </w:tcPr>
          <w:p>
            <w:pPr>
              <w:pStyle w:val="TableContents"/>
              <w:rPr>
                <w:rFonts w:eastAsia="Arial"/>
              </w:rPr>
            </w:pPr>
            <w:r>
              <w:rPr>
                <w:rFonts w:eastAsia="Arial"/>
              </w:rPr>
              <w:t xml:space="preserve">  </w:t>
            </w:r>
            <w:r>
              <w:rPr>
                <w:rFonts w:eastAsia="Arial"/>
              </w:rPr>
              <w:t>50.00</w:t>
            </w:r>
          </w:p>
        </w:tc>
        <w:tc>
          <w:tcPr>
            <w:tcW w:w="832" w:type="dxa"/>
            <w:tcBorders/>
            <w:vAlign w:val="center"/>
          </w:tcPr>
          <w:p>
            <w:pPr>
              <w:pStyle w:val="TableContents"/>
              <w:rPr>
                <w:rFonts w:eastAsia="Arial"/>
              </w:rPr>
            </w:pPr>
            <w:r>
              <w:rPr>
                <w:rFonts w:eastAsia="Arial"/>
              </w:rPr>
              <w:t xml:space="preserve">  </w:t>
            </w:r>
            <w:r>
              <w:rPr/>
              <w:t>82.14</w:t>
            </w:r>
          </w:p>
        </w:tc>
        <w:tc>
          <w:tcPr>
            <w:tcW w:w="832" w:type="dxa"/>
            <w:tcBorders/>
            <w:vAlign w:val="center"/>
          </w:tcPr>
          <w:p>
            <w:pPr>
              <w:pStyle w:val="TableContents"/>
              <w:rPr>
                <w:rFonts w:eastAsia="Arial"/>
              </w:rPr>
            </w:pPr>
            <w:r>
              <w:rPr>
                <w:rFonts w:eastAsia="Arial"/>
              </w:rPr>
              <w:t xml:space="preserve"> </w:t>
            </w:r>
            <w:r>
              <w:rPr>
                <w:rFonts w:eastAsia="Arial"/>
              </w:rPr>
              <w:t>39.34</w:t>
            </w:r>
          </w:p>
        </w:tc>
        <w:tc>
          <w:tcPr>
            <w:tcW w:w="832" w:type="dxa"/>
            <w:tcBorders/>
            <w:vAlign w:val="center"/>
          </w:tcPr>
          <w:p>
            <w:pPr>
              <w:pStyle w:val="TableContents"/>
              <w:rPr>
                <w:rFonts w:eastAsia="Arial"/>
              </w:rPr>
            </w:pPr>
            <w:r>
              <w:rPr>
                <w:rFonts w:eastAsia="Arial"/>
              </w:rPr>
              <w:t xml:space="preserve">  </w:t>
            </w:r>
            <w:r>
              <w:rPr/>
              <w:t>83.61</w:t>
            </w:r>
          </w:p>
        </w:tc>
        <w:tc>
          <w:tcPr>
            <w:tcW w:w="832" w:type="dxa"/>
            <w:tcBorders/>
            <w:vAlign w:val="center"/>
          </w:tcPr>
          <w:p>
            <w:pPr>
              <w:pStyle w:val="TableContents"/>
              <w:rPr>
                <w:rFonts w:eastAsia="Arial"/>
              </w:rPr>
            </w:pPr>
            <w:r>
              <w:rPr>
                <w:rFonts w:eastAsia="Arial"/>
              </w:rPr>
              <w:t xml:space="preserve">  </w:t>
            </w:r>
            <w:r>
              <w:rPr>
                <w:rFonts w:eastAsia="Arial"/>
              </w:rPr>
              <w:t>53.85</w:t>
            </w:r>
          </w:p>
        </w:tc>
        <w:tc>
          <w:tcPr>
            <w:tcW w:w="832" w:type="dxa"/>
            <w:tcBorders/>
            <w:vAlign w:val="center"/>
          </w:tcPr>
          <w:p>
            <w:pPr>
              <w:pStyle w:val="TableContents"/>
              <w:rPr>
                <w:rFonts w:ascii="Arial" w:hAnsi="Arial" w:cs="Arial"/>
                <w:i/>
                <w:i/>
                <w:iCs/>
                <w:sz w:val="20"/>
                <w:szCs w:val="20"/>
              </w:rPr>
            </w:pPr>
            <w:r>
              <w:rPr>
                <w:rFonts w:eastAsia="Arial"/>
              </w:rPr>
              <w:t xml:space="preserve">  </w:t>
            </w:r>
            <w:r>
              <w:rPr/>
              <w:t>84.62</w:t>
            </w:r>
          </w:p>
        </w:tc>
      </w:tr>
      <w:tr>
        <w:trPr/>
        <w:tc>
          <w:tcPr>
            <w:tcW w:w="1600" w:type="dxa"/>
            <w:tcBorders/>
            <w:vAlign w:val="center"/>
          </w:tcPr>
          <w:p>
            <w:pPr>
              <w:pStyle w:val="PreformattedText"/>
              <w:rPr>
                <w:rFonts w:eastAsia="Arial"/>
              </w:rPr>
            </w:pPr>
            <w:r>
              <w:rPr>
                <w:rFonts w:cs="Arial" w:ascii="Arial" w:hAnsi="Arial"/>
                <w:i/>
                <w:iCs/>
                <w:sz w:val="20"/>
                <w:szCs w:val="20"/>
              </w:rPr>
              <w:t>P. pacificus</w:t>
            </w:r>
          </w:p>
        </w:tc>
        <w:tc>
          <w:tcPr>
            <w:tcW w:w="832" w:type="dxa"/>
            <w:tcBorders/>
            <w:vAlign w:val="center"/>
          </w:tcPr>
          <w:p>
            <w:pPr>
              <w:pStyle w:val="TableContents"/>
              <w:rPr>
                <w:rFonts w:eastAsia="Arial"/>
              </w:rPr>
            </w:pPr>
            <w:r>
              <w:rPr>
                <w:rFonts w:eastAsia="Arial"/>
              </w:rPr>
              <w:t xml:space="preserve">  </w:t>
            </w:r>
            <w:r>
              <w:rPr/>
              <w:t>77.27</w:t>
            </w:r>
          </w:p>
        </w:tc>
        <w:tc>
          <w:tcPr>
            <w:tcW w:w="832" w:type="dxa"/>
            <w:tcBorders/>
            <w:vAlign w:val="center"/>
          </w:tcPr>
          <w:p>
            <w:pPr>
              <w:pStyle w:val="TableContents"/>
              <w:rPr>
                <w:rFonts w:eastAsia="Arial"/>
              </w:rPr>
            </w:pPr>
            <w:r>
              <w:rPr>
                <w:rFonts w:eastAsia="Arial"/>
              </w:rPr>
              <w:t xml:space="preserve"> </w:t>
            </w:r>
            <w:r>
              <w:rPr/>
              <w:t>90.91</w:t>
            </w:r>
          </w:p>
        </w:tc>
        <w:tc>
          <w:tcPr>
            <w:tcW w:w="832" w:type="dxa"/>
            <w:tcBorders/>
            <w:vAlign w:val="center"/>
          </w:tcPr>
          <w:p>
            <w:pPr>
              <w:pStyle w:val="TableContents"/>
              <w:rPr>
                <w:rFonts w:eastAsia="Arial"/>
              </w:rPr>
            </w:pPr>
            <w:r>
              <w:rPr>
                <w:rFonts w:eastAsia="Arial"/>
              </w:rPr>
              <w:t xml:space="preserve">  </w:t>
            </w:r>
            <w:r>
              <w:rPr>
                <w:rFonts w:eastAsia="Arial"/>
              </w:rPr>
              <w:t>89.29</w:t>
            </w:r>
          </w:p>
        </w:tc>
        <w:tc>
          <w:tcPr>
            <w:tcW w:w="832" w:type="dxa"/>
            <w:tcBorders/>
            <w:vAlign w:val="center"/>
          </w:tcPr>
          <w:p>
            <w:pPr>
              <w:pStyle w:val="TableContents"/>
              <w:rPr>
                <w:rFonts w:eastAsia="Arial"/>
              </w:rPr>
            </w:pPr>
            <w:r>
              <w:rPr>
                <w:rFonts w:eastAsia="Arial"/>
              </w:rPr>
              <w:t xml:space="preserve">  </w:t>
            </w:r>
            <w:r>
              <w:rPr/>
              <w:t>92.86</w:t>
            </w:r>
          </w:p>
        </w:tc>
        <w:tc>
          <w:tcPr>
            <w:tcW w:w="832" w:type="dxa"/>
            <w:tcBorders/>
            <w:vAlign w:val="center"/>
          </w:tcPr>
          <w:p>
            <w:pPr>
              <w:pStyle w:val="TableContents"/>
              <w:rPr>
                <w:rFonts w:eastAsia="Arial"/>
              </w:rPr>
            </w:pPr>
            <w:r>
              <w:rPr>
                <w:rFonts w:eastAsia="Arial"/>
              </w:rPr>
              <w:t xml:space="preserve"> </w:t>
            </w:r>
            <w:r>
              <w:rPr>
                <w:rFonts w:eastAsia="Arial"/>
              </w:rPr>
              <w:t>81.97</w:t>
            </w:r>
          </w:p>
        </w:tc>
        <w:tc>
          <w:tcPr>
            <w:tcW w:w="832" w:type="dxa"/>
            <w:tcBorders/>
            <w:vAlign w:val="center"/>
          </w:tcPr>
          <w:p>
            <w:pPr>
              <w:pStyle w:val="TableContents"/>
              <w:rPr>
                <w:rFonts w:eastAsia="Arial"/>
              </w:rPr>
            </w:pPr>
            <w:r>
              <w:rPr>
                <w:rFonts w:eastAsia="Arial"/>
              </w:rPr>
              <w:t xml:space="preserve">  </w:t>
            </w:r>
            <w:r>
              <w:rPr/>
              <w:t>90.16</w:t>
            </w:r>
          </w:p>
        </w:tc>
        <w:tc>
          <w:tcPr>
            <w:tcW w:w="832" w:type="dxa"/>
            <w:tcBorders/>
            <w:vAlign w:val="center"/>
          </w:tcPr>
          <w:p>
            <w:pPr>
              <w:pStyle w:val="TableContents"/>
              <w:rPr>
                <w:rFonts w:eastAsia="Arial"/>
              </w:rPr>
            </w:pPr>
            <w:r>
              <w:rPr>
                <w:rFonts w:eastAsia="Arial"/>
              </w:rPr>
              <w:t xml:space="preserve">  </w:t>
            </w:r>
            <w:r>
              <w:rPr>
                <w:rFonts w:eastAsia="Arial"/>
              </w:rPr>
              <w:t>90.77</w:t>
            </w:r>
          </w:p>
        </w:tc>
        <w:tc>
          <w:tcPr>
            <w:tcW w:w="832" w:type="dxa"/>
            <w:tcBorders/>
            <w:vAlign w:val="center"/>
          </w:tcPr>
          <w:p>
            <w:pPr>
              <w:pStyle w:val="TableContents"/>
              <w:rPr>
                <w:rFonts w:ascii="Arial" w:hAnsi="Arial" w:cs="Arial"/>
                <w:i/>
                <w:i/>
                <w:iCs/>
                <w:sz w:val="20"/>
                <w:szCs w:val="20"/>
              </w:rPr>
            </w:pPr>
            <w:r>
              <w:rPr>
                <w:rFonts w:eastAsia="Arial"/>
              </w:rPr>
              <w:t xml:space="preserve">  </w:t>
            </w:r>
            <w:r>
              <w:rPr/>
              <w:t>98.46</w:t>
            </w:r>
          </w:p>
        </w:tc>
      </w:tr>
      <w:tr>
        <w:trPr/>
        <w:tc>
          <w:tcPr>
            <w:tcW w:w="1600" w:type="dxa"/>
            <w:tcBorders/>
            <w:vAlign w:val="center"/>
          </w:tcPr>
          <w:p>
            <w:pPr>
              <w:pStyle w:val="PreformattedText"/>
              <w:rPr>
                <w:rFonts w:eastAsia="Arial"/>
              </w:rPr>
            </w:pPr>
            <w:r>
              <w:rPr>
                <w:rFonts w:cs="Arial" w:ascii="Arial" w:hAnsi="Arial"/>
                <w:i/>
                <w:iCs/>
                <w:sz w:val="20"/>
                <w:szCs w:val="20"/>
              </w:rPr>
              <w:t>S. maritima</w:t>
            </w:r>
          </w:p>
        </w:tc>
        <w:tc>
          <w:tcPr>
            <w:tcW w:w="832" w:type="dxa"/>
            <w:tcBorders/>
            <w:vAlign w:val="center"/>
          </w:tcPr>
          <w:p>
            <w:pPr>
              <w:pStyle w:val="TableContents"/>
              <w:rPr>
                <w:rFonts w:eastAsia="Arial"/>
              </w:rPr>
            </w:pPr>
            <w:r>
              <w:rPr>
                <w:rFonts w:eastAsia="Arial"/>
              </w:rPr>
              <w:t xml:space="preserve">  </w:t>
            </w:r>
            <w:r>
              <w:rPr/>
              <w:t>95.45</w:t>
            </w:r>
          </w:p>
        </w:tc>
        <w:tc>
          <w:tcPr>
            <w:tcW w:w="832" w:type="dxa"/>
            <w:tcBorders/>
            <w:vAlign w:val="center"/>
          </w:tcPr>
          <w:p>
            <w:pPr>
              <w:pStyle w:val="TableContents"/>
              <w:rPr>
                <w:rFonts w:eastAsia="Arial"/>
              </w:rPr>
            </w:pPr>
            <w:r>
              <w:rPr>
                <w:rFonts w:eastAsia="Arial"/>
              </w:rPr>
              <w:t xml:space="preserve"> </w:t>
            </w:r>
            <w:r>
              <w:rPr/>
              <w:t>98.48</w:t>
            </w:r>
          </w:p>
        </w:tc>
        <w:tc>
          <w:tcPr>
            <w:tcW w:w="832" w:type="dxa"/>
            <w:tcBorders/>
            <w:vAlign w:val="center"/>
          </w:tcPr>
          <w:p>
            <w:pPr>
              <w:pStyle w:val="TableContents"/>
              <w:rPr>
                <w:rFonts w:eastAsia="Arial"/>
              </w:rPr>
            </w:pPr>
            <w:r>
              <w:rPr>
                <w:rFonts w:eastAsia="Arial"/>
              </w:rPr>
              <w:t xml:space="preserve">  </w:t>
            </w:r>
            <w:r>
              <w:rPr>
                <w:rFonts w:eastAsia="Arial"/>
              </w:rPr>
              <w:t xml:space="preserve">96.43 </w:t>
            </w:r>
          </w:p>
        </w:tc>
        <w:tc>
          <w:tcPr>
            <w:tcW w:w="832" w:type="dxa"/>
            <w:tcBorders/>
            <w:vAlign w:val="center"/>
          </w:tcPr>
          <w:p>
            <w:pPr>
              <w:pStyle w:val="TableContents"/>
              <w:rPr>
                <w:rFonts w:eastAsia="Arial"/>
              </w:rPr>
            </w:pPr>
            <w:r>
              <w:rPr>
                <w:rFonts w:eastAsia="Arial"/>
              </w:rPr>
              <w:t xml:space="preserve">  </w:t>
            </w:r>
            <w:r>
              <w:rPr/>
              <w:t>96.43</w:t>
            </w:r>
          </w:p>
        </w:tc>
        <w:tc>
          <w:tcPr>
            <w:tcW w:w="832" w:type="dxa"/>
            <w:tcBorders/>
            <w:vAlign w:val="center"/>
          </w:tcPr>
          <w:p>
            <w:pPr>
              <w:pStyle w:val="TableContents"/>
              <w:rPr/>
            </w:pPr>
            <w:r>
              <w:rPr>
                <w:rFonts w:eastAsia="Arial"/>
              </w:rPr>
              <w:t xml:space="preserve"> </w:t>
            </w:r>
            <w:r>
              <w:rPr>
                <w:rFonts w:eastAsia="Arial"/>
              </w:rPr>
              <w:t>98.36</w:t>
            </w:r>
          </w:p>
        </w:tc>
        <w:tc>
          <w:tcPr>
            <w:tcW w:w="832" w:type="dxa"/>
            <w:tcBorders/>
            <w:vAlign w:val="center"/>
          </w:tcPr>
          <w:p>
            <w:pPr>
              <w:pStyle w:val="TableContents"/>
              <w:rPr>
                <w:rFonts w:eastAsia="Arial"/>
              </w:rPr>
            </w:pPr>
            <w:r>
              <w:rPr/>
              <w:t>100.00</w:t>
            </w:r>
          </w:p>
        </w:tc>
        <w:tc>
          <w:tcPr>
            <w:tcW w:w="832" w:type="dxa"/>
            <w:tcBorders/>
            <w:vAlign w:val="center"/>
          </w:tcPr>
          <w:p>
            <w:pPr>
              <w:pStyle w:val="TableContents"/>
              <w:rPr>
                <w:rFonts w:eastAsia="Arial"/>
              </w:rPr>
            </w:pPr>
            <w:r>
              <w:rPr>
                <w:rFonts w:eastAsia="Arial"/>
              </w:rPr>
              <w:t xml:space="preserve">  </w:t>
            </w:r>
            <w:r>
              <w:rPr>
                <w:rFonts w:eastAsia="Arial"/>
              </w:rPr>
              <w:t>98.46</w:t>
            </w:r>
          </w:p>
        </w:tc>
        <w:tc>
          <w:tcPr>
            <w:tcW w:w="832" w:type="dxa"/>
            <w:tcBorders/>
            <w:vAlign w:val="center"/>
          </w:tcPr>
          <w:p>
            <w:pPr>
              <w:pStyle w:val="TableContents"/>
              <w:rPr>
                <w:rFonts w:ascii="Arial" w:hAnsi="Arial" w:cs="Arial"/>
                <w:i/>
                <w:i/>
                <w:iCs/>
                <w:sz w:val="20"/>
                <w:szCs w:val="20"/>
              </w:rPr>
            </w:pPr>
            <w:r>
              <w:rPr>
                <w:rFonts w:eastAsia="Arial"/>
              </w:rPr>
              <w:t xml:space="preserve">  </w:t>
            </w:r>
            <w:r>
              <w:rPr/>
              <w:t>98.46</w:t>
            </w:r>
          </w:p>
        </w:tc>
      </w:tr>
      <w:tr>
        <w:trPr/>
        <w:tc>
          <w:tcPr>
            <w:tcW w:w="1600" w:type="dxa"/>
            <w:tcBorders>
              <w:bottom w:val="single" w:sz="8" w:space="0" w:color="000000"/>
            </w:tcBorders>
            <w:vAlign w:val="center"/>
          </w:tcPr>
          <w:p>
            <w:pPr>
              <w:pStyle w:val="PreformattedText"/>
              <w:rPr>
                <w:rFonts w:eastAsia="Arial"/>
              </w:rPr>
            </w:pPr>
            <w:r>
              <w:rPr>
                <w:rFonts w:cs="Arial" w:ascii="Arial" w:hAnsi="Arial"/>
                <w:i/>
                <w:iCs/>
                <w:sz w:val="20"/>
                <w:szCs w:val="20"/>
              </w:rPr>
              <w:t>T. urticae</w:t>
            </w:r>
          </w:p>
        </w:tc>
        <w:tc>
          <w:tcPr>
            <w:tcW w:w="832" w:type="dxa"/>
            <w:tcBorders>
              <w:bottom w:val="single" w:sz="8" w:space="0" w:color="000000"/>
            </w:tcBorders>
            <w:vAlign w:val="center"/>
          </w:tcPr>
          <w:p>
            <w:pPr>
              <w:pStyle w:val="TableContents"/>
              <w:rPr>
                <w:rFonts w:eastAsia="Arial"/>
              </w:rPr>
            </w:pPr>
            <w:r>
              <w:rPr>
                <w:rFonts w:eastAsia="Arial"/>
              </w:rPr>
              <w:t xml:space="preserve">  </w:t>
            </w:r>
            <w:r>
              <w:rPr/>
              <w:t>92.42</w:t>
            </w:r>
          </w:p>
        </w:tc>
        <w:tc>
          <w:tcPr>
            <w:tcW w:w="832" w:type="dxa"/>
            <w:tcBorders>
              <w:bottom w:val="single" w:sz="8" w:space="0" w:color="000000"/>
            </w:tcBorders>
            <w:vAlign w:val="center"/>
          </w:tcPr>
          <w:p>
            <w:pPr>
              <w:pStyle w:val="TableContents"/>
              <w:rPr>
                <w:rFonts w:eastAsia="Arial"/>
              </w:rPr>
            </w:pPr>
            <w:r>
              <w:rPr>
                <w:rFonts w:eastAsia="Arial"/>
              </w:rPr>
              <w:t xml:space="preserve"> </w:t>
            </w:r>
            <w:r>
              <w:rPr/>
              <w:t>95.45</w:t>
            </w:r>
          </w:p>
        </w:tc>
        <w:tc>
          <w:tcPr>
            <w:tcW w:w="832" w:type="dxa"/>
            <w:tcBorders>
              <w:bottom w:val="single" w:sz="8" w:space="0" w:color="000000"/>
            </w:tcBorders>
            <w:vAlign w:val="center"/>
          </w:tcPr>
          <w:p>
            <w:pPr>
              <w:pStyle w:val="TableContents"/>
              <w:rPr/>
            </w:pPr>
            <w:r>
              <w:rPr>
                <w:rFonts w:eastAsia="Arial"/>
              </w:rPr>
              <w:t xml:space="preserve">  </w:t>
            </w:r>
            <w:r>
              <w:rPr>
                <w:rFonts w:eastAsia="Arial"/>
              </w:rPr>
              <w:t>94.64</w:t>
            </w:r>
          </w:p>
        </w:tc>
        <w:tc>
          <w:tcPr>
            <w:tcW w:w="832" w:type="dxa"/>
            <w:tcBorders>
              <w:bottom w:val="single" w:sz="8" w:space="0" w:color="000000"/>
            </w:tcBorders>
            <w:vAlign w:val="center"/>
          </w:tcPr>
          <w:p>
            <w:pPr>
              <w:pStyle w:val="TableContents"/>
              <w:rPr>
                <w:rFonts w:eastAsia="Arial"/>
              </w:rPr>
            </w:pPr>
            <w:r>
              <w:rPr/>
              <w:t>100.00</w:t>
            </w:r>
          </w:p>
        </w:tc>
        <w:tc>
          <w:tcPr>
            <w:tcW w:w="832" w:type="dxa"/>
            <w:tcBorders>
              <w:bottom w:val="single" w:sz="8" w:space="0" w:color="000000"/>
            </w:tcBorders>
            <w:vAlign w:val="center"/>
          </w:tcPr>
          <w:p>
            <w:pPr>
              <w:pStyle w:val="TableContents"/>
              <w:rPr>
                <w:rFonts w:eastAsia="Arial"/>
              </w:rPr>
            </w:pPr>
            <w:r>
              <w:rPr>
                <w:rFonts w:eastAsia="Arial"/>
              </w:rPr>
              <w:t xml:space="preserve"> </w:t>
            </w:r>
            <w:r>
              <w:rPr>
                <w:rFonts w:eastAsia="Arial"/>
              </w:rPr>
              <w:t>96.72</w:t>
            </w:r>
          </w:p>
        </w:tc>
        <w:tc>
          <w:tcPr>
            <w:tcW w:w="832" w:type="dxa"/>
            <w:tcBorders>
              <w:bottom w:val="single" w:sz="8" w:space="0" w:color="000000"/>
            </w:tcBorders>
            <w:vAlign w:val="center"/>
          </w:tcPr>
          <w:p>
            <w:pPr>
              <w:pStyle w:val="TableContents"/>
              <w:rPr>
                <w:rFonts w:eastAsia="Arial"/>
              </w:rPr>
            </w:pPr>
            <w:r>
              <w:rPr>
                <w:rFonts w:eastAsia="Arial"/>
              </w:rPr>
              <w:t xml:space="preserve">  </w:t>
            </w:r>
            <w:r>
              <w:rPr/>
              <w:t>98.36</w:t>
            </w:r>
          </w:p>
        </w:tc>
        <w:tc>
          <w:tcPr>
            <w:tcW w:w="832" w:type="dxa"/>
            <w:tcBorders>
              <w:bottom w:val="single" w:sz="8" w:space="0" w:color="000000"/>
            </w:tcBorders>
            <w:vAlign w:val="center"/>
          </w:tcPr>
          <w:p>
            <w:pPr>
              <w:pStyle w:val="TableContents"/>
              <w:rPr>
                <w:rFonts w:eastAsia="Arial"/>
              </w:rPr>
            </w:pPr>
            <w:r>
              <w:rPr>
                <w:rFonts w:eastAsia="Arial"/>
              </w:rPr>
              <w:t xml:space="preserve">  </w:t>
            </w:r>
            <w:r>
              <w:rPr>
                <w:rFonts w:eastAsia="Arial"/>
              </w:rPr>
              <w:t>96.92</w:t>
            </w:r>
          </w:p>
        </w:tc>
        <w:tc>
          <w:tcPr>
            <w:tcW w:w="832" w:type="dxa"/>
            <w:tcBorders>
              <w:bottom w:val="single" w:sz="8" w:space="0" w:color="000000"/>
            </w:tcBorders>
            <w:vAlign w:val="center"/>
          </w:tcPr>
          <w:p>
            <w:pPr>
              <w:pStyle w:val="TableContents"/>
              <w:rPr>
                <w:rFonts w:cs="Arial"/>
                <w:i w:val="false"/>
                <w:i w:val="false"/>
                <w:iCs w:val="false"/>
                <w:sz w:val="20"/>
                <w:szCs w:val="20"/>
              </w:rPr>
            </w:pPr>
            <w:r>
              <w:rPr>
                <w:rFonts w:eastAsia="Arial"/>
              </w:rPr>
              <w:t xml:space="preserve">  </w:t>
            </w:r>
            <w:r>
              <w:rPr/>
              <w:t>98.46</w:t>
            </w:r>
          </w:p>
        </w:tc>
      </w:tr>
    </w:tbl>
    <w:p>
      <w:pPr>
        <w:pStyle w:val="TextBody"/>
        <w:rPr>
          <w:rFonts w:cs="Arial"/>
          <w:i w:val="false"/>
          <w:i w:val="false"/>
          <w:iCs w:val="false"/>
          <w:sz w:val="22"/>
          <w:szCs w:val="22"/>
        </w:rPr>
      </w:pPr>
      <w:r>
        <w:rPr>
          <w:rFonts w:cs="Arial"/>
          <w:i w:val="false"/>
          <w:iCs w:val="false"/>
          <w:sz w:val="20"/>
          <w:szCs w:val="20"/>
        </w:rPr>
        <w:t xml:space="preserve">(“Group 1 – Group 4” - CEGs groups with increasing degree of conservation from group 1 through to group 4 as classified in [1]; “Compl.” - complete) </w:t>
      </w:r>
    </w:p>
    <w:p>
      <w:pPr>
        <w:pStyle w:val="Heading2"/>
        <w:ind w:left="576" w:right="213" w:hanging="576"/>
        <w:jc w:val="both"/>
        <w:rPr>
          <w:rFonts w:ascii="Times New Roman" w:hAnsi="Times New Roman" w:cs="Times New Roman"/>
          <w:i w:val="false"/>
          <w:i w:val="false"/>
          <w:iCs w:val="false"/>
          <w:sz w:val="24"/>
          <w:szCs w:val="24"/>
        </w:rPr>
      </w:pPr>
      <w:r>
        <w:rPr>
          <w:rFonts w:cs="Arial"/>
          <w:i w:val="false"/>
          <w:iCs w:val="false"/>
          <w:sz w:val="22"/>
          <w:szCs w:val="22"/>
        </w:rPr>
        <w:t>CEGs differentially expressed in anhydrobiotic stages</w:t>
      </w:r>
    </w:p>
    <w:p>
      <w:pPr>
        <w:pStyle w:val="TextBody"/>
        <w:rPr>
          <w:sz w:val="22"/>
          <w:szCs w:val="22"/>
        </w:rPr>
      </w:pPr>
      <w:r>
        <w:rPr>
          <w:rFonts w:cs="Times New Roman" w:ascii="Times New Roman" w:hAnsi="Times New Roman"/>
          <w:i w:val="false"/>
          <w:iCs w:val="false"/>
          <w:sz w:val="24"/>
          <w:szCs w:val="24"/>
        </w:rPr>
        <w:t>Nine CEGs were found to be differentially expressed during anhydrobiosis. Most of them were rehydration-responsive, and two of them (KOG IDs: 1636.6 and 3449.1) were responsive in all the three anhydrobiotic stages.</w:t>
      </w:r>
    </w:p>
    <w:p>
      <w:pPr>
        <w:pStyle w:val="Heading2"/>
        <w:jc w:val="both"/>
        <w:rPr>
          <w:rFonts w:eastAsia="Arial" w:cs="Arial"/>
          <w:sz w:val="20"/>
          <w:szCs w:val="20"/>
        </w:rPr>
      </w:pPr>
      <w:r>
        <w:rPr>
          <w:sz w:val="22"/>
          <w:szCs w:val="22"/>
        </w:rPr>
        <w:t>Table S2  - Core eukaryotic genes differentially expressed in anhydrobiotic stages.</w:t>
      </w:r>
    </w:p>
    <w:tbl>
      <w:tblPr>
        <w:tblW w:w="8475" w:type="dxa"/>
        <w:jc w:val="left"/>
        <w:tblInd w:w="13" w:type="dxa"/>
        <w:tblLayout w:type="fixed"/>
        <w:tblCellMar>
          <w:top w:w="55" w:type="dxa"/>
          <w:left w:w="55" w:type="dxa"/>
          <w:bottom w:w="55" w:type="dxa"/>
          <w:right w:w="55" w:type="dxa"/>
        </w:tblCellMar>
      </w:tblPr>
      <w:tblGrid>
        <w:gridCol w:w="875"/>
        <w:gridCol w:w="3613"/>
        <w:gridCol w:w="650"/>
        <w:gridCol w:w="1150"/>
        <w:gridCol w:w="1062"/>
        <w:gridCol w:w="1125"/>
      </w:tblGrid>
      <w:tr>
        <w:trPr/>
        <w:tc>
          <w:tcPr>
            <w:tcW w:w="875" w:type="dxa"/>
            <w:tcBorders>
              <w:top w:val="single" w:sz="8" w:space="0" w:color="000000"/>
              <w:bottom w:val="single" w:sz="8" w:space="0" w:color="000000"/>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 xml:space="preserve">KOG </w:t>
            </w:r>
          </w:p>
          <w:p>
            <w:pPr>
              <w:pStyle w:val="TableContents"/>
              <w:rPr>
                <w:rFonts w:eastAsia="Arial" w:cs="Arial"/>
                <w:i w:val="false"/>
                <w:i w:val="false"/>
                <w:iCs w:val="false"/>
                <w:sz w:val="20"/>
                <w:szCs w:val="20"/>
              </w:rPr>
            </w:pPr>
            <w:r>
              <w:rPr>
                <w:rFonts w:eastAsia="Arial" w:cs="Arial"/>
                <w:sz w:val="20"/>
                <w:szCs w:val="20"/>
              </w:rPr>
              <w:t xml:space="preserve">    </w:t>
            </w:r>
            <w:r>
              <w:rPr>
                <w:rFonts w:cs="Arial"/>
                <w:sz w:val="20"/>
                <w:szCs w:val="20"/>
              </w:rPr>
              <w:t>ID</w:t>
            </w:r>
          </w:p>
        </w:tc>
        <w:tc>
          <w:tcPr>
            <w:tcW w:w="3613" w:type="dxa"/>
            <w:tcBorders>
              <w:top w:val="single" w:sz="8" w:space="0" w:color="000000"/>
              <w:bottom w:val="single" w:sz="8" w:space="0" w:color="000000"/>
            </w:tcBorders>
            <w:vAlign w:val="center"/>
          </w:tcPr>
          <w:p>
            <w:pPr>
              <w:pStyle w:val="TableContents"/>
              <w:rPr>
                <w:rFonts w:cs="Arial"/>
                <w:i w:val="false"/>
                <w:i w:val="false"/>
                <w:iCs w:val="false"/>
                <w:sz w:val="20"/>
                <w:szCs w:val="20"/>
              </w:rPr>
            </w:pPr>
            <w:r>
              <w:rPr>
                <w:rFonts w:eastAsia="Arial" w:cs="Arial"/>
                <w:i w:val="false"/>
                <w:iCs w:val="false"/>
                <w:sz w:val="20"/>
                <w:szCs w:val="20"/>
              </w:rPr>
              <w:t xml:space="preserve">                  </w:t>
            </w:r>
            <w:r>
              <w:rPr>
                <w:rFonts w:cs="Arial"/>
                <w:i w:val="false"/>
                <w:iCs w:val="false"/>
                <w:sz w:val="20"/>
                <w:szCs w:val="20"/>
              </w:rPr>
              <w:t>Description</w:t>
            </w:r>
          </w:p>
        </w:tc>
        <w:tc>
          <w:tcPr>
            <w:tcW w:w="650" w:type="dxa"/>
            <w:tcBorders>
              <w:top w:val="single" w:sz="8" w:space="0" w:color="000000"/>
              <w:bottom w:val="single" w:sz="8" w:space="0" w:color="000000"/>
            </w:tcBorders>
            <w:vAlign w:val="center"/>
          </w:tcPr>
          <w:p>
            <w:pPr>
              <w:pStyle w:val="TableContents"/>
              <w:rPr>
                <w:rFonts w:cs="Arial"/>
                <w:i w:val="false"/>
                <w:i w:val="false"/>
                <w:iCs w:val="false"/>
                <w:sz w:val="20"/>
                <w:szCs w:val="20"/>
              </w:rPr>
            </w:pPr>
            <w:r>
              <w:rPr>
                <w:rFonts w:cs="Arial"/>
                <w:i w:val="false"/>
                <w:iCs w:val="false"/>
                <w:sz w:val="20"/>
                <w:szCs w:val="20"/>
              </w:rPr>
              <w:t>Stage</w:t>
            </w:r>
          </w:p>
        </w:tc>
        <w:tc>
          <w:tcPr>
            <w:tcW w:w="1150" w:type="dxa"/>
            <w:tcBorders>
              <w:top w:val="single" w:sz="8" w:space="0" w:color="000000"/>
              <w:bottom w:val="single" w:sz="8" w:space="0" w:color="000000"/>
            </w:tcBorders>
            <w:vAlign w:val="center"/>
          </w:tcPr>
          <w:p>
            <w:pPr>
              <w:pStyle w:val="TableContents"/>
              <w:rPr>
                <w:rFonts w:eastAsia="Arial" w:cs="Arial"/>
                <w:i w:val="false"/>
                <w:i w:val="false"/>
                <w:iCs w:val="false"/>
                <w:sz w:val="20"/>
                <w:szCs w:val="20"/>
              </w:rPr>
            </w:pPr>
            <w:r>
              <w:rPr>
                <w:rFonts w:cs="Arial"/>
                <w:i w:val="false"/>
                <w:iCs w:val="false"/>
                <w:sz w:val="20"/>
                <w:szCs w:val="20"/>
              </w:rPr>
              <w:t>Swiss-Prot</w:t>
            </w:r>
          </w:p>
          <w:p>
            <w:pPr>
              <w:pStyle w:val="TableContents"/>
              <w:rPr>
                <w:rFonts w:cs="Arial"/>
                <w:i w:val="false"/>
                <w:i w:val="false"/>
                <w:iCs w:val="false"/>
                <w:sz w:val="20"/>
                <w:szCs w:val="20"/>
              </w:rPr>
            </w:pPr>
            <w:r>
              <w:rPr>
                <w:rFonts w:eastAsia="Arial" w:cs="Arial"/>
                <w:i w:val="false"/>
                <w:iCs w:val="false"/>
                <w:sz w:val="20"/>
                <w:szCs w:val="20"/>
              </w:rPr>
              <w:t xml:space="preserve">    </w:t>
            </w:r>
            <w:r>
              <w:rPr>
                <w:rFonts w:cs="Arial"/>
                <w:i w:val="false"/>
                <w:iCs w:val="false"/>
                <w:sz w:val="20"/>
                <w:szCs w:val="20"/>
              </w:rPr>
              <w:t xml:space="preserve">Acc </w:t>
            </w:r>
          </w:p>
          <w:p>
            <w:pPr>
              <w:pStyle w:val="TableContents"/>
              <w:rPr>
                <w:rFonts w:ascii="Arial" w:hAnsi="Arial" w:cs="Arial"/>
                <w:i w:val="false"/>
                <w:i w:val="false"/>
                <w:iCs w:val="false"/>
                <w:sz w:val="20"/>
                <w:szCs w:val="20"/>
              </w:rPr>
            </w:pPr>
            <w:r>
              <w:rPr>
                <w:rFonts w:cs="Arial"/>
                <w:i w:val="false"/>
                <w:iCs w:val="false"/>
                <w:sz w:val="20"/>
                <w:szCs w:val="20"/>
              </w:rPr>
              <w:t xml:space="preserve">Number        </w:t>
            </w:r>
          </w:p>
        </w:tc>
        <w:tc>
          <w:tcPr>
            <w:tcW w:w="1062" w:type="dxa"/>
            <w:tcBorders>
              <w:top w:val="single" w:sz="8" w:space="0" w:color="000000"/>
              <w:bottom w:val="single" w:sz="8" w:space="0" w:color="000000"/>
            </w:tcBorders>
            <w:vAlign w:val="center"/>
          </w:tcPr>
          <w:p>
            <w:pPr>
              <w:pStyle w:val="Normal"/>
              <w:rPr>
                <w:rFonts w:ascii="Arial" w:hAnsi="Arial" w:cs="Arial"/>
                <w:i w:val="false"/>
                <w:i w:val="false"/>
                <w:iCs w:val="false"/>
                <w:sz w:val="20"/>
                <w:szCs w:val="20"/>
              </w:rPr>
            </w:pPr>
            <w:r>
              <w:rPr>
                <w:rFonts w:cs="Arial" w:ascii="Arial" w:hAnsi="Arial"/>
                <w:i w:val="false"/>
                <w:iCs w:val="false"/>
                <w:sz w:val="20"/>
                <w:szCs w:val="20"/>
              </w:rPr>
              <w:t>NCBI</w:t>
            </w:r>
          </w:p>
          <w:p>
            <w:pPr>
              <w:pStyle w:val="Normal"/>
              <w:rPr>
                <w:rFonts w:ascii="Arial" w:hAnsi="Arial" w:cs="Arial"/>
                <w:i w:val="false"/>
                <w:i w:val="false"/>
                <w:iCs w:val="false"/>
                <w:sz w:val="20"/>
                <w:szCs w:val="20"/>
              </w:rPr>
            </w:pPr>
            <w:r>
              <w:rPr>
                <w:rFonts w:cs="Arial" w:ascii="Arial" w:hAnsi="Arial"/>
                <w:i w:val="false"/>
                <w:iCs w:val="false"/>
                <w:sz w:val="20"/>
                <w:szCs w:val="20"/>
              </w:rPr>
              <w:t>GI</w:t>
            </w:r>
          </w:p>
          <w:p>
            <w:pPr>
              <w:pStyle w:val="Normal"/>
              <w:rPr>
                <w:rFonts w:eastAsia="Arial" w:cs="Arial"/>
                <w:i w:val="false"/>
                <w:i w:val="false"/>
                <w:iCs w:val="false"/>
                <w:sz w:val="20"/>
                <w:szCs w:val="20"/>
              </w:rPr>
            </w:pPr>
            <w:r>
              <w:rPr>
                <w:rFonts w:cs="Arial" w:ascii="Arial" w:hAnsi="Arial"/>
                <w:i w:val="false"/>
                <w:iCs w:val="false"/>
                <w:sz w:val="20"/>
                <w:szCs w:val="20"/>
              </w:rPr>
              <w:t>Number</w:t>
            </w:r>
          </w:p>
        </w:tc>
        <w:tc>
          <w:tcPr>
            <w:tcW w:w="1125" w:type="dxa"/>
            <w:tcBorders>
              <w:top w:val="single" w:sz="8" w:space="0" w:color="000000"/>
              <w:bottom w:val="single" w:sz="8" w:space="0" w:color="000000"/>
            </w:tcBorders>
            <w:vAlign w:val="center"/>
          </w:tcPr>
          <w:p>
            <w:pPr>
              <w:pStyle w:val="TableContents"/>
              <w:rPr>
                <w:rFonts w:ascii="Arial" w:hAnsi="Arial" w:cs="Arial"/>
                <w:i w:val="false"/>
                <w:i w:val="false"/>
                <w:iCs w:val="false"/>
                <w:sz w:val="20"/>
                <w:szCs w:val="20"/>
              </w:rPr>
            </w:pPr>
            <w:r>
              <w:rPr>
                <w:rFonts w:eastAsia="Arial" w:cs="Arial"/>
                <w:i w:val="false"/>
                <w:iCs w:val="false"/>
                <w:sz w:val="20"/>
                <w:szCs w:val="20"/>
              </w:rPr>
              <w:t xml:space="preserve"> </w:t>
            </w:r>
            <w:r>
              <w:rPr>
                <w:rFonts w:cs="Arial"/>
                <w:i w:val="false"/>
                <w:iCs w:val="false"/>
                <w:sz w:val="20"/>
                <w:szCs w:val="20"/>
              </w:rPr>
              <w:t>E-Value</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0073.2</w:t>
            </w:r>
          </w:p>
        </w:tc>
        <w:tc>
          <w:tcPr>
            <w:tcW w:w="3613" w:type="dxa"/>
            <w:tcBorders/>
            <w:vAlign w:val="center"/>
          </w:tcPr>
          <w:p>
            <w:pPr>
              <w:pStyle w:val="TableContents"/>
              <w:rPr>
                <w:rFonts w:cs="Arial"/>
                <w:sz w:val="20"/>
                <w:szCs w:val="20"/>
              </w:rPr>
            </w:pPr>
            <w:r>
              <w:rPr>
                <w:rFonts w:cs="Arial"/>
                <w:sz w:val="20"/>
                <w:szCs w:val="20"/>
              </w:rPr>
              <w:t>arl2_human ame: full=adp-ribosylation factor-like protein 2</w:t>
            </w:r>
          </w:p>
        </w:tc>
        <w:tc>
          <w:tcPr>
            <w:tcW w:w="650" w:type="dxa"/>
            <w:tcBorders/>
            <w:vAlign w:val="center"/>
          </w:tcPr>
          <w:p>
            <w:pPr>
              <w:pStyle w:val="TableContents"/>
              <w:rPr>
                <w:rFonts w:cs="Arial"/>
                <w:sz w:val="20"/>
                <w:szCs w:val="20"/>
              </w:rPr>
            </w:pPr>
            <w:r>
              <w:rPr>
                <w:rFonts w:cs="Arial"/>
                <w:sz w:val="20"/>
                <w:szCs w:val="20"/>
              </w:rPr>
              <w:t>D</w:t>
            </w:r>
          </w:p>
        </w:tc>
        <w:tc>
          <w:tcPr>
            <w:tcW w:w="1150" w:type="dxa"/>
            <w:tcBorders/>
            <w:vAlign w:val="center"/>
          </w:tcPr>
          <w:p>
            <w:pPr>
              <w:pStyle w:val="TableContents"/>
              <w:rPr>
                <w:rFonts w:cs="Arial"/>
                <w:sz w:val="20"/>
                <w:szCs w:val="20"/>
              </w:rPr>
            </w:pPr>
            <w:r>
              <w:rPr>
                <w:rFonts w:cs="Arial"/>
                <w:sz w:val="20"/>
                <w:szCs w:val="20"/>
              </w:rPr>
              <w:t>P36404.4</w:t>
            </w:r>
          </w:p>
        </w:tc>
        <w:tc>
          <w:tcPr>
            <w:tcW w:w="1062" w:type="dxa"/>
            <w:tcBorders/>
            <w:vAlign w:val="center"/>
          </w:tcPr>
          <w:p>
            <w:pPr>
              <w:pStyle w:val="TableContents"/>
              <w:rPr>
                <w:rFonts w:cs="Arial"/>
                <w:sz w:val="20"/>
                <w:szCs w:val="20"/>
              </w:rPr>
            </w:pPr>
            <w:r>
              <w:rPr>
                <w:rFonts w:cs="Arial"/>
                <w:sz w:val="20"/>
                <w:szCs w:val="20"/>
              </w:rPr>
              <w:t>116241255</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2.5503E-71</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0185.11</w:t>
            </w:r>
          </w:p>
        </w:tc>
        <w:tc>
          <w:tcPr>
            <w:tcW w:w="3613" w:type="dxa"/>
            <w:tcBorders/>
            <w:vAlign w:val="center"/>
          </w:tcPr>
          <w:p>
            <w:pPr>
              <w:pStyle w:val="TableContents"/>
              <w:rPr>
                <w:rFonts w:cs="Arial"/>
                <w:sz w:val="20"/>
                <w:szCs w:val="20"/>
              </w:rPr>
            </w:pPr>
            <w:r>
              <w:rPr>
                <w:rFonts w:cs="Arial"/>
                <w:sz w:val="20"/>
                <w:szCs w:val="20"/>
              </w:rPr>
              <w:t>psb4_mouse ame: full=proteasome subunit beta type-4 ame: full=low molecular mass protein 3 ame: full=macropain beta chain ame: full=multicatalytic endopeptidase complex beta chain ame: full=proteasome beta chain ame: full=proteasome chain 3 flags: precursor</w:t>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P99026.1</w:t>
            </w:r>
          </w:p>
        </w:tc>
        <w:tc>
          <w:tcPr>
            <w:tcW w:w="1062" w:type="dxa"/>
            <w:tcBorders/>
            <w:vAlign w:val="center"/>
          </w:tcPr>
          <w:p>
            <w:pPr>
              <w:pStyle w:val="TableContents"/>
              <w:rPr>
                <w:rFonts w:cs="Arial"/>
                <w:sz w:val="20"/>
                <w:szCs w:val="20"/>
              </w:rPr>
            </w:pPr>
            <w:r>
              <w:rPr>
                <w:rFonts w:cs="Arial"/>
                <w:sz w:val="20"/>
                <w:szCs w:val="20"/>
              </w:rPr>
              <w:t>3914439</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3.48676E-60</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0477.14</w:t>
            </w:r>
          </w:p>
        </w:tc>
        <w:tc>
          <w:tcPr>
            <w:tcW w:w="3613" w:type="dxa"/>
            <w:tcBorders/>
            <w:vAlign w:val="center"/>
          </w:tcPr>
          <w:p>
            <w:pPr>
              <w:pStyle w:val="TableContents"/>
              <w:rPr>
                <w:rFonts w:cs="Arial"/>
                <w:sz w:val="20"/>
                <w:szCs w:val="20"/>
              </w:rPr>
            </w:pPr>
            <w:r>
              <w:rPr>
                <w:rFonts w:cs="Arial"/>
                <w:sz w:val="20"/>
                <w:szCs w:val="20"/>
              </w:rPr>
              <w:t>mcm2_human ame: full=dna replication licensing factor mcm2 ame: full=minichromosome maintenance protein 2 homolog ame: full=nuclear protein bm28</w:t>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P49736.4</w:t>
            </w:r>
          </w:p>
        </w:tc>
        <w:tc>
          <w:tcPr>
            <w:tcW w:w="1062" w:type="dxa"/>
            <w:tcBorders/>
            <w:vAlign w:val="center"/>
          </w:tcPr>
          <w:p>
            <w:pPr>
              <w:pStyle w:val="TableContents"/>
              <w:rPr>
                <w:rFonts w:cs="Arial"/>
                <w:sz w:val="20"/>
                <w:szCs w:val="20"/>
              </w:rPr>
            </w:pPr>
            <w:r>
              <w:rPr>
                <w:rFonts w:cs="Arial"/>
                <w:sz w:val="20"/>
                <w:szCs w:val="20"/>
              </w:rPr>
              <w:t>41019490</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7.92521E-165</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1268.11</w:t>
            </w:r>
          </w:p>
        </w:tc>
        <w:tc>
          <w:tcPr>
            <w:tcW w:w="3613" w:type="dxa"/>
            <w:tcBorders/>
            <w:vAlign w:val="center"/>
          </w:tcPr>
          <w:p>
            <w:pPr>
              <w:pStyle w:val="TableContents"/>
              <w:rPr>
                <w:rFonts w:cs="Arial"/>
                <w:sz w:val="20"/>
                <w:szCs w:val="20"/>
              </w:rPr>
            </w:pPr>
            <w:r>
              <w:rPr>
                <w:rFonts w:cs="Arial"/>
                <w:sz w:val="20"/>
                <w:szCs w:val="20"/>
              </w:rPr>
              <w:t>gfpt1_human ame: full=glutamine--fructose-6-phosphate aminotransferase</w:t>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Q06210.3</w:t>
            </w:r>
          </w:p>
        </w:tc>
        <w:tc>
          <w:tcPr>
            <w:tcW w:w="1062" w:type="dxa"/>
            <w:tcBorders/>
            <w:vAlign w:val="center"/>
          </w:tcPr>
          <w:p>
            <w:pPr>
              <w:pStyle w:val="TableContents"/>
              <w:rPr>
                <w:rFonts w:cs="Arial"/>
                <w:sz w:val="20"/>
                <w:szCs w:val="20"/>
              </w:rPr>
            </w:pPr>
            <w:r>
              <w:rPr>
                <w:rFonts w:cs="Arial"/>
                <w:sz w:val="20"/>
                <w:szCs w:val="20"/>
              </w:rPr>
              <w:t>30923274</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3.32324E-76</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1349.2</w:t>
            </w:r>
          </w:p>
        </w:tc>
        <w:tc>
          <w:tcPr>
            <w:tcW w:w="3613" w:type="dxa"/>
            <w:tcBorders/>
            <w:vAlign w:val="center"/>
          </w:tcPr>
          <w:p>
            <w:pPr>
              <w:pStyle w:val="TableContents"/>
              <w:rPr>
                <w:rFonts w:cs="Arial"/>
                <w:sz w:val="20"/>
                <w:szCs w:val="20"/>
              </w:rPr>
            </w:pPr>
            <w:r>
              <w:rPr>
                <w:rFonts w:cs="Arial"/>
                <w:sz w:val="20"/>
                <w:szCs w:val="20"/>
              </w:rPr>
              <w:t>gpi8_mouse ame: full=gpi-anchor transamidase short=gpi transamidase ame: full=phosphatidylinositol-glycan biosynthesis class k protein short=pig-k flags: precursor</w:t>
            </w:r>
          </w:p>
          <w:p>
            <w:pPr>
              <w:pStyle w:val="TableContents"/>
              <w:rPr>
                <w:rFonts w:cs="Arial"/>
                <w:sz w:val="20"/>
                <w:szCs w:val="20"/>
              </w:rPr>
            </w:pPr>
            <w:r>
              <w:rPr>
                <w:rFonts w:cs="Arial"/>
                <w:sz w:val="20"/>
                <w:szCs w:val="20"/>
              </w:rPr>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Q9CXY9.2</w:t>
            </w:r>
          </w:p>
        </w:tc>
        <w:tc>
          <w:tcPr>
            <w:tcW w:w="1062" w:type="dxa"/>
            <w:tcBorders/>
            <w:vAlign w:val="center"/>
          </w:tcPr>
          <w:p>
            <w:pPr>
              <w:pStyle w:val="TableContents"/>
              <w:rPr>
                <w:rFonts w:cs="Arial"/>
                <w:sz w:val="20"/>
                <w:szCs w:val="20"/>
              </w:rPr>
            </w:pPr>
            <w:r>
              <w:rPr>
                <w:rFonts w:cs="Arial"/>
                <w:sz w:val="20"/>
                <w:szCs w:val="20"/>
              </w:rPr>
              <w:t>51338819</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1.54798E-113</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1636.6</w:t>
            </w:r>
          </w:p>
        </w:tc>
        <w:tc>
          <w:tcPr>
            <w:tcW w:w="3613" w:type="dxa"/>
            <w:tcBorders/>
            <w:vAlign w:val="center"/>
          </w:tcPr>
          <w:p>
            <w:pPr>
              <w:pStyle w:val="TableContents"/>
              <w:rPr>
                <w:rFonts w:cs="Arial"/>
                <w:sz w:val="20"/>
                <w:szCs w:val="20"/>
              </w:rPr>
            </w:pPr>
            <w:r>
              <w:rPr>
                <w:rFonts w:cs="Arial"/>
                <w:sz w:val="20"/>
                <w:szCs w:val="20"/>
              </w:rPr>
              <w:t>pcna2_dauca ame: full=proliferating cell nuclear antigen large form short=pcna ame: full=cyclin</w:t>
            </w:r>
          </w:p>
        </w:tc>
        <w:tc>
          <w:tcPr>
            <w:tcW w:w="650" w:type="dxa"/>
            <w:tcBorders/>
            <w:vAlign w:val="center"/>
          </w:tcPr>
          <w:p>
            <w:pPr>
              <w:pStyle w:val="TableContents"/>
              <w:rPr>
                <w:rFonts w:cs="Arial"/>
                <w:sz w:val="20"/>
                <w:szCs w:val="20"/>
              </w:rPr>
            </w:pPr>
            <w:r>
              <w:rPr>
                <w:rFonts w:cs="Arial"/>
                <w:sz w:val="20"/>
                <w:szCs w:val="20"/>
              </w:rPr>
              <w:t xml:space="preserve">D,R,T </w:t>
            </w:r>
          </w:p>
        </w:tc>
        <w:tc>
          <w:tcPr>
            <w:tcW w:w="1150" w:type="dxa"/>
            <w:tcBorders/>
            <w:vAlign w:val="center"/>
          </w:tcPr>
          <w:p>
            <w:pPr>
              <w:pStyle w:val="TableContents"/>
              <w:rPr>
                <w:rFonts w:cs="Arial"/>
                <w:sz w:val="20"/>
                <w:szCs w:val="20"/>
              </w:rPr>
            </w:pPr>
            <w:r>
              <w:rPr>
                <w:rFonts w:cs="Arial"/>
                <w:sz w:val="20"/>
                <w:szCs w:val="20"/>
              </w:rPr>
              <w:t>Q00265.1</w:t>
            </w:r>
          </w:p>
        </w:tc>
        <w:tc>
          <w:tcPr>
            <w:tcW w:w="1062" w:type="dxa"/>
            <w:tcBorders/>
            <w:vAlign w:val="center"/>
          </w:tcPr>
          <w:p>
            <w:pPr>
              <w:pStyle w:val="TableContents"/>
              <w:rPr>
                <w:rFonts w:cs="Arial"/>
                <w:sz w:val="20"/>
                <w:szCs w:val="20"/>
              </w:rPr>
            </w:pPr>
            <w:r>
              <w:rPr>
                <w:rFonts w:cs="Arial"/>
                <w:sz w:val="20"/>
                <w:szCs w:val="20"/>
              </w:rPr>
              <w:t>129690</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8.78572E-71</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2529.7</w:t>
            </w:r>
          </w:p>
        </w:tc>
        <w:tc>
          <w:tcPr>
            <w:tcW w:w="3613" w:type="dxa"/>
            <w:tcBorders/>
            <w:vAlign w:val="center"/>
          </w:tcPr>
          <w:p>
            <w:pPr>
              <w:pStyle w:val="TableContents"/>
              <w:rPr>
                <w:rFonts w:cs="Arial"/>
                <w:sz w:val="20"/>
                <w:szCs w:val="20"/>
              </w:rPr>
            </w:pPr>
            <w:r>
              <w:rPr>
                <w:rFonts w:cs="Arial"/>
                <w:sz w:val="20"/>
                <w:szCs w:val="20"/>
              </w:rPr>
              <w:t>cbf5_klula ame: full=centromere microtubule-binding protein cbf5 ame: full=centromere-binding factor 5 ame: full=h aca snornp protein cbf5 ame: full=small nucleolar rnp protein cbf5</w:t>
            </w:r>
          </w:p>
          <w:p>
            <w:pPr>
              <w:pStyle w:val="TableContents"/>
              <w:rPr>
                <w:rFonts w:cs="Arial"/>
                <w:sz w:val="20"/>
                <w:szCs w:val="20"/>
              </w:rPr>
            </w:pPr>
            <w:r>
              <w:rPr>
                <w:rFonts w:cs="Arial"/>
                <w:sz w:val="20"/>
                <w:szCs w:val="20"/>
              </w:rPr>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O13473.1</w:t>
            </w:r>
          </w:p>
        </w:tc>
        <w:tc>
          <w:tcPr>
            <w:tcW w:w="1062" w:type="dxa"/>
            <w:tcBorders/>
            <w:vAlign w:val="center"/>
          </w:tcPr>
          <w:p>
            <w:pPr>
              <w:pStyle w:val="TableContents"/>
              <w:rPr>
                <w:rFonts w:cs="Arial"/>
                <w:sz w:val="20"/>
                <w:szCs w:val="20"/>
              </w:rPr>
            </w:pPr>
            <w:r>
              <w:rPr>
                <w:rFonts w:cs="Arial"/>
                <w:sz w:val="20"/>
                <w:szCs w:val="20"/>
              </w:rPr>
              <w:t>3023443</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6.18692E-172</w:t>
            </w:r>
          </w:p>
        </w:tc>
      </w:tr>
      <w:tr>
        <w:trPr/>
        <w:tc>
          <w:tcPr>
            <w:tcW w:w="875" w:type="dxa"/>
            <w:tcBorders/>
            <w:vAlign w:val="center"/>
          </w:tcPr>
          <w:p>
            <w:pPr>
              <w:pStyle w:val="PreformattedText"/>
              <w:rPr>
                <w:rFonts w:cs="Arial"/>
                <w:sz w:val="20"/>
                <w:szCs w:val="20"/>
              </w:rPr>
            </w:pPr>
            <w:r>
              <w:rPr>
                <w:rFonts w:cs="Arial" w:ascii="Arial" w:hAnsi="Arial"/>
                <w:i w:val="false"/>
                <w:iCs w:val="false"/>
                <w:sz w:val="20"/>
                <w:szCs w:val="20"/>
              </w:rPr>
              <w:t>2738.2</w:t>
            </w:r>
          </w:p>
        </w:tc>
        <w:tc>
          <w:tcPr>
            <w:tcW w:w="3613" w:type="dxa"/>
            <w:tcBorders/>
            <w:vAlign w:val="center"/>
          </w:tcPr>
          <w:p>
            <w:pPr>
              <w:pStyle w:val="TableContents"/>
              <w:rPr>
                <w:rFonts w:cs="Arial"/>
                <w:sz w:val="20"/>
                <w:szCs w:val="20"/>
              </w:rPr>
            </w:pPr>
            <w:r>
              <w:rPr>
                <w:rFonts w:cs="Arial"/>
                <w:sz w:val="20"/>
                <w:szCs w:val="20"/>
              </w:rPr>
              <w:t>ampm1_xentr ame: full=methionine aminopeptidase 1 short=map 1 short= 1 ame: full=peptidase m 1</w:t>
            </w:r>
          </w:p>
          <w:p>
            <w:pPr>
              <w:pStyle w:val="TableContents"/>
              <w:rPr>
                <w:rFonts w:cs="Arial"/>
                <w:sz w:val="20"/>
                <w:szCs w:val="20"/>
              </w:rPr>
            </w:pPr>
            <w:r>
              <w:rPr>
                <w:rFonts w:cs="Arial"/>
                <w:sz w:val="20"/>
                <w:szCs w:val="20"/>
              </w:rPr>
            </w:r>
          </w:p>
        </w:tc>
        <w:tc>
          <w:tcPr>
            <w:tcW w:w="650" w:type="dxa"/>
            <w:tcBorders/>
            <w:vAlign w:val="center"/>
          </w:tcPr>
          <w:p>
            <w:pPr>
              <w:pStyle w:val="TableContents"/>
              <w:rPr>
                <w:rFonts w:cs="Arial"/>
                <w:sz w:val="20"/>
                <w:szCs w:val="20"/>
              </w:rPr>
            </w:pPr>
            <w:r>
              <w:rPr>
                <w:rFonts w:cs="Arial"/>
                <w:sz w:val="20"/>
                <w:szCs w:val="20"/>
              </w:rPr>
              <w:t>R</w:t>
            </w:r>
          </w:p>
        </w:tc>
        <w:tc>
          <w:tcPr>
            <w:tcW w:w="1150" w:type="dxa"/>
            <w:tcBorders/>
            <w:vAlign w:val="center"/>
          </w:tcPr>
          <w:p>
            <w:pPr>
              <w:pStyle w:val="TableContents"/>
              <w:rPr>
                <w:rFonts w:cs="Arial"/>
                <w:sz w:val="20"/>
                <w:szCs w:val="20"/>
              </w:rPr>
            </w:pPr>
            <w:r>
              <w:rPr>
                <w:rFonts w:cs="Arial"/>
                <w:sz w:val="20"/>
                <w:szCs w:val="20"/>
              </w:rPr>
              <w:t>Q5I0A0.1</w:t>
            </w:r>
          </w:p>
        </w:tc>
        <w:tc>
          <w:tcPr>
            <w:tcW w:w="1062" w:type="dxa"/>
            <w:tcBorders/>
            <w:vAlign w:val="center"/>
          </w:tcPr>
          <w:p>
            <w:pPr>
              <w:pStyle w:val="TableContents"/>
              <w:rPr>
                <w:rFonts w:cs="Arial"/>
                <w:sz w:val="20"/>
                <w:szCs w:val="20"/>
              </w:rPr>
            </w:pPr>
            <w:r>
              <w:rPr>
                <w:rFonts w:cs="Arial"/>
                <w:sz w:val="20"/>
                <w:szCs w:val="20"/>
              </w:rPr>
              <w:t>82179280</w:t>
            </w:r>
          </w:p>
        </w:tc>
        <w:tc>
          <w:tcPr>
            <w:tcW w:w="1125" w:type="dxa"/>
            <w:tcBorders/>
            <w:vAlign w:val="center"/>
          </w:tcPr>
          <w:p>
            <w:pPr>
              <w:pStyle w:val="TableContents"/>
              <w:rPr>
                <w:rFonts w:ascii="Arial" w:hAnsi="Arial" w:cs="Arial"/>
                <w:i w:val="false"/>
                <w:i w:val="false"/>
                <w:iCs w:val="false"/>
                <w:sz w:val="20"/>
                <w:szCs w:val="20"/>
              </w:rPr>
            </w:pPr>
            <w:r>
              <w:rPr>
                <w:rFonts w:cs="Arial"/>
                <w:sz w:val="20"/>
                <w:szCs w:val="20"/>
              </w:rPr>
              <w:t>6.66464E-73</w:t>
            </w:r>
          </w:p>
        </w:tc>
      </w:tr>
      <w:tr>
        <w:trPr/>
        <w:tc>
          <w:tcPr>
            <w:tcW w:w="875" w:type="dxa"/>
            <w:tcBorders>
              <w:bottom w:val="single" w:sz="8" w:space="0" w:color="000000"/>
            </w:tcBorders>
            <w:vAlign w:val="center"/>
          </w:tcPr>
          <w:p>
            <w:pPr>
              <w:pStyle w:val="PreformattedText"/>
              <w:rPr>
                <w:rFonts w:cs="Arial"/>
                <w:sz w:val="20"/>
                <w:szCs w:val="20"/>
              </w:rPr>
            </w:pPr>
            <w:r>
              <w:rPr>
                <w:rFonts w:cs="Arial" w:ascii="Arial" w:hAnsi="Arial"/>
                <w:i w:val="false"/>
                <w:iCs w:val="false"/>
                <w:sz w:val="20"/>
                <w:szCs w:val="20"/>
              </w:rPr>
              <w:t>3449.1</w:t>
            </w:r>
          </w:p>
        </w:tc>
        <w:tc>
          <w:tcPr>
            <w:tcW w:w="3613" w:type="dxa"/>
            <w:tcBorders>
              <w:bottom w:val="single" w:sz="8" w:space="0" w:color="000000"/>
            </w:tcBorders>
            <w:vAlign w:val="center"/>
          </w:tcPr>
          <w:p>
            <w:pPr>
              <w:pStyle w:val="TableContents"/>
              <w:rPr>
                <w:rFonts w:cs="Arial"/>
                <w:sz w:val="20"/>
                <w:szCs w:val="20"/>
              </w:rPr>
            </w:pPr>
            <w:r>
              <w:rPr>
                <w:rFonts w:cs="Arial"/>
                <w:sz w:val="20"/>
                <w:szCs w:val="20"/>
              </w:rPr>
              <w:t>rla2_cryst ame: full=60s acidic ribosomal protein p2</w:t>
            </w:r>
          </w:p>
        </w:tc>
        <w:tc>
          <w:tcPr>
            <w:tcW w:w="650" w:type="dxa"/>
            <w:tcBorders>
              <w:bottom w:val="single" w:sz="8" w:space="0" w:color="000000"/>
            </w:tcBorders>
            <w:vAlign w:val="center"/>
          </w:tcPr>
          <w:p>
            <w:pPr>
              <w:pStyle w:val="TableContents"/>
              <w:rPr>
                <w:rFonts w:cs="Arial"/>
                <w:sz w:val="20"/>
                <w:szCs w:val="20"/>
              </w:rPr>
            </w:pPr>
            <w:r>
              <w:rPr>
                <w:rFonts w:cs="Arial"/>
                <w:sz w:val="20"/>
                <w:szCs w:val="20"/>
              </w:rPr>
              <w:t>D,R</w:t>
            </w:r>
          </w:p>
        </w:tc>
        <w:tc>
          <w:tcPr>
            <w:tcW w:w="1150" w:type="dxa"/>
            <w:tcBorders>
              <w:bottom w:val="single" w:sz="8" w:space="0" w:color="000000"/>
            </w:tcBorders>
            <w:vAlign w:val="center"/>
          </w:tcPr>
          <w:p>
            <w:pPr>
              <w:pStyle w:val="TableContents"/>
              <w:rPr>
                <w:rFonts w:cs="Arial"/>
                <w:sz w:val="20"/>
                <w:szCs w:val="20"/>
              </w:rPr>
            </w:pPr>
            <w:r>
              <w:rPr>
                <w:rFonts w:cs="Arial"/>
                <w:sz w:val="20"/>
                <w:szCs w:val="20"/>
              </w:rPr>
              <w:t>O61463.1</w:t>
            </w:r>
          </w:p>
        </w:tc>
        <w:tc>
          <w:tcPr>
            <w:tcW w:w="1062" w:type="dxa"/>
            <w:tcBorders>
              <w:bottom w:val="single" w:sz="8" w:space="0" w:color="000000"/>
            </w:tcBorders>
            <w:vAlign w:val="center"/>
          </w:tcPr>
          <w:p>
            <w:pPr>
              <w:pStyle w:val="TableContents"/>
              <w:rPr>
                <w:rFonts w:cs="Arial"/>
                <w:sz w:val="20"/>
                <w:szCs w:val="20"/>
              </w:rPr>
            </w:pPr>
            <w:r>
              <w:rPr>
                <w:rFonts w:cs="Arial"/>
                <w:sz w:val="20"/>
                <w:szCs w:val="20"/>
              </w:rPr>
              <w:t>3914777</w:t>
            </w:r>
          </w:p>
        </w:tc>
        <w:tc>
          <w:tcPr>
            <w:tcW w:w="1125" w:type="dxa"/>
            <w:tcBorders>
              <w:bottom w:val="single" w:sz="8" w:space="0" w:color="000000"/>
            </w:tcBorders>
            <w:vAlign w:val="center"/>
          </w:tcPr>
          <w:p>
            <w:pPr>
              <w:pStyle w:val="TableContents"/>
              <w:rPr>
                <w:sz w:val="20"/>
                <w:szCs w:val="20"/>
              </w:rPr>
            </w:pPr>
            <w:r>
              <w:rPr>
                <w:rFonts w:cs="Arial"/>
                <w:sz w:val="20"/>
                <w:szCs w:val="20"/>
              </w:rPr>
              <w:t>8.95751E-14</w:t>
            </w:r>
          </w:p>
        </w:tc>
      </w:tr>
    </w:tbl>
    <w:p>
      <w:pPr>
        <w:pStyle w:val="TextBody"/>
        <w:rPr>
          <w:rFonts w:cs="Arial"/>
          <w:i w:val="false"/>
          <w:i w:val="false"/>
          <w:iCs w:val="false"/>
          <w:sz w:val="22"/>
          <w:szCs w:val="22"/>
        </w:rPr>
      </w:pPr>
      <w:r>
        <w:rPr>
          <w:sz w:val="20"/>
          <w:szCs w:val="20"/>
        </w:rPr>
        <w:t>(“R” – rehydration; “D” - dehydration; “T” - inactive tun)</w:t>
      </w:r>
      <w:r>
        <w:rPr>
          <w:i/>
          <w:iCs/>
          <w:sz w:val="20"/>
          <w:szCs w:val="20"/>
        </w:rPr>
        <w:t xml:space="preserve"> </w:t>
      </w:r>
    </w:p>
    <w:p>
      <w:pPr>
        <w:pStyle w:val="Heading2"/>
        <w:rPr>
          <w:rFonts w:ascii="Times New Roman" w:hAnsi="Times New Roman" w:cs="Times New Roman"/>
          <w:b w:val="false"/>
          <w:b w:val="false"/>
          <w:bCs w:val="false"/>
          <w:i w:val="false"/>
          <w:i w:val="false"/>
          <w:iCs w:val="false"/>
          <w:sz w:val="24"/>
          <w:szCs w:val="24"/>
        </w:rPr>
      </w:pPr>
      <w:r>
        <w:rPr>
          <w:rFonts w:cs="Arial"/>
          <w:i w:val="false"/>
          <w:iCs w:val="false"/>
          <w:sz w:val="22"/>
          <w:szCs w:val="22"/>
        </w:rPr>
        <w:t>T</w:t>
      </w:r>
      <w:r>
        <w:rPr>
          <w:i w:val="false"/>
          <w:iCs w:val="false"/>
          <w:sz w:val="22"/>
          <w:szCs w:val="22"/>
        </w:rPr>
        <w:t xml:space="preserve">ranscripts involved in </w:t>
      </w:r>
      <w:r>
        <w:rPr>
          <w:rFonts w:cs="Arial"/>
          <w:i w:val="false"/>
          <w:iCs w:val="false"/>
          <w:sz w:val="22"/>
          <w:szCs w:val="22"/>
        </w:rPr>
        <w:t>mitotic activity</w:t>
      </w:r>
    </w:p>
    <w:p>
      <w:pPr>
        <w:pStyle w:val="TextBody"/>
        <w:rPr>
          <w:rFonts w:cs="Arial"/>
          <w:i w:val="false"/>
          <w:i w:val="false"/>
          <w:iCs w:val="false"/>
          <w:sz w:val="22"/>
          <w:szCs w:val="22"/>
        </w:rPr>
      </w:pPr>
      <w:r>
        <w:rPr>
          <w:rFonts w:cs="Times New Roman" w:ascii="Times New Roman" w:hAnsi="Times New Roman"/>
          <w:b w:val="false"/>
          <w:bCs w:val="false"/>
          <w:i w:val="false"/>
          <w:iCs w:val="false"/>
          <w:sz w:val="24"/>
          <w:szCs w:val="24"/>
        </w:rPr>
        <w:t xml:space="preserve">In addition to ribosome proteins such as </w:t>
      </w:r>
      <w:r>
        <w:rPr>
          <w:rFonts w:eastAsia="Arial" w:cs="Times New Roman" w:ascii="Times New Roman" w:hAnsi="Times New Roman"/>
          <w:b w:val="false"/>
          <w:bCs w:val="false"/>
          <w:i w:val="false"/>
          <w:iCs w:val="false"/>
          <w:strike w:val="false"/>
          <w:dstrike w:val="false"/>
          <w:outline w:val="false"/>
          <w:shadow w:val="false"/>
          <w:color w:val="000000"/>
          <w:sz w:val="24"/>
          <w:szCs w:val="24"/>
          <w:u w:val="none"/>
          <w:em w:val="none"/>
        </w:rPr>
        <w:t>60s ribosomal protein l24 and 40s ribosomal protein s6-b, we found other differentially expressed transcripts related to mitotic activity (Table S3).</w:t>
      </w:r>
      <w:bookmarkStart w:id="0" w:name="yui_3_10_0_1_1391082621131_430"/>
      <w:bookmarkEnd w:id="0"/>
      <w:r>
        <w:rPr>
          <w:rFonts w:eastAsia="Arial" w:cs="Times New Roman" w:ascii="Times New Roman" w:hAnsi="Times New Roman"/>
          <w:b w:val="false"/>
          <w:bCs w:val="false"/>
          <w:i w:val="false"/>
          <w:iCs w:val="false"/>
          <w:strike w:val="false"/>
          <w:dstrike w:val="false"/>
          <w:outline w:val="false"/>
          <w:shadow w:val="false"/>
          <w:color w:val="000000"/>
          <w:sz w:val="24"/>
          <w:szCs w:val="24"/>
          <w:u w:val="none"/>
          <w:em w:val="none"/>
        </w:rPr>
        <w:t xml:space="preserve"> </w:t>
      </w:r>
      <w:r>
        <w:rPr>
          <w:rFonts w:cs="Times New Roman" w:ascii="Times New Roman" w:hAnsi="Times New Roman"/>
          <w:b w:val="false"/>
          <w:bCs w:val="false"/>
          <w:sz w:val="24"/>
          <w:szCs w:val="24"/>
        </w:rPr>
        <w:t>For instance, mitotic cyclins were differentially expressed in the anhydrobiotic states. Alpha-tubulin was responsive to both dehydration and rehydration. Beta-</w:t>
      </w:r>
      <w:r>
        <w:rPr>
          <w:rFonts w:eastAsia="Arial" w:cs="Times New Roman" w:ascii="Times New Roman" w:hAnsi="Times New Roman"/>
          <w:b w:val="false"/>
          <w:bCs w:val="false"/>
          <w:strike w:val="false"/>
          <w:dstrike w:val="false"/>
          <w:outline w:val="false"/>
          <w:shadow w:val="false"/>
          <w:color w:val="000000"/>
          <w:sz w:val="24"/>
          <w:szCs w:val="24"/>
          <w:u w:val="none"/>
          <w:em w:val="none"/>
        </w:rPr>
        <w:t>tubulins of the mitotic spindle except for beta 2b chain were down-regulated during rehydration.</w:t>
      </w:r>
    </w:p>
    <w:p>
      <w:pPr>
        <w:pStyle w:val="Heading2"/>
        <w:jc w:val="both"/>
        <w:rPr>
          <w:rFonts w:eastAsia="Arial"/>
        </w:rPr>
      </w:pPr>
      <w:r>
        <w:rPr>
          <w:rFonts w:cs="Arial"/>
          <w:i w:val="false"/>
          <w:iCs w:val="false"/>
          <w:sz w:val="22"/>
          <w:szCs w:val="22"/>
        </w:rPr>
        <w:t>Table S3  -  Differentially expressed transcripts with annotated functions involved in  mitotic cell cycle.</w:t>
      </w:r>
    </w:p>
    <w:tbl>
      <w:tblPr>
        <w:tblW w:w="8450" w:type="dxa"/>
        <w:jc w:val="left"/>
        <w:tblInd w:w="38" w:type="dxa"/>
        <w:tblLayout w:type="fixed"/>
        <w:tblCellMar>
          <w:top w:w="55" w:type="dxa"/>
          <w:left w:w="55" w:type="dxa"/>
          <w:bottom w:w="55" w:type="dxa"/>
          <w:right w:w="55" w:type="dxa"/>
        </w:tblCellMar>
      </w:tblPr>
      <w:tblGrid>
        <w:gridCol w:w="1513"/>
        <w:gridCol w:w="3437"/>
        <w:gridCol w:w="1113"/>
        <w:gridCol w:w="1300"/>
        <w:gridCol w:w="1087"/>
      </w:tblGrid>
      <w:tr>
        <w:trPr>
          <w:trHeight w:val="1300" w:hRule="atLeast"/>
        </w:trPr>
        <w:tc>
          <w:tcPr>
            <w:tcW w:w="1513" w:type="dxa"/>
            <w:tcBorders>
              <w:top w:val="single" w:sz="8" w:space="0" w:color="000000"/>
              <w:bottom w:val="single" w:sz="8" w:space="0" w:color="000000"/>
            </w:tcBorders>
            <w:vAlign w:val="center"/>
          </w:tcPr>
          <w:p>
            <w:pPr>
              <w:pStyle w:val="TableContents"/>
              <w:rPr>
                <w:rFonts w:eastAsia="Arial"/>
              </w:rPr>
            </w:pPr>
            <w:r>
              <w:rPr>
                <w:rFonts w:eastAsia="Arial"/>
              </w:rPr>
              <w:t xml:space="preserve"> </w:t>
            </w:r>
            <w:r>
              <w:rPr>
                <w:rFonts w:eastAsia="Arial"/>
              </w:rPr>
              <w:t>Contig</w:t>
            </w:r>
          </w:p>
          <w:p>
            <w:pPr>
              <w:pStyle w:val="TableContents"/>
              <w:rPr>
                <w:rFonts w:eastAsia="Arial"/>
                <w:i w:val="false"/>
                <w:i w:val="false"/>
                <w:iCs w:val="false"/>
              </w:rPr>
            </w:pPr>
            <w:r>
              <w:rPr>
                <w:rFonts w:eastAsia="Arial"/>
              </w:rPr>
              <w:t xml:space="preserve">    </w:t>
            </w:r>
            <w:r>
              <w:rPr/>
              <w:t>ID</w:t>
            </w:r>
          </w:p>
        </w:tc>
        <w:tc>
          <w:tcPr>
            <w:tcW w:w="3437" w:type="dxa"/>
            <w:tcBorders>
              <w:top w:val="single" w:sz="8" w:space="0" w:color="000000"/>
              <w:bottom w:val="single" w:sz="8" w:space="0" w:color="000000"/>
            </w:tcBorders>
            <w:vAlign w:val="center"/>
          </w:tcPr>
          <w:p>
            <w:pPr>
              <w:pStyle w:val="TableContents"/>
              <w:rPr>
                <w:i w:val="false"/>
                <w:i w:val="false"/>
                <w:iCs w:val="false"/>
              </w:rPr>
            </w:pPr>
            <w:r>
              <w:rPr>
                <w:rFonts w:eastAsia="Arial"/>
                <w:i w:val="false"/>
                <w:iCs w:val="false"/>
              </w:rPr>
              <w:t xml:space="preserve">                  </w:t>
            </w:r>
            <w:r>
              <w:rPr>
                <w:i w:val="false"/>
                <w:iCs w:val="false"/>
              </w:rPr>
              <w:t>Description</w:t>
            </w:r>
          </w:p>
        </w:tc>
        <w:tc>
          <w:tcPr>
            <w:tcW w:w="1113" w:type="dxa"/>
            <w:tcBorders>
              <w:top w:val="single" w:sz="8" w:space="0" w:color="000000"/>
              <w:bottom w:val="single" w:sz="8" w:space="0" w:color="000000"/>
            </w:tcBorders>
            <w:vAlign w:val="center"/>
          </w:tcPr>
          <w:p>
            <w:pPr>
              <w:pStyle w:val="TableContents"/>
              <w:rPr>
                <w:rFonts w:eastAsia="Arial"/>
                <w:i w:val="false"/>
                <w:i w:val="false"/>
                <w:iCs w:val="false"/>
              </w:rPr>
            </w:pPr>
            <w:r>
              <w:rPr>
                <w:i w:val="false"/>
                <w:iCs w:val="false"/>
              </w:rPr>
              <w:t xml:space="preserve">Expression      </w:t>
            </w:r>
          </w:p>
          <w:p>
            <w:pPr>
              <w:pStyle w:val="TableContents"/>
              <w:rPr>
                <w:rFonts w:cs="Arial"/>
                <w:i w:val="false"/>
                <w:i w:val="false"/>
                <w:iCs w:val="false"/>
                <w:sz w:val="20"/>
                <w:szCs w:val="20"/>
              </w:rPr>
            </w:pPr>
            <w:r>
              <w:rPr>
                <w:rFonts w:eastAsia="Arial"/>
                <w:i w:val="false"/>
                <w:iCs w:val="false"/>
              </w:rPr>
              <w:t xml:space="preserve">    </w:t>
            </w:r>
            <w:r>
              <w:rPr>
                <w:i w:val="false"/>
                <w:iCs w:val="false"/>
              </w:rPr>
              <w:t>level</w:t>
            </w:r>
          </w:p>
        </w:tc>
        <w:tc>
          <w:tcPr>
            <w:tcW w:w="1300" w:type="dxa"/>
            <w:tcBorders>
              <w:top w:val="single" w:sz="8" w:space="0" w:color="000000"/>
              <w:bottom w:val="single" w:sz="8" w:space="0" w:color="000000"/>
            </w:tcBorders>
            <w:vAlign w:val="center"/>
          </w:tcPr>
          <w:p>
            <w:pPr>
              <w:pStyle w:val="TableContents"/>
              <w:rPr>
                <w:rFonts w:eastAsia="Arial" w:cs="Arial"/>
                <w:i w:val="false"/>
                <w:i w:val="false"/>
                <w:iCs w:val="false"/>
                <w:sz w:val="20"/>
                <w:szCs w:val="20"/>
              </w:rPr>
            </w:pPr>
            <w:r>
              <w:rPr>
                <w:rFonts w:cs="Arial"/>
                <w:i w:val="false"/>
                <w:iCs w:val="false"/>
                <w:sz w:val="20"/>
                <w:szCs w:val="20"/>
              </w:rPr>
              <w:t xml:space="preserve">Anhydrobotic   </w:t>
            </w:r>
          </w:p>
          <w:p>
            <w:pPr>
              <w:pStyle w:val="TableContents"/>
              <w:rPr>
                <w:rFonts w:eastAsia="Times New Roman" w:cs="Times New Roman"/>
                <w:i w:val="false"/>
                <w:i w:val="false"/>
                <w:iCs w:val="false"/>
              </w:rPr>
            </w:pPr>
            <w:r>
              <w:rPr>
                <w:rFonts w:eastAsia="Arial" w:cs="Arial"/>
                <w:i w:val="false"/>
                <w:iCs w:val="false"/>
                <w:sz w:val="20"/>
                <w:szCs w:val="20"/>
              </w:rPr>
              <w:t xml:space="preserve">     </w:t>
            </w:r>
            <w:r>
              <w:rPr>
                <w:rFonts w:cs="Arial"/>
                <w:i w:val="false"/>
                <w:iCs w:val="false"/>
                <w:sz w:val="20"/>
                <w:szCs w:val="20"/>
              </w:rPr>
              <w:t>stage</w:t>
            </w:r>
          </w:p>
        </w:tc>
        <w:tc>
          <w:tcPr>
            <w:tcW w:w="1087" w:type="dxa"/>
            <w:tcBorders>
              <w:top w:val="single" w:sz="8" w:space="0" w:color="000000"/>
              <w:bottom w:val="single" w:sz="8" w:space="0" w:color="000000"/>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Times New Roman" w:cs="Times New Roman"/>
                <w:i w:val="false"/>
                <w:iCs w:val="false"/>
              </w:rPr>
              <w:t xml:space="preserve"> </w:t>
            </w:r>
            <w:r>
              <w:rPr>
                <w:i w:val="false"/>
                <w:iCs w:val="false"/>
              </w:rPr>
              <w:t>CEGs ID</w:t>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93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cna2_chick ame: full=cyclin-a2 short=cyclin-a</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2019</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d13_bovin ame: full=26s proteasome non-atpase regulatory subunit 13 ame: full=26s proteasome regulatory subunit rpn9 ame: full=26s proteasome regulatory subunit s11 ame: full=26s proteasome regulatory subunit</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279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b4_mouse ame: full=proteasome subunit beta type-4 short=proteasome beta chain ame: full=low molecular mass protein 3 ame: full=macropain beta chain ame: full=multicatalytic endopeptidase complex beta chain ame: full=proteasome chain 3 flags: precursor</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color w:val="000000"/>
              </w:rPr>
              <w:t>rehydration</w:t>
            </w:r>
          </w:p>
        </w:tc>
        <w:tc>
          <w:tcPr>
            <w:tcW w:w="1087"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KOG0185.11</w:t>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3523</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b_copc7 ame: full=tubulin beta chain ame: full=beta-tubul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3838</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ago11_orysj ame: full=protein argonaute 11 short= 11</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PreformattedTex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7574</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csn2_rat ame: full=cop9 signalosome complex subunit 2 short=sgn2 short=signalosome subunit 2 ame: full=alien homolog ame: full=jab1 containing </w:t>
            </w:r>
            <w:r>
              <w:rPr>
                <w:rFonts w:eastAsia="Lohit Hindi" w:cs="Arial" w:ascii="Arial" w:hAnsi="Arial"/>
                <w:b w:val="false"/>
                <w:bCs w:val="false"/>
                <w:i w:val="false"/>
                <w:iCs w:val="false"/>
                <w:strike w:val="false"/>
                <w:dstrike w:val="false"/>
                <w:outline w:val="false"/>
                <w:shadow w:val="false"/>
                <w:color w:val="000000"/>
                <w:sz w:val="20"/>
                <w:szCs w:val="20"/>
                <w:u w:val="none"/>
                <w:em w:val="none"/>
              </w:rPr>
              <w:t>signalosome subunit 2 ame: full=thyroid receptor-interacting protein 15 short=tr-interacting protein 15 short=trip-15</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inactive tun,</w:t>
            </w:r>
          </w:p>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11839</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a1_homam ame: full=tubulin alpha-1 chain ame: full=alpha-i tubul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12123</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b2b_human ame: full=tubulin beta-2b cha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912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fdp2_human ame: full=transcription factor dp-2 ame: full=e2f dimerization partner 2</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221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smc4_arath ame: full=structural maintenance of chromosomes protein 4 short= 4 short=smc protein 4 short=smc-4 ame: full=chromosome-associated protein c short= -c</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277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rpn6_schpo ame: full=probable 26s proteasome regulatory subunit rpn6</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283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cb_human ame: full=tubulin-folding cofactor b ame: full=cytoskeleton-associated protein 1 ame: full=cytoskeleton-associated protein ckapi ame: full=tubulin-specific chaperone b</w:t>
            </w:r>
          </w:p>
        </w:tc>
        <w:tc>
          <w:tcPr>
            <w:tcW w:w="1113" w:type="dxa"/>
            <w:tcBorders/>
            <w:vAlign w:val="center"/>
          </w:tcPr>
          <w:p>
            <w:pPr>
              <w:pStyle w:val="TableContents"/>
              <w:rPr>
                <w:color w:val="000000"/>
              </w:rPr>
            </w:pPr>
            <w:r>
              <w:rPr>
                <w:color w:val="000000"/>
              </w:rPr>
              <w:t>up</w:t>
            </w:r>
          </w:p>
        </w:tc>
        <w:tc>
          <w:tcPr>
            <w:tcW w:w="1300" w:type="dxa"/>
            <w:tcBorders/>
            <w:vAlign w:val="center"/>
          </w:tcPr>
          <w:p>
            <w:pPr>
              <w:pStyle w:val="TableContents"/>
              <w:rPr>
                <w:color w:val="000000"/>
              </w:rPr>
            </w:pPr>
            <w:r>
              <w:rPr>
                <w:color w:val="000000"/>
              </w:rPr>
              <w:t>d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843Contig2</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b5_dicdi ame: full=proteasome subunit beta type-5 flags: precursor</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908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cm2_human ame: full=dna replication licensing factor mcm2 ame: full=minichromosome maintenance protein 2 homolog ame: full=nuclear protein bm28</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color w:val="000000"/>
              </w:rPr>
              <w:t>rehydration</w:t>
            </w:r>
          </w:p>
        </w:tc>
        <w:tc>
          <w:tcPr>
            <w:tcW w:w="1087"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KOG0477.14</w:t>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919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if4e1_maize ame: full=eukaryotic translation initiation factor 4e-1 short=eif-4e-1 short=eif4e-1 ame: full=eif-4f 25 kda subunit ame: full=eif-4f p26 subunit ame: full=mrna cap-binding prote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3437" w:type="dxa"/>
            <w:tcBorders/>
            <w:vAlign w:val="center"/>
          </w:tcPr>
          <w:p>
            <w:pPr>
              <w:pStyle w:val="Normal"/>
              <w:autoSpaceDE w:val="false"/>
              <w:bidi w:val="0"/>
              <w:snapToGrid w:val="false"/>
              <w:jc w:val="lef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1113" w:type="dxa"/>
            <w:tcBorders/>
            <w:vAlign w:val="center"/>
          </w:tcPr>
          <w:p>
            <w:pPr>
              <w:pStyle w:val="TableContents"/>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1300" w:type="dxa"/>
            <w:tcBorders/>
            <w:vAlign w:val="center"/>
          </w:tcPr>
          <w:p>
            <w:pPr>
              <w:pStyle w:val="TableContents"/>
              <w:snapToGrid w:val="false"/>
              <w:rPr>
                <w:color w:val="000000"/>
              </w:rPr>
            </w:pPr>
            <w:r>
              <w:rPr>
                <w:color w:val="000000"/>
              </w:rPr>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3214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a1_bovin ame: full=proteasome subunit alpha type-1</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3437" w:type="dxa"/>
            <w:tcBorders/>
            <w:vAlign w:val="center"/>
          </w:tcPr>
          <w:p>
            <w:pPr>
              <w:pStyle w:val="Normal"/>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1113" w:type="dxa"/>
            <w:tcBorders/>
            <w:vAlign w:val="center"/>
          </w:tcPr>
          <w:p>
            <w:pPr>
              <w:pStyle w:val="TableContents"/>
              <w:snapToGrid w:val="false"/>
              <w:rPr>
                <w:color w:val="000000"/>
              </w:rPr>
            </w:pPr>
            <w:r>
              <w:rPr>
                <w:color w:val="000000"/>
              </w:rPr>
            </w:r>
          </w:p>
        </w:tc>
        <w:tc>
          <w:tcPr>
            <w:tcW w:w="1300" w:type="dxa"/>
            <w:tcBorders/>
            <w:vAlign w:val="center"/>
          </w:tcPr>
          <w:p>
            <w:pPr>
              <w:pStyle w:val="TableContents"/>
              <w:snapToGrid w:val="false"/>
              <w:rPr>
                <w:color w:val="000000"/>
              </w:rPr>
            </w:pPr>
            <w:r>
              <w:rPr>
                <w:color w:val="000000"/>
              </w:rPr>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4905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dpola_xenla ame: full=dna polymerase alpha catalytic subunit ame: full=dna polymerase alpha catalytic subunit p180</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5442Contig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md2_rat ame: full=26s proteasome non-atpase regulatory subunit 2</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2092</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fpi1_rat ame: full=tissue factor pathway inhibitor short=tfpi ame: full=extrinsic pathway inhibitor short=epi ame: full=lipoprotein-associated coagulation inhibitor short=laci flags: precursor</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3705</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md2_rat ame: full=26s proteasome non-atpase regulatory subunit 2</w:t>
            </w:r>
          </w:p>
          <w:p>
            <w:pPr>
              <w:pStyle w:val="TableContents"/>
              <w:rPr>
                <w:color w:val="000000"/>
              </w:rPr>
            </w:pPr>
            <w:r>
              <w:rPr>
                <w:color w:val="000000"/>
              </w:rPr>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4184</w:t>
            </w:r>
          </w:p>
        </w:tc>
        <w:tc>
          <w:tcPr>
            <w:tcW w:w="3437" w:type="dxa"/>
            <w:tcBorders/>
            <w:vAlign w:val="center"/>
          </w:tcPr>
          <w:p>
            <w:pPr>
              <w:pStyle w:val="Normal"/>
              <w:autoSpaceDE w:val="false"/>
              <w:bidi w:val="0"/>
              <w:jc w:val="lef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b_lymst ame: full=tubulin beta chain ame: full=beta-tubulin</w:t>
            </w:r>
          </w:p>
        </w:tc>
        <w:tc>
          <w:tcPr>
            <w:tcW w:w="1113" w:type="dxa"/>
            <w:tcBorders/>
            <w:vAlign w:val="center"/>
          </w:tcPr>
          <w:p>
            <w:pPr>
              <w:pStyle w:val="TableContents"/>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7934</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d12_bovin ame: full=26s proteasome non-atpase regulatory subunit 12 ame: full=26s proteasome regulatory subunit rpn5</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9661</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cna2_dauca ame: full=proliferating cell nuclear antigen large form short=pcna ame: full=cycl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inactive tun,</w:t>
            </w:r>
          </w:p>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color w:val="000000"/>
              </w:rPr>
              <w:t>de- and rehydration</w:t>
            </w:r>
          </w:p>
        </w:tc>
        <w:tc>
          <w:tcPr>
            <w:tcW w:w="1087"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KOG1636.6</w:t>
            </w:r>
          </w:p>
        </w:tc>
      </w:tr>
      <w:tr>
        <w:trPr/>
        <w:tc>
          <w:tcPr>
            <w:tcW w:w="1513" w:type="dxa"/>
            <w:tcBorders/>
            <w:vAlign w:val="center"/>
          </w:tcPr>
          <w:p>
            <w:pPr>
              <w:pStyle w:val="PreformattedTex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14819</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md2_rat ame: full=26s proteasome non-atpase regulatory subunit 2</w:t>
            </w:r>
          </w:p>
          <w:p>
            <w:pPr>
              <w:pStyle w:val="TableContents"/>
              <w:rPr>
                <w:color w:val="000000"/>
              </w:rPr>
            </w:pPr>
            <w:r>
              <w:rPr>
                <w:color w:val="000000"/>
              </w:rPr>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inactive tun,</w:t>
            </w:r>
          </w:p>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3437" w:type="dxa"/>
            <w:tcBorders/>
            <w:vAlign w:val="center"/>
          </w:tcPr>
          <w:p>
            <w:pPr>
              <w:pStyle w:val="Normal"/>
              <w:autoSpaceDE w:val="false"/>
              <w:bidi w:val="0"/>
              <w:snapToGrid w:val="false"/>
              <w:jc w:val="lef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1113" w:type="dxa"/>
            <w:tcBorders/>
            <w:vAlign w:val="center"/>
          </w:tcPr>
          <w:p>
            <w:pPr>
              <w:pStyle w:val="TableContents"/>
              <w:snapToGrid w:val="false"/>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r>
          </w:p>
        </w:tc>
        <w:tc>
          <w:tcPr>
            <w:tcW w:w="1300" w:type="dxa"/>
            <w:tcBorders/>
            <w:vAlign w:val="center"/>
          </w:tcPr>
          <w:p>
            <w:pPr>
              <w:pStyle w:val="TableContents"/>
              <w:snapToGrid w:val="false"/>
              <w:rPr>
                <w:color w:val="000000"/>
              </w:rPr>
            </w:pPr>
            <w:r>
              <w:rPr>
                <w:color w:val="000000"/>
              </w:rPr>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15193</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erf3b_mouse ame: full=eukaryotic peptide chain release factor gtp-binding subunit erf3b short=eukaryotic peptide chain release factor subunit 3b short=erf3b ame: full=g1 to s phase transition protein 2 homolog</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19323</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dc42_macfa ame: full=cell division control protein 42 homolog flags: precursor</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16091</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smc4_arath ame: full=structural maintenance of chromosomes protein 4 short= 4 short=smc protein 4 short=smc-4 ame: full=chromosome-associated protein c short= -c</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24506</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sb6_dicdi ame: full=proteasome subunit beta type-6 ame: full=differentiation-associated proteasome subunit 1 short=daps-1 flags: precursor</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25263</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pcna_soybn ame: full=proliferating cell nuclear antigen short=pcna ame: full=cycl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 and 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34704</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gsp1_canal ame: full=gtp-binding nuclear protein gsp1 ra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d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63004</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tbb4_chick ame: full=tubulin beta-4 chain ame: full=beta-tubulin class-iii</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c70011</w:t>
            </w:r>
          </w:p>
        </w:tc>
        <w:tc>
          <w:tcPr>
            <w:tcW w:w="3437" w:type="dxa"/>
            <w:tcBorders/>
            <w:vAlign w:val="center"/>
          </w:tcPr>
          <w:p>
            <w:pPr>
              <w:pStyle w:val="Normal"/>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gsp1_ashgo ame: full=gtp-binding nuclear protein gsp1 ra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inactive tu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rep_c115013</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dyl1_drome ame: full=dynein light chain cytoplasmic ame: full=8 kda dynein light chain ame: full=cut up protein</w:t>
            </w:r>
          </w:p>
        </w:tc>
        <w:tc>
          <w:tcPr>
            <w:tcW w:w="1113" w:type="dxa"/>
            <w:tcBorders/>
            <w:vAlign w:val="center"/>
          </w:tcPr>
          <w:p>
            <w:pPr>
              <w:pStyle w:val="TableContents"/>
              <w:rPr>
                <w:color w:val="000000"/>
              </w:rPr>
            </w:pPr>
            <w:r>
              <w:rPr>
                <w:color w:val="000000"/>
              </w:rPr>
              <w:t>down</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rep_c140926</w:t>
            </w:r>
          </w:p>
        </w:tc>
        <w:tc>
          <w:tcPr>
            <w:tcW w:w="3437" w:type="dxa"/>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ubb_sheep ame: full=polyubiquitin-b contains: ame: full=ubiquitin-related contains: ame: full=ubiquitin flags: precursor</w:t>
            </w:r>
          </w:p>
        </w:tc>
        <w:tc>
          <w:tcPr>
            <w:tcW w:w="1113" w:type="dxa"/>
            <w:tcBorders/>
            <w:vAlign w:val="center"/>
          </w:tcPr>
          <w:p>
            <w:pPr>
              <w:pStyle w:val="TableContents"/>
              <w:rPr>
                <w:color w:val="000000"/>
              </w:rPr>
            </w:pPr>
            <w:r>
              <w:rPr>
                <w:color w:val="000000"/>
              </w:rPr>
              <w:t>up</w:t>
            </w:r>
          </w:p>
        </w:tc>
        <w:tc>
          <w:tcPr>
            <w:tcW w:w="1300" w:type="dxa"/>
            <w:tcBorders/>
            <w:vAlign w:val="center"/>
          </w:tcPr>
          <w:p>
            <w:pPr>
              <w:pStyle w:val="TableContents"/>
              <w:rPr>
                <w:color w:val="000000"/>
              </w:rPr>
            </w:pPr>
            <w:r>
              <w:rPr>
                <w:color w:val="000000"/>
              </w:rPr>
              <w:t>rehydration</w:t>
            </w:r>
          </w:p>
        </w:tc>
        <w:tc>
          <w:tcPr>
            <w:tcW w:w="1087" w:type="dxa"/>
            <w:tcBorders/>
            <w:vAlign w:val="center"/>
          </w:tcPr>
          <w:p>
            <w:pPr>
              <w:pStyle w:val="TableContents"/>
              <w:snapToGrid w:val="false"/>
              <w:rPr>
                <w:color w:val="000000"/>
              </w:rPr>
            </w:pPr>
            <w:r>
              <w:rPr>
                <w:color w:val="000000"/>
              </w:rPr>
            </w:r>
          </w:p>
        </w:tc>
      </w:tr>
      <w:tr>
        <w:trPr/>
        <w:tc>
          <w:tcPr>
            <w:tcW w:w="1513" w:type="dxa"/>
            <w:tcBorders>
              <w:bottom w:val="single" w:sz="8" w:space="0" w:color="000000"/>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MIRA8_rep_c141368</w:t>
            </w:r>
          </w:p>
        </w:tc>
        <w:tc>
          <w:tcPr>
            <w:tcW w:w="3437" w:type="dxa"/>
            <w:tcBorders>
              <w:bottom w:val="single" w:sz="8" w:space="0" w:color="000000"/>
            </w:tcBorders>
            <w:vAlign w:val="center"/>
          </w:tcPr>
          <w:p>
            <w:pPr>
              <w:pStyle w:val="Normal"/>
              <w:autoSpaceDE w:val="false"/>
              <w:bidi w:val="0"/>
              <w:jc w:val="left"/>
              <w:rPr>
                <w:color w:val="00000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ubiqh_dicdi ame: full=polyubiquitin-h contains: ame: full=ubiquitin</w:t>
            </w:r>
          </w:p>
        </w:tc>
        <w:tc>
          <w:tcPr>
            <w:tcW w:w="1113" w:type="dxa"/>
            <w:tcBorders>
              <w:bottom w:val="single" w:sz="8" w:space="0" w:color="000000"/>
            </w:tcBorders>
            <w:vAlign w:val="center"/>
          </w:tcPr>
          <w:p>
            <w:pPr>
              <w:pStyle w:val="TableContents"/>
              <w:rPr>
                <w:color w:val="000000"/>
              </w:rPr>
            </w:pPr>
            <w:r>
              <w:rPr>
                <w:color w:val="000000"/>
              </w:rPr>
              <w:t>up</w:t>
            </w:r>
          </w:p>
        </w:tc>
        <w:tc>
          <w:tcPr>
            <w:tcW w:w="1300" w:type="dxa"/>
            <w:tcBorders>
              <w:bottom w:val="single" w:sz="8" w:space="0" w:color="000000"/>
            </w:tcBorders>
            <w:vAlign w:val="center"/>
          </w:tcPr>
          <w:p>
            <w:pPr>
              <w:pStyle w:val="TableContents"/>
              <w:rPr>
                <w:color w:val="000000"/>
              </w:rPr>
            </w:pPr>
            <w:r>
              <w:rPr>
                <w:color w:val="000000"/>
              </w:rPr>
              <w:t>rehydration</w:t>
            </w:r>
          </w:p>
        </w:tc>
        <w:tc>
          <w:tcPr>
            <w:tcW w:w="1087" w:type="dxa"/>
            <w:tcBorders>
              <w:bottom w:val="single" w:sz="8" w:space="0" w:color="000000"/>
            </w:tcBorders>
            <w:vAlign w:val="center"/>
          </w:tcPr>
          <w:p>
            <w:pPr>
              <w:pStyle w:val="TableContents"/>
              <w:snapToGrid w:val="false"/>
              <w:rPr>
                <w:color w:val="000000"/>
              </w:rPr>
            </w:pPr>
            <w:r>
              <w:rPr>
                <w:color w:val="000000"/>
              </w:rPr>
            </w:r>
          </w:p>
        </w:tc>
      </w:tr>
    </w:tbl>
    <w:p>
      <w:pPr>
        <w:pStyle w:val="Normal"/>
        <w:jc w:val="both"/>
        <w:rPr>
          <w:rFonts w:cs="Arial"/>
          <w:i w:val="false"/>
          <w:i w:val="false"/>
          <w:iCs w:val="false"/>
          <w:sz w:val="22"/>
          <w:szCs w:val="22"/>
        </w:rPr>
      </w:pPr>
      <w:r>
        <w:rPr>
          <w:rFonts w:eastAsia="Arial" w:cs="Arial" w:ascii="Arial" w:hAnsi="Arial"/>
          <w:b w:val="false"/>
          <w:bCs w:val="false"/>
          <w:i w:val="false"/>
          <w:iCs w:val="false"/>
          <w:strike w:val="false"/>
          <w:dstrike w:val="false"/>
          <w:outline w:val="false"/>
          <w:shadow w:val="false"/>
          <w:color w:val="000000"/>
          <w:sz w:val="20"/>
          <w:szCs w:val="20"/>
          <w:u w:val="none"/>
          <w:em w:val="none"/>
        </w:rPr>
        <w:t>(“down” – down-regulated; “up” - up-regulated)</w:t>
      </w:r>
    </w:p>
    <w:p>
      <w:pPr>
        <w:pStyle w:val="Heading2"/>
        <w:rPr>
          <w:rFonts w:ascii="Times New Roman" w:hAnsi="Times New Roman" w:cs="Times New Roman"/>
          <w:i w:val="false"/>
          <w:i w:val="false"/>
          <w:iCs w:val="false"/>
          <w:sz w:val="24"/>
          <w:szCs w:val="24"/>
        </w:rPr>
      </w:pPr>
      <w:r>
        <w:rPr>
          <w:rFonts w:cs="Arial"/>
          <w:i w:val="false"/>
          <w:iCs w:val="false"/>
          <w:sz w:val="22"/>
          <w:szCs w:val="22"/>
        </w:rPr>
        <w:t>Transcripts related to cellular repair</w:t>
      </w:r>
    </w:p>
    <w:p>
      <w:pPr>
        <w:pStyle w:val="TextBody"/>
        <w:rPr>
          <w:sz w:val="22"/>
          <w:szCs w:val="22"/>
        </w:rPr>
      </w:pPr>
      <w:r>
        <w:rPr>
          <w:rFonts w:cs="Times New Roman" w:ascii="Times New Roman" w:hAnsi="Times New Roman"/>
          <w:i w:val="false"/>
          <w:iCs w:val="false"/>
          <w:sz w:val="24"/>
          <w:szCs w:val="24"/>
        </w:rPr>
        <w:t xml:space="preserve">We found 14 differentially expressed transcripts which are associated with DNA repair.  All the 14 were rehydration responsive. And one of them (DESeq ID: 18963) was up-regulated during rehydration.  </w:t>
      </w:r>
    </w:p>
    <w:p>
      <w:pPr>
        <w:pStyle w:val="Heading2"/>
        <w:jc w:val="both"/>
        <w:rPr>
          <w:rFonts w:cs="Arial"/>
          <w:sz w:val="20"/>
          <w:szCs w:val="20"/>
        </w:rPr>
      </w:pPr>
      <w:r>
        <w:rPr>
          <w:sz w:val="22"/>
          <w:szCs w:val="22"/>
        </w:rPr>
        <w:t xml:space="preserve">Table S4  - Transcripts of </w:t>
      </w:r>
      <w:r>
        <w:rPr>
          <w:i/>
          <w:iCs/>
          <w:sz w:val="22"/>
          <w:szCs w:val="22"/>
        </w:rPr>
        <w:t>M. tardigradum</w:t>
      </w:r>
      <w:r>
        <w:rPr>
          <w:sz w:val="22"/>
          <w:szCs w:val="22"/>
        </w:rPr>
        <w:t xml:space="preserve"> related to DNA repair mechanisms.</w:t>
      </w:r>
    </w:p>
    <w:tbl>
      <w:tblPr>
        <w:tblW w:w="8450" w:type="dxa"/>
        <w:jc w:val="left"/>
        <w:tblInd w:w="38" w:type="dxa"/>
        <w:tblLayout w:type="fixed"/>
        <w:tblCellMar>
          <w:top w:w="55" w:type="dxa"/>
          <w:left w:w="55" w:type="dxa"/>
          <w:bottom w:w="55" w:type="dxa"/>
          <w:right w:w="55" w:type="dxa"/>
        </w:tblCellMar>
      </w:tblPr>
      <w:tblGrid>
        <w:gridCol w:w="850"/>
        <w:gridCol w:w="1525"/>
        <w:gridCol w:w="1213"/>
        <w:gridCol w:w="1200"/>
        <w:gridCol w:w="3662"/>
      </w:tblGrid>
      <w:tr>
        <w:trPr/>
        <w:tc>
          <w:tcPr>
            <w:tcW w:w="850" w:type="dxa"/>
            <w:tcBorders>
              <w:top w:val="single" w:sz="8" w:space="0" w:color="000000"/>
            </w:tcBorders>
            <w:vAlign w:val="center"/>
          </w:tcPr>
          <w:p>
            <w:pPr>
              <w:pStyle w:val="TableContents"/>
              <w:rPr>
                <w:rFonts w:eastAsia="Arial" w:cs="Arial"/>
                <w:i w:val="false"/>
                <w:i w:val="false"/>
                <w:iCs w:val="false"/>
                <w:sz w:val="20"/>
                <w:szCs w:val="20"/>
              </w:rPr>
            </w:pPr>
            <w:r>
              <w:rPr>
                <w:rFonts w:cs="Arial"/>
                <w:sz w:val="20"/>
                <w:szCs w:val="20"/>
              </w:rPr>
              <w:t xml:space="preserve">DESeq     </w:t>
            </w:r>
          </w:p>
        </w:tc>
        <w:tc>
          <w:tcPr>
            <w:tcW w:w="1525" w:type="dxa"/>
            <w:tcBorders>
              <w:top w:val="single" w:sz="8" w:space="0" w:color="000000"/>
            </w:tcBorders>
            <w:vAlign w:val="center"/>
          </w:tcPr>
          <w:p>
            <w:pPr>
              <w:pStyle w:val="TableContents"/>
              <w:rPr>
                <w:rFonts w:eastAsia="Arial" w:cs="Arial"/>
                <w:i w:val="false"/>
                <w:i w:val="false"/>
                <w:iCs w:val="false"/>
                <w:sz w:val="20"/>
                <w:szCs w:val="20"/>
              </w:rPr>
            </w:pPr>
            <w:r>
              <w:rPr>
                <w:rFonts w:eastAsia="Arial" w:cs="Arial"/>
                <w:i w:val="false"/>
                <w:iCs w:val="false"/>
                <w:sz w:val="20"/>
                <w:szCs w:val="20"/>
              </w:rPr>
              <w:t xml:space="preserve"> </w:t>
            </w:r>
            <w:r>
              <w:rPr>
                <w:rFonts w:cs="Arial"/>
                <w:i w:val="false"/>
                <w:iCs w:val="false"/>
                <w:sz w:val="20"/>
                <w:szCs w:val="20"/>
              </w:rPr>
              <w:t xml:space="preserve">References ID   </w:t>
            </w:r>
          </w:p>
        </w:tc>
        <w:tc>
          <w:tcPr>
            <w:tcW w:w="2413" w:type="dxa"/>
            <w:gridSpan w:val="2"/>
            <w:tcBorders>
              <w:top w:val="single" w:sz="8" w:space="0" w:color="000000"/>
            </w:tcBorders>
            <w:vAlign w:val="center"/>
          </w:tcPr>
          <w:p>
            <w:pPr>
              <w:pStyle w:val="TableContents"/>
              <w:rPr>
                <w:rFonts w:eastAsia="Arial" w:cs="Arial"/>
                <w:i w:val="false"/>
                <w:i w:val="false"/>
                <w:iCs w:val="false"/>
                <w:sz w:val="20"/>
                <w:szCs w:val="20"/>
              </w:rPr>
            </w:pPr>
            <w:r>
              <w:rPr>
                <w:rFonts w:eastAsia="Arial" w:cs="Arial"/>
                <w:i w:val="false"/>
                <w:iCs w:val="false"/>
                <w:sz w:val="20"/>
                <w:szCs w:val="20"/>
              </w:rPr>
              <w:t xml:space="preserve">       </w:t>
            </w:r>
            <w:r>
              <w:rPr>
                <w:rFonts w:cs="Arial"/>
                <w:i w:val="false"/>
                <w:iCs w:val="false"/>
                <w:sz w:val="20"/>
                <w:szCs w:val="20"/>
              </w:rPr>
              <w:t>Read Abundance</w:t>
            </w:r>
          </w:p>
        </w:tc>
        <w:tc>
          <w:tcPr>
            <w:tcW w:w="3662" w:type="dxa"/>
            <w:tcBorders>
              <w:top w:val="single" w:sz="8" w:space="0" w:color="000000"/>
            </w:tcBorders>
            <w:vAlign w:val="center"/>
          </w:tcPr>
          <w:p>
            <w:pPr>
              <w:pStyle w:val="TableContents"/>
              <w:rPr>
                <w:rFonts w:eastAsia="Arial" w:cs="Arial"/>
                <w:sz w:val="20"/>
                <w:szCs w:val="20"/>
              </w:rPr>
            </w:pPr>
            <w:r>
              <w:rPr>
                <w:rFonts w:eastAsia="Arial" w:cs="Arial"/>
                <w:i w:val="false"/>
                <w:iCs w:val="false"/>
                <w:sz w:val="20"/>
                <w:szCs w:val="20"/>
              </w:rPr>
              <w:t xml:space="preserve">                </w:t>
            </w:r>
            <w:r>
              <w:rPr>
                <w:rFonts w:cs="Arial"/>
                <w:i w:val="false"/>
                <w:iCs w:val="false"/>
                <w:sz w:val="20"/>
                <w:szCs w:val="20"/>
              </w:rPr>
              <w:t>Repair Mechanisms</w:t>
            </w:r>
          </w:p>
        </w:tc>
      </w:tr>
      <w:tr>
        <w:trPr/>
        <w:tc>
          <w:tcPr>
            <w:tcW w:w="850" w:type="dxa"/>
            <w:tcBorders>
              <w:bottom w:val="single" w:sz="8" w:space="0" w:color="000000"/>
            </w:tcBorders>
            <w:vAlign w:val="center"/>
          </w:tcPr>
          <w:p>
            <w:pPr>
              <w:pStyle w:val="TableContents"/>
              <w:snapToGrid w:val="false"/>
              <w:rPr>
                <w:rFonts w:cs="Arial"/>
                <w:i w:val="false"/>
                <w:i w:val="false"/>
                <w:iCs w:val="false"/>
                <w:sz w:val="20"/>
                <w:szCs w:val="20"/>
              </w:rPr>
            </w:pPr>
            <w:r>
              <w:rPr>
                <w:rFonts w:eastAsia="Arial" w:cs="Arial"/>
                <w:sz w:val="20"/>
                <w:szCs w:val="20"/>
              </w:rPr>
              <w:t xml:space="preserve">   </w:t>
            </w:r>
            <w:r>
              <w:rPr>
                <w:rFonts w:cs="Arial"/>
                <w:sz w:val="20"/>
                <w:szCs w:val="20"/>
              </w:rPr>
              <w:t>ID</w:t>
            </w:r>
          </w:p>
        </w:tc>
        <w:tc>
          <w:tcPr>
            <w:tcW w:w="1525" w:type="dxa"/>
            <w:tcBorders>
              <w:bottom w:val="single" w:sz="8" w:space="0" w:color="000000"/>
            </w:tcBorders>
            <w:vAlign w:val="center"/>
          </w:tcPr>
          <w:p>
            <w:pPr>
              <w:pStyle w:val="TableContents"/>
              <w:snapToGrid w:val="false"/>
              <w:rPr>
                <w:rFonts w:cs="Arial"/>
                <w:i w:val="false"/>
                <w:i w:val="false"/>
                <w:iCs w:val="false"/>
                <w:sz w:val="20"/>
                <w:szCs w:val="20"/>
              </w:rPr>
            </w:pPr>
            <w:r>
              <w:rPr>
                <w:rFonts w:cs="Arial"/>
                <w:i w:val="false"/>
                <w:iCs w:val="false"/>
                <w:sz w:val="20"/>
                <w:szCs w:val="20"/>
              </w:rPr>
            </w:r>
          </w:p>
        </w:tc>
        <w:tc>
          <w:tcPr>
            <w:tcW w:w="1213" w:type="dxa"/>
            <w:tcBorders>
              <w:bottom w:val="single" w:sz="8" w:space="0" w:color="000000"/>
            </w:tcBorders>
            <w:vAlign w:val="center"/>
          </w:tcPr>
          <w:p>
            <w:pPr>
              <w:pStyle w:val="TableContents"/>
              <w:rPr>
                <w:rFonts w:cs="Arial"/>
                <w:i w:val="false"/>
                <w:i w:val="false"/>
                <w:iCs w:val="false"/>
                <w:sz w:val="20"/>
                <w:szCs w:val="20"/>
              </w:rPr>
            </w:pPr>
            <w:r>
              <w:rPr>
                <w:rFonts w:cs="Arial"/>
                <w:i w:val="false"/>
                <w:iCs w:val="false"/>
                <w:sz w:val="20"/>
                <w:szCs w:val="20"/>
              </w:rPr>
              <w:t>Dehydration</w:t>
            </w:r>
          </w:p>
        </w:tc>
        <w:tc>
          <w:tcPr>
            <w:tcW w:w="1200" w:type="dxa"/>
            <w:tcBorders>
              <w:bottom w:val="single" w:sz="8" w:space="0" w:color="000000"/>
            </w:tcBorders>
            <w:vAlign w:val="center"/>
          </w:tcPr>
          <w:p>
            <w:pPr>
              <w:pStyle w:val="TableContents"/>
              <w:rPr>
                <w:rFonts w:ascii="Arial" w:hAnsi="Arial" w:cs="Arial"/>
                <w:i w:val="false"/>
                <w:i w:val="false"/>
                <w:iCs w:val="false"/>
                <w:sz w:val="20"/>
                <w:szCs w:val="20"/>
              </w:rPr>
            </w:pPr>
            <w:r>
              <w:rPr>
                <w:rFonts w:cs="Arial"/>
                <w:i w:val="false"/>
                <w:iCs w:val="false"/>
                <w:sz w:val="20"/>
                <w:szCs w:val="20"/>
              </w:rPr>
              <w:t xml:space="preserve">Rehydration </w:t>
            </w:r>
          </w:p>
        </w:tc>
        <w:tc>
          <w:tcPr>
            <w:tcW w:w="3662" w:type="dxa"/>
            <w:tcBorders>
              <w:bottom w:val="single" w:sz="8" w:space="0" w:color="000000"/>
            </w:tcBorders>
            <w:vAlign w:val="center"/>
          </w:tcPr>
          <w:p>
            <w:pPr>
              <w:pStyle w:val="Normal"/>
              <w:snapToGrid w:val="false"/>
              <w:rPr>
                <w:rFonts w:ascii="Arial" w:hAnsi="Arial" w:cs="Arial"/>
                <w:i w:val="false"/>
                <w:i w:val="false"/>
                <w:iCs w:val="false"/>
                <w:sz w:val="20"/>
                <w:szCs w:val="20"/>
              </w:rPr>
            </w:pPr>
            <w:r>
              <w:rPr>
                <w:rFonts w:cs="Arial" w:ascii="Arial" w:hAnsi="Arial"/>
                <w:i w:val="false"/>
                <w:iCs w:val="false"/>
                <w:sz w:val="20"/>
                <w:szCs w:val="20"/>
              </w:rPr>
            </w:r>
          </w:p>
        </w:tc>
      </w:tr>
      <w:tr>
        <w:trPr/>
        <w:tc>
          <w:tcPr>
            <w:tcW w:w="850" w:type="dxa"/>
            <w:tcBorders/>
            <w:vAlign w:val="center"/>
          </w:tcPr>
          <w:p>
            <w:pPr>
              <w:pStyle w:val="PreformattedTex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  </w:t>
            </w:r>
            <w:r>
              <w:rPr>
                <w:rFonts w:eastAsia="Arial" w:cs="Arial" w:ascii="Arial" w:hAnsi="Arial"/>
                <w:b w:val="false"/>
                <w:bCs w:val="false"/>
                <w:i w:val="false"/>
                <w:iCs w:val="false"/>
                <w:strike w:val="false"/>
                <w:dstrike w:val="false"/>
                <w:outline w:val="false"/>
                <w:shadow w:val="false"/>
                <w:color w:val="000000"/>
                <w:sz w:val="20"/>
                <w:szCs w:val="20"/>
                <w:u w:val="none"/>
                <w:em w:val="none"/>
              </w:rPr>
              <w:t>5562</w:t>
            </w:r>
          </w:p>
        </w:tc>
        <w:tc>
          <w:tcPr>
            <w:tcW w:w="1525" w:type="dxa"/>
            <w:tcBorders/>
            <w:vAlign w:val="center"/>
          </w:tcPr>
          <w:p>
            <w:pPr>
              <w:pStyle w:val="PreformattedText"/>
              <w:rPr>
                <w:rFonts w:eastAsia="Arial" w:cs="Arial"/>
                <w:color w:val="000000"/>
                <w:sz w:val="20"/>
                <w:szCs w:val="2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4905Contig1</w:t>
            </w:r>
          </w:p>
        </w:tc>
        <w:tc>
          <w:tcPr>
            <w:tcW w:w="1213" w:type="dxa"/>
            <w:tcBorders/>
            <w:vAlign w:val="center"/>
          </w:tcPr>
          <w:p>
            <w:pPr>
              <w:pStyle w:val="TableContents"/>
              <w:rPr>
                <w:rFonts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color w:val="000000"/>
                <w:sz w:val="20"/>
                <w:szCs w:val="20"/>
              </w:rPr>
              <w:t xml:space="preserve">      </w:t>
            </w:r>
            <w:r>
              <w:rPr>
                <w:rFonts w:cs="Arial"/>
                <w:color w:val="000000"/>
                <w:sz w:val="20"/>
                <w:szCs w:val="20"/>
              </w:rPr>
              <w:t>-</w:t>
            </w:r>
          </w:p>
        </w:tc>
        <w:tc>
          <w:tcPr>
            <w:tcW w:w="1200" w:type="dxa"/>
            <w:tcBorders/>
            <w:vAlign w:val="center"/>
          </w:tcPr>
          <w:p>
            <w:pPr>
              <w:pStyle w:val="TableContents"/>
              <w:rPr>
                <w:rFonts w:cs="Arial"/>
                <w:color w:val="000000"/>
                <w:sz w:val="20"/>
                <w:szCs w:val="20"/>
              </w:rPr>
            </w:pPr>
            <w:r>
              <w:rPr>
                <w:rFonts w:eastAsia="Arial" w:cs="Arial"/>
                <w:b w:val="false"/>
                <w:bCs w:val="false"/>
                <w:i w:val="false"/>
                <w:iCs w:val="false"/>
                <w:strike w:val="false"/>
                <w:dstrike w:val="false"/>
                <w:outline w:val="false"/>
                <w:shadow w:val="false"/>
                <w:color w:val="000000"/>
                <w:sz w:val="20"/>
                <w:szCs w:val="20"/>
                <w:u w:val="none"/>
                <w:em w:val="none"/>
              </w:rPr>
              <w:t xml:space="preserve">    </w:t>
            </w:r>
            <w:r>
              <w:rPr>
                <w:rFonts w:eastAsia="Arial" w:cs="Arial"/>
                <w:b w:val="false"/>
                <w:bCs w:val="false"/>
                <w:i w:val="false"/>
                <w:iCs w:val="false"/>
                <w:strike w:val="false"/>
                <w:dstrike w:val="false"/>
                <w:outline w:val="false"/>
                <w:shadow w:val="false"/>
                <w:color w:val="000000"/>
                <w:sz w:val="20"/>
                <w:szCs w:val="20"/>
                <w:u w:val="none"/>
                <w:em w:val="none"/>
              </w:rPr>
              <w:t>24.759</w:t>
            </w:r>
          </w:p>
        </w:tc>
        <w:tc>
          <w:tcPr>
            <w:tcW w:w="3662" w:type="dxa"/>
            <w:tcBorders/>
            <w:vAlign w:val="center"/>
          </w:tcPr>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cs="Arial"/>
                <w:color w:val="000000"/>
                <w:sz w:val="20"/>
                <w:szCs w:val="20"/>
              </w:rPr>
              <w:t>DNA synthesis involved in DNA repair</w:t>
            </w:r>
          </w:p>
        </w:tc>
      </w:tr>
      <w:tr>
        <w:trPr/>
        <w:tc>
          <w:tcPr>
            <w:tcW w:w="850" w:type="dxa"/>
            <w:tcBorders/>
            <w:vAlign w:val="center"/>
          </w:tcPr>
          <w:p>
            <w:pPr>
              <w:pStyle w:val="Normal"/>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  </w:t>
            </w:r>
            <w:r>
              <w:rPr>
                <w:rFonts w:eastAsia="Arial" w:cs="Arial" w:ascii="Arial" w:hAnsi="Arial"/>
                <w:b w:val="false"/>
                <w:bCs w:val="false"/>
                <w:i w:val="false"/>
                <w:iCs w:val="false"/>
                <w:strike w:val="false"/>
                <w:dstrike w:val="false"/>
                <w:outline w:val="false"/>
                <w:shadow w:val="false"/>
                <w:color w:val="000000"/>
                <w:sz w:val="20"/>
                <w:szCs w:val="20"/>
                <w:u w:val="none"/>
                <w:em w:val="none"/>
              </w:rPr>
              <w:t>7356</w:t>
            </w:r>
          </w:p>
        </w:tc>
        <w:tc>
          <w:tcPr>
            <w:tcW w:w="1525" w:type="dxa"/>
            <w:tcBorders/>
            <w:vAlign w:val="center"/>
          </w:tcPr>
          <w:p>
            <w:pPr>
              <w:pStyle w:val="Normal"/>
              <w:rPr>
                <w:rFonts w:eastAsia="Arial" w:cs="Arial"/>
                <w:color w:val="000000"/>
                <w:sz w:val="20"/>
                <w:szCs w:val="2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2301Contig1</w:t>
            </w:r>
          </w:p>
        </w:tc>
        <w:tc>
          <w:tcPr>
            <w:tcW w:w="1213" w:type="dxa"/>
            <w:tcBorders/>
            <w:vAlign w:val="center"/>
          </w:tcPr>
          <w:p>
            <w:pPr>
              <w:pStyle w:val="TableContents"/>
              <w:rPr>
                <w:rFonts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color w:val="000000"/>
                <w:sz w:val="20"/>
                <w:szCs w:val="20"/>
              </w:rPr>
              <w:t xml:space="preserve">      </w:t>
            </w:r>
            <w:r>
              <w:rPr>
                <w:rFonts w:cs="Arial"/>
                <w:color w:val="000000"/>
                <w:sz w:val="20"/>
                <w:szCs w:val="20"/>
              </w:rPr>
              <w:t>-</w:t>
            </w:r>
          </w:p>
        </w:tc>
        <w:tc>
          <w:tcPr>
            <w:tcW w:w="1200" w:type="dxa"/>
            <w:tcBorders/>
            <w:vAlign w:val="center"/>
          </w:tcPr>
          <w:p>
            <w:pPr>
              <w:pStyle w:val="TableContents"/>
              <w:rPr>
                <w:rFonts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b w:val="false"/>
                <w:bCs w:val="false"/>
                <w:i w:val="false"/>
                <w:iCs w:val="false"/>
                <w:strike w:val="false"/>
                <w:dstrike w:val="false"/>
                <w:outline w:val="false"/>
                <w:shadow w:val="false"/>
                <w:color w:val="000000"/>
                <w:sz w:val="20"/>
                <w:szCs w:val="20"/>
                <w:u w:val="none"/>
                <w:em w:val="none"/>
              </w:rPr>
              <w:t xml:space="preserve">      </w:t>
            </w:r>
            <w:r>
              <w:rPr>
                <w:rFonts w:eastAsia="Arial" w:cs="Arial"/>
                <w:b w:val="false"/>
                <w:bCs w:val="false"/>
                <w:i w:val="false"/>
                <w:iCs w:val="false"/>
                <w:strike w:val="false"/>
                <w:dstrike w:val="false"/>
                <w:outline w:val="false"/>
                <w:shadow w:val="false"/>
                <w:color w:val="000000"/>
                <w:sz w:val="20"/>
                <w:szCs w:val="20"/>
                <w:u w:val="none"/>
                <w:em w:val="none"/>
              </w:rPr>
              <w:t>6.830</w:t>
            </w:r>
          </w:p>
        </w:tc>
        <w:tc>
          <w:tcPr>
            <w:tcW w:w="3662" w:type="dxa"/>
            <w:tcBorders/>
            <w:vAlign w:val="center"/>
          </w:tcPr>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b w:val="false"/>
                <w:bCs w:val="false"/>
                <w:i w:val="false"/>
                <w:iCs w:val="false"/>
                <w:strike w:val="false"/>
                <w:dstrike w:val="false"/>
                <w:outline w:val="false"/>
                <w:shadow w:val="false"/>
                <w:color w:val="000000"/>
                <w:sz w:val="20"/>
                <w:szCs w:val="20"/>
                <w:u w:val="none"/>
                <w:em w:val="none"/>
              </w:rPr>
              <w:t>photorespiration</w:t>
            </w:r>
          </w:p>
        </w:tc>
      </w:tr>
      <w:tr>
        <w:trPr/>
        <w:tc>
          <w:tcPr>
            <w:tcW w:w="850" w:type="dxa"/>
            <w:tcBorders/>
            <w:vAlign w:val="center"/>
          </w:tcPr>
          <w:p>
            <w:pPr>
              <w:pStyle w:val="PreformattedText"/>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  </w:t>
            </w: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7428 </w:t>
            </w:r>
          </w:p>
        </w:tc>
        <w:tc>
          <w:tcPr>
            <w:tcW w:w="1525" w:type="dxa"/>
            <w:tcBorders/>
            <w:vAlign w:val="center"/>
          </w:tcPr>
          <w:p>
            <w:pPr>
              <w:pStyle w:val="PreformattedText"/>
              <w:rPr>
                <w:rFonts w:eastAsia="Arial" w:cs="Arial"/>
                <w:color w:val="000000"/>
                <w:sz w:val="20"/>
                <w:szCs w:val="20"/>
              </w:rPr>
            </w:pPr>
            <w:r>
              <w:rPr>
                <w:rFonts w:eastAsia="Arial" w:cs="Arial" w:ascii="Arial" w:hAnsi="Arial"/>
                <w:b w:val="false"/>
                <w:bCs w:val="false"/>
                <w:i w:val="false"/>
                <w:iCs w:val="false"/>
                <w:strike w:val="false"/>
                <w:dstrike w:val="false"/>
                <w:outline w:val="false"/>
                <w:shadow w:val="false"/>
                <w:color w:val="000000"/>
                <w:sz w:val="20"/>
                <w:szCs w:val="20"/>
                <w:u w:val="none"/>
                <w:em w:val="none"/>
              </w:rPr>
              <w:t>CL1Contig6866</w:t>
            </w:r>
          </w:p>
        </w:tc>
        <w:tc>
          <w:tcPr>
            <w:tcW w:w="1213" w:type="dxa"/>
            <w:tcBorders/>
            <w:vAlign w:val="center"/>
          </w:tcPr>
          <w:p>
            <w:pPr>
              <w:pStyle w:val="TableContents"/>
              <w:rPr>
                <w:rFonts w:ascii="Arial" w:hAnsi="Arial"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color w:val="000000"/>
                <w:sz w:val="20"/>
                <w:szCs w:val="20"/>
              </w:rPr>
              <w:t xml:space="preserve">      </w:t>
            </w:r>
            <w:r>
              <w:rPr>
                <w:rFonts w:cs="Arial"/>
                <w:color w:val="000000"/>
                <w:sz w:val="20"/>
                <w:szCs w:val="20"/>
              </w:rPr>
              <w:t>0</w:t>
            </w:r>
          </w:p>
        </w:tc>
        <w:tc>
          <w:tcPr>
            <w:tcW w:w="1200" w:type="dxa"/>
            <w:tcBorders/>
            <w:vAlign w:val="center"/>
          </w:tcPr>
          <w:p>
            <w:pPr>
              <w:pStyle w:val="PreformattedText"/>
              <w:rPr>
                <w:rFonts w:ascii="Arial" w:hAnsi="Arial" w:eastAsia="Lohit Hindi"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b w:val="false"/>
                <w:bCs w:val="false"/>
                <w:i w:val="false"/>
                <w:iCs w:val="false"/>
                <w:strike w:val="false"/>
                <w:dstrike w:val="false"/>
                <w:outline w:val="false"/>
                <w:shadow w:val="false"/>
                <w:color w:val="000000"/>
                <w:sz w:val="20"/>
                <w:szCs w:val="20"/>
                <w:u w:val="none"/>
                <w:em w:val="none"/>
              </w:rPr>
              <w:t xml:space="preserve">      </w:t>
            </w:r>
            <w:r>
              <w:rPr>
                <w:rFonts w:eastAsia="Arial" w:cs="Arial" w:ascii="Arial" w:hAnsi="Arial"/>
                <w:b w:val="false"/>
                <w:bCs w:val="false"/>
                <w:i w:val="false"/>
                <w:iCs w:val="false"/>
                <w:strike w:val="false"/>
                <w:dstrike w:val="false"/>
                <w:outline w:val="false"/>
                <w:shadow w:val="false"/>
                <w:color w:val="000000"/>
                <w:sz w:val="20"/>
                <w:szCs w:val="20"/>
                <w:u w:val="none"/>
                <w:em w:val="none"/>
              </w:rPr>
              <w:t>0.854</w:t>
            </w:r>
          </w:p>
        </w:tc>
        <w:tc>
          <w:tcPr>
            <w:tcW w:w="3662" w:type="dxa"/>
            <w:tcBorders/>
            <w:vAlign w:val="center"/>
          </w:tcPr>
          <w:p>
            <w:pPr>
              <w:pStyle w:val="PreformattedText"/>
              <w:rPr>
                <w:rFonts w:ascii="Arial" w:hAnsi="Arial" w:eastAsia="Arial" w:cs="Arial"/>
                <w:i w:val="false"/>
                <w:i w:val="false"/>
                <w:iCs w:val="false"/>
                <w:color w:val="000000"/>
                <w:sz w:val="20"/>
                <w:szCs w:val="20"/>
              </w:rPr>
            </w:pPr>
            <w:r>
              <w:rPr>
                <w:rFonts w:eastAsia="Lohit Hindi" w:cs="Arial" w:ascii="Arial" w:hAnsi="Arial"/>
                <w:b w:val="false"/>
                <w:bCs w:val="false"/>
                <w:i w:val="false"/>
                <w:iCs w:val="false"/>
                <w:strike w:val="false"/>
                <w:dstrike w:val="false"/>
                <w:outline w:val="false"/>
                <w:shadow w:val="false"/>
                <w:color w:val="000000"/>
                <w:sz w:val="20"/>
                <w:szCs w:val="20"/>
                <w:u w:val="none"/>
                <w:em w:val="none"/>
              </w:rPr>
              <w:t>rhodopsin mediated phototransduction; G-protein coupled photoreceptor activity; photoreceptor inner segment</w:t>
            </w:r>
          </w:p>
        </w:tc>
      </w:tr>
      <w:tr>
        <w:trPr/>
        <w:tc>
          <w:tcPr>
            <w:tcW w:w="850" w:type="dxa"/>
            <w:tcBorders/>
            <w:vAlign w:val="center"/>
          </w:tcPr>
          <w:p>
            <w:pPr>
              <w:pStyle w:val="PreformattedText"/>
              <w:rPr>
                <w:rFonts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ascii="Arial" w:hAnsi="Arial"/>
                <w:i w:val="false"/>
                <w:iCs w:val="false"/>
                <w:color w:val="000000"/>
                <w:sz w:val="20"/>
                <w:szCs w:val="20"/>
              </w:rPr>
              <w:t xml:space="preserve"> </w:t>
            </w:r>
            <w:r>
              <w:rPr>
                <w:rFonts w:cs="Arial" w:ascii="Arial" w:hAnsi="Arial"/>
                <w:i w:val="false"/>
                <w:iCs w:val="false"/>
                <w:color w:val="000000"/>
                <w:sz w:val="20"/>
                <w:szCs w:val="20"/>
              </w:rPr>
              <w:t>12192</w:t>
            </w:r>
          </w:p>
        </w:tc>
        <w:tc>
          <w:tcPr>
            <w:tcW w:w="1525" w:type="dxa"/>
            <w:tcBorders/>
            <w:vAlign w:val="center"/>
          </w:tcPr>
          <w:p>
            <w:pPr>
              <w:pStyle w:val="TableContents"/>
              <w:rPr>
                <w:rFonts w:eastAsia="Arial" w:cs="Arial"/>
                <w:color w:val="000000"/>
                <w:sz w:val="20"/>
                <w:szCs w:val="20"/>
              </w:rPr>
            </w:pPr>
            <w:r>
              <w:rPr>
                <w:rFonts w:eastAsia="Arial" w:cs="Arial"/>
                <w:b w:val="false"/>
                <w:bCs w:val="false"/>
                <w:i w:val="false"/>
                <w:iCs w:val="false"/>
                <w:strike w:val="false"/>
                <w:dstrike w:val="false"/>
                <w:outline w:val="false"/>
                <w:shadow w:val="false"/>
                <w:color w:val="000000"/>
                <w:sz w:val="20"/>
                <w:szCs w:val="20"/>
                <w:u w:val="none"/>
                <w:em w:val="none"/>
              </w:rPr>
              <w:t>MIRA8_c9661</w:t>
            </w:r>
            <w:r>
              <w:rPr>
                <w:rFonts w:cs="Arial"/>
                <w:color w:val="000000"/>
                <w:sz w:val="20"/>
                <w:szCs w:val="20"/>
              </w:rPr>
              <w:t xml:space="preserve"> </w:t>
            </w:r>
          </w:p>
        </w:tc>
        <w:tc>
          <w:tcPr>
            <w:tcW w:w="1213" w:type="dxa"/>
            <w:tcBorders/>
            <w:vAlign w:val="center"/>
          </w:tcPr>
          <w:p>
            <w:pPr>
              <w:pStyle w:val="TableContents"/>
              <w:rPr>
                <w:rFonts w:eastAsia="Arial" w:cs="Arial"/>
                <w:color w:val="000000"/>
                <w:sz w:val="20"/>
                <w:szCs w:val="20"/>
              </w:rPr>
            </w:pPr>
            <w:r>
              <w:rPr>
                <w:rFonts w:eastAsia="Arial" w:cs="Arial"/>
                <w:color w:val="000000"/>
                <w:sz w:val="20"/>
                <w:szCs w:val="20"/>
              </w:rPr>
              <w:t xml:space="preserve">   </w:t>
            </w:r>
            <w:r>
              <w:rPr>
                <w:rFonts w:cs="Arial"/>
                <w:color w:val="000000"/>
                <w:sz w:val="20"/>
                <w:szCs w:val="20"/>
              </w:rPr>
              <w:t>41.922</w:t>
            </w:r>
          </w:p>
        </w:tc>
        <w:tc>
          <w:tcPr>
            <w:tcW w:w="1200" w:type="dxa"/>
            <w:tcBorders/>
            <w:vAlign w:val="center"/>
          </w:tcPr>
          <w:p>
            <w:pPr>
              <w:pStyle w:val="TableContents"/>
              <w:rPr>
                <w:rFonts w:cs="Arial"/>
                <w:color w:val="000000"/>
                <w:sz w:val="20"/>
                <w:szCs w:val="20"/>
              </w:rPr>
            </w:pPr>
            <w:r>
              <w:rPr>
                <w:rFonts w:eastAsia="Arial" w:cs="Arial"/>
                <w:color w:val="000000"/>
                <w:sz w:val="20"/>
                <w:szCs w:val="20"/>
              </w:rPr>
              <w:t xml:space="preserve">    </w:t>
            </w:r>
            <w:r>
              <w:rPr>
                <w:rFonts w:cs="Arial"/>
                <w:color w:val="000000"/>
                <w:sz w:val="20"/>
                <w:szCs w:val="20"/>
              </w:rPr>
              <w:t>50.372</w:t>
            </w:r>
          </w:p>
        </w:tc>
        <w:tc>
          <w:tcPr>
            <w:tcW w:w="3662" w:type="dxa"/>
            <w:tcBorders/>
            <w:vAlign w:val="center"/>
          </w:tcPr>
          <w:p>
            <w:pPr>
              <w:pStyle w:val="TableContents"/>
              <w:rPr>
                <w:rFonts w:ascii="Arial" w:hAnsi="Arial" w:eastAsia="Arial" w:cs="Arial"/>
                <w:i w:val="false"/>
                <w:i w:val="false"/>
                <w:iCs w:val="false"/>
                <w:color w:val="000000"/>
                <w:sz w:val="20"/>
                <w:szCs w:val="20"/>
              </w:rPr>
            </w:pPr>
            <w:r>
              <w:rPr>
                <w:rFonts w:cs="Arial"/>
                <w:color w:val="000000"/>
                <w:sz w:val="20"/>
                <w:szCs w:val="20"/>
              </w:rPr>
              <w:t>error-prone translesion synthesis;, mismatch base repair; coupled nucleotide-excision repair; base-excision repair</w:t>
            </w:r>
          </w:p>
        </w:tc>
      </w:tr>
      <w:tr>
        <w:trPr/>
        <w:tc>
          <w:tcPr>
            <w:tcW w:w="850" w:type="dxa"/>
            <w:tcBorders/>
            <w:vAlign w:val="center"/>
          </w:tcPr>
          <w:p>
            <w:pPr>
              <w:pStyle w:val="PreformattedText"/>
              <w:rPr>
                <w:rFonts w:cs="Arial"/>
                <w:color w:val="000000"/>
                <w:sz w:val="20"/>
                <w:szCs w:val="20"/>
              </w:rPr>
            </w:pPr>
            <w:r>
              <w:rPr>
                <w:rFonts w:eastAsia="Arial" w:cs="Arial" w:ascii="Arial" w:hAnsi="Arial"/>
                <w:i w:val="false"/>
                <w:iCs w:val="false"/>
                <w:color w:val="000000"/>
                <w:sz w:val="20"/>
                <w:szCs w:val="20"/>
              </w:rPr>
              <w:t xml:space="preserve"> </w:t>
            </w:r>
            <w:r>
              <w:rPr>
                <w:rFonts w:cs="Arial" w:ascii="Arial" w:hAnsi="Arial"/>
                <w:i w:val="false"/>
                <w:iCs w:val="false"/>
                <w:color w:val="000000"/>
                <w:sz w:val="20"/>
                <w:szCs w:val="20"/>
              </w:rPr>
              <w:t>12195</w:t>
            </w:r>
          </w:p>
        </w:tc>
        <w:tc>
          <w:tcPr>
            <w:tcW w:w="1525" w:type="dxa"/>
            <w:tcBorders/>
            <w:vAlign w:val="center"/>
          </w:tcPr>
          <w:p>
            <w:pPr>
              <w:pStyle w:val="TableContents"/>
              <w:rPr>
                <w:rFonts w:cs="Arial"/>
                <w:color w:val="000000"/>
                <w:sz w:val="20"/>
                <w:szCs w:val="20"/>
              </w:rPr>
            </w:pPr>
            <w:r>
              <w:rPr>
                <w:rFonts w:cs="Arial"/>
                <w:color w:val="000000"/>
                <w:sz w:val="20"/>
                <w:szCs w:val="20"/>
              </w:rPr>
              <w:t>MIRA8_c25263</w:t>
            </w:r>
          </w:p>
          <w:p>
            <w:pPr>
              <w:pStyle w:val="TableContents"/>
              <w:rPr>
                <w:rFonts w:cs="Arial"/>
                <w:color w:val="000000"/>
                <w:sz w:val="20"/>
                <w:szCs w:val="20"/>
              </w:rPr>
            </w:pPr>
            <w:r>
              <w:rPr>
                <w:rFonts w:cs="Arial"/>
                <w:color w:val="000000"/>
                <w:sz w:val="20"/>
                <w:szCs w:val="20"/>
              </w:rPr>
            </w:r>
          </w:p>
        </w:tc>
        <w:tc>
          <w:tcPr>
            <w:tcW w:w="1213" w:type="dxa"/>
            <w:tcBorders/>
            <w:vAlign w:val="center"/>
          </w:tcPr>
          <w:p>
            <w:pPr>
              <w:pStyle w:val="TableContents"/>
              <w:rPr>
                <w:rFonts w:eastAsia="Arial" w:cs="Arial"/>
                <w:b w:val="false"/>
                <w:b w:val="false"/>
                <w:bCs w:val="false"/>
                <w:i w:val="false"/>
                <w:i w:val="false"/>
                <w:iCs w:val="false"/>
                <w:strike w:val="false"/>
                <w:dstrike w:val="false"/>
                <w:outline w:val="false"/>
                <w:shadow w:val="false"/>
                <w:color w:val="000000"/>
                <w:sz w:val="20"/>
                <w:szCs w:val="20"/>
                <w:u w:val="none"/>
                <w:em w:val="none"/>
              </w:rPr>
            </w:pPr>
            <w:r>
              <w:rPr>
                <w:rFonts w:eastAsia="Arial" w:cs="Arial"/>
                <w:color w:val="000000"/>
                <w:sz w:val="20"/>
                <w:szCs w:val="20"/>
              </w:rPr>
              <w:t xml:space="preserve">   </w:t>
            </w:r>
            <w:r>
              <w:rPr>
                <w:rFonts w:cs="Arial"/>
                <w:color w:val="000000"/>
                <w:sz w:val="20"/>
                <w:szCs w:val="20"/>
              </w:rPr>
              <w:t>36.454</w:t>
            </w:r>
          </w:p>
        </w:tc>
        <w:tc>
          <w:tcPr>
            <w:tcW w:w="1200" w:type="dxa"/>
            <w:tcBorders/>
            <w:vAlign w:val="center"/>
          </w:tcPr>
          <w:p>
            <w:pPr>
              <w:pStyle w:val="TableContents"/>
              <w:rPr>
                <w:rFonts w:cs="Arial"/>
                <w:color w:val="000000"/>
                <w:sz w:val="20"/>
                <w:szCs w:val="20"/>
              </w:rPr>
            </w:pPr>
            <w:r>
              <w:rPr>
                <w:rFonts w:eastAsia="Arial" w:cs="Arial"/>
                <w:b w:val="false"/>
                <w:bCs w:val="false"/>
                <w:i w:val="false"/>
                <w:iCs w:val="false"/>
                <w:strike w:val="false"/>
                <w:dstrike w:val="false"/>
                <w:outline w:val="false"/>
                <w:shadow w:val="false"/>
                <w:color w:val="000000"/>
                <w:sz w:val="20"/>
                <w:szCs w:val="20"/>
                <w:u w:val="none"/>
                <w:em w:val="none"/>
              </w:rPr>
              <w:t xml:space="preserve">    </w:t>
            </w:r>
            <w:r>
              <w:rPr>
                <w:rFonts w:eastAsia="Arial" w:cs="Arial"/>
                <w:b w:val="false"/>
                <w:bCs w:val="false"/>
                <w:i w:val="false"/>
                <w:iCs w:val="false"/>
                <w:strike w:val="false"/>
                <w:dstrike w:val="false"/>
                <w:outline w:val="false"/>
                <w:shadow w:val="false"/>
                <w:color w:val="000000"/>
                <w:sz w:val="20"/>
                <w:szCs w:val="20"/>
                <w:u w:val="none"/>
                <w:em w:val="none"/>
              </w:rPr>
              <w:t>50.372</w:t>
            </w:r>
          </w:p>
        </w:tc>
        <w:tc>
          <w:tcPr>
            <w:tcW w:w="3662" w:type="dxa"/>
            <w:tcBorders/>
            <w:vAlign w:val="center"/>
          </w:tcPr>
          <w:p>
            <w:pPr>
              <w:pStyle w:val="TableContents"/>
              <w:rPr>
                <w:rFonts w:ascii="Arial" w:hAnsi="Arial" w:eastAsia="Arial" w:cs="Arial"/>
                <w:i w:val="false"/>
                <w:i w:val="false"/>
                <w:iCs w:val="false"/>
                <w:sz w:val="20"/>
                <w:szCs w:val="20"/>
              </w:rPr>
            </w:pPr>
            <w:r>
              <w:rPr>
                <w:rFonts w:cs="Arial"/>
                <w:color w:val="000000"/>
                <w:sz w:val="20"/>
                <w:szCs w:val="20"/>
              </w:rPr>
              <w:t>translesion synthesis; mismatch repair; nucleotide-excision repair; base-excision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4730</w:t>
            </w:r>
          </w:p>
        </w:tc>
        <w:tc>
          <w:tcPr>
            <w:tcW w:w="1525" w:type="dxa"/>
            <w:tcBorders/>
            <w:vAlign w:val="center"/>
          </w:tcPr>
          <w:p>
            <w:pPr>
              <w:pStyle w:val="TableContents"/>
              <w:rPr>
                <w:rFonts w:cs="Arial"/>
                <w:sz w:val="20"/>
                <w:szCs w:val="20"/>
              </w:rPr>
            </w:pPr>
            <w:r>
              <w:rPr>
                <w:rFonts w:cs="Arial"/>
                <w:sz w:val="20"/>
                <w:szCs w:val="20"/>
              </w:rPr>
              <w:t>MIRA8_c12997</w:t>
            </w:r>
          </w:p>
          <w:p>
            <w:pPr>
              <w:pStyle w:val="TableContents"/>
              <w:rPr>
                <w:rFonts w:cs="Arial"/>
                <w:sz w:val="20"/>
                <w:szCs w:val="20"/>
              </w:rPr>
            </w:pPr>
            <w:r>
              <w:rPr>
                <w:rFonts w:cs="Arial"/>
                <w:sz w:val="20"/>
                <w:szCs w:val="20"/>
              </w:rPr>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46.103</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DNA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5166</w:t>
            </w:r>
          </w:p>
        </w:tc>
        <w:tc>
          <w:tcPr>
            <w:tcW w:w="1525" w:type="dxa"/>
            <w:tcBorders/>
            <w:vAlign w:val="center"/>
          </w:tcPr>
          <w:p>
            <w:pPr>
              <w:pStyle w:val="TableContents"/>
              <w:rPr>
                <w:rFonts w:eastAsia="Arial" w:cs="Arial"/>
                <w:sz w:val="20"/>
                <w:szCs w:val="20"/>
              </w:rPr>
            </w:pPr>
            <w:r>
              <w:rPr>
                <w:rFonts w:cs="Arial"/>
                <w:sz w:val="20"/>
                <w:szCs w:val="20"/>
              </w:rPr>
              <w:t>MIRA8_c28808</w:t>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8.538</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transcription-coupled nucleotide-excision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5605</w:t>
            </w:r>
          </w:p>
        </w:tc>
        <w:tc>
          <w:tcPr>
            <w:tcW w:w="1525" w:type="dxa"/>
            <w:tcBorders/>
            <w:vAlign w:val="center"/>
          </w:tcPr>
          <w:p>
            <w:pPr>
              <w:pStyle w:val="TableContents"/>
              <w:rPr>
                <w:rFonts w:eastAsia="Arial" w:cs="Arial"/>
                <w:sz w:val="20"/>
                <w:szCs w:val="20"/>
              </w:rPr>
            </w:pPr>
            <w:r>
              <w:rPr>
                <w:rFonts w:cs="Arial"/>
                <w:sz w:val="20"/>
                <w:szCs w:val="20"/>
              </w:rPr>
              <w:t>MIRA8_c11407</w:t>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31.589</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base-excision repair; negative-regulation of DNA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5609</w:t>
            </w:r>
          </w:p>
        </w:tc>
        <w:tc>
          <w:tcPr>
            <w:tcW w:w="1525" w:type="dxa"/>
            <w:tcBorders/>
            <w:vAlign w:val="center"/>
          </w:tcPr>
          <w:p>
            <w:pPr>
              <w:pStyle w:val="TableContents"/>
              <w:rPr>
                <w:rFonts w:eastAsia="Arial" w:cs="Arial"/>
                <w:sz w:val="20"/>
                <w:szCs w:val="20"/>
              </w:rPr>
            </w:pPr>
            <w:r>
              <w:rPr>
                <w:rFonts w:cs="Arial"/>
                <w:sz w:val="20"/>
                <w:szCs w:val="20"/>
              </w:rPr>
              <w:t>CL1226Contig1</w:t>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15.368</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base-excision repair; negative-regulation of DNA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6632</w:t>
            </w:r>
          </w:p>
        </w:tc>
        <w:tc>
          <w:tcPr>
            <w:tcW w:w="1525" w:type="dxa"/>
            <w:tcBorders/>
            <w:vAlign w:val="center"/>
          </w:tcPr>
          <w:p>
            <w:pPr>
              <w:pStyle w:val="TableContents"/>
              <w:rPr>
                <w:rFonts w:eastAsia="Arial" w:cs="Arial"/>
                <w:sz w:val="20"/>
                <w:szCs w:val="20"/>
              </w:rPr>
            </w:pPr>
            <w:r>
              <w:rPr>
                <w:rFonts w:cs="Arial"/>
                <w:sz w:val="20"/>
                <w:szCs w:val="20"/>
              </w:rPr>
              <w:t>CL1221Contig1</w:t>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31.897</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11.099</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DNA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6633</w:t>
            </w:r>
          </w:p>
        </w:tc>
        <w:tc>
          <w:tcPr>
            <w:tcW w:w="1525" w:type="dxa"/>
            <w:tcBorders/>
            <w:vAlign w:val="center"/>
          </w:tcPr>
          <w:p>
            <w:pPr>
              <w:pStyle w:val="TableContents"/>
              <w:rPr>
                <w:rFonts w:cs="Arial"/>
                <w:sz w:val="20"/>
                <w:szCs w:val="20"/>
              </w:rPr>
            </w:pPr>
            <w:r>
              <w:rPr>
                <w:rFonts w:cs="Arial"/>
                <w:sz w:val="20"/>
                <w:szCs w:val="20"/>
              </w:rPr>
              <w:t>MIRA8_c16091</w:t>
            </w:r>
          </w:p>
          <w:p>
            <w:pPr>
              <w:pStyle w:val="TableContents"/>
              <w:rPr>
                <w:rFonts w:cs="Arial"/>
                <w:sz w:val="20"/>
                <w:szCs w:val="20"/>
              </w:rPr>
            </w:pPr>
            <w:r>
              <w:rPr>
                <w:rFonts w:cs="Arial"/>
                <w:sz w:val="20"/>
                <w:szCs w:val="20"/>
              </w:rPr>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11.953</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DNA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7999</w:t>
            </w:r>
          </w:p>
        </w:tc>
        <w:tc>
          <w:tcPr>
            <w:tcW w:w="1525" w:type="dxa"/>
            <w:tcBorders/>
            <w:vAlign w:val="center"/>
          </w:tcPr>
          <w:p>
            <w:pPr>
              <w:pStyle w:val="TableContents"/>
              <w:rPr>
                <w:rFonts w:eastAsia="Arial" w:cs="Arial"/>
                <w:sz w:val="20"/>
                <w:szCs w:val="20"/>
              </w:rPr>
            </w:pPr>
            <w:r>
              <w:rPr>
                <w:rFonts w:cs="Arial"/>
                <w:sz w:val="20"/>
                <w:szCs w:val="20"/>
              </w:rPr>
              <w:t>MIRA8_c19885</w:t>
            </w:r>
          </w:p>
        </w:tc>
        <w:tc>
          <w:tcPr>
            <w:tcW w:w="1213" w:type="dxa"/>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23.905</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double-strand break repair</w:t>
            </w:r>
          </w:p>
        </w:tc>
      </w:tr>
      <w:tr>
        <w:trPr/>
        <w:tc>
          <w:tcPr>
            <w:tcW w:w="850" w:type="dxa"/>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18963</w:t>
            </w:r>
          </w:p>
        </w:tc>
        <w:tc>
          <w:tcPr>
            <w:tcW w:w="1525" w:type="dxa"/>
            <w:tcBorders/>
            <w:vAlign w:val="center"/>
          </w:tcPr>
          <w:p>
            <w:pPr>
              <w:pStyle w:val="TableContents"/>
              <w:rPr>
                <w:rFonts w:eastAsia="Arial" w:cs="Arial"/>
                <w:sz w:val="20"/>
                <w:szCs w:val="20"/>
              </w:rPr>
            </w:pPr>
            <w:r>
              <w:rPr>
                <w:rFonts w:cs="Arial"/>
                <w:sz w:val="20"/>
                <w:szCs w:val="20"/>
              </w:rPr>
              <w:t>MIRA8_rep_c140926</w:t>
            </w:r>
          </w:p>
        </w:tc>
        <w:tc>
          <w:tcPr>
            <w:tcW w:w="1213" w:type="dxa"/>
            <w:tcBorders/>
            <w:vAlign w:val="center"/>
          </w:tcPr>
          <w:p>
            <w:pPr>
              <w:pStyle w:val="TableContents"/>
              <w:rPr>
                <w:rFonts w:cs="Arial"/>
                <w:sz w:val="20"/>
                <w:szCs w:val="20"/>
              </w:rPr>
            </w:pPr>
            <w:r>
              <w:rPr>
                <w:rFonts w:eastAsia="Arial" w:cs="Arial"/>
                <w:sz w:val="20"/>
                <w:szCs w:val="20"/>
              </w:rPr>
              <w:t xml:space="preserve">      </w:t>
            </w:r>
            <w:r>
              <w:rPr>
                <w:rFonts w:cs="Arial"/>
                <w:sz w:val="20"/>
                <w:szCs w:val="20"/>
              </w:rPr>
              <w:t>-</w:t>
            </w:r>
          </w:p>
        </w:tc>
        <w:tc>
          <w:tcPr>
            <w:tcW w:w="1200" w:type="dxa"/>
            <w:tcBorders/>
            <w:vAlign w:val="center"/>
          </w:tcPr>
          <w:p>
            <w:pPr>
              <w:pStyle w:val="TableContents"/>
              <w:rPr>
                <w:rFonts w:cs="Arial"/>
                <w:sz w:val="20"/>
                <w:szCs w:val="20"/>
              </w:rPr>
            </w:pPr>
            <w:r>
              <w:rPr>
                <w:rFonts w:cs="Arial"/>
                <w:sz w:val="20"/>
                <w:szCs w:val="20"/>
              </w:rPr>
              <w:t>4378.938</w:t>
            </w:r>
          </w:p>
        </w:tc>
        <w:tc>
          <w:tcPr>
            <w:tcW w:w="3662" w:type="dxa"/>
            <w:tcBorders/>
            <w:vAlign w:val="center"/>
          </w:tcPr>
          <w:p>
            <w:pPr>
              <w:pStyle w:val="TableContents"/>
              <w:rPr>
                <w:rFonts w:ascii="Arial" w:hAnsi="Arial" w:eastAsia="Arial" w:cs="Arial"/>
                <w:i w:val="false"/>
                <w:i w:val="false"/>
                <w:iCs w:val="false"/>
                <w:sz w:val="20"/>
                <w:szCs w:val="20"/>
              </w:rPr>
            </w:pPr>
            <w:r>
              <w:rPr>
                <w:rFonts w:cs="Arial"/>
                <w:sz w:val="20"/>
                <w:szCs w:val="20"/>
              </w:rPr>
              <w:t>DNA repair</w:t>
            </w:r>
          </w:p>
        </w:tc>
      </w:tr>
      <w:tr>
        <w:trPr/>
        <w:tc>
          <w:tcPr>
            <w:tcW w:w="850" w:type="dxa"/>
            <w:tcBorders>
              <w:bottom w:val="single" w:sz="8" w:space="0" w:color="000000"/>
            </w:tcBorders>
            <w:vAlign w:val="center"/>
          </w:tcPr>
          <w:p>
            <w:pPr>
              <w:pStyle w:val="PreformattedText"/>
              <w:rPr>
                <w:rFonts w:cs="Arial"/>
                <w:sz w:val="20"/>
                <w:szCs w:val="20"/>
              </w:rPr>
            </w:pPr>
            <w:r>
              <w:rPr>
                <w:rFonts w:eastAsia="Arial" w:cs="Arial" w:ascii="Arial" w:hAnsi="Arial"/>
                <w:i w:val="false"/>
                <w:iCs w:val="false"/>
                <w:sz w:val="20"/>
                <w:szCs w:val="20"/>
              </w:rPr>
              <w:t xml:space="preserve"> </w:t>
            </w:r>
            <w:r>
              <w:rPr>
                <w:rFonts w:cs="Arial" w:ascii="Arial" w:hAnsi="Arial"/>
                <w:i w:val="false"/>
                <w:iCs w:val="false"/>
                <w:sz w:val="20"/>
                <w:szCs w:val="20"/>
              </w:rPr>
              <w:t>34735</w:t>
            </w:r>
          </w:p>
        </w:tc>
        <w:tc>
          <w:tcPr>
            <w:tcW w:w="1525" w:type="dxa"/>
            <w:tcBorders>
              <w:bottom w:val="single" w:sz="8" w:space="0" w:color="000000"/>
            </w:tcBorders>
            <w:vAlign w:val="center"/>
          </w:tcPr>
          <w:p>
            <w:pPr>
              <w:pStyle w:val="TableContents"/>
              <w:rPr>
                <w:rFonts w:eastAsia="Arial" w:cs="Arial"/>
                <w:sz w:val="20"/>
                <w:szCs w:val="20"/>
              </w:rPr>
            </w:pPr>
            <w:r>
              <w:rPr>
                <w:rFonts w:cs="Arial"/>
                <w:sz w:val="20"/>
                <w:szCs w:val="20"/>
              </w:rPr>
              <w:t>MIRA8_c85638</w:t>
            </w:r>
          </w:p>
        </w:tc>
        <w:tc>
          <w:tcPr>
            <w:tcW w:w="1213" w:type="dxa"/>
            <w:tcBorders>
              <w:bottom w:val="single" w:sz="8" w:space="0" w:color="000000"/>
            </w:tcBorders>
            <w:vAlign w:val="center"/>
          </w:tcPr>
          <w:p>
            <w:pPr>
              <w:pStyle w:val="TableContents"/>
              <w:rPr>
                <w:rFonts w:eastAsia="Arial" w:cs="Arial"/>
                <w:sz w:val="20"/>
                <w:szCs w:val="20"/>
              </w:rPr>
            </w:pPr>
            <w:r>
              <w:rPr>
                <w:rFonts w:eastAsia="Arial" w:cs="Arial"/>
                <w:sz w:val="20"/>
                <w:szCs w:val="20"/>
              </w:rPr>
              <w:t xml:space="preserve">      </w:t>
            </w:r>
            <w:r>
              <w:rPr>
                <w:rFonts w:cs="Arial"/>
                <w:sz w:val="20"/>
                <w:szCs w:val="20"/>
              </w:rPr>
              <w:t>-</w:t>
            </w:r>
          </w:p>
        </w:tc>
        <w:tc>
          <w:tcPr>
            <w:tcW w:w="1200" w:type="dxa"/>
            <w:tcBorders>
              <w:bottom w:val="single" w:sz="8" w:space="0" w:color="000000"/>
            </w:tcBorders>
            <w:vAlign w:val="center"/>
          </w:tcPr>
          <w:p>
            <w:pPr>
              <w:pStyle w:val="TableContents"/>
              <w:rPr>
                <w:rFonts w:cs="Arial"/>
                <w:sz w:val="20"/>
                <w:szCs w:val="20"/>
              </w:rPr>
            </w:pPr>
            <w:r>
              <w:rPr>
                <w:rFonts w:eastAsia="Arial" w:cs="Arial"/>
                <w:sz w:val="20"/>
                <w:szCs w:val="20"/>
              </w:rPr>
              <w:t xml:space="preserve">    </w:t>
            </w:r>
            <w:r>
              <w:rPr>
                <w:rFonts w:cs="Arial"/>
                <w:sz w:val="20"/>
                <w:szCs w:val="20"/>
              </w:rPr>
              <w:t>40.981</w:t>
            </w:r>
          </w:p>
        </w:tc>
        <w:tc>
          <w:tcPr>
            <w:tcW w:w="3662" w:type="dxa"/>
            <w:tcBorders>
              <w:bottom w:val="single" w:sz="8" w:space="0" w:color="000000"/>
            </w:tcBorders>
            <w:vAlign w:val="center"/>
          </w:tcPr>
          <w:p>
            <w:pPr>
              <w:pStyle w:val="TableContents"/>
              <w:rPr>
                <w:rFonts w:cs="Arial"/>
                <w:i w:val="false"/>
                <w:i w:val="false"/>
                <w:iCs w:val="false"/>
                <w:sz w:val="20"/>
                <w:szCs w:val="20"/>
              </w:rPr>
            </w:pPr>
            <w:r>
              <w:rPr>
                <w:rFonts w:cs="Arial"/>
                <w:sz w:val="20"/>
                <w:szCs w:val="20"/>
              </w:rPr>
              <w:t>DNA mismatch repair</w:t>
            </w:r>
          </w:p>
        </w:tc>
      </w:tr>
    </w:tbl>
    <w:p>
      <w:pPr>
        <w:pStyle w:val="TextBody"/>
        <w:rPr>
          <w:rFonts w:cs="Arial"/>
          <w:i w:val="false"/>
          <w:i w:val="false"/>
          <w:iCs w:val="false"/>
          <w:sz w:val="22"/>
          <w:szCs w:val="22"/>
        </w:rPr>
      </w:pPr>
      <w:r>
        <w:rPr>
          <w:rFonts w:cs="Arial"/>
          <w:i w:val="false"/>
          <w:iCs w:val="false"/>
          <w:sz w:val="20"/>
          <w:szCs w:val="20"/>
        </w:rPr>
        <w:t>(“-” - non-responsive)</w:t>
      </w:r>
    </w:p>
    <w:p>
      <w:pPr>
        <w:pStyle w:val="Heading2"/>
        <w:rPr>
          <w:rFonts w:ascii="Times New Roman" w:hAnsi="Times New Roman" w:cs="Times New Roman"/>
          <w:sz w:val="24"/>
          <w:szCs w:val="24"/>
          <w:shd w:fill="auto" w:val="clear"/>
        </w:rPr>
      </w:pPr>
      <w:r>
        <w:rPr>
          <w:rFonts w:cs="Arial"/>
          <w:i w:val="false"/>
          <w:iCs w:val="false"/>
          <w:sz w:val="22"/>
          <w:szCs w:val="22"/>
        </w:rPr>
        <w:t>Mapping p</w:t>
      </w:r>
      <w:r>
        <w:rPr>
          <w:sz w:val="22"/>
          <w:szCs w:val="22"/>
        </w:rPr>
        <w:t>erformance of aligners</w:t>
      </w:r>
    </w:p>
    <w:p>
      <w:pPr>
        <w:pStyle w:val="TextBody"/>
        <w:rPr>
          <w:sz w:val="22"/>
          <w:szCs w:val="22"/>
        </w:rPr>
      </w:pPr>
      <w:r>
        <w:rPr>
          <w:rFonts w:cs="Times New Roman" w:ascii="Times New Roman" w:hAnsi="Times New Roman"/>
          <w:sz w:val="24"/>
          <w:szCs w:val="24"/>
          <w:shd w:fill="auto" w:val="clear"/>
        </w:rPr>
        <w:t>A comparison between BWA [2] plus Stampy [3] and BWA solely is given in Table S5. The data in columns 3 and 4 refer to the f</w:t>
      </w:r>
      <w:r>
        <w:rPr>
          <w:rFonts w:cs="Times New Roman" w:ascii="Times New Roman" w:hAnsi="Times New Roman"/>
          <w:b w:val="false"/>
          <w:bCs w:val="false"/>
          <w:sz w:val="24"/>
          <w:szCs w:val="24"/>
          <w:shd w:fill="auto" w:val="clear"/>
        </w:rPr>
        <w:t xml:space="preserve">ractions of reads mapped in the four datasets using BWA alone and in combination with Stampy, respectively. Comparison between </w:t>
      </w:r>
      <w:r>
        <w:rPr>
          <w:rFonts w:cs="Times New Roman" w:ascii="Times New Roman" w:hAnsi="Times New Roman"/>
          <w:sz w:val="24"/>
          <w:szCs w:val="24"/>
          <w:shd w:fill="auto" w:val="clear"/>
        </w:rPr>
        <w:t xml:space="preserve">the proportions of mapped reads by two approaches  suggests that around 10% more reads could be mapped by BWA plus Stampy than BWA solely. </w:t>
      </w:r>
    </w:p>
    <w:p>
      <w:pPr>
        <w:pStyle w:val="Heading2"/>
        <w:jc w:val="both"/>
        <w:rPr>
          <w:sz w:val="22"/>
          <w:szCs w:val="22"/>
        </w:rPr>
      </w:pPr>
      <w:r>
        <w:rPr>
          <w:sz w:val="22"/>
          <w:szCs w:val="22"/>
        </w:rPr>
        <w:t xml:space="preserve">Table S5  - Fractions of reads mapped in the four datasets using BWA alone and in combination with Stampy. </w:t>
      </w:r>
    </w:p>
    <w:tbl>
      <w:tblPr>
        <w:tblW w:w="8313" w:type="dxa"/>
        <w:jc w:val="left"/>
        <w:tblInd w:w="0" w:type="dxa"/>
        <w:tblLayout w:type="fixed"/>
        <w:tblCellMar>
          <w:top w:w="55" w:type="dxa"/>
          <w:left w:w="55" w:type="dxa"/>
          <w:bottom w:w="55" w:type="dxa"/>
          <w:right w:w="55" w:type="dxa"/>
        </w:tblCellMar>
      </w:tblPr>
      <w:tblGrid>
        <w:gridCol w:w="1289"/>
        <w:gridCol w:w="2461"/>
        <w:gridCol w:w="2063"/>
        <w:gridCol w:w="2500"/>
      </w:tblGrid>
      <w:tr>
        <w:trPr/>
        <w:tc>
          <w:tcPr>
            <w:tcW w:w="1289" w:type="dxa"/>
            <w:tcBorders>
              <w:top w:val="single" w:sz="8" w:space="0" w:color="000000"/>
              <w:bottom w:val="single" w:sz="8" w:space="0" w:color="000000"/>
            </w:tcBorders>
          </w:tcPr>
          <w:p>
            <w:pPr>
              <w:pStyle w:val="TableContents"/>
              <w:jc w:val="center"/>
              <w:rPr/>
            </w:pPr>
            <w:r>
              <w:rPr/>
              <w:t>Dataset</w:t>
            </w:r>
          </w:p>
        </w:tc>
        <w:tc>
          <w:tcPr>
            <w:tcW w:w="2461" w:type="dxa"/>
            <w:tcBorders>
              <w:top w:val="single" w:sz="8" w:space="0" w:color="000000"/>
              <w:bottom w:val="single" w:sz="8" w:space="0" w:color="000000"/>
            </w:tcBorders>
          </w:tcPr>
          <w:p>
            <w:pPr>
              <w:pStyle w:val="TableContents"/>
              <w:jc w:val="center"/>
              <w:rPr/>
            </w:pPr>
            <w:r>
              <w:rPr/>
              <w:t># reads</w:t>
            </w:r>
          </w:p>
        </w:tc>
        <w:tc>
          <w:tcPr>
            <w:tcW w:w="2063" w:type="dxa"/>
            <w:tcBorders>
              <w:top w:val="single" w:sz="8" w:space="0" w:color="000000"/>
              <w:bottom w:val="single" w:sz="8" w:space="0" w:color="000000"/>
            </w:tcBorders>
          </w:tcPr>
          <w:p>
            <w:pPr>
              <w:pStyle w:val="TableContents"/>
              <w:jc w:val="center"/>
              <w:rPr/>
            </w:pPr>
            <w:r>
              <w:rPr/>
              <w:t>BWA</w:t>
            </w:r>
          </w:p>
        </w:tc>
        <w:tc>
          <w:tcPr>
            <w:tcW w:w="2500" w:type="dxa"/>
            <w:tcBorders>
              <w:top w:val="single" w:sz="8" w:space="0" w:color="000000"/>
              <w:bottom w:val="single" w:sz="8" w:space="0" w:color="000000"/>
            </w:tcBorders>
          </w:tcPr>
          <w:p>
            <w:pPr>
              <w:pStyle w:val="TableContents"/>
              <w:jc w:val="center"/>
              <w:rPr/>
            </w:pPr>
            <w:r>
              <w:rPr/>
              <w:t>BWA+Stampy</w:t>
            </w:r>
          </w:p>
        </w:tc>
      </w:tr>
      <w:tr>
        <w:trPr/>
        <w:tc>
          <w:tcPr>
            <w:tcW w:w="1289" w:type="dxa"/>
            <w:tcBorders/>
          </w:tcPr>
          <w:p>
            <w:pPr>
              <w:pStyle w:val="TableContents"/>
              <w:jc w:val="center"/>
              <w:rPr/>
            </w:pPr>
            <w:r>
              <w:rPr/>
              <w:t>active</w:t>
            </w:r>
          </w:p>
        </w:tc>
        <w:tc>
          <w:tcPr>
            <w:tcW w:w="2461" w:type="dxa"/>
            <w:tcBorders/>
          </w:tcPr>
          <w:p>
            <w:pPr>
              <w:pStyle w:val="TableContents"/>
              <w:jc w:val="center"/>
              <w:rPr/>
            </w:pPr>
            <w:r>
              <w:rPr/>
              <w:t>6,983,668</w:t>
            </w:r>
          </w:p>
        </w:tc>
        <w:tc>
          <w:tcPr>
            <w:tcW w:w="2063" w:type="dxa"/>
            <w:tcBorders/>
          </w:tcPr>
          <w:p>
            <w:pPr>
              <w:pStyle w:val="TableContents"/>
              <w:jc w:val="center"/>
              <w:rPr/>
            </w:pPr>
            <w:r>
              <w:rPr/>
              <w:t>67.78%</w:t>
            </w:r>
          </w:p>
        </w:tc>
        <w:tc>
          <w:tcPr>
            <w:tcW w:w="2500" w:type="dxa"/>
            <w:tcBorders/>
          </w:tcPr>
          <w:p>
            <w:pPr>
              <w:pStyle w:val="TableContents"/>
              <w:jc w:val="center"/>
              <w:rPr/>
            </w:pPr>
            <w:r>
              <w:rPr/>
              <w:t>78.51%</w:t>
            </w:r>
          </w:p>
        </w:tc>
      </w:tr>
      <w:tr>
        <w:trPr/>
        <w:tc>
          <w:tcPr>
            <w:tcW w:w="1289" w:type="dxa"/>
            <w:tcBorders/>
          </w:tcPr>
          <w:p>
            <w:pPr>
              <w:pStyle w:val="TableContents"/>
              <w:jc w:val="center"/>
              <w:rPr/>
            </w:pPr>
            <w:r>
              <w:rPr/>
              <w:t>dehydration</w:t>
            </w:r>
          </w:p>
        </w:tc>
        <w:tc>
          <w:tcPr>
            <w:tcW w:w="2461" w:type="dxa"/>
            <w:tcBorders/>
          </w:tcPr>
          <w:p>
            <w:pPr>
              <w:pStyle w:val="TableContents"/>
              <w:jc w:val="center"/>
              <w:rPr/>
            </w:pPr>
            <w:r>
              <w:rPr/>
              <w:t>7,901,186</w:t>
            </w:r>
          </w:p>
        </w:tc>
        <w:tc>
          <w:tcPr>
            <w:tcW w:w="2063" w:type="dxa"/>
            <w:tcBorders/>
          </w:tcPr>
          <w:p>
            <w:pPr>
              <w:pStyle w:val="TableContents"/>
              <w:jc w:val="center"/>
              <w:rPr/>
            </w:pPr>
            <w:r>
              <w:rPr/>
              <w:t>80.75%</w:t>
            </w:r>
          </w:p>
        </w:tc>
        <w:tc>
          <w:tcPr>
            <w:tcW w:w="2500" w:type="dxa"/>
            <w:tcBorders/>
          </w:tcPr>
          <w:p>
            <w:pPr>
              <w:pStyle w:val="TableContents"/>
              <w:jc w:val="center"/>
              <w:rPr/>
            </w:pPr>
            <w:r>
              <w:rPr/>
              <w:t>91.69%</w:t>
            </w:r>
          </w:p>
        </w:tc>
      </w:tr>
      <w:tr>
        <w:trPr/>
        <w:tc>
          <w:tcPr>
            <w:tcW w:w="1289" w:type="dxa"/>
            <w:tcBorders/>
          </w:tcPr>
          <w:p>
            <w:pPr>
              <w:pStyle w:val="TableContents"/>
              <w:jc w:val="center"/>
              <w:rPr/>
            </w:pPr>
            <w:r>
              <w:rPr/>
              <w:t>rehydration</w:t>
            </w:r>
          </w:p>
        </w:tc>
        <w:tc>
          <w:tcPr>
            <w:tcW w:w="2461" w:type="dxa"/>
            <w:tcBorders/>
          </w:tcPr>
          <w:p>
            <w:pPr>
              <w:pStyle w:val="TableContents"/>
              <w:jc w:val="center"/>
              <w:rPr/>
            </w:pPr>
            <w:r>
              <w:rPr/>
              <w:t>7,753,843</w:t>
            </w:r>
          </w:p>
        </w:tc>
        <w:tc>
          <w:tcPr>
            <w:tcW w:w="2063" w:type="dxa"/>
            <w:tcBorders/>
          </w:tcPr>
          <w:p>
            <w:pPr>
              <w:pStyle w:val="TableContents"/>
              <w:jc w:val="center"/>
              <w:rPr/>
            </w:pPr>
            <w:r>
              <w:rPr/>
              <w:t>86.07%</w:t>
            </w:r>
          </w:p>
        </w:tc>
        <w:tc>
          <w:tcPr>
            <w:tcW w:w="2500" w:type="dxa"/>
            <w:tcBorders/>
          </w:tcPr>
          <w:p>
            <w:pPr>
              <w:pStyle w:val="TableContents"/>
              <w:jc w:val="center"/>
              <w:rPr/>
            </w:pPr>
            <w:r>
              <w:rPr/>
              <w:t>95.10%</w:t>
            </w:r>
          </w:p>
        </w:tc>
      </w:tr>
      <w:tr>
        <w:trPr/>
        <w:tc>
          <w:tcPr>
            <w:tcW w:w="1289" w:type="dxa"/>
            <w:tcBorders>
              <w:bottom w:val="single" w:sz="8" w:space="0" w:color="000000"/>
            </w:tcBorders>
          </w:tcPr>
          <w:p>
            <w:pPr>
              <w:pStyle w:val="TableContents"/>
              <w:jc w:val="center"/>
              <w:rPr/>
            </w:pPr>
            <w:r>
              <w:rPr/>
              <w:t>inactive</w:t>
            </w:r>
          </w:p>
        </w:tc>
        <w:tc>
          <w:tcPr>
            <w:tcW w:w="2461" w:type="dxa"/>
            <w:tcBorders>
              <w:bottom w:val="single" w:sz="8" w:space="0" w:color="000000"/>
            </w:tcBorders>
          </w:tcPr>
          <w:p>
            <w:pPr>
              <w:pStyle w:val="TableContents"/>
              <w:jc w:val="center"/>
              <w:rPr/>
            </w:pPr>
            <w:r>
              <w:rPr/>
              <w:t>7,304,785</w:t>
            </w:r>
          </w:p>
        </w:tc>
        <w:tc>
          <w:tcPr>
            <w:tcW w:w="2063" w:type="dxa"/>
            <w:tcBorders>
              <w:bottom w:val="single" w:sz="8" w:space="0" w:color="000000"/>
            </w:tcBorders>
          </w:tcPr>
          <w:p>
            <w:pPr>
              <w:pStyle w:val="TableContents"/>
              <w:jc w:val="center"/>
              <w:rPr/>
            </w:pPr>
            <w:r>
              <w:rPr/>
              <w:t>74.32%</w:t>
            </w:r>
          </w:p>
        </w:tc>
        <w:tc>
          <w:tcPr>
            <w:tcW w:w="2500" w:type="dxa"/>
            <w:tcBorders>
              <w:bottom w:val="single" w:sz="8" w:space="0" w:color="000000"/>
            </w:tcBorders>
          </w:tcPr>
          <w:p>
            <w:pPr>
              <w:pStyle w:val="TableContents"/>
              <w:jc w:val="center"/>
              <w:rPr>
                <w:sz w:val="22"/>
                <w:szCs w:val="22"/>
              </w:rPr>
            </w:pPr>
            <w:r>
              <w:rPr/>
              <w:t>86.76%</w:t>
            </w:r>
          </w:p>
        </w:tc>
      </w:tr>
    </w:tbl>
    <w:p>
      <w:pPr>
        <w:pStyle w:val="Heading2"/>
        <w:rPr>
          <w:rFonts w:ascii="Times New Roman" w:hAnsi="Times New Roman" w:cs="Times New Roman"/>
          <w:sz w:val="24"/>
          <w:szCs w:val="24"/>
        </w:rPr>
      </w:pPr>
      <w:r>
        <w:rPr>
          <w:sz w:val="22"/>
          <w:szCs w:val="22"/>
        </w:rPr>
        <w:t>RNA analysis</w:t>
      </w:r>
    </w:p>
    <w:p>
      <w:pPr>
        <w:pStyle w:val="TextBody"/>
        <w:rPr>
          <w:rFonts w:ascii="Times New Roman" w:hAnsi="Times New Roman" w:cs="Times New Roman"/>
          <w:sz w:val="24"/>
          <w:szCs w:val="24"/>
        </w:rPr>
      </w:pPr>
      <w:r>
        <w:rPr>
          <w:rFonts w:cs="Times New Roman" w:ascii="Times New Roman" w:hAnsi="Times New Roman"/>
          <w:sz w:val="24"/>
          <w:szCs w:val="24"/>
        </w:rPr>
        <w:t>Figure S1 presents the result of RNA analysis using agarose gel electrophoresis. For each stage two separate RNA extractions of 200 animals after sonication are shown. The 28S and 18s rRNA bands are clearly visible and RNA yield and integrity are reproducible between technical replicates.</w:t>
      </w:r>
    </w:p>
    <w:p>
      <w:pPr>
        <w:pStyle w:val="TextBody"/>
        <w:spacing w:before="440" w:after="60"/>
        <w:rPr/>
      </w:pPr>
      <w:r>
        <w:rPr/>
        <w:drawing>
          <wp:anchor behindDoc="0" distT="0" distB="0" distL="0" distR="0" simplePos="0" locked="0" layoutInCell="0" allowOverlap="1" relativeHeight="3">
            <wp:simplePos x="0" y="0"/>
            <wp:positionH relativeFrom="column">
              <wp:align>center</wp:align>
            </wp:positionH>
            <wp:positionV relativeFrom="paragraph">
              <wp:posOffset>125730</wp:posOffset>
            </wp:positionV>
            <wp:extent cx="3427095" cy="183578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3427095" cy="1835785"/>
                    </a:xfrm>
                    <a:prstGeom prst="rect">
                      <a:avLst/>
                    </a:prstGeom>
                  </pic:spPr>
                </pic:pic>
              </a:graphicData>
            </a:graphic>
          </wp:anchor>
        </w:drawing>
      </w:r>
    </w:p>
    <w:p>
      <w:pPr>
        <w:pStyle w:val="TextBody"/>
        <w:spacing w:before="440" w:after="60"/>
        <w:rPr/>
      </w:pPr>
      <w:r>
        <w:rPr/>
      </w:r>
    </w:p>
    <w:p>
      <w:pPr>
        <w:pStyle w:val="TextBody"/>
        <w:spacing w:before="440" w:after="60"/>
        <w:rPr/>
      </w:pPr>
      <w:r>
        <w:rPr/>
      </w:r>
    </w:p>
    <w:p>
      <w:pPr>
        <w:pStyle w:val="Figure"/>
        <w:rPr/>
      </w:pPr>
      <w:r>
        <w:rPr/>
      </w:r>
    </w:p>
    <w:p>
      <w:pPr>
        <w:pStyle w:val="Figure"/>
        <w:rPr/>
      </w:pPr>
      <w:r>
        <w:rPr/>
      </w:r>
    </w:p>
    <w:p>
      <w:pPr>
        <w:pStyle w:val="Figure"/>
        <w:rPr/>
      </w:pPr>
      <w:r>
        <w:rPr/>
      </w:r>
    </w:p>
    <w:p>
      <w:pPr>
        <w:pStyle w:val="Figure"/>
        <w:rPr>
          <w:sz w:val="22"/>
          <w:szCs w:val="22"/>
        </w:rPr>
      </w:pPr>
      <w:r>
        <w:rPr/>
        <w:t xml:space="preserve">Figure S1  - Total RNA analysis using agarose gel electrophoresis. </w:t>
      </w:r>
      <w:r>
        <w:rPr>
          <w:b w:val="false"/>
          <w:bCs w:val="false"/>
        </w:rPr>
        <w:t>RNA extractions from four stages:</w:t>
      </w:r>
      <w:r>
        <w:rPr/>
        <w:t xml:space="preserve"> </w:t>
      </w:r>
      <w:r>
        <w:rPr>
          <w:b w:val="false"/>
          <w:bCs w:val="false"/>
        </w:rPr>
        <w:t>active (I), dehydration (II), inactive tun (III) and rehydration (IV).</w:t>
      </w:r>
    </w:p>
    <w:p>
      <w:pPr>
        <w:pStyle w:val="Heading2"/>
        <w:rPr>
          <w:rFonts w:ascii="Times New Roman" w:hAnsi="Times New Roman" w:cs="Times New Roman"/>
          <w:sz w:val="24"/>
          <w:szCs w:val="24"/>
        </w:rPr>
      </w:pPr>
      <w:r>
        <w:rPr>
          <w:sz w:val="22"/>
          <w:szCs w:val="22"/>
        </w:rPr>
        <w:t>Quality assessment of Illumina sequencing data</w:t>
      </w:r>
    </w:p>
    <w:p>
      <w:pPr>
        <w:pStyle w:val="TextBody"/>
        <w:rPr/>
      </w:pPr>
      <w:r>
        <w:rPr>
          <w:rFonts w:cs="Times New Roman" w:ascii="Times New Roman" w:hAnsi="Times New Roman"/>
          <w:sz w:val="24"/>
          <w:szCs w:val="24"/>
        </w:rPr>
        <w:t>Illumina sequence data was analyzed using Sole</w:t>
      </w:r>
      <w:r>
        <w:rPr>
          <w:rFonts w:cs="Times New Roman" w:ascii="Times New Roman" w:hAnsi="Times New Roman"/>
          <w:sz w:val="24"/>
          <w:szCs w:val="24"/>
          <w:shd w:fill="auto" w:val="clear"/>
        </w:rPr>
        <w:t>xaQA</w:t>
      </w:r>
      <w:bookmarkStart w:id="1" w:name="Mendeley_Bookmark_ykgStHTlZR"/>
      <w:bookmarkEnd w:id="1"/>
      <w:r>
        <w:rPr>
          <w:rFonts w:cs="Times New Roman" w:ascii="Times New Roman" w:hAnsi="Times New Roman"/>
          <w:sz w:val="24"/>
          <w:szCs w:val="24"/>
          <w:shd w:fill="auto" w:val="clear"/>
        </w:rPr>
        <w:t xml:space="preserve"> [4]. The SolexaQA graphical output is presented in Figure S2. The increased error rate at base position 9 of tile 18 in the Mt_ACT2 dataset (active stage) is probably due to air bubble formation on the sequencing chip</w:t>
      </w:r>
      <w:bookmarkStart w:id="2" w:name="Mendeley_Bookmark_Vzs9ghwBqO"/>
      <w:bookmarkEnd w:id="2"/>
      <w:r>
        <w:rPr>
          <w:rFonts w:cs="Times New Roman" w:ascii="Times New Roman" w:hAnsi="Times New Roman"/>
          <w:sz w:val="24"/>
          <w:szCs w:val="24"/>
          <w:shd w:fill="auto" w:val="clear"/>
        </w:rPr>
        <w:t xml:space="preserve">. As a result, the dataset contained a 4.5 fold (160,167) increased number of reads with an uncalled base (“N”) at this position as compared to the adjacent positions 8 (35,747) and 10 (35,954) of that tile. </w:t>
      </w:r>
    </w:p>
    <w:p>
      <w:pPr>
        <w:pStyle w:val="TextBody"/>
        <w:rPr/>
      </w:pPr>
      <w:r>
        <w:rPr/>
        <w:drawing>
          <wp:inline distT="0" distB="0" distL="0" distR="0">
            <wp:extent cx="5748655" cy="3519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748655" cy="3519170"/>
                    </a:xfrm>
                    <a:prstGeom prst="rect">
                      <a:avLst/>
                    </a:prstGeom>
                  </pic:spPr>
                </pic:pic>
              </a:graphicData>
            </a:graphic>
          </wp:inline>
        </w:drawing>
      </w:r>
    </w:p>
    <w:p>
      <w:pPr>
        <w:pStyle w:val="Figure"/>
        <w:spacing w:before="120" w:after="120"/>
        <w:jc w:val="left"/>
        <w:rPr>
          <w:b w:val="false"/>
          <w:b w:val="false"/>
          <w:lang w:val="en-US"/>
        </w:rPr>
      </w:pPr>
      <w:r>
        <w:rPr/>
        <w:t xml:space="preserve">Figure S2: SolexaQA quality assessment of Illumina sequencing. </w:t>
      </w:r>
    </w:p>
    <w:p>
      <w:pPr>
        <w:pStyle w:val="Figure"/>
        <w:spacing w:before="120" w:after="120"/>
        <w:jc w:val="left"/>
        <w:rPr>
          <w:b w:val="false"/>
          <w:b w:val="false"/>
          <w:lang w:val="en-US"/>
        </w:rPr>
      </w:pPr>
      <w:r>
        <w:rPr>
          <w:b w:val="false"/>
          <w:lang w:val="en-US"/>
        </w:rPr>
        <w:t>Shown are the per cycle error rate exemplary for the datasets Mt_ACT2 (active stage) and Mt_IA2 (rehydration). The inset in Mt_ACT2 depicts the local increase of error probability in tile_18 of the chip.</w:t>
      </w:r>
    </w:p>
    <w:p>
      <w:pPr>
        <w:pStyle w:val="Figure"/>
        <w:spacing w:before="120" w:after="120"/>
        <w:jc w:val="left"/>
        <w:rPr/>
      </w:pPr>
      <w:r>
        <w:rPr/>
      </w:r>
    </w:p>
    <w:p>
      <w:pPr>
        <w:pStyle w:val="Heading1"/>
        <w:rPr>
          <w:rStyle w:val="StrongEmphasis"/>
          <w:rFonts w:ascii="Times New Roman" w:hAnsi="Times New Roman" w:cs="Times New Roman"/>
          <w:b w:val="false"/>
          <w:b w:val="false"/>
          <w:bCs w:val="false"/>
          <w:position w:val="0"/>
          <w:sz w:val="24"/>
          <w:sz w:val="24"/>
          <w:szCs w:val="24"/>
          <w:shd w:fill="auto" w:val="clear"/>
          <w:vertAlign w:val="baseline"/>
        </w:rPr>
      </w:pPr>
      <w:r>
        <w:rPr>
          <w:rStyle w:val="StrongEmphasis"/>
          <w:rFonts w:cs="Arial"/>
          <w:b/>
          <w:bCs/>
          <w:position w:val="0"/>
          <w:sz w:val="32"/>
          <w:sz w:val="32"/>
          <w:szCs w:val="32"/>
          <w:shd w:fill="auto" w:val="clear"/>
          <w:vertAlign w:val="baseline"/>
        </w:rPr>
        <w:t>References</w:t>
      </w:r>
    </w:p>
    <w:p>
      <w:pPr>
        <w:pStyle w:val="Normal"/>
        <w:numPr>
          <w:ilvl w:val="0"/>
          <w:numId w:val="2"/>
        </w:numPr>
        <w:tabs>
          <w:tab w:val="clear" w:pos="306"/>
          <w:tab w:val="left" w:pos="720" w:leader="none"/>
        </w:tabs>
        <w:autoSpaceDE w:val="false"/>
        <w:jc w:val="both"/>
        <w:rPr>
          <w:rFonts w:ascii="Times New Roman" w:hAnsi="Times New Roman" w:cs="Times New Roman"/>
          <w:b w:val="false"/>
          <w:b w:val="false"/>
          <w:bCs w:val="false"/>
          <w:sz w:val="24"/>
          <w:szCs w:val="24"/>
        </w:rPr>
      </w:pPr>
      <w:r>
        <w:rPr>
          <w:rStyle w:val="StrongEmphasis"/>
          <w:rFonts w:cs="Times New Roman" w:ascii="Times New Roman" w:hAnsi="Times New Roman"/>
          <w:b w:val="false"/>
          <w:bCs w:val="false"/>
          <w:position w:val="0"/>
          <w:sz w:val="24"/>
          <w:sz w:val="24"/>
          <w:szCs w:val="24"/>
          <w:shd w:fill="auto" w:val="clear"/>
          <w:vertAlign w:val="baseline"/>
        </w:rPr>
        <w:t>Parra G, Bradnam K, Ning Z, Keane T, Korf I (2009) Assessing the gene space in draft genomes. Nucleic Acids Research 37(1): 298-297</w:t>
      </w:r>
      <w:r>
        <w:rPr>
          <w:rFonts w:cs="Times New Roman" w:ascii="Times New Roman" w:hAnsi="Times New Roman"/>
          <w:b w:val="false"/>
          <w:bCs w:val="false"/>
          <w:sz w:val="24"/>
          <w:szCs w:val="24"/>
        </w:rPr>
        <w:t>.</w:t>
      </w:r>
    </w:p>
    <w:p>
      <w:pPr>
        <w:pStyle w:val="Normal"/>
        <w:numPr>
          <w:ilvl w:val="0"/>
          <w:numId w:val="2"/>
        </w:numPr>
        <w:tabs>
          <w:tab w:val="clear" w:pos="306"/>
          <w:tab w:val="left" w:pos="720" w:leader="none"/>
        </w:tabs>
        <w:autoSpaceDE w:val="false"/>
        <w:jc w:val="both"/>
        <w:rPr>
          <w:rStyle w:val="StrongEmphasis"/>
          <w:rFonts w:ascii="Times New Roman" w:hAnsi="Times New Roman" w:cs="Times New Roman"/>
          <w:b w:val="false"/>
          <w:b w:val="false"/>
          <w:bCs w:val="false"/>
          <w:position w:val="0"/>
          <w:sz w:val="24"/>
          <w:sz w:val="24"/>
          <w:szCs w:val="24"/>
          <w:shd w:fill="auto" w:val="clear"/>
          <w:vertAlign w:val="baseline"/>
        </w:rPr>
      </w:pPr>
      <w:r>
        <w:rPr>
          <w:rFonts w:cs="Times New Roman" w:ascii="Times New Roman" w:hAnsi="Times New Roman"/>
          <w:b w:val="false"/>
          <w:bCs w:val="false"/>
          <w:sz w:val="24"/>
          <w:szCs w:val="24"/>
        </w:rPr>
        <w:t xml:space="preserve">Li H, Durbin R (2009) Fast and accurate short read alignment with Burrows-Wheeler transform. </w:t>
      </w:r>
      <w:r>
        <w:rPr>
          <w:rFonts w:cs="Times New Roman" w:ascii="Times New Roman" w:hAnsi="Times New Roman"/>
          <w:b w:val="false"/>
          <w:bCs w:val="false"/>
          <w:i w:val="false"/>
          <w:iCs w:val="false"/>
          <w:sz w:val="24"/>
          <w:szCs w:val="24"/>
        </w:rPr>
        <w:t xml:space="preserve">Bioinformatics </w:t>
      </w:r>
      <w:r>
        <w:rPr>
          <w:rFonts w:cs="Times New Roman" w:ascii="Times New Roman" w:hAnsi="Times New Roman"/>
          <w:b w:val="false"/>
          <w:bCs w:val="false"/>
          <w:sz w:val="24"/>
          <w:szCs w:val="24"/>
        </w:rPr>
        <w:t>25: 1754-176.</w:t>
      </w:r>
    </w:p>
    <w:p>
      <w:pPr>
        <w:pStyle w:val="Normal"/>
        <w:numPr>
          <w:ilvl w:val="0"/>
          <w:numId w:val="2"/>
        </w:numPr>
        <w:tabs>
          <w:tab w:val="clear" w:pos="306"/>
          <w:tab w:val="left" w:pos="720" w:leader="none"/>
        </w:tabs>
        <w:autoSpaceDE w:val="false"/>
        <w:jc w:val="both"/>
        <w:rPr>
          <w:rStyle w:val="StrongEmphasis"/>
          <w:rFonts w:ascii="Times New Roman" w:hAnsi="Times New Roman" w:cs="Times New Roman"/>
          <w:b w:val="false"/>
          <w:b w:val="false"/>
          <w:bCs w:val="false"/>
          <w:position w:val="0"/>
          <w:sz w:val="24"/>
          <w:sz w:val="24"/>
          <w:szCs w:val="24"/>
          <w:shd w:fill="auto" w:val="clear"/>
          <w:vertAlign w:val="baseline"/>
        </w:rPr>
      </w:pPr>
      <w:r>
        <w:rPr>
          <w:rStyle w:val="StrongEmphasis"/>
          <w:rFonts w:cs="Times New Roman" w:ascii="Times New Roman" w:hAnsi="Times New Roman"/>
          <w:b w:val="false"/>
          <w:bCs w:val="false"/>
          <w:position w:val="0"/>
          <w:sz w:val="24"/>
          <w:sz w:val="24"/>
          <w:szCs w:val="24"/>
          <w:shd w:fill="auto" w:val="clear"/>
          <w:vertAlign w:val="baseline"/>
        </w:rPr>
        <w:t>Lunter G, Goodson M (2011) Stampy: a statistical algorithm for sensitive and fast mapping of Illumina sequence reads. Genome Res 21: 936-939.</w:t>
      </w:r>
    </w:p>
    <w:p>
      <w:pPr>
        <w:pStyle w:val="Normal"/>
        <w:numPr>
          <w:ilvl w:val="0"/>
          <w:numId w:val="2"/>
        </w:numPr>
        <w:tabs>
          <w:tab w:val="clear" w:pos="306"/>
          <w:tab w:val="left" w:pos="720" w:leader="none"/>
        </w:tabs>
        <w:autoSpaceDE w:val="false"/>
        <w:jc w:val="both"/>
        <w:rPr/>
      </w:pPr>
      <w:r>
        <w:rPr>
          <w:rStyle w:val="StrongEmphasis"/>
          <w:rFonts w:cs="Times New Roman" w:ascii="Times New Roman" w:hAnsi="Times New Roman"/>
          <w:b w:val="false"/>
          <w:bCs w:val="false"/>
          <w:position w:val="0"/>
          <w:sz w:val="24"/>
          <w:sz w:val="24"/>
          <w:szCs w:val="24"/>
          <w:shd w:fill="auto" w:val="clear"/>
          <w:vertAlign w:val="baseline"/>
        </w:rPr>
        <w:t xml:space="preserve">Cox MP, Peterson DA, Biggs </w:t>
      </w:r>
      <w:r>
        <w:rPr>
          <w:rStyle w:val="StrongEmphasis"/>
          <w:rFonts w:cs="Times New Roman" w:ascii="Times New Roman" w:hAnsi="Times New Roman"/>
          <w:b w:val="false"/>
          <w:bCs w:val="false"/>
          <w:i w:val="false"/>
          <w:iCs w:val="false"/>
          <w:position w:val="0"/>
          <w:sz w:val="24"/>
          <w:sz w:val="24"/>
          <w:szCs w:val="24"/>
          <w:shd w:fill="auto" w:val="clear"/>
          <w:vertAlign w:val="baseline"/>
        </w:rPr>
        <w:t xml:space="preserve">PJ (2010) SolexaQA: </w:t>
      </w:r>
      <w:r>
        <w:rPr>
          <w:rStyle w:val="StrongEmphasis"/>
          <w:rFonts w:cs="Times New Roman" w:ascii="Times New Roman" w:hAnsi="Times New Roman"/>
          <w:b w:val="false"/>
          <w:bCs w:val="false"/>
          <w:position w:val="0"/>
          <w:sz w:val="24"/>
          <w:sz w:val="24"/>
          <w:szCs w:val="24"/>
          <w:shd w:fill="auto" w:val="clear"/>
          <w:vertAlign w:val="baseline"/>
        </w:rPr>
        <w:t xml:space="preserve">At-a-glance quality assessment of Illumina second-generation sequencing data. </w:t>
      </w:r>
      <w:r>
        <w:rPr>
          <w:rStyle w:val="StrongEmphasis"/>
          <w:rFonts w:cs="Times New Roman" w:ascii="Times New Roman" w:hAnsi="Times New Roman"/>
          <w:b w:val="false"/>
          <w:bCs w:val="false"/>
          <w:i w:val="false"/>
          <w:iCs w:val="false"/>
          <w:position w:val="0"/>
          <w:sz w:val="24"/>
          <w:sz w:val="24"/>
          <w:szCs w:val="24"/>
          <w:shd w:fill="auto" w:val="clear"/>
          <w:vertAlign w:val="baseline"/>
        </w:rPr>
        <w:t>BMC bioinformatics</w:t>
      </w:r>
      <w:r>
        <w:rPr>
          <w:rStyle w:val="StrongEmphasis"/>
          <w:rFonts w:cs="Times New Roman" w:ascii="Times New Roman" w:hAnsi="Times New Roman"/>
          <w:b w:val="false"/>
          <w:bCs w:val="false"/>
          <w:position w:val="0"/>
          <w:sz w:val="24"/>
          <w:sz w:val="24"/>
          <w:szCs w:val="24"/>
          <w:shd w:fill="auto" w:val="clear"/>
          <w:vertAlign w:val="baseline"/>
        </w:rPr>
        <w:t>11: 485.</w:t>
      </w:r>
    </w:p>
    <w:sectPr>
      <w:type w:val="nextPage"/>
      <w:pgSz w:w="11906" w:h="16838"/>
      <w:pgMar w:left="1838" w:right="1439"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default"/>
  </w:font>
  <w:font w:name="Arial">
    <w:charset w:val="80"/>
    <w:family w:val="swiss"/>
    <w:pitch w:val="variable"/>
  </w:font>
  <w:font w:name="Liberation Serif">
    <w:altName w:val="Times New Roman"/>
    <w:charset w:val="80"/>
    <w:family w:val="roman"/>
    <w:pitch w:val="variable"/>
  </w:font>
  <w:font w:name="Symbol">
    <w:charset w:val="02"/>
    <w:family w:val="auto"/>
    <w:pitch w:val="default"/>
  </w:font>
  <w:font w:name="OpenSymbol">
    <w:altName w:val="Arial Unicode MS"/>
    <w:charset w:val="80"/>
    <w:family w:val="auto"/>
    <w:pitch w:val="default"/>
  </w:font>
  <w:font w:name="DejaVu Sans Mono">
    <w:charset w:val="80"/>
    <w:family w:val="modern"/>
    <w:pitch w:val="default"/>
  </w:font>
  <w:font w:name="Times New Roman">
    <w:charset w:val="80"/>
    <w:family w:val="roman"/>
    <w:pitch w:val="variable"/>
  </w:font>
  <w:font w:name="Arial">
    <w:charset w:val="8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3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Times New Roman" w:hAnsi="Times New Roman" w:eastAsia="DejaVu Sans" w:cs="Lohit Hindi"/>
      <w:color w:val="auto"/>
      <w:kern w:val="2"/>
      <w:sz w:val="22"/>
      <w:szCs w:val="24"/>
      <w:lang w:val="en-US" w:eastAsia="zh-CN" w:bidi="hi-IN"/>
    </w:rPr>
  </w:style>
  <w:style w:type="paragraph" w:styleId="Heading1">
    <w:name w:val="Heading 1"/>
    <w:basedOn w:val="Heading"/>
    <w:next w:val="TextBody"/>
    <w:qFormat/>
    <w:pPr>
      <w:numPr>
        <w:ilvl w:val="0"/>
        <w:numId w:val="1"/>
      </w:numPr>
      <w:outlineLvl w:val="0"/>
    </w:pPr>
    <w:rPr>
      <w:rFonts w:ascii="Arial" w:hAnsi="Arial" w:cs="Arial"/>
      <w:b/>
      <w:sz w:val="32"/>
    </w:rPr>
  </w:style>
  <w:style w:type="paragraph" w:styleId="Heading2">
    <w:name w:val="Heading 2"/>
    <w:basedOn w:val="Normal1"/>
    <w:next w:val="Normal1"/>
    <w:qFormat/>
    <w:pPr>
      <w:numPr>
        <w:ilvl w:val="1"/>
        <w:numId w:val="1"/>
      </w:numPr>
      <w:spacing w:before="440" w:after="60"/>
      <w:outlineLvl w:val="1"/>
    </w:pPr>
    <w:rPr>
      <w:rFonts w:ascii="Arial" w:hAnsi="Arial" w:cs="Arial"/>
      <w:b/>
      <w:sz w:val="28"/>
    </w:rPr>
  </w:style>
  <w:style w:type="paragraph" w:styleId="Heading3">
    <w:name w:val="Heading 3"/>
    <w:basedOn w:val="Normal1"/>
    <w:next w:val="Normal1"/>
    <w:qFormat/>
    <w:pPr>
      <w:numPr>
        <w:ilvl w:val="2"/>
        <w:numId w:val="1"/>
      </w:numPr>
      <w:spacing w:before="440" w:after="60"/>
      <w:outlineLvl w:val="2"/>
    </w:pPr>
    <w:rPr>
      <w:rFonts w:ascii="Arial" w:hAnsi="Arial" w:cs="Arial"/>
      <w:b/>
      <w:sz w:val="24"/>
    </w:rPr>
  </w:style>
  <w:style w:type="paragraph" w:styleId="Heading4">
    <w:name w:val="Heading 4"/>
    <w:basedOn w:val="Heading"/>
    <w:next w:val="TextBody"/>
    <w:qFormat/>
    <w:pPr>
      <w:numPr>
        <w:ilvl w:val="3"/>
        <w:numId w:val="1"/>
      </w:numPr>
      <w:outlineLvl w:val="3"/>
    </w:pPr>
    <w:rPr>
      <w:rFonts w:ascii="Liberation Serif;Times New Roman" w:hAnsi="Liberation Serif;Times New Roman" w:eastAsia="WenQuanYi Micro Hei" w:cs="Lohit Hindi"/>
      <w:b/>
      <w:bCs/>
      <w:sz w:val="24"/>
      <w:szCs w:val="24"/>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8Num2z0">
    <w:name w:val="WW8Num2z0"/>
    <w:qFormat/>
    <w:rPr>
      <w:rFonts w:ascii="Symbol" w:hAnsi="Symbol" w:cs="OpenSymbol;Arial Unicode MS"/>
    </w:rPr>
  </w:style>
  <w:style w:type="character" w:styleId="WW8Num3z0">
    <w:name w:val="WW8Num3z0"/>
    <w:qFormat/>
    <w:rPr>
      <w:rFonts w:ascii="Symbol" w:hAnsi="Symbol" w:cs="OpenSymbol;Arial Unicode MS"/>
    </w:rPr>
  </w:style>
  <w:style w:type="character" w:styleId="WW8Num4z0">
    <w:name w:val="WW8Num4z0"/>
    <w:qFormat/>
    <w:rPr>
      <w:rFonts w:ascii="Symbol" w:hAnsi="Symbol" w:cs="OpenSymbol;Arial Unicode MS"/>
    </w:rPr>
  </w:style>
  <w:style w:type="character" w:styleId="WWAbsatzStandardschriftart11111">
    <w:name w:val="WW-Absatz-Standardschriftart11111"/>
    <w:qFormat/>
    <w:rPr/>
  </w:style>
  <w:style w:type="character" w:styleId="WW8Num1zfalse">
    <w:name w:val="WW8Num1zfalse"/>
    <w:qFormat/>
    <w:rPr/>
  </w:style>
  <w:style w:type="character" w:styleId="WW8Num1ztrue">
    <w:name w:val="WW8Num1ztrue"/>
    <w:qFormat/>
    <w:rPr/>
  </w:style>
  <w:style w:type="character" w:styleId="WWWW8Num1ztrue">
    <w:name w:val="WW-WW8Num1ztrue"/>
    <w:qFormat/>
    <w:rPr/>
  </w:style>
  <w:style w:type="character" w:styleId="WWWW8Num1ztrue1">
    <w:name w:val="WW-WW8Num1ztrue1"/>
    <w:qFormat/>
    <w:rPr/>
  </w:style>
  <w:style w:type="character" w:styleId="WWWW8Num1ztrue12">
    <w:name w:val="WW-WW8Num1ztrue12"/>
    <w:qFormat/>
    <w:rPr/>
  </w:style>
  <w:style w:type="character" w:styleId="WWWW8Num1ztrue123">
    <w:name w:val="WW-WW8Num1ztrue123"/>
    <w:qFormat/>
    <w:rPr/>
  </w:style>
  <w:style w:type="character" w:styleId="WWWW8Num1ztrue1234">
    <w:name w:val="WW-WW8Num1ztrue1234"/>
    <w:qFormat/>
    <w:rPr/>
  </w:style>
  <w:style w:type="character" w:styleId="WWWW8Num1ztrue12345">
    <w:name w:val="WW-WW8Num1ztrue12345"/>
    <w:qFormat/>
    <w:rPr/>
  </w:style>
  <w:style w:type="character" w:styleId="WWWW8Num1ztrue123456">
    <w:name w:val="WW-WW8Num1ztrue123456"/>
    <w:qFormat/>
    <w:rPr/>
  </w:style>
  <w:style w:type="character" w:styleId="WWWW8Num1ztrue1234567">
    <w:name w:val="WW-WW8Num1ztrue1234567"/>
    <w:qFormat/>
    <w:rPr/>
  </w:style>
  <w:style w:type="character" w:styleId="WWWW8Num1ztrue11">
    <w:name w:val="WW-WW8Num1ztrue11"/>
    <w:qFormat/>
    <w:rPr/>
  </w:style>
  <w:style w:type="character" w:styleId="WWWW8Num1ztrue121">
    <w:name w:val="WW-WW8Num1ztrue121"/>
    <w:qFormat/>
    <w:rPr/>
  </w:style>
  <w:style w:type="character" w:styleId="WWWW8Num1ztrue1231">
    <w:name w:val="WW-WW8Num1ztrue1231"/>
    <w:qFormat/>
    <w:rPr/>
  </w:style>
  <w:style w:type="character" w:styleId="WWWW8Num1ztrue12341">
    <w:name w:val="WW-WW8Num1ztrue12341"/>
    <w:qFormat/>
    <w:rPr/>
  </w:style>
  <w:style w:type="character" w:styleId="WWWW8Num1ztrue123451">
    <w:name w:val="WW-WW8Num1ztrue123451"/>
    <w:qFormat/>
    <w:rPr/>
  </w:style>
  <w:style w:type="character" w:styleId="WWWW8Num1ztrue1234561">
    <w:name w:val="WW-WW8Num1ztrue1234561"/>
    <w:qFormat/>
    <w:rPr/>
  </w:style>
  <w:style w:type="character" w:styleId="InternetLink">
    <w:name w:val="Hyperlink"/>
    <w:rPr>
      <w:color w:val="auto"/>
      <w:u w:val="none"/>
      <w:lang w:val="zxx" w:eastAsia="zxx" w:bidi="zxx"/>
    </w:rPr>
  </w:style>
  <w:style w:type="character" w:styleId="NumberingSymbols">
    <w:name w:val="Numbering Symbols"/>
    <w:qFormat/>
    <w:rPr/>
  </w:style>
  <w:style w:type="character" w:styleId="Bullets">
    <w:name w:val="Bullets"/>
    <w:qFormat/>
    <w:rPr>
      <w:rFonts w:ascii="OpenSymbol;Arial Unicode MS" w:hAnsi="OpenSymbol;Arial Unicode MS" w:eastAsia="OpenSymbol;Arial Unicode MS" w:cs="OpenSymbol;Arial Unicode MS"/>
    </w:rPr>
  </w:style>
  <w:style w:type="character" w:styleId="VisitedInternetLink">
    <w:name w:val="FollowedHyperlink"/>
    <w:rPr>
      <w:color w:val="auto"/>
      <w:u w:val="none"/>
      <w:lang w:val="zxx" w:eastAsia="zxx" w:bidi="zxx"/>
    </w:rPr>
  </w:style>
  <w:style w:type="character" w:styleId="Emphasis">
    <w:name w:val="Emphasis"/>
    <w:qFormat/>
    <w:rPr>
      <w:i/>
      <w:iCs/>
    </w:rPr>
  </w:style>
  <w:style w:type="character" w:styleId="Quotation">
    <w:name w:val="Quotation"/>
    <w:qFormat/>
    <w:rPr>
      <w:i/>
      <w:i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Times New Roman" w:hAnsi="Times New Roman" w:eastAsia="DejaVu Sans" w:cs="Lohit Hindi"/>
      <w:sz w:val="28"/>
      <w:szCs w:val="28"/>
    </w:rPr>
  </w:style>
  <w:style w:type="paragraph" w:styleId="TextBody">
    <w:name w:val="Body Text"/>
    <w:basedOn w:val="Normal"/>
    <w:pPr>
      <w:spacing w:lineRule="auto" w:line="360" w:before="0" w:after="120"/>
      <w:jc w:val="both"/>
    </w:pPr>
    <w:rPr>
      <w:rFonts w:ascii="Arial" w:hAnsi="Arial" w:cs="Arial"/>
      <w:sz w:val="22"/>
    </w:rPr>
  </w:style>
  <w:style w:type="paragraph" w:styleId="List">
    <w:name w:val="List"/>
    <w:basedOn w:val="TextBody"/>
    <w:pPr/>
    <w:rPr>
      <w:rFonts w:ascii="Times New Roman" w:hAnsi="Times New Roman" w:cs="Lohit Hindi"/>
    </w:rPr>
  </w:style>
  <w:style w:type="paragraph" w:styleId="Caption">
    <w:name w:val="Caption"/>
    <w:basedOn w:val="Normal"/>
    <w:qFormat/>
    <w:pPr>
      <w:suppressLineNumbers/>
      <w:spacing w:before="120" w:after="120"/>
    </w:pPr>
    <w:rPr>
      <w:rFonts w:ascii="Times New Roman" w:hAnsi="Times New Roman" w:cs="Lohit Hindi"/>
      <w:i/>
      <w:iCs/>
      <w:sz w:val="24"/>
      <w:szCs w:val="24"/>
    </w:rPr>
  </w:style>
  <w:style w:type="paragraph" w:styleId="Index">
    <w:name w:val="Index"/>
    <w:basedOn w:val="Normal"/>
    <w:qFormat/>
    <w:pPr>
      <w:suppressLineNumbers/>
    </w:pPr>
    <w:rPr>
      <w:rFonts w:ascii="Times New Roman" w:hAnsi="Times New Roman" w:cs="Lohit Hindi"/>
    </w:rPr>
  </w:style>
  <w:style w:type="paragraph" w:styleId="Normal1">
    <w:name w:val="LO-Normal"/>
    <w:qFormat/>
    <w:pPr>
      <w:widowControl w:val="false"/>
      <w:suppressAutoHyphens w:val="true"/>
      <w:kinsoku w:val="true"/>
      <w:overflowPunct w:val="true"/>
      <w:autoSpaceDE w:val="true"/>
      <w:bidi w:val="0"/>
    </w:pPr>
    <w:rPr>
      <w:rFonts w:ascii="Times New Roman" w:hAnsi="Times New Roman" w:eastAsia="DejaVu Sans" w:cs="Lohit Hindi"/>
      <w:color w:val="auto"/>
      <w:kern w:val="2"/>
      <w:sz w:val="24"/>
      <w:szCs w:val="24"/>
      <w:lang w:val="en-US" w:eastAsia="zh-CN" w:bidi="hi-IN"/>
    </w:rPr>
  </w:style>
  <w:style w:type="paragraph" w:styleId="Berschrift">
    <w:name w:val="Überschrift"/>
    <w:basedOn w:val="Heading"/>
    <w:next w:val="Subtitle"/>
    <w:qFormat/>
    <w:pPr>
      <w:jc w:val="center"/>
    </w:pPr>
    <w:rPr>
      <w:b/>
      <w:bCs/>
      <w:sz w:val="36"/>
      <w:szCs w:val="36"/>
    </w:rPr>
  </w:style>
  <w:style w:type="paragraph" w:styleId="Beschriftung">
    <w:name w:val="Beschriftung"/>
    <w:basedOn w:val="Normal"/>
    <w:qFormat/>
    <w:pPr>
      <w:suppressLineNumbers/>
      <w:spacing w:before="120" w:after="120"/>
    </w:pPr>
    <w:rPr>
      <w:rFonts w:cs="Lohit Hindi"/>
      <w:i/>
      <w:iCs/>
      <w:sz w:val="24"/>
      <w:szCs w:val="24"/>
    </w:rPr>
  </w:style>
  <w:style w:type="paragraph" w:styleId="Verzeichnis">
    <w:name w:val="Verzeichnis"/>
    <w:basedOn w:val="Normal"/>
    <w:qFormat/>
    <w:pPr>
      <w:suppressLineNumbers/>
    </w:pPr>
    <w:rPr>
      <w:rFonts w:cs="Lohit Hindi"/>
    </w:rPr>
  </w:style>
  <w:style w:type="paragraph" w:styleId="TableContents">
    <w:name w:val="Table Contents"/>
    <w:basedOn w:val="Normal"/>
    <w:qFormat/>
    <w:pPr>
      <w:suppressLineNumbers/>
    </w:pPr>
    <w:rPr>
      <w:rFonts w:ascii="Arial" w:hAnsi="Arial" w:cs="Arial"/>
      <w:sz w:val="20"/>
    </w:rPr>
  </w:style>
  <w:style w:type="paragraph" w:styleId="Subtitle">
    <w:name w:val="Subtitle"/>
    <w:basedOn w:val="Heading"/>
    <w:next w:val="TextBody"/>
    <w:qFormat/>
    <w:pPr>
      <w:jc w:val="center"/>
    </w:pPr>
    <w:rPr>
      <w:i/>
      <w:iCs/>
      <w:sz w:val="28"/>
      <w:szCs w:val="28"/>
    </w:rPr>
  </w:style>
  <w:style w:type="paragraph" w:styleId="HeaderandFooter">
    <w:name w:val="Header and Footer"/>
    <w:basedOn w:val="Normal"/>
    <w:qFormat/>
    <w:pPr>
      <w:suppressLineNumbers/>
      <w:tabs>
        <w:tab w:val="clear" w:pos="306"/>
        <w:tab w:val="center" w:pos="4819" w:leader="none"/>
        <w:tab w:val="right" w:pos="9638" w:leader="none"/>
      </w:tabs>
    </w:pPr>
    <w:rPr/>
  </w:style>
  <w:style w:type="paragraph" w:styleId="Header">
    <w:name w:val="Header"/>
    <w:basedOn w:val="Heading1"/>
    <w:pPr>
      <w:numPr>
        <w:ilvl w:val="0"/>
        <w:numId w:val="0"/>
      </w:numPr>
      <w:suppressLineNumbers/>
      <w:tabs>
        <w:tab w:val="clear" w:pos="306"/>
        <w:tab w:val="center" w:pos="4986" w:leader="none"/>
        <w:tab w:val="right" w:pos="9972" w:leader="none"/>
      </w:tabs>
      <w:spacing w:before="0" w:after="0"/>
      <w:ind w:left="0" w:right="0" w:hanging="0"/>
      <w:outlineLvl w:val="9"/>
    </w:pPr>
    <w:rPr/>
  </w:style>
  <w:style w:type="paragraph" w:styleId="Table">
    <w:name w:val="Table"/>
    <w:basedOn w:val="Caption"/>
    <w:qFormat/>
    <w:pPr/>
    <w:rPr>
      <w:rFonts w:ascii="Arial" w:hAnsi="Arial" w:cs="Arial"/>
      <w:b/>
      <w:i w:val="false"/>
      <w:sz w:val="20"/>
    </w:rPr>
  </w:style>
  <w:style w:type="paragraph" w:styleId="TableHeading">
    <w:name w:val="Table Heading"/>
    <w:basedOn w:val="TableContents"/>
    <w:qFormat/>
    <w:pPr>
      <w:suppressLineNumbers/>
      <w:jc w:val="center"/>
    </w:pPr>
    <w:rPr>
      <w:b/>
      <w:bCs/>
    </w:rPr>
  </w:style>
  <w:style w:type="paragraph" w:styleId="Figure">
    <w:name w:val="Figure"/>
    <w:basedOn w:val="Caption"/>
    <w:qFormat/>
    <w:pPr/>
    <w:rPr>
      <w:rFonts w:ascii="Arial" w:hAnsi="Arial" w:cs="Arial"/>
      <w:b/>
      <w:i w:val="false"/>
      <w:sz w:val="20"/>
    </w:rPr>
  </w:style>
  <w:style w:type="paragraph" w:styleId="FrameContents">
    <w:name w:val="Frame Contents"/>
    <w:basedOn w:val="TextBody"/>
    <w:qFormat/>
    <w:pPr/>
    <w:rPr/>
  </w:style>
  <w:style w:type="paragraph" w:styleId="Bibliography1">
    <w:name w:val="Bibliography 1"/>
    <w:basedOn w:val="Index"/>
    <w:qFormat/>
    <w:pPr>
      <w:tabs>
        <w:tab w:val="clear" w:pos="306"/>
        <w:tab w:val="right" w:pos="9639" w:leader="dot"/>
      </w:tabs>
      <w:spacing w:lineRule="atLeast" w:line="100" w:before="0" w:after="119"/>
      <w:ind w:left="283" w:right="0" w:hanging="283"/>
    </w:pPr>
    <w:rPr>
      <w:rFonts w:ascii="Arial" w:hAnsi="Arial" w:cs="Arial"/>
    </w:rPr>
  </w:style>
  <w:style w:type="paragraph" w:styleId="IndexHeading">
    <w:name w:val="Index Heading"/>
    <w:basedOn w:val="Heading"/>
    <w:pPr>
      <w:suppressLineNumbers/>
      <w:ind w:left="0" w:hanging="0"/>
    </w:pPr>
    <w:rPr>
      <w:b/>
      <w:bCs/>
      <w:sz w:val="32"/>
      <w:szCs w:val="32"/>
    </w:rPr>
  </w:style>
  <w:style w:type="paragraph" w:styleId="ContentsHeading">
    <w:name w:val="TOC Heading"/>
    <w:basedOn w:val="Heading"/>
    <w:pPr>
      <w:suppressLineNumbers/>
      <w:spacing w:before="0" w:after="0"/>
      <w:ind w:left="0" w:right="0" w:hanging="0"/>
    </w:pPr>
    <w:rPr>
      <w:b/>
      <w:bCs/>
      <w:sz w:val="32"/>
      <w:szCs w:val="32"/>
    </w:rPr>
  </w:style>
  <w:style w:type="paragraph" w:styleId="Contents1">
    <w:name w:val="TOC 1"/>
    <w:basedOn w:val="Index"/>
    <w:pPr>
      <w:tabs>
        <w:tab w:val="clear" w:pos="306"/>
        <w:tab w:val="right" w:pos="9639" w:leader="dot"/>
      </w:tabs>
      <w:spacing w:before="0" w:after="0"/>
      <w:ind w:left="0" w:right="0" w:hanging="0"/>
    </w:pPr>
    <w:rPr>
      <w:b/>
      <w:sz w:val="24"/>
    </w:rPr>
  </w:style>
  <w:style w:type="paragraph" w:styleId="Contents2">
    <w:name w:val="TOC 2"/>
    <w:basedOn w:val="Index"/>
    <w:pPr>
      <w:tabs>
        <w:tab w:val="clear" w:pos="306"/>
        <w:tab w:val="right" w:pos="9356" w:leader="dot"/>
      </w:tabs>
      <w:spacing w:before="0" w:after="0"/>
      <w:ind w:left="283" w:right="0" w:hanging="0"/>
    </w:pPr>
    <w:rPr>
      <w:sz w:val="22"/>
    </w:rPr>
  </w:style>
  <w:style w:type="paragraph" w:styleId="Contents3">
    <w:name w:val="TOC 3"/>
    <w:basedOn w:val="Index"/>
    <w:pPr>
      <w:tabs>
        <w:tab w:val="clear" w:pos="306"/>
        <w:tab w:val="right" w:pos="9073" w:leader="underscore"/>
      </w:tabs>
      <w:spacing w:before="0" w:after="0"/>
      <w:ind w:left="566" w:right="0" w:hanging="0"/>
    </w:pPr>
    <w:rPr/>
  </w:style>
  <w:style w:type="paragraph" w:styleId="HangingIndent">
    <w:name w:val="Hanging Indent"/>
    <w:basedOn w:val="TextBody"/>
    <w:qFormat/>
    <w:pPr>
      <w:tabs>
        <w:tab w:val="clear" w:pos="306"/>
        <w:tab w:val="left" w:pos="0" w:leader="none"/>
      </w:tabs>
      <w:spacing w:before="0" w:after="0"/>
      <w:ind w:left="567" w:right="0" w:hanging="283"/>
    </w:pPr>
    <w:rPr/>
  </w:style>
  <w:style w:type="paragraph" w:styleId="IllustrationIndexHeading">
    <w:name w:val="Illustration Index Heading"/>
    <w:basedOn w:val="Heading"/>
    <w:qFormat/>
    <w:pPr>
      <w:suppressLineNumbers/>
      <w:spacing w:before="0" w:after="0"/>
      <w:ind w:left="0" w:right="0" w:hanging="0"/>
    </w:pPr>
    <w:rPr>
      <w:b/>
      <w:bCs/>
      <w:sz w:val="32"/>
      <w:szCs w:val="32"/>
    </w:rPr>
  </w:style>
  <w:style w:type="paragraph" w:styleId="IllustrationIndex1">
    <w:name w:val="Illustration Index 1"/>
    <w:basedOn w:val="Index"/>
    <w:qFormat/>
    <w:pPr>
      <w:tabs>
        <w:tab w:val="clear" w:pos="306"/>
        <w:tab w:val="right" w:pos="9639" w:leader="dot"/>
      </w:tabs>
      <w:spacing w:before="0" w:after="0"/>
      <w:ind w:left="0" w:right="0" w:hanging="0"/>
    </w:pPr>
    <w:rPr/>
  </w:style>
  <w:style w:type="paragraph" w:styleId="TableIndexHeading">
    <w:name w:val="Table Index Heading"/>
    <w:basedOn w:val="Heading"/>
    <w:qFormat/>
    <w:pPr>
      <w:suppressLineNumbers/>
      <w:spacing w:before="0" w:after="0"/>
      <w:ind w:left="0" w:right="0" w:hanging="0"/>
    </w:pPr>
    <w:rPr>
      <w:b/>
      <w:bCs/>
      <w:sz w:val="32"/>
      <w:szCs w:val="32"/>
    </w:rPr>
  </w:style>
  <w:style w:type="paragraph" w:styleId="TableIndex1">
    <w:name w:val="Table Index 1"/>
    <w:basedOn w:val="Index"/>
    <w:qFormat/>
    <w:pPr>
      <w:tabs>
        <w:tab w:val="clear" w:pos="306"/>
        <w:tab w:val="right" w:pos="9639" w:leader="dot"/>
      </w:tabs>
      <w:spacing w:before="0" w:after="0"/>
      <w:ind w:left="0" w:right="0" w:hanging="0"/>
    </w:pPr>
    <w:rPr/>
  </w:style>
  <w:style w:type="paragraph" w:styleId="Headingarticle1">
    <w:name w:val="Heading_article 1"/>
    <w:basedOn w:val="Heading1"/>
    <w:qFormat/>
    <w:pPr>
      <w:numPr>
        <w:ilvl w:val="0"/>
        <w:numId w:val="0"/>
      </w:numPr>
      <w:spacing w:before="0" w:after="0"/>
      <w:ind w:left="0" w:right="0" w:hanging="0"/>
      <w:outlineLvl w:val="9"/>
    </w:pPr>
    <w:rPr/>
  </w:style>
  <w:style w:type="paragraph" w:styleId="Illustration">
    <w:name w:val="Illustration"/>
    <w:basedOn w:val="Caption"/>
    <w:qFormat/>
    <w:pPr/>
    <w:rPr/>
  </w:style>
  <w:style w:type="paragraph" w:styleId="Signature">
    <w:name w:val="Signature"/>
    <w:basedOn w:val="Normal"/>
    <w:pPr>
      <w:suppressLineNumbers/>
    </w:pPr>
    <w:rPr/>
  </w:style>
  <w:style w:type="paragraph" w:styleId="PreformattedText">
    <w:name w:val="Preformatted Text"/>
    <w:basedOn w:val="Normal"/>
    <w:qFormat/>
    <w:pPr>
      <w:spacing w:before="0" w:after="0"/>
    </w:pPr>
    <w:rPr>
      <w:rFonts w:ascii="DejaVu Sans Mono" w:hAnsi="DejaVu Sans Mono" w:eastAsia="DejaVu Sans Mono" w:cs="Lohit Hindi"/>
      <w:sz w:val="20"/>
      <w:szCs w:val="20"/>
    </w:rPr>
  </w:style>
  <w:style w:type="paragraph" w:styleId="TextBodyIndent">
    <w:name w:val="Body Text Indent"/>
    <w:basedOn w:val="TextBody"/>
    <w:pPr>
      <w:spacing w:before="0" w:after="0"/>
      <w:ind w:left="283" w:right="0" w:hanging="0"/>
    </w:pPr>
    <w:rPr/>
  </w:style>
  <w:style w:type="paragraph" w:styleId="Rahmeninhalt">
    <w:name w:val="Rahmeninhalt"/>
    <w:basedOn w:val="TextBody"/>
    <w:qFormat/>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Framecontents1">
    <w:name w:val="Frame contents"/>
    <w:basedOn w:val="TextBody"/>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5:02:40Z</dcterms:created>
  <dc:creator/>
  <dc:description/>
  <dc:language>en-US</dc:language>
  <cp:lastModifiedBy/>
  <cp:lastPrinted>2013-08-12T13:22:00Z</cp:lastPrinted>
  <dcterms:modified xsi:type="dcterms:W3CDTF">2014-02-27T12:51:1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1866041/harvard-Markus</vt:lpwstr>
  </property>
  <property fmtid="{D5CDD505-2E9C-101B-9397-08002B2CF9AE}" pid="3" name="Mendeley Document_1">
    <vt:lpwstr>True</vt:lpwstr>
  </property>
  <property fmtid="{D5CDD505-2E9C-101B-9397-08002B2CF9AE}" pid="4" name="Mendeley User Name_1">
    <vt:lpwstr>markus_grohme@web.de@www.mendeley.com</vt:lpwstr>
  </property>
  <property fmtid="{D5CDD505-2E9C-101B-9397-08002B2CF9AE}" pid="5" name="Mendeley_Bookmark_1d5m5d0CvI_1">
    <vt:lpwstr>ADDIN CSL_CITATION {"mendeley": {"previouslyFormattedCitation": "(Metzker 2010; Niedringhaus et al. 2011)"}, "citationItems": [{"uris": ["http://www.mendeley.com/documents/?uuid=230e2217-a529-4cda-8def-58d0eba1a432"], "id": "ITEM-1", "itemData": {"publish</vt:lpwstr>
  </property>
  <property fmtid="{D5CDD505-2E9C-101B-9397-08002B2CF9AE}" pid="6" name="Mendeley_Bookmark_1d5m5d0CvI_10">
    <vt:lpwstr> "issued": {"date-parts": [["2011", "6", "15"]]}, "title": "Landscape of next-generation sequencing technologies.", "page": "4327-41", "volume": "83", "container-title": "Analytical chemistry", "issue": "12", "id": "ITEM-2"}}], "properties": {"noteIndex":</vt:lpwstr>
  </property>
  <property fmtid="{D5CDD505-2E9C-101B-9397-08002B2CF9AE}" pid="7" name="Mendeley_Bookmark_1d5m5d0CvI_11">
    <vt:lpwstr> 0}, "schema": "https://github.com/citation-style-language/schema/raw/master/csl-citation.json"}</vt:lpwstr>
  </property>
  <property fmtid="{D5CDD505-2E9C-101B-9397-08002B2CF9AE}" pid="8" name="Mendeley_Bookmark_1d5m5d0CvI_2">
    <vt:lpwstr>er": "Nature Publishing Group", "DOI": "10.1038/nrg2626", "type": "article-journal", "author": [{"given": "Michael L.", "dropping-particle": "", "suffix": "", "family": "Metzker", "parse-names": false, "non-dropping-particle": ""}], "issued": {"date-parts</vt:lpwstr>
  </property>
  <property fmtid="{D5CDD505-2E9C-101B-9397-08002B2CF9AE}" pid="9" name="Mendeley_Bookmark_1d5m5d0CvI_3">
    <vt:lpwstr>": [["2010", "1"]]}, "abstract": "Demand has never been greater for revolutionary technologies that deliver fast, inexpensive and accurate genome information. This challenge has catalysed the development of next-generation sequencing (NGS) technologies. T</vt:lpwstr>
  </property>
  <property fmtid="{D5CDD505-2E9C-101B-9397-08002B2CF9AE}" pid="10" name="Mendeley_Bookmark_1d5m5d0CvI_4">
    <vt:lpwstr>he inexpensive production of large volumes of sequence data is the primary advantage over conventional methods. Here, I present a technical review of template preparation, sequencing and imaging, genome alignment and assembly approaches, and recent advanc</vt:lpwstr>
  </property>
  <property fmtid="{D5CDD505-2E9C-101B-9397-08002B2CF9AE}" pid="11" name="Mendeley_Bookmark_1d5m5d0CvI_5">
    <vt:lpwstr>es in current and near-term commercially available NGS instruments. I also outline the broad range of applications for NGS technologies, in addition to providing guidelines for platform selection to address biological questions of interest.", "title": "Se</vt:lpwstr>
  </property>
  <property fmtid="{D5CDD505-2E9C-101B-9397-08002B2CF9AE}" pid="12" name="Mendeley_Bookmark_1d5m5d0CvI_6">
    <vt:lpwstr>quencing technologies - the next generation.", "page": "31-46", "volume": "11", "container-title": "Nature reviews. Genetics", "issue": "1", "id": "ITEM-1"}}, {"uris": ["http://www.mendeley.com/documents/?uuid=5f9b5109-7ed0-4084-b730-7aa1b593e48a"], "id":</vt:lpwstr>
  </property>
  <property fmtid="{D5CDD505-2E9C-101B-9397-08002B2CF9AE}" pid="13" name="Mendeley_Bookmark_1d5m5d0CvI_7">
    <vt:lpwstr> "ITEM-2", "itemData": {"DOI": "10.1021/ac2010857", "type": "article-journal", "author": [{"given": "Thomas P", "dropping-particle": "", "suffix": "", "family": "Niedringhaus", "parse-names": false, "non-dropping-particle": ""}, {"given": "Denitsa", "drop</vt:lpwstr>
  </property>
  <property fmtid="{D5CDD505-2E9C-101B-9397-08002B2CF9AE}" pid="14" name="Mendeley_Bookmark_1d5m5d0CvI_8">
    <vt:lpwstr>ping-particle": "", "suffix": "", "family": "Milanova", "parse-names": false, "non-dropping-particle": ""}, {"given": "Matthew B", "dropping-particle": "", "suffix": "", "family": "Kerby", "parse-names": false, "non-dropping-particle": ""}, {"given": "Mic</vt:lpwstr>
  </property>
  <property fmtid="{D5CDD505-2E9C-101B-9397-08002B2CF9AE}" pid="15" name="Mendeley_Bookmark_1d5m5d0CvI_9">
    <vt:lpwstr>hael P", "dropping-particle": "", "suffix": "", "family": "Snyder", "parse-names": false, "non-dropping-particle": ""}, {"given": "Annelise E", "dropping-particle": "", "suffix": "", "family": "Barron", "parse-names": false, "non-dropping-particle": ""}],</vt:lpwstr>
  </property>
  <property fmtid="{D5CDD505-2E9C-101B-9397-08002B2CF9AE}" pid="16" name="Mendeley_Bookmark_2AsEXxVqRQ_1">
    <vt:lpwstr>ADDIN CSL_CITATION {"mendeley": {"previouslyFormattedCitation": "(Liang et al. 1997a; Liang et al. 1997b; Willsie &amp; Clegg 2001; Clegg 2005)"}, "citationItems": [{"uris": ["http://www.mendeley.com/documents/?uuid=87a6f954-0f42-427d-b675-476eb5e03c55"], "id</vt:lpwstr>
  </property>
  <property fmtid="{D5CDD505-2E9C-101B-9397-08002B2CF9AE}" pid="17" name="Mendeley_Bookmark_2AsEXxVqRQ_10">
    <vt:lpwstr>eins bring into question the functions proposed for some of these residues. Probing of Southern blots disclosed a multi-gene family for p26, whereas two size classes of p26 mRNA at 0.7 and 1.9 kilobase pairs were seen on Northern blots, the larger probabl</vt:lpwstr>
  </property>
  <property fmtid="{D5CDD505-2E9C-101B-9397-08002B2CF9AE}" pid="18" name="Mendeley_Bookmark_2AsEXxVqRQ_11">
    <vt:lpwstr>y representing nonprocessed transcripts. Examination of immunofluorescently stained samples with the confocal microscope revealed that a limited portion of intracellular p26 is found in the nuclei of encysted embryos and that it resides within discrete co</vt:lpwstr>
  </property>
  <property fmtid="{D5CDD505-2E9C-101B-9397-08002B2CF9AE}" pid="19" name="Mendeley_Bookmark_2AsEXxVqRQ_12">
    <vt:lpwstr>mpartments of this organelle. The results in this paper demonstrate clearly that p26 is a novel member of the small heat shock/alpha-crystallin family of proteins. These data, in concert with its restriction to embryos undergoing oviparous development, su</vt:lpwstr>
  </property>
  <property fmtid="{D5CDD505-2E9C-101B-9397-08002B2CF9AE}" pid="20" name="Mendeley_Bookmark_2AsEXxVqRQ_13">
    <vt:lpwstr>ggest that p26 functions as a molecular chaperone during exposure to stress, perhaps able to limit protein degradation and thus ensure a ready supply of functional proteins when growth is reinitiated.", "title": "Molecular characterization of a small heat</vt:lpwstr>
  </property>
  <property fmtid="{D5CDD505-2E9C-101B-9397-08002B2CF9AE}" pid="21" name="Mendeley_Bookmark_2AsEXxVqRQ_14">
    <vt:lpwstr> shock/alpha-crystallin protein in encysted Artemia embryos.", "page": "19051-8", "volume": "272", "type": "article-journal", "container-title": "The Journal of biological chemistry", "issue": "30", "id": "ITEM-1"}}, {"uris": ["http://www.mendeley.com/doc</vt:lpwstr>
  </property>
  <property fmtid="{D5CDD505-2E9C-101B-9397-08002B2CF9AE}" pid="22" name="Mendeley_Bookmark_2AsEXxVqRQ_15">
    <vt:lpwstr>uments/?uuid=f278d74c-c891-4939-a61b-6bc3f99379ab"], "id": "ITEM-2", "itemData": {"DOI": "10.1111/j.1432-1033.1997.0225a.x", "type": "article-journal", "author": [{"given": "Ping", "dropping-particle": "", "suffix": "", "family": "Liang", "parse-names": f</vt:lpwstr>
  </property>
  <property fmtid="{D5CDD505-2E9C-101B-9397-08002B2CF9AE}" pid="23" name="Mendeley_Bookmark_2AsEXxVqRQ_16">
    <vt:lpwstr>alse, "non-dropping-particle": ""}, {"given": "Reinout", "dropping-particle": "", "suffix": "", "family": "Amons", "parse-names": false, "non-dropping-particle": ""}, {"given": "Thomas H", "dropping-particle": "", "suffix": "", "family": "MacRae", "parse-</vt:lpwstr>
  </property>
  <property fmtid="{D5CDD505-2E9C-101B-9397-08002B2CF9AE}" pid="24" name="Mendeley_Bookmark_2AsEXxVqRQ_17">
    <vt:lpwstr>names": false, "non-dropping-particle": ""}, {"given": "James S", "dropping-particle": "", "suffix": "", "family": "Clegg", "parse-names": false, "non-dropping-particle": ""}], "issued": {"date-parts": [["1997", "1", "15"]]}, "abstract": "Encysted brine-s</vt:lpwstr>
  </property>
  <property fmtid="{D5CDD505-2E9C-101B-9397-08002B2CF9AE}" pid="25" name="Mendeley_Bookmark_2AsEXxVqRQ_18">
    <vt:lpwstr>hrimp gastrulae bring their metabolism to a reversible standstill during diapause and quiescence, demonstrating a remarkable resistance to unfavourable environmental conditions. For example, mortality of Artemia embryos under normal temperature and hydrat</vt:lpwstr>
  </property>
  <property fmtid="{D5CDD505-2E9C-101B-9397-08002B2CF9AE}" pid="26" name="Mendeley_Bookmark_2AsEXxVqRQ_19">
    <vt:lpwstr>ion is very low, even after two years of anoxia, and embryos commonly experience complete desiccation as part of their developmental program. Previous evidence from our laboratories indicated that p26, an abundant low-molecular-mass cyst-specific protein </vt:lpwstr>
  </property>
  <property fmtid="{D5CDD505-2E9C-101B-9397-08002B2CF9AE}" pid="27" name="Mendeley_Bookmark_2AsEXxVqRQ_2">
    <vt:lpwstr>": "ITEM-1", "itemData": {"ISBN": "9024943736", "author": [{"given": "P", "dropping-particle": "", "suffix": "", "family": "Liang", "parse-names": false, "non-dropping-particle": ""}, {"given": "R", "dropping-particle": "", "suffix": "", "family": "Amons"</vt:lpwstr>
  </property>
  <property fmtid="{D5CDD505-2E9C-101B-9397-08002B2CF9AE}" pid="28" name="Mendeley_Bookmark_2AsEXxVqRQ_20">
    <vt:lpwstr>capable of translocation into the nucleus, may have a protective function in Artemia cysts. p26 was purified to apparent homogeneity and a continuous sequence of 141 of its amino acids was determined by peptide sequencing, revealing that it is a member of</vt:lpwstr>
  </property>
  <property fmtid="{D5CDD505-2E9C-101B-9397-08002B2CF9AE}" pid="29" name="Mendeley_Bookmark_2AsEXxVqRQ_21">
    <vt:lpwstr> the small-heat-shock/alpha-crystallin family of proteins. As determined by molecular-sieve chromatography and sucrose-density-gradient centrifugation, native p26 is a multimer of about 27 monomers with a molecular mass of approximately 700 kDa. Inactivat</vt:lpwstr>
  </property>
  <property fmtid="{D5CDD505-2E9C-101B-9397-08002B2CF9AE}" pid="30" name="Mendeley_Bookmark_2AsEXxVqRQ_22">
    <vt:lpwstr>ion of citrate synthase was less when the enzyme was heated in the presence rather than the absence of p26. Additionally, the renaturation of heat-inactivated citrate synthase was promoted by p26. These results indicated that p26 possesses molecular-chape</vt:lpwstr>
  </property>
  <property fmtid="{D5CDD505-2E9C-101B-9397-08002B2CF9AE}" pid="31" name="Mendeley_Bookmark_2AsEXxVqRQ_23">
    <vt:lpwstr>rone activity, a property of other small heat-shock/alpha-crystallin proteins. Our findings demonstrate that p26 has the potential to protect the macromolecular components of Artemia embryos, either as they encyst or upon exposure to environmental extreme</vt:lpwstr>
  </property>
  <property fmtid="{D5CDD505-2E9C-101B-9397-08002B2CF9AE}" pid="32" name="Mendeley_Bookmark_2AsEXxVqRQ_24">
    <vt:lpwstr>s. Protection may depend upon the ability of p26 to function as a molecular chaperone.", "title": "Purification, structure and in vitro molecular-chaperone activity of Artemia p26, a small heat-shock/alpha-crystallin protein.", "page": "225-32", "volume":</vt:lpwstr>
  </property>
  <property fmtid="{D5CDD505-2E9C-101B-9397-08002B2CF9AE}" pid="33" name="Mendeley_Bookmark_2AsEXxVqRQ_25">
    <vt:lpwstr> "243", "container-title": "European journal of biochemistry / FEBS", "issue": "1-2", "id": "ITEM-2"}}, {"uris": ["http://www.mendeley.com/documents/?uuid=4376a4da-33e1-4ae4-9a24-456674e85c1f"], "id": "ITEM-3", "itemData": {"type": "article-journal", "aut</vt:lpwstr>
  </property>
  <property fmtid="{D5CDD505-2E9C-101B-9397-08002B2CF9AE}" pid="34" name="Mendeley_Bookmark_2AsEXxVqRQ_26">
    <vt:lpwstr>hor": [{"given": "J K", "dropping-particle": "", "suffix": "", "family": "Willsie", "parse-names": false, "non-dropping-particle": ""}, {"given": "J S", "dropping-particle": "", "suffix": "", "family": "Clegg", "parse-names": false, "non-dropping-particle</vt:lpwstr>
  </property>
  <property fmtid="{D5CDD505-2E9C-101B-9397-08002B2CF9AE}" pid="35" name="Mendeley_Bookmark_2AsEXxVqRQ_27">
    <vt:lpwstr>": ""}], "issued": {"date-parts": [["2001", "7"]]}, "abstract": "The role of the small heat shock/alpha-crystallin protein, p26, in transcription in Artemia franciscana embryos was examined using isolated nuclei, containing either control or elevated leve</vt:lpwstr>
  </property>
  <property fmtid="{D5CDD505-2E9C-101B-9397-08002B2CF9AE}" pid="36" name="Mendeley_Bookmark_2AsEXxVqRQ_28">
    <vt:lpwstr>ls of p26, in transcription run-on assays. Heat shock or anoxia in vivo and acid pH in vitro were used to transfer p26 into nuclei. The results suggest that parameters other than, or in addition to, p26 are responsible for the reduced transcription rates </vt:lpwstr>
  </property>
  <property fmtid="{D5CDD505-2E9C-101B-9397-08002B2CF9AE}" pid="37" name="Mendeley_Bookmark_2AsEXxVqRQ_29">
    <vt:lpwstr>observed and that decreases in pHi are involved. In vivo experiments indicate that RNA synthesis and, to a lesser extent, protein synthesis are downregulated in intact embryos recovering from heat shock and that the precursor pool is not limiting. Confoca</vt:lpwstr>
  </property>
  <property fmtid="{D5CDD505-2E9C-101B-9397-08002B2CF9AE}" pid="38" name="Mendeley_Bookmark_2AsEXxVqRQ_3">
    <vt:lpwstr>, "parse-names": false, "non-dropping-particle": ""}, {"given": "J S", "dropping-particle": "", "suffix": "", "family": "Clegg", "parse-names": false, "non-dropping-particle": ""}, {"given": "T H", "dropping-particle": "", "suffix": "", "family": "MacRae"</vt:lpwstr>
  </property>
  <property fmtid="{D5CDD505-2E9C-101B-9397-08002B2CF9AE}" pid="39" name="Mendeley_Bookmark_2AsEXxVqRQ_30">
    <vt:lpwstr>l microscopy confirmed that p26 moves into nuclei in response to heat shock and anoxia in vivo, and to low pH in vitro, and indicated that the nuclear distribution of p26 is similar under all three conditions. We present evidence that unstressed (control)</vt:lpwstr>
  </property>
  <property fmtid="{D5CDD505-2E9C-101B-9397-08002B2CF9AE}" pid="40" name="Mendeley_Bookmark_2AsEXxVqRQ_31">
    <vt:lpwstr> embryos containing p26 in all their nuclei will not hatch, even under permissive conditions, and propose that they are unable to terminate diapause. Potential nuclear targets of p26 chaperone activity are discussed.", "title": "Nuclear p26, a small heat </vt:lpwstr>
  </property>
  <property fmtid="{D5CDD505-2E9C-101B-9397-08002B2CF9AE}" pid="41" name="Mendeley_Bookmark_2AsEXxVqRQ_32">
    <vt:lpwstr>shock/alpha-crystallin protein, and its relationship to stress resistance in Artemia franciscana embryos.", "page": "2339-50", "volume": "204", "container-title": "The Journal of experimental biology", "issue": "Pt 13", "id": "ITEM-3"}}, {"uris": ["http:/</vt:lpwstr>
  </property>
  <property fmtid="{D5CDD505-2E9C-101B-9397-08002B2CF9AE}" pid="42" name="Mendeley_Bookmark_2AsEXxVqRQ_33">
    <vt:lpwstr>/www.mendeley.com/documents/?uuid=f93f8af6-a6a0-4f02-a376-04dbb2546bfa"], "id": "ITEM-4", "itemData": {"DOI": "10.1093/icb/45.5.715", "type": "article-journal", "author": [{"given": "James S", "dropping-particle": "", "suffix": "", "family": "Clegg", "par</vt:lpwstr>
  </property>
  <property fmtid="{D5CDD505-2E9C-101B-9397-08002B2CF9AE}" pid="43" name="Mendeley_Bookmark_2AsEXxVqRQ_34">
    <vt:lpwstr>se-names": false, "non-dropping-particle": ""}], "issued": {"date-parts": [["2005", "11"]]}, "abstract": "Encysted embryos (cysts) of the primitive crustacean, Artemia franciscana, are among the most resistant of all animal life history stages to extremes</vt:lpwstr>
  </property>
  <property fmtid="{D5CDD505-2E9C-101B-9397-08002B2CF9AE}" pid="44" name="Mendeley_Bookmark_2AsEXxVqRQ_35">
    <vt:lpwstr> of environmental stress. These embryos, extremophiles of the animal kingdom, are the main focus of this paper. Previous work has revealed the importance of biochemical and biophysical adaptations that provide a significant part of the basis of their resi</vt:lpwstr>
  </property>
  <property fmtid="{D5CDD505-2E9C-101B-9397-08002B2CF9AE}" pid="45" name="Mendeley_Bookmark_2AsEXxVqRQ_36">
    <vt:lpwstr>stance, and I consider some of these here. In the present paper the critical role played by the outer layer of the shell in desiccation tolerance will be one focus. Another involves studies on the response of dried cysts to high temperatures that, among o</vt:lpwstr>
  </property>
  <property fmtid="{D5CDD505-2E9C-101B-9397-08002B2CF9AE}" pid="46" name="Mendeley_Bookmark_2AsEXxVqRQ_37">
    <vt:lpwstr>ther things, implicate one or more volatile factors released from the cysts that determines the extent of thermotolerance under a given heating regime. A hypothetical scheme is given to account for these peculiar results. Based on western immunoblotting a</vt:lpwstr>
  </property>
  <property fmtid="{D5CDD505-2E9C-101B-9397-08002B2CF9AE}" pid="47" name="Mendeley_Bookmark_2AsEXxVqRQ_38">
    <vt:lpwstr>nalysis, and data from the literature, the scheme also implicates the heat-induced translocation of the stress protein p26 to nuclei as a potential cause of the reduction in hatching level.", "title": "Desiccation tolerance in encysted embryos of the anim</vt:lpwstr>
  </property>
  <property fmtid="{D5CDD505-2E9C-101B-9397-08002B2CF9AE}" pid="48" name="Mendeley_Bookmark_2AsEXxVqRQ_39">
    <vt:lpwstr>al extremophile, artemia.", "page": "715-24", "volume": "45", "container-title": "Integrative and comparative biology", "issue": "5", "id": "ITEM-4"}}], "properties": {"noteIndex": 0}, "schema": "https://github.com/citation-style-language/schema/raw/maste</vt:lpwstr>
  </property>
  <property fmtid="{D5CDD505-2E9C-101B-9397-08002B2CF9AE}" pid="49" name="Mendeley_Bookmark_2AsEXxVqRQ_4">
    <vt:lpwstr>, "parse-names": false, "non-dropping-particle": ""}], "issued": {"date-parts": [["1997", "7", "25"]]}, "abstract": "Molecular chaperones protect cells during stress by limiting the denaturation/aggregation of proteins and facilitating their renaturation.</vt:lpwstr>
  </property>
  <property fmtid="{D5CDD505-2E9C-101B-9397-08002B2CF9AE}" pid="50" name="Mendeley_Bookmark_2AsEXxVqRQ_40">
    <vt:lpwstr>r/csl-citation.json"}</vt:lpwstr>
  </property>
  <property fmtid="{D5CDD505-2E9C-101B-9397-08002B2CF9AE}" pid="51" name="Mendeley_Bookmark_2AsEXxVqRQ_5">
    <vt:lpwstr> In this context, brine shrimp embryos can endure a wide variety of stressful conditions, including temperature extremes, prolonged anoxia, and desiccation, thus encountering shortages of both energy (ATP) and water. How the embryos survive these stresses</vt:lpwstr>
  </property>
  <property fmtid="{D5CDD505-2E9C-101B-9397-08002B2CF9AE}" pid="52" name="Mendeley_Bookmark_2AsEXxVqRQ_6">
    <vt:lpwstr> is the subject of continuing study, a situation true for other organisms facing similar physiological challenges. To approach this question we cloned and sequenced a cDNA for p26, a molecular chaperone specific to oviparous Artemia embryos. p26 is the fi</vt:lpwstr>
  </property>
  <property fmtid="{D5CDD505-2E9C-101B-9397-08002B2CF9AE}" pid="53" name="Mendeley_Bookmark_2AsEXxVqRQ_7">
    <vt:lpwstr>rst representative of the small heat shock/alpha-crystallin family from crustaceans to be sequenced, and it possesses the conserved alpha-crystallin domain characteristic of these proteins. The secondary structure of this domain was predicted to consist p</vt:lpwstr>
  </property>
  <property fmtid="{D5CDD505-2E9C-101B-9397-08002B2CF9AE}" pid="54" name="Mendeley_Bookmark_2AsEXxVqRQ_8">
    <vt:lpwstr>redominantly of beta-pleated sheet, and it appeared to lack regions of alpha-helix. Unique properties of the nonconserved amino terminus, which showed weak similarity to nucleolins and fibrillarins, are enrichments in both glycine and arginine. The carbox</vt:lpwstr>
  </property>
  <property fmtid="{D5CDD505-2E9C-101B-9397-08002B2CF9AE}" pid="55" name="Mendeley_Bookmark_2AsEXxVqRQ_9">
    <vt:lpwstr>yl-terminal tail is the longest yet reported for a small heat shock/alpha-crystallin protein, and it is hydrophilic, a common attribute of this region. Site-specific differences between amino acids from p26 and other small heat shock/alpha-crystallin prot</vt:lpwstr>
  </property>
  <property fmtid="{D5CDD505-2E9C-101B-9397-08002B2CF9AE}" pid="56" name="Mendeley_Bookmark_3GHwVwHvSK_1">
    <vt:lpwstr>ADDIN CSL_CITATION {"mendeley": {"previouslyFormattedCitation": "(Li et al. 2012)"}, "citationItems": [{"uris": ["http://www.mendeley.com/documents/?uuid=56789c42-3ddb-429f-b61e-1734a12799dc"], "id": "ITEM-1", "itemData": {"DOI": "10.1093/bfgp/elr035", "t</vt:lpwstr>
  </property>
  <property fmtid="{D5CDD505-2E9C-101B-9397-08002B2CF9AE}" pid="57" name="Mendeley_Bookmark_3GHwVwHvSK_10">
    <vt:lpwstr> major classes of assembly algorithms: overlap-layout-consensus and de-bruijn-graph, from how they match the Lander-Waterman model, to the required sequencing depth and reads length. We also discuss the computational efficiency of each class of algorithm,</vt:lpwstr>
  </property>
  <property fmtid="{D5CDD505-2E9C-101B-9397-08002B2CF9AE}" pid="58" name="Mendeley_Bookmark_3GHwVwHvSK_11">
    <vt:lpwstr> the influence of repeats and heterozygosity and points of note in the subsequent scaffold linkage and gap closure steps. We hope this review can help further promote the application of second-generation de novo sequencing, as well as aid the future devel</vt:lpwstr>
  </property>
  <property fmtid="{D5CDD505-2E9C-101B-9397-08002B2CF9AE}" pid="59" name="Mendeley_Bookmark_3GHwVwHvSK_12">
    <vt:lpwstr>opment of assembly algorithms.", "title": "Comparison of the two major classes of assembly algorithms: overlap-layout-consensus and de-bruijn-graph.", "page": "25-37", "volume": "11", "container-title": "Briefings in functional genomics", "issue": "1", "i</vt:lpwstr>
  </property>
  <property fmtid="{D5CDD505-2E9C-101B-9397-08002B2CF9AE}" pid="60" name="Mendeley_Bookmark_3GHwVwHvSK_13">
    <vt:lpwstr>d": "ITEM-1"}}], "properties": {"noteIndex": 0}, "schema": "https://github.com/citation-style-language/schema/raw/master/csl-citation.json"}</vt:lpwstr>
  </property>
  <property fmtid="{D5CDD505-2E9C-101B-9397-08002B2CF9AE}" pid="61" name="Mendeley_Bookmark_3GHwVwHvSK_2">
    <vt:lpwstr>ype": "article-journal", "author": [{"given": "Zhenyu", "dropping-particle": "", "suffix": "", "family": "Li", "parse-names": false, "non-dropping-particle": ""}, {"given": "Yanxiang", "dropping-particle": "", "suffix": "", "family": "Chen", "parse-names"</vt:lpwstr>
  </property>
  <property fmtid="{D5CDD505-2E9C-101B-9397-08002B2CF9AE}" pid="62" name="Mendeley_Bookmark_3GHwVwHvSK_3">
    <vt:lpwstr>: false, "non-dropping-particle": ""}, {"given": "Desheng", "dropping-particle": "", "suffix": "", "family": "Mu", "parse-names": false, "non-dropping-particle": ""}, {"given": "Jianying", "dropping-particle": "", "suffix": "", "family": "Yuan", "parse-na</vt:lpwstr>
  </property>
  <property fmtid="{D5CDD505-2E9C-101B-9397-08002B2CF9AE}" pid="63" name="Mendeley_Bookmark_3GHwVwHvSK_4">
    <vt:lpwstr>mes": false, "non-dropping-particle": ""}, {"given": "Yujian", "dropping-particle": "", "suffix": "", "family": "Shi", "parse-names": false, "non-dropping-particle": ""}, {"given": "Hao", "dropping-particle": "", "suffix": "", "family": "Zhang", "parse-na</vt:lpwstr>
  </property>
  <property fmtid="{D5CDD505-2E9C-101B-9397-08002B2CF9AE}" pid="64" name="Mendeley_Bookmark_3GHwVwHvSK_5">
    <vt:lpwstr>mes": false, "non-dropping-particle": ""}, {"given": "Jun", "dropping-particle": "", "suffix": "", "family": "Gan", "parse-names": false, "non-dropping-particle": ""}, {"given": "Nan", "dropping-particle": "", "suffix": "", "family": "Li", "parse-names": </vt:lpwstr>
  </property>
  <property fmtid="{D5CDD505-2E9C-101B-9397-08002B2CF9AE}" pid="65" name="Mendeley_Bookmark_3GHwVwHvSK_6">
    <vt:lpwstr>false, "non-dropping-particle": ""}, {"given": "Xuesong", "dropping-particle": "", "suffix": "", "family": "Hu", "parse-names": false, "non-dropping-particle": ""}, {"given": "Binghang", "dropping-particle": "", "suffix": "", "family": "Liu", "parse-names</vt:lpwstr>
  </property>
  <property fmtid="{D5CDD505-2E9C-101B-9397-08002B2CF9AE}" pid="66" name="Mendeley_Bookmark_3GHwVwHvSK_7">
    <vt:lpwstr>": false, "non-dropping-particle": ""}, {"given": "Bicheng", "dropping-particle": "", "suffix": "", "family": "Yang", "parse-names": false, "non-dropping-particle": ""}, {"given": "Wei", "dropping-particle": "", "suffix": "", "family": "Fan", "parse-names</vt:lpwstr>
  </property>
  <property fmtid="{D5CDD505-2E9C-101B-9397-08002B2CF9AE}" pid="67" name="Mendeley_Bookmark_3GHwVwHvSK_8">
    <vt:lpwstr>": false, "non-dropping-particle": ""}], "issued": {"date-parts": [["2012", "1"]]}, "abstract": "Since the completion of the cucumber and panda genome projects using Illumina sequencing in 2009, the global scientific community has had to pay much more att</vt:lpwstr>
  </property>
  <property fmtid="{D5CDD505-2E9C-101B-9397-08002B2CF9AE}" pid="68" name="Mendeley_Bookmark_3GHwVwHvSK_9">
    <vt:lpwstr>ention to this new cost-effective approach to generate the draft sequence of large genomes. To allow new users to more easily understand the assembly algorithms and the optimum software packages for their projects, we make a detailed comparison of the two</vt:lpwstr>
  </property>
  <property fmtid="{D5CDD505-2E9C-101B-9397-08002B2CF9AE}" pid="69" name="Mendeley_Bookmark_4WLCGPTh8m_1">
    <vt:lpwstr>ADDIN CSL_CITATION {"mendeley": {"previouslyFormattedCitation": "(Beisser et al. 2012)"}, "citationItems": [{"uris": ["http://www.mendeley.com/documents/?uuid=47c6fff5-bb18-4514-b610-a7ded008e022"], "id": "ITEM-1", "itemData": {"DOI": "10.1186/1752-0509-6</vt:lpwstr>
  </property>
  <property fmtid="{D5CDD505-2E9C-101B-9397-08002B2CF9AE}" pid="70" name="Mendeley_Bookmark_4WLCGPTh8m_10">
    <vt:lpwstr>GC-MS.Additionally expressed sequence tags are available, especially libraries generated from theactive and inactive state. The aim of this integrated analysis is to trace changes intardigrade metabolism and identify pathways responsible for their extreme</vt:lpwstr>
  </property>
  <property fmtid="{D5CDD505-2E9C-101B-9397-08002B2CF9AE}" pid="71" name="Mendeley_Bookmark_4WLCGPTh8m_11">
    <vt:lpwstr> resistanceagainst physical stress. RESULTS: In this study we propose a novel integrative approach for the analysis of metabolicnetworks to identify modules of joint shifts on the transcriptomic and metabolic levels. Wederive a tardigrade-specific metabol</vt:lpwstr>
  </property>
  <property fmtid="{D5CDD505-2E9C-101B-9397-08002B2CF9AE}" pid="72" name="Mendeley_Bookmark_4WLCGPTh8m_12">
    <vt:lpwstr>ic network represented as an undirected graph with3,658 nodes (metabolites) and 4,378 edges (reactions). Time course metabolite profilesare used to score the network nodes showing a significant change over time. The edges arescored according to informatio</vt:lpwstr>
  </property>
  <property fmtid="{D5CDD505-2E9C-101B-9397-08002B2CF9AE}" pid="73" name="Mendeley_Bookmark_4WLCGPTh8m_13">
    <vt:lpwstr>n on enzymes from the EST data. Using this combinedinformation, we identify a key subnetwork (functional module) of concerted changes inmetabolic pathways, specific for de- and rehydration. The module is enriched in reactionsshowing significant changes in</vt:lpwstr>
  </property>
  <property fmtid="{D5CDD505-2E9C-101B-9397-08002B2CF9AE}" pid="74" name="Mendeley_Bookmark_4WLCGPTh8m_14">
    <vt:lpwstr> metabolite levels and enzyme abundance during thetransition. It resembles the cessation of a measurable metabolism (e.g. glycolysis andamino acid anabolism) during the tun formation, the production of storage metabolites andbioprotectants, such as DNA st</vt:lpwstr>
  </property>
  <property fmtid="{D5CDD505-2E9C-101B-9397-08002B2CF9AE}" pid="75" name="Mendeley_Bookmark_4WLCGPTh8m_15">
    <vt:lpwstr>abilizers, and the generation of amino acids and cellularcomponents from monosaccharides as carbon and energy source during rehydration. CONCLUSIONS: The functional module identifies relationships among changed metabolites (e.g.spermidine) and reactions a</vt:lpwstr>
  </property>
  <property fmtid="{D5CDD505-2E9C-101B-9397-08002B2CF9AE}" pid="76" name="Mendeley_Bookmark_4WLCGPTh8m_16">
    <vt:lpwstr>nd provides first insights in important altered metabolicpathways. With sparse and diverse data available, the presented integrated metabolitenetwork approach is suitable to integrate all existing data and analyse it in a combinedmanner.", "title": "Integ</vt:lpwstr>
  </property>
  <property fmtid="{D5CDD505-2E9C-101B-9397-08002B2CF9AE}" pid="77" name="Mendeley_Bookmark_4WLCGPTh8m_17">
    <vt:lpwstr>rated pathway modules using time-course metabolic profiles and EST data from Milnesium tardigradum.", "page": "72", "volume": "6", "type": "article-journal", "container-title": "BMC systems biology", "issue": "1", "id": "ITEM-1"}}], "properties": {"noteIn</vt:lpwstr>
  </property>
  <property fmtid="{D5CDD505-2E9C-101B-9397-08002B2CF9AE}" pid="78" name="Mendeley_Bookmark_4WLCGPTh8m_18">
    <vt:lpwstr>dex": 0}, "schema": "https://github.com/citation-style-language/schema/raw/master/csl-citation.json"}</vt:lpwstr>
  </property>
  <property fmtid="{D5CDD505-2E9C-101B-9397-08002B2CF9AE}" pid="79" name="Mendeley_Bookmark_4WLCGPTh8m_2">
    <vt:lpwstr>-72", "ISBN": "1752050967", "author": [{"given": "Daniela", "dropping-particle": "", "suffix": "", "family": "Beisser", "parse-names": false, "non-dropping-particle": ""}, {"given": "Markus A", "dropping-particle": "", "suffix": "", "family": "Grohme", "p</vt:lpwstr>
  </property>
  <property fmtid="{D5CDD505-2E9C-101B-9397-08002B2CF9AE}" pid="80" name="Mendeley_Bookmark_4WLCGPTh8m_3">
    <vt:lpwstr>arse-names": false, "non-dropping-particle": ""}, {"given": "Joachim", "dropping-particle": "", "suffix": "", "family": "Kopka", "parse-names": false, "non-dropping-particle": ""}, {"given": "Marcus", "dropping-particle": "", "suffix": "", "family": "Froh</vt:lpwstr>
  </property>
  <property fmtid="{D5CDD505-2E9C-101B-9397-08002B2CF9AE}" pid="81" name="Mendeley_Bookmark_4WLCGPTh8m_4">
    <vt:lpwstr>me", "parse-names": false, "non-dropping-particle": ""}, {"given": "Ralph O", "dropping-particle": "", "suffix": "", "family": "Schill", "parse-names": false, "non-dropping-particle": ""}, {"given": "Steffen", "dropping-particle": "", "suffix": "", "famil</vt:lpwstr>
  </property>
  <property fmtid="{D5CDD505-2E9C-101B-9397-08002B2CF9AE}" pid="82" name="Mendeley_Bookmark_4WLCGPTh8m_5">
    <vt:lpwstr>y": "Hengherr", "parse-names": false, "non-dropping-particle": ""}, {"given": "Thomas", "dropping-particle": "", "suffix": "", "family": "Dandekar", "parse-names": false, "non-dropping-particle": ""}, {"given": "Gunnar W", "dropping-particle": "", "suffix</vt:lpwstr>
  </property>
  <property fmtid="{D5CDD505-2E9C-101B-9397-08002B2CF9AE}" pid="83" name="Mendeley_Bookmark_4WLCGPTh8m_6">
    <vt:lpwstr>": "", "family": "Klau", "parse-names": false, "non-dropping-particle": ""}, {"given": "Marcus", "dropping-particle": "", "suffix": "", "family": "Dittrich", "parse-names": false, "non-dropping-particle": ""}, {"given": "Tobias", "dropping-particle": "", </vt:lpwstr>
  </property>
  <property fmtid="{D5CDD505-2E9C-101B-9397-08002B2CF9AE}" pid="84" name="Mendeley_Bookmark_4WLCGPTh8m_7">
    <vt:lpwstr>"suffix": "", "family": "M\u00fcller", "parse-names": false, "non-dropping-particle": ""}], "issued": {"date-parts": [["2012", "6", "19"]]}, "abstract": "ABSTRACT: BACKGROUND: Tardigrades are multicellular organisms, resistant to extreme environmental cha</vt:lpwstr>
  </property>
  <property fmtid="{D5CDD505-2E9C-101B-9397-08002B2CF9AE}" pid="85" name="Mendeley_Bookmark_4WLCGPTh8m_8">
    <vt:lpwstr>nges suchas heat, drought, radiation and freezing. They outlast these conditions in an inactive form(tun) to escape damage to cellular structures and cell death. Tardigrades are apparentlyable to prevent or repair such damage and are therefore a crucial m</vt:lpwstr>
  </property>
  <property fmtid="{D5CDD505-2E9C-101B-9397-08002B2CF9AE}" pid="86" name="Mendeley_Bookmark_4WLCGPTh8m_9">
    <vt:lpwstr>odel organism for stresstolerance. Cultures of the tardigrade Milnesium tardigradum were dehydrated byremoving the surrounding water to induce tun formation. During this process and thesubsequent rehydration, metabolites were measured in a time series by </vt:lpwstr>
  </property>
  <property fmtid="{D5CDD505-2E9C-101B-9397-08002B2CF9AE}" pid="87" name="Mendeley_Bookmark_4sT8b1sIxk_1">
    <vt:lpwstr>ADDIN CSL_CITATION {"mendeley": {"previouslyFormattedCitation": "(Ewing et al. 1998; Ewing &amp; Green 1998)"}, "citationItems": [{"uris": ["http://www.mendeley.com/documents/?uuid=6419e434-0a4e-49fb-abb6-953e61d539a9"], "id": "ITEM-1", "itemData": {"type": "</vt:lpwstr>
  </property>
  <property fmtid="{D5CDD505-2E9C-101B-9397-08002B2CF9AE}" pid="88" name="Mendeley_Bookmark_4sT8b1sIxk_10">
    <vt:lpwstr>80c468b6098"], "id": "ITEM-2", "itemData": {"publisher": "Cold Spring Harbor Lab", "type": "article-journal", "author": [{"given": "Brent", "dropping-particle": "", "suffix": "", "family": "Ewing", "parse-names": false, "non-dropping-particle": ""}, {"giv</vt:lpwstr>
  </property>
  <property fmtid="{D5CDD505-2E9C-101B-9397-08002B2CF9AE}" pid="89" name="Mendeley_Bookmark_4sT8b1sIxk_11">
    <vt:lpwstr>en": "Phil", "dropping-particle": "", "suffix": "", "family": "Green", "parse-names": false, "non-dropping-particle": ""}], "issued": {"date-parts": [["1998", "3"]]}, "abstract": "Elimination of the data processing bottleneck in high-throughput sequencing</vt:lpwstr>
  </property>
  <property fmtid="{D5CDD505-2E9C-101B-9397-08002B2CF9AE}" pid="90" name="Mendeley_Bookmark_4sT8b1sIxk_12">
    <vt:lpwstr> will require both improved accuracy of data processing software and reliable measures of that accuracy. We have developed and implemented in our base-calling program phred the ability to estimate a probability of error for each base-call, as a function o</vt:lpwstr>
  </property>
  <property fmtid="{D5CDD505-2E9C-101B-9397-08002B2CF9AE}" pid="91" name="Mendeley_Bookmark_4sT8b1sIxk_13">
    <vt:lpwstr>f certain parameters computed from the trace data. These error probabilities are shown here to be valid (correspond to actual error rates) and to have high power to discriminate correct base-calls from incorrect ones, for read data collected under several</vt:lpwstr>
  </property>
  <property fmtid="{D5CDD505-2E9C-101B-9397-08002B2CF9AE}" pid="92" name="Mendeley_Bookmark_4sT8b1sIxk_14">
    <vt:lpwstr> different chemistries and electrophoretic conditions. They play a critical role in our assembly program phrap and our finishing program consed.", "title": "Base-calling of automated sequencer traces using phred. II. Error probabilities.", "page": "186-94</vt:lpwstr>
  </property>
  <property fmtid="{D5CDD505-2E9C-101B-9397-08002B2CF9AE}" pid="93" name="Mendeley_Bookmark_4sT8b1sIxk_15">
    <vt:lpwstr>", "volume": "8", "container-title": "Genome research", "issue": "3", "id": "ITEM-2"}}], "properties": {"noteIndex": 0}, "schema": "https://github.com/citation-style-language/schema/raw/master/csl-citation.json"}</vt:lpwstr>
  </property>
  <property fmtid="{D5CDD505-2E9C-101B-9397-08002B2CF9AE}" pid="94" name="Mendeley_Bookmark_4sT8b1sIxk_2">
    <vt:lpwstr>article-journal", "author": [{"given": "Brent", "dropping-particle": "", "suffix": "", "family": "Ewing", "parse-names": false, "non-dropping-particle": ""}, {"given": "LaDeana W", "dropping-particle": "", "suffix": "", "family": "Hillier", "parse-names":</vt:lpwstr>
  </property>
  <property fmtid="{D5CDD505-2E9C-101B-9397-08002B2CF9AE}" pid="95" name="Mendeley_Bookmark_4sT8b1sIxk_3">
    <vt:lpwstr> false, "non-dropping-particle": ""}, {"given": "Michael C", "dropping-particle": "", "suffix": "", "family": "Wendl", "parse-names": false, "non-dropping-particle": ""}, {"given": "Phil", "dropping-particle": "", "suffix": "", "family": "Green", "parse-n</vt:lpwstr>
  </property>
  <property fmtid="{D5CDD505-2E9C-101B-9397-08002B2CF9AE}" pid="96" name="Mendeley_Bookmark_4sT8b1sIxk_4">
    <vt:lpwstr>ames": false, "non-dropping-particle": ""}], "issued": {"date-parts": [["1998", "3"]]}, "abstract": "The availability of massive amounts of DNA sequence information has begun to revolutionize the practice of biology. As a result, current large-scale seque</vt:lpwstr>
  </property>
  <property fmtid="{D5CDD505-2E9C-101B-9397-08002B2CF9AE}" pid="97" name="Mendeley_Bookmark_4sT8b1sIxk_5">
    <vt:lpwstr>ncing output, while impressive, is not adequate to keep pace with growing demand and, in particular, is far short of what will be required to obtain the 3-billion-base human genome sequence by the target date of 2005. To reach this goal, improved automati</vt:lpwstr>
  </property>
  <property fmtid="{D5CDD505-2E9C-101B-9397-08002B2CF9AE}" pid="98" name="Mendeley_Bookmark_4sT8b1sIxk_6">
    <vt:lpwstr>on will be essential, and it is particularly important that human involvement in sequence data processing be significantly reduced or eliminated. Progress in this respect will require both improved accuracy of the data processing software and reliable acc</vt:lpwstr>
  </property>
  <property fmtid="{D5CDD505-2E9C-101B-9397-08002B2CF9AE}" pid="99" name="Mendeley_Bookmark_4sT8b1sIxk_7">
    <vt:lpwstr>uracy measures to reduce the need for human involvement in error correction and make human review more efficient. Here, we describe one step toward that goal: a base-calling program for automated sequencer traces, phred, with improved accuracy. phred appe</vt:lpwstr>
  </property>
  <property fmtid="{D5CDD505-2E9C-101B-9397-08002B2CF9AE}" pid="100" name="Mendeley_Bookmark_4sT8b1sIxk_8">
    <vt:lpwstr>ars to be the first base-calling program to achieve a lower error rate than the ABI software, averaging 40%-50% fewer errors in the data sets examined independent of position in read, machine running conditions, or sequencing chemistry.", "title": "Base-c</vt:lpwstr>
  </property>
  <property fmtid="{D5CDD505-2E9C-101B-9397-08002B2CF9AE}" pid="101" name="Mendeley_Bookmark_4sT8b1sIxk_9">
    <vt:lpwstr>alling of automated sequencer traces using phred. I. Accuracy assessment.", "page": "175-85", "volume": "8", "container-title": "Genome research", "issue": "3", "id": "ITEM-1"}}, {"uris": ["http://www.mendeley.com/documents/?uuid=31593d4e-41cc-4e23-a43d-e</vt:lpwstr>
  </property>
  <property fmtid="{D5CDD505-2E9C-101B-9397-08002B2CF9AE}" pid="102" name="Mendeley_Bookmark_5b0AN6nNIj_1">
    <vt:lpwstr>ADDIN CSL_CITATION {"mendeley": {"previouslyFormattedCitation": "(Kumar &amp; Blaxter 2010; Ren et al. 2012)"}, "citationItems": [{"uris": ["http://www.mendeley.com/documents/?uuid=c333f1bb-01e3-4401-bee1-e8007480d59f"], "id": "ITEM-1", "itemData": {"volume":</vt:lpwstr>
  </property>
  <property fmtid="{D5CDD505-2E9C-101B-9397-08002B2CF9AE}" pid="103" name="Mendeley_Bookmark_5b0AN6nNIj_10">
    <vt:lpwstr>or each run, many assemblers, e.g., ABySS, Velvet and Trinity, are developed based on a de Bruijn graph due to its time- and space-efficiency. However, most of these assemblers were developed initially for the Illumina/Solexa platform. The performance of </vt:lpwstr>
  </property>
  <property fmtid="{D5CDD505-2E9C-101B-9397-08002B2CF9AE}" pid="104" name="Mendeley_Bookmark_5b0AN6nNIj_11">
    <vt:lpwstr>these assemblers on 454 transcriptomic data is unknown. In this study, we evaluated and compared the relative performance of these de Bruijn graph based assemblers on both simulated and real 454 transcriptomic data. The results suggest that Trinity, the I</vt:lpwstr>
  </property>
  <property fmtid="{D5CDD505-2E9C-101B-9397-08002B2CF9AE}" pid="105" name="Mendeley_Bookmark_5b0AN6nNIj_12">
    <vt:lpwstr>llumina/Solexa-specialized transcriptomic assembler, performs the best among the multiple de Bruijn graph assemblers, comparable to or even outperforming the standard 454 assembler Newbler which is based on the overlap-layout-consensus algorithm. Our eval</vt:lpwstr>
  </property>
  <property fmtid="{D5CDD505-2E9C-101B-9397-08002B2CF9AE}" pid="106" name="Mendeley_Bookmark_5b0AN6nNIj_13">
    <vt:lpwstr>uation is expected to provide helpful guidance for researchers to choose assemblers when analyzing 454 transcriptomic data.", "title": "Evaluating de Bruijn graph assemblers on 454 transcriptomic data.", "page": "e51188", "volume": "7", "container-title":</vt:lpwstr>
  </property>
  <property fmtid="{D5CDD505-2E9C-101B-9397-08002B2CF9AE}" pid="107" name="Mendeley_Bookmark_5b0AN6nNIj_14">
    <vt:lpwstr> "PloS one", "issue": "12", "id": "ITEM-2"}}], "properties": {"noteIndex": 0}, "schema": "https://github.com/citation-style-language/schema/raw/master/csl-citation.json"}</vt:lpwstr>
  </property>
  <property fmtid="{D5CDD505-2E9C-101B-9397-08002B2CF9AE}" pid="108" name="Mendeley_Bookmark_5b0AN6nNIj_2">
    <vt:lpwstr> "11", "publisher": "BioMed Central Ltd", "DOI": "10.1186/1471-2164-11-571", "type": "article-journal", "author": [{"given": "Sujai", "dropping-particle": "", "suffix": "", "family": "Kumar", "parse-names": false, "non-dropping-particle": ""}, {"given": "</vt:lpwstr>
  </property>
  <property fmtid="{D5CDD505-2E9C-101B-9397-08002B2CF9AE}" pid="109" name="Mendeley_Bookmark_5b0AN6nNIj_3">
    <vt:lpwstr>Mark L", "dropping-particle": "", "suffix": "", "family": "Blaxter", "parse-names": false, "non-dropping-particle": ""}], "issued": {"date-parts": [["2010"]]}, "title": "Comparing de novo assemblers for 454 transcriptome data", "page": "571", "note": "phd</vt:lpwstr>
  </property>
  <property fmtid="{D5CDD505-2E9C-101B-9397-08002B2CF9AE}" pid="110" name="Mendeley_Bookmark_5b0AN6nNIj_4">
    <vt:lpwstr>", "container-title": "BMC Genomics", "issue": "1", "id": "ITEM-1"}}, {"uris": ["http://www.mendeley.com/documents/?uuid=ad271f8a-fa96-43ec-9bec-9ece1abf44ca"], "id": "ITEM-2", "itemData": {"DOI": "10.1371/journal.pone.0051188", "type": "article-journal",</vt:lpwstr>
  </property>
  <property fmtid="{D5CDD505-2E9C-101B-9397-08002B2CF9AE}" pid="111" name="Mendeley_Bookmark_5b0AN6nNIj_5">
    <vt:lpwstr> "author": [{"given": "Xianwen", "dropping-particle": "", "suffix": "", "family": "Ren", "parse-names": false, "non-dropping-particle": ""}, {"given": "Tao", "dropping-particle": "", "suffix": "", "family": "Liu", "parse-names": false, "non-dropping-parti</vt:lpwstr>
  </property>
  <property fmtid="{D5CDD505-2E9C-101B-9397-08002B2CF9AE}" pid="112" name="Mendeley_Bookmark_5b0AN6nNIj_6">
    <vt:lpwstr>cle": ""}, {"given": "Jie", "dropping-particle": "", "suffix": "", "family": "Dong", "parse-names": false, "non-dropping-particle": ""}, {"given": "Lilian", "dropping-particle": "", "suffix": "", "family": "Sun", "parse-names": false, "non-dropping-partic</vt:lpwstr>
  </property>
  <property fmtid="{D5CDD505-2E9C-101B-9397-08002B2CF9AE}" pid="113" name="Mendeley_Bookmark_5b0AN6nNIj_7">
    <vt:lpwstr>le": ""}, {"given": "Jian", "dropping-particle": "", "suffix": "", "family": "Yang", "parse-names": false, "non-dropping-particle": ""}, {"given": "Yafang", "dropping-particle": "", "suffix": "", "family": "Zhu", "parse-names": false, "non-dropping-partic</vt:lpwstr>
  </property>
  <property fmtid="{D5CDD505-2E9C-101B-9397-08002B2CF9AE}" pid="114" name="Mendeley_Bookmark_5b0AN6nNIj_8">
    <vt:lpwstr>le": ""}, {"given": "Qi", "dropping-particle": "", "suffix": "", "family": "Jin", "parse-names": false, "non-dropping-particle": ""}], "issued": {"date-parts": [["2012", "1"]]}, "abstract": "Next generation sequencing (NGS) technologies have greatly chang</vt:lpwstr>
  </property>
  <property fmtid="{D5CDD505-2E9C-101B-9397-08002B2CF9AE}" pid="115" name="Mendeley_Bookmark_5b0AN6nNIj_9">
    <vt:lpwstr>ed the landscape of transcriptomic studies of non-model organisms. Since there is no reference genome available, de novo assembly methods play key roles in the analysis of these data sets. Because of the huge amount of data generated by NGS technologies f</vt:lpwstr>
  </property>
  <property fmtid="{D5CDD505-2E9C-101B-9397-08002B2CF9AE}" pid="116" name="Mendeley_Bookmark_8A8az2Quje_1">
    <vt:lpwstr>ADDIN CSL_CITATION {"mendeley": {"previouslyFormattedCitation": "(Yang et al. 2010)"}, "citationItems": [{"uris": ["http://www.mendeley.com/documents/?uuid=c99b3dbb-ae66-4d98-bcd0-9c03a9ebdac1"], "id": "ITEM-1", "itemData": {"DOI": "10.1093/bioinformatics</vt:lpwstr>
  </property>
  <property fmtid="{D5CDD505-2E9C-101B-9397-08002B2CF9AE}" pid="117" name="Mendeley_Bookmark_8A8az2Quje_10">
    <vt:lpwstr>ough the link: http://aluru-sun.ece.iastate.edu/doku.php?id=software CONTACT: xyang@iastate.edu, kdorman@iastate.edu, aluru@iastate.edu.", "title": "Reptile: Representative Tiling for Short Read Error Correction.", "page": "1-8", "container-title": "Bioin</vt:lpwstr>
  </property>
  <property fmtid="{D5CDD505-2E9C-101B-9397-08002B2CF9AE}" pid="118" name="Mendeley_Bookmark_8A8az2Quje_11">
    <vt:lpwstr>formatics (Oxford, England)", "type": "article-journal", "id": "ITEM-1"}}], "properties": {"noteIndex": 0}, "schema": "https://github.com/citation-style-language/schema/raw/master/csl-citation.json"}</vt:lpwstr>
  </property>
  <property fmtid="{D5CDD505-2E9C-101B-9397-08002B2CF9AE}" pid="119" name="Mendeley_Bookmark_8A8az2Quje_2">
    <vt:lpwstr>/btq468", "author": [{"given": "Xiao", "dropping-particle": "", "suffix": "", "family": "Yang", "parse-names": false, "non-dropping-particle": ""}, {"given": "Karin S", "dropping-particle": "", "suffix": "", "family": "Dorman", "parse-names": false, "non-</vt:lpwstr>
  </property>
  <property fmtid="{D5CDD505-2E9C-101B-9397-08002B2CF9AE}" pid="120" name="Mendeley_Bookmark_8A8az2Quje_3">
    <vt:lpwstr>dropping-particle": ""}, {"given": "Srinivas", "dropping-particle": "", "suffix": "", "family": "Aluru", "parse-names": false, "non-dropping-particle": ""}], "issued": {"date-parts": [["2010", "8"]]}, "abstract": "MOTIVATION: Error correction is critical </vt:lpwstr>
  </property>
  <property fmtid="{D5CDD505-2E9C-101B-9397-08002B2CF9AE}" pid="121" name="Mendeley_Bookmark_8A8az2Quje_4">
    <vt:lpwstr>to the success of next generation sequencing applications, such as re-sequencing and de novo genome sequencing. It is especially important for high-throughput short read sequencing, where reads are much shorter and more abundant, and errors more frequent </vt:lpwstr>
  </property>
  <property fmtid="{D5CDD505-2E9C-101B-9397-08002B2CF9AE}" pid="122" name="Mendeley_Bookmark_8A8az2Quje_5">
    <vt:lpwstr>than in traditional Sanger sequencing. Processing massive numbers of short reads with existing error correction methods is both compute and memory intensive, yet the results are far from satisfactory when applied to real data sets. RESULTS: We present a n</vt:lpwstr>
  </property>
  <property fmtid="{D5CDD505-2E9C-101B-9397-08002B2CF9AE}" pid="123" name="Mendeley_Bookmark_8A8az2Quje_6">
    <vt:lpwstr>ovel approach, termed Reptile, for error correction in short read data from next generation sequencing. Reptile works with the spectrum of kmers from the input reads, and corrects errors by simultaneously examining 1) hamming distance based correction pos</vt:lpwstr>
  </property>
  <property fmtid="{D5CDD505-2E9C-101B-9397-08002B2CF9AE}" pid="124" name="Mendeley_Bookmark_8A8az2Quje_7">
    <vt:lpwstr>sibilities for potentially erroneous kmers, and 2) neighboring kmers from the same read for correct contextual information. By not needing to store input data, Reptile has the favorable property that it can handle data that does not fit in main memory. In</vt:lpwstr>
  </property>
  <property fmtid="{D5CDD505-2E9C-101B-9397-08002B2CF9AE}" pid="125" name="Mendeley_Bookmark_8A8az2Quje_8">
    <vt:lpwstr> addition to sequence data, Reptile can make use of available quality score information. Our experiments show that Reptile outperforms previous methods in the percentage of errors removed from the data and the accuracy in true base assignment. In addition</vt:lpwstr>
  </property>
  <property fmtid="{D5CDD505-2E9C-101B-9397-08002B2CF9AE}" pid="126" name="Mendeley_Bookmark_8A8az2Quje_9">
    <vt:lpwstr>, a significant reduction in run time and memory usage have been achieved compared to previous methods, making it more practical for short read error correction when sampling larger genomes. AVAILABILITY: Reptile is implemented in C++ and is available thr</vt:lpwstr>
  </property>
  <property fmtid="{D5CDD505-2E9C-101B-9397-08002B2CF9AE}" pid="127" name="Mendeley_Bookmark_8HL2MMgP2V_1">
    <vt:lpwstr>ADDIN CSL_CITATION {"mendeley": {"previouslyFormattedCitation": "(Tweedie et al. 2009)"}, "citationItems": [{"uris": ["http://www.mendeley.com/documents/?uuid=05e37870-301a-4266-89b1-106626029e14"], "id": "ITEM-1", "itemData": {"DOI": "10.1093/nar/gkn788"</vt:lpwstr>
  </property>
  <property fmtid="{D5CDD505-2E9C-101B-9397-08002B2CF9AE}" pid="128" name="Mendeley_Bookmark_8HL2MMgP2V_10">
    <vt:lpwstr> Reference Genome Annotation Project--a multi-database collaboration producing comprehensive GO annotation sets for 12 diverse species.", "title": "FlyBase: enhancing Drosophila Gene Ontology annotations.", "page": "D555-9", "volume": "37", "container-tit</vt:lpwstr>
  </property>
  <property fmtid="{D5CDD505-2E9C-101B-9397-08002B2CF9AE}" pid="129" name="Mendeley_Bookmark_8HL2MMgP2V_11">
    <vt:lpwstr>le": "Nucleic acids research", "issue": "Database issue", "id": "ITEM-1"}}], "properties": {"noteIndex": 0}, "schema": "https://github.com/citation-style-language/schema/raw/master/csl-citation.json"}</vt:lpwstr>
  </property>
  <property fmtid="{D5CDD505-2E9C-101B-9397-08002B2CF9AE}" pid="130" name="Mendeley_Bookmark_8HL2MMgP2V_2">
    <vt:lpwstr>, "type": "article-journal", "author": [{"given": "Susan", "dropping-particle": "", "suffix": "", "family": "Tweedie", "parse-names": false, "non-dropping-particle": ""}, {"given": "Michael", "dropping-particle": "", "suffix": "", "family": "Ashburner", "</vt:lpwstr>
  </property>
  <property fmtid="{D5CDD505-2E9C-101B-9397-08002B2CF9AE}" pid="131" name="Mendeley_Bookmark_8HL2MMgP2V_3">
    <vt:lpwstr>parse-names": false, "non-dropping-particle": ""}, {"given": "Kathleen", "dropping-particle": "", "suffix": "", "family": "Falls", "parse-names": false, "non-dropping-particle": ""}, {"given": "Paul", "dropping-particle": "", "suffix": "", "family": "Leyl</vt:lpwstr>
  </property>
  <property fmtid="{D5CDD505-2E9C-101B-9397-08002B2CF9AE}" pid="132" name="Mendeley_Bookmark_8HL2MMgP2V_4">
    <vt:lpwstr>and", "parse-names": false, "non-dropping-particle": ""}, {"given": "Peter", "dropping-particle": "", "suffix": "", "family": "McQuilton", "parse-names": false, "non-dropping-particle": ""}, {"given": "Steven", "dropping-particle": "", "suffix": "", "fami</vt:lpwstr>
  </property>
  <property fmtid="{D5CDD505-2E9C-101B-9397-08002B2CF9AE}" pid="133" name="Mendeley_Bookmark_8HL2MMgP2V_5">
    <vt:lpwstr>ly": "Marygold", "parse-names": false, "non-dropping-particle": ""}, {"given": "Gillian", "dropping-particle": "", "suffix": "", "family": "Millburn", "parse-names": false, "non-dropping-particle": ""}, {"given": "David", "dropping-particle": "", "suffix"</vt:lpwstr>
  </property>
  <property fmtid="{D5CDD505-2E9C-101B-9397-08002B2CF9AE}" pid="134" name="Mendeley_Bookmark_8HL2MMgP2V_6">
    <vt:lpwstr>: "", "family": "Osumi-Sutherland", "parse-names": false, "non-dropping-particle": ""}, {"given": "Andrew", "dropping-particle": "", "suffix": "", "family": "Schroeder", "parse-names": false, "non-dropping-particle": ""}, {"given": "Ruth", "dropping-parti</vt:lpwstr>
  </property>
  <property fmtid="{D5CDD505-2E9C-101B-9397-08002B2CF9AE}" pid="135" name="Mendeley_Bookmark_8HL2MMgP2V_7">
    <vt:lpwstr>cle": "", "suffix": "", "family": "Seal", "parse-names": false, "non-dropping-particle": ""}, {"given": "Haiyan", "dropping-particle": "", "suffix": "", "family": "Zhang", "parse-names": false, "non-dropping-particle": ""}], "issued": {"date-parts": [["20</vt:lpwstr>
  </property>
  <property fmtid="{D5CDD505-2E9C-101B-9397-08002B2CF9AE}" pid="136" name="Mendeley_Bookmark_8HL2MMgP2V_8">
    <vt:lpwstr>09", "1"]]}, "abstract": "FlyBase (http://flybase.org) is a database of Drosophila genetic and genomic information. Gene Ontology (GO) terms are used to describe three attributes of wild-type gene products: their molecular function, the biological process</vt:lpwstr>
  </property>
  <property fmtid="{D5CDD505-2E9C-101B-9397-08002B2CF9AE}" pid="137" name="Mendeley_Bookmark_8HL2MMgP2V_9">
    <vt:lpwstr>es in which they play a role, and their subcellular location. This article describes recent changes to the FlyBase GO annotation strategy that are improving the quality of the GO annotation data. Many of these changes stem from our participation in the GO</vt:lpwstr>
  </property>
  <property fmtid="{D5CDD505-2E9C-101B-9397-08002B2CF9AE}" pid="138" name="Mendeley_Bookmark_8Ibl5wOche_1">
    <vt:lpwstr>ADDIN CSL_CITATION {"mendeley": {"previouslyFormattedCitation": "(Bourgon et al. 2010)"}, "citationItems": [{"uris": ["http://www.mendeley.com/documents/?uuid=23cce13d-c0c0-41f8-a1bc-ac571e40cf88"], "id": "ITEM-1", "itemData": {"DOI": "10.1073/pnas.091400</vt:lpwstr>
  </property>
  <property fmtid="{D5CDD505-2E9C-101B-9397-08002B2CF9AE}" pid="139" name="Mendeley_Bookmark_8Ibl5wOche_2">
    <vt:lpwstr>5107", "type": "article-journal", "author": [{"given": "Richard", "dropping-particle": "", "suffix": "", "family": "Bourgon", "parse-names": false, "non-dropping-particle": ""}, {"given": "Robert", "dropping-particle": "", "suffix": "", "family": "Gentlem</vt:lpwstr>
  </property>
  <property fmtid="{D5CDD505-2E9C-101B-9397-08002B2CF9AE}" pid="140" name="Mendeley_Bookmark_8Ibl5wOche_3">
    <vt:lpwstr>an", "parse-names": false, "non-dropping-particle": ""}, {"given": "Wolfgang", "dropping-particle": "", "suffix": "", "family": "Huber", "parse-names": false, "non-dropping-particle": ""}], "issued": {"date-parts": [["2010", "5", "25"]]}, "abstract": "Wit</vt:lpwstr>
  </property>
  <property fmtid="{D5CDD505-2E9C-101B-9397-08002B2CF9AE}" pid="141" name="Mendeley_Bookmark_8Ibl5wOche_4">
    <vt:lpwstr>h high-dimensional data, variable-by-variable statistical testing is often used to select variables whose behavior differs across conditions. Such an approach requires adjustment for multiple testing, which can result in low statistical power. A two-stage</vt:lpwstr>
  </property>
  <property fmtid="{D5CDD505-2E9C-101B-9397-08002B2CF9AE}" pid="142" name="Mendeley_Bookmark_8Ibl5wOche_5">
    <vt:lpwstr> approach that first filters variables by a criterion independent of the test statistic, and then only tests variables which pass the filter, can provide higher power. We show that use of some filter/test statistics pairs presented in the literature may, </vt:lpwstr>
  </property>
  <property fmtid="{D5CDD505-2E9C-101B-9397-08002B2CF9AE}" pid="143" name="Mendeley_Bookmark_8Ibl5wOche_6">
    <vt:lpwstr>however, lead to loss of type I error control. We describe other pairs which avoid this problem. In an application to microarray data, we found that gene-by-gene filtering by overall variance followed by a t-test increased the number of discoveries by 50%</vt:lpwstr>
  </property>
  <property fmtid="{D5CDD505-2E9C-101B-9397-08002B2CF9AE}" pid="144" name="Mendeley_Bookmark_8Ibl5wOche_7">
    <vt:lpwstr>. We also show that this particular statistic pair induces a lower bound on fold-change among the set of discoveries. Independent filtering-using filter/test pairs that are independent under the null hypothesis but correlated under the alternative-is a ge</vt:lpwstr>
  </property>
  <property fmtid="{D5CDD505-2E9C-101B-9397-08002B2CF9AE}" pid="145" name="Mendeley_Bookmark_8Ibl5wOche_8">
    <vt:lpwstr>neral approach that can substantially increase the efficiency of experiments.", "title": "Independent filtering increases detection power for high-throughput experiments.", "page": "9546-51", "volume": "107", "container-title": "Proceedings of the Nationa</vt:lpwstr>
  </property>
  <property fmtid="{D5CDD505-2E9C-101B-9397-08002B2CF9AE}" pid="146" name="Mendeley_Bookmark_8Ibl5wOche_9">
    <vt:lpwstr>l Academy of Sciences of the United States of America", "issue": "21", "id": "ITEM-1"}}], "properties": {"noteIndex": 0}, "schema": "https://github.com/citation-style-language/schema/raw/master/csl-citation.json"}</vt:lpwstr>
  </property>
  <property fmtid="{D5CDD505-2E9C-101B-9397-08002B2CF9AE}" pid="147" name="Mendeley_Bookmark_8MBk1umHLP_1">
    <vt:lpwstr>ADDIN CSL_CITATION {"mendeley": {"previouslyFormattedCitation": "(Simpson et al. 2009; Birol et al. 2009)"}, "citationItems": [{"uris": ["http://www.mendeley.com/documents/?uuid=45a4bd61-625a-4cd2-b0fe-10d1d56e9ce3"], "id": "ITEM-1", "itemData": {"DOI": "</vt:lpwstr>
  </property>
  <property fmtid="{D5CDD505-2E9C-101B-9397-08002B2CF9AE}" pid="148" name="Mendeley_Bookmark_8MBk1umHLP_10">
    <vt:lpwstr>uence data.", "page": "1117-23", "volume": "19", "container-title": "Genome research", "issue": "6", "id": "ITEM-1"}}, {"uris": ["http://www.mendeley.com/documents/?uuid=a7841728-515f-43e6-8e35-40b092f2300e"], "id": "ITEM-2", "itemData": {"DOI": "10.1093/</vt:lpwstr>
  </property>
  <property fmtid="{D5CDD505-2E9C-101B-9397-08002B2CF9AE}" pid="149" name="Mendeley_Bookmark_8MBk1umHLP_11">
    <vt:lpwstr>bioinformatics/btp367", "type": "article-journal", "author": [{"given": "Inan\u00e7", "dropping-particle": "", "suffix": "", "family": "Birol", "parse-names": false, "non-dropping-particle": ""}, {"given": "Shaun D", "dropping-particle": "", "suffix": "",</vt:lpwstr>
  </property>
  <property fmtid="{D5CDD505-2E9C-101B-9397-08002B2CF9AE}" pid="150" name="Mendeley_Bookmark_8MBk1umHLP_12">
    <vt:lpwstr> "family": "Jackman", "parse-names": false, "non-dropping-particle": ""}, {"given": "Cydney B", "dropping-particle": "", "suffix": "", "family": "Nielsen", "parse-names": false, "non-dropping-particle": ""}, {"given": "Jenny Q", "dropping-particle": "", "</vt:lpwstr>
  </property>
  <property fmtid="{D5CDD505-2E9C-101B-9397-08002B2CF9AE}" pid="151" name="Mendeley_Bookmark_8MBk1umHLP_13">
    <vt:lpwstr>suffix": "", "family": "Qian", "parse-names": false, "non-dropping-particle": ""}, {"given": "Richard", "dropping-particle": "", "suffix": "", "family": "Varhol", "parse-names": false, "non-dropping-particle": ""}, {"given": "Greg", "dropping-particle": "</vt:lpwstr>
  </property>
  <property fmtid="{D5CDD505-2E9C-101B-9397-08002B2CF9AE}" pid="152" name="Mendeley_Bookmark_8MBk1umHLP_14">
    <vt:lpwstr>", "suffix": "", "family": "Stazyk", "parse-names": false, "non-dropping-particle": ""}, {"given": "Ryan D", "dropping-particle": "", "suffix": "", "family": "Morin", "parse-names": false, "non-dropping-particle": ""}, {"given": "Yongjun", "dropping-parti</vt:lpwstr>
  </property>
  <property fmtid="{D5CDD505-2E9C-101B-9397-08002B2CF9AE}" pid="153" name="Mendeley_Bookmark_8MBk1umHLP_15">
    <vt:lpwstr>cle": "", "suffix": "", "family": "Zhao", "parse-names": false, "non-dropping-particle": ""}, {"given": "Martin", "dropping-particle": "", "suffix": "", "family": "Hirst", "parse-names": false, "non-dropping-particle": ""}, {"given": "Jacqueline E", "drop</vt:lpwstr>
  </property>
  <property fmtid="{D5CDD505-2E9C-101B-9397-08002B2CF9AE}" pid="154" name="Mendeley_Bookmark_8MBk1umHLP_16">
    <vt:lpwstr>ping-particle": "", "suffix": "", "family": "Schein", "parse-names": false, "non-dropping-particle": ""}, {"given": "Doug E", "dropping-particle": "", "suffix": "", "family": "Horsman", "parse-names": false, "non-dropping-particle": ""}, {"given": "Joseph</vt:lpwstr>
  </property>
  <property fmtid="{D5CDD505-2E9C-101B-9397-08002B2CF9AE}" pid="155" name="Mendeley_Bookmark_8MBk1umHLP_17">
    <vt:lpwstr> M", "dropping-particle": "", "suffix": "", "family": "Connors", "parse-names": false, "non-dropping-particle": ""}, {"given": "Randy D", "dropping-particle": "", "suffix": "", "family": "Gascoyne", "parse-names": false, "non-dropping-particle": ""}, {"gi</vt:lpwstr>
  </property>
  <property fmtid="{D5CDD505-2E9C-101B-9397-08002B2CF9AE}" pid="156" name="Mendeley_Bookmark_8MBk1umHLP_18">
    <vt:lpwstr>ven": "M A", "dropping-particle": "", "suffix": "", "family": "Marra", "parse-names": false, "non-dropping-particle": ""}, {"given": "Steven J M", "dropping-particle": "", "suffix": "", "family": "Jones", "parse-names": false, "non-dropping-particle": ""}</vt:lpwstr>
  </property>
  <property fmtid="{D5CDD505-2E9C-101B-9397-08002B2CF9AE}" pid="157" name="Mendeley_Bookmark_8MBk1umHLP_19">
    <vt:lpwstr>], "issued": {"date-parts": [["2009", "11", "1"]]}, "abstract": "Whole transcriptome shotgun sequencing data from non-normalized samples offer unique opportunities to study the metabolic states of organisms. One can deduce gene expression levels using seq</vt:lpwstr>
  </property>
  <property fmtid="{D5CDD505-2E9C-101B-9397-08002B2CF9AE}" pid="158" name="Mendeley_Bookmark_8MBk1umHLP_2">
    <vt:lpwstr>10.1101/gr.089532.108", "type": "article-journal", "author": [{"given": "Jared T", "dropping-particle": "", "suffix": "", "family": "Simpson", "parse-names": false, "non-dropping-particle": ""}, {"given": "Kim", "dropping-particle": "", "suffix": "", "fam</vt:lpwstr>
  </property>
  <property fmtid="{D5CDD505-2E9C-101B-9397-08002B2CF9AE}" pid="159" name="Mendeley_Bookmark_8MBk1umHLP_20">
    <vt:lpwstr>uence coverage as a surrogate, identify coding changes or discover novel isoforms or transcripts. Especially for discovery of novel events, de novo assembly of transcriptomes is desirable.", "title": "De novo transcriptome assembly with ABySS.", "page": "</vt:lpwstr>
  </property>
  <property fmtid="{D5CDD505-2E9C-101B-9397-08002B2CF9AE}" pid="160" name="Mendeley_Bookmark_8MBk1umHLP_21">
    <vt:lpwstr>2872-7", "volume": "25", "container-title": "Bioinformatics (Oxford, England)", "issue": "21", "id": "ITEM-2"}}], "properties": {"noteIndex": 0}, "schema": "https://github.com/citation-style-language/schema/raw/master/csl-citation.json"}</vt:lpwstr>
  </property>
  <property fmtid="{D5CDD505-2E9C-101B-9397-08002B2CF9AE}" pid="161" name="Mendeley_Bookmark_8MBk1umHLP_3">
    <vt:lpwstr>ily": "Wong", "parse-names": false, "non-dropping-particle": ""}, {"given": "Shaun D", "dropping-particle": "", "suffix": "", "family": "Jackman", "parse-names": false, "non-dropping-particle": ""}, {"given": "Jacqueline E", "dropping-particle": "", "suff</vt:lpwstr>
  </property>
  <property fmtid="{D5CDD505-2E9C-101B-9397-08002B2CF9AE}" pid="162" name="Mendeley_Bookmark_8MBk1umHLP_4">
    <vt:lpwstr>ix": "", "family": "Schein", "parse-names": false, "non-dropping-particle": ""}, {"given": "Steven J M", "dropping-particle": "", "suffix": "", "family": "Jones", "parse-names": false, "non-dropping-particle": ""}, {"given": "Inan\u00e7", "dropping-partic</vt:lpwstr>
  </property>
  <property fmtid="{D5CDD505-2E9C-101B-9397-08002B2CF9AE}" pid="163" name="Mendeley_Bookmark_8MBk1umHLP_5">
    <vt:lpwstr>le": "", "suffix": "", "family": "Birol", "parse-names": false, "non-dropping-particle": ""}], "issued": {"date-parts": [["2009", "6"]]}, "abstract": "Widespread adoption of massively parallel deoxyribonucleic acid (DNA) sequencing instruments has prompte</vt:lpwstr>
  </property>
  <property fmtid="{D5CDD505-2E9C-101B-9397-08002B2CF9AE}" pid="164" name="Mendeley_Bookmark_8MBk1umHLP_6">
    <vt:lpwstr>d the recent development of de novo short read assembly algorithms. A common shortcoming of the available tools is their inability to efficiently assemble vast amounts of data generated from large-scale sequencing projects, such as the sequencing of indiv</vt:lpwstr>
  </property>
  <property fmtid="{D5CDD505-2E9C-101B-9397-08002B2CF9AE}" pid="165" name="Mendeley_Bookmark_8MBk1umHLP_7">
    <vt:lpwstr>idual human genomes to catalog natural genetic variation. To address this limitation, we developed ABySS (Assembly By Short Sequences), a parallelized sequence assembler. As a demonstration of the capability of our software, we assembled 3.5 billion paire</vt:lpwstr>
  </property>
  <property fmtid="{D5CDD505-2E9C-101B-9397-08002B2CF9AE}" pid="166" name="Mendeley_Bookmark_8MBk1umHLP_8">
    <vt:lpwstr>d-end reads from the genome of an African male publicly released by Illumina, Inc. Approximately 2.76 million contigs &gt; or =100 base pairs (bp) in length were created with an N50 size of 1499 bp, representing 68% of the reference human genome. Analysis of</vt:lpwstr>
  </property>
  <property fmtid="{D5CDD505-2E9C-101B-9397-08002B2CF9AE}" pid="167" name="Mendeley_Bookmark_8MBk1umHLP_9">
    <vt:lpwstr> these contigs identified polymorphic and novel sequences not present in the human reference assembly, which were validated by alignment to alternate human assemblies and to other primate genomes.", "title": "ABySS: a parallel assembler for short read seq</vt:lpwstr>
  </property>
  <property fmtid="{D5CDD505-2E9C-101B-9397-08002B2CF9AE}" pid="168" name="Mendeley_Bookmark_8XJciZyCI6_1">
    <vt:lpwstr>ADDIN CSL_CITATION {"mendeley": {"previouslyFormattedCitation": "(Li &amp; Godzik 2006)"}, "citationItems": [{"uris": ["http://www.mendeley.com/documents/?uuid=5afebde9-416d-49d5-9da9-c503cc866571"], "id": "ITEM-1", "itemData": {"DOI": "10.1093/bioinformatics</vt:lpwstr>
  </property>
  <property fmtid="{D5CDD505-2E9C-101B-9397-08002B2CF9AE}" pid="169" name="Mendeley_Bookmark_8XJciZyCI6_2">
    <vt:lpwstr>/btl158", "type": "article-journal", "author": [{"given": "Weizhong", "dropping-particle": "", "suffix": "", "family": "Li", "parse-names": false, "non-dropping-particle": ""}, {"given": "Adam", "dropping-particle": "", "suffix": "", "family": "Godzik", "</vt:lpwstr>
  </property>
  <property fmtid="{D5CDD505-2E9C-101B-9397-08002B2CF9AE}" pid="170" name="Mendeley_Bookmark_8XJciZyCI6_3">
    <vt:lpwstr>parse-names": false, "non-dropping-particle": ""}], "issued": {"date-parts": [["2006", "7"]]}, "abstract": "MOTIVATION: In 2001 and 2002, we published two papers (Bioinformatics, 17, 282-283, Bioinformatics, 18, 77-82) describing an ultrafast protein sequ</vt:lpwstr>
  </property>
  <property fmtid="{D5CDD505-2E9C-101B-9397-08002B2CF9AE}" pid="171" name="Mendeley_Bookmark_8XJciZyCI6_4">
    <vt:lpwstr>ence clustering program called cd-hit. This program can efficiently cluster a huge protein database with millions of sequences. However, the applications of the underlying algorithm are not limited to only protein sequences clustering, here we present sev</vt:lpwstr>
  </property>
  <property fmtid="{D5CDD505-2E9C-101B-9397-08002B2CF9AE}" pid="172" name="Mendeley_Bookmark_8XJciZyCI6_5">
    <vt:lpwstr>eral new programs using the same algorithm including cd-hit-2d, cd-hit-est and cd-hit-est-2d. Cd-hit-2d compares two protein datasets and reports similar matches between them; cd-hit-est clusters a DNA/RNA sequence database and cd-hit-est-2d compares two </vt:lpwstr>
  </property>
  <property fmtid="{D5CDD505-2E9C-101B-9397-08002B2CF9AE}" pid="173" name="Mendeley_Bookmark_8XJciZyCI6_6">
    <vt:lpwstr>nucleotide datasets. All these programs can handle huge datasets with millions of sequences and can be hundreds of times faster than methods based on the popular sequence comparison and database search tools, such as BLAST.", "title": "Cd-hit: a fast prog</vt:lpwstr>
  </property>
  <property fmtid="{D5CDD505-2E9C-101B-9397-08002B2CF9AE}" pid="174" name="Mendeley_Bookmark_8XJciZyCI6_7">
    <vt:lpwstr>ram for clustering and comparing large sets of protein or nucleotide sequences.", "page": "1658-9", "volume": "22", "container-title": "Bioinformatics (Oxford, England)", "issue": "13", "id": "ITEM-1"}}], "properties": {"noteIndex": 0}, "schema": "https:/</vt:lpwstr>
  </property>
  <property fmtid="{D5CDD505-2E9C-101B-9397-08002B2CF9AE}" pid="175" name="Mendeley_Bookmark_8XJciZyCI6_8">
    <vt:lpwstr>/github.com/citation-style-language/schema/raw/master/csl-citation.json"}</vt:lpwstr>
  </property>
  <property fmtid="{D5CDD505-2E9C-101B-9397-08002B2CF9AE}" pid="176" name="Mendeley_Bookmark_8htV9gd2w1_1">
    <vt:lpwstr>ADDIN CSL_CITATION {"mendeley": {"previouslyFormattedCitation": "(Marzluff et al. 2008)"}, "citationItems": [{"uris": ["http://www.mendeley.com/documents/?uuid=2df1991f-5745-4fce-8d7b-5a2801832255"], "id": "ITEM-1", "itemData": {"DOI": "10.1038/nrg2438", </vt:lpwstr>
  </property>
  <property fmtid="{D5CDD505-2E9C-101B-9397-08002B2CF9AE}" pid="177" name="Mendeley_Bookmark_8htV9gd2w1_2">
    <vt:lpwstr>"type": "article-journal", "author": [{"given": "William F", "dropping-particle": "", "suffix": "", "family": "Marzluff", "parse-names": false, "non-dropping-particle": ""}, {"given": "Eric J", "dropping-particle": "", "suffix": "", "family": "Wagner", "p</vt:lpwstr>
  </property>
  <property fmtid="{D5CDD505-2E9C-101B-9397-08002B2CF9AE}" pid="178" name="Mendeley_Bookmark_8htV9gd2w1_3">
    <vt:lpwstr>arse-names": false, "non-dropping-particle": ""}, {"given": "Robert J", "dropping-particle": "", "suffix": "", "family": "Duronio", "parse-names": false, "non-dropping-particle": ""}], "issued": {"date-parts": [["2008", "11"]]}, "abstract": "The canonical</vt:lpwstr>
  </property>
  <property fmtid="{D5CDD505-2E9C-101B-9397-08002B2CF9AE}" pid="179" name="Mendeley_Bookmark_8htV9gd2w1_4">
    <vt:lpwstr> histone proteins are encoded by replication-dependent genes and must rapidly reach high levels of expression during S phase. In metazoans the genes that encode these proteins produce mRNAs that, instead of being polyadenylated, contain a unique 3' end st</vt:lpwstr>
  </property>
  <property fmtid="{D5CDD505-2E9C-101B-9397-08002B2CF9AE}" pid="180" name="Mendeley_Bookmark_8htV9gd2w1_5">
    <vt:lpwstr>ructure. By contrast, the synthesis of the variant, replication-independent histones, which are encoded by polyadenylated mRNAs, persists outside of S phase. Accurate positioning of both histone types in chromatin is essential for proper transcriptional r</vt:lpwstr>
  </property>
  <property fmtid="{D5CDD505-2E9C-101B-9397-08002B2CF9AE}" pid="181" name="Mendeley_Bookmark_8htV9gd2w1_6">
    <vt:lpwstr>egulation, the demarcation of heterochromatic boundaries and the epigenetic inheritance of gene expression patterns. Recent results suggest that the coordinated synthesis of replication-dependent and variant histone mRNAs is achieved by signals that affec</vt:lpwstr>
  </property>
  <property fmtid="{D5CDD505-2E9C-101B-9397-08002B2CF9AE}" pid="182" name="Mendeley_Bookmark_8htV9gd2w1_7">
    <vt:lpwstr>t formation of the 3' end of the replication-dependent histone mRNAs.", "title": "Metabolism and regulation of canonical histone mRNAs: life without a poly(A) tail.", "page": "843-54", "volume": "9", "container-title": "Nature reviews. Genetics", "issue":</vt:lpwstr>
  </property>
  <property fmtid="{D5CDD505-2E9C-101B-9397-08002B2CF9AE}" pid="183" name="Mendeley_Bookmark_8htV9gd2w1_8">
    <vt:lpwstr> "11", "id": "ITEM-1"}}], "properties": {"noteIndex": 0}, "schema": "https://github.com/citation-style-language/schema/raw/master/csl-citation.json"}</vt:lpwstr>
  </property>
  <property fmtid="{D5CDD505-2E9C-101B-9397-08002B2CF9AE}" pid="184" name="Mendeley_Bookmark_9AYiaQbVC3_1">
    <vt:lpwstr>ADDIN CSL_CITATION {"mendeley": {"previouslyFormattedCitation": "(Hamming 1950)"}, "citationItems": [{"uris": ["http://www.mendeley.com/documents/?uuid=bf6f0022-53d5-4022-b516-0f542ea6350e"], "id": "ITEM-1", "itemData": {"type": "article-journal", "author</vt:lpwstr>
  </property>
  <property fmtid="{D5CDD505-2E9C-101B-9397-08002B2CF9AE}" pid="185" name="Mendeley_Bookmark_9AYiaQbVC3_2">
    <vt:lpwstr>": [{"given": "R.W.", "dropping-particle": "", "suffix": "", "family": "Hamming", "parse-names": false, "non-dropping-particle": ""}], "issued": {"date-parts": [["1950"]]}, "title": "Error detecting and error correcting codes", "page": "147\u2013160", "vo</vt:lpwstr>
  </property>
  <property fmtid="{D5CDD505-2E9C-101B-9397-08002B2CF9AE}" pid="186" name="Mendeley_Bookmark_9AYiaQbVC3_3">
    <vt:lpwstr>lume": "29", "container-title": "Bell System Technical Journal", "issue": "2", "id": "ITEM-1"}}], "properties": {"noteIndex": 0}, "schema": "https://github.com/citation-style-language/schema/raw/master/csl-citation.json"}</vt:lpwstr>
  </property>
  <property fmtid="{D5CDD505-2E9C-101B-9397-08002B2CF9AE}" pid="187" name="Mendeley_Bookmark_Ad23nikkua_1">
    <vt:lpwstr>ADDIN CSL_CITATION {"mendeley": {"previouslyFormattedCitation": "(Li et al. 2009)"}, "citationItems": [{"uris": ["http://www.mendeley.com/documents/?uuid=d473c72a-b51f-4538-94a3-767ace07b9a5"], "id": "ITEM-1", "itemData": {"DOI": "10.1093/bioinformatics/b</vt:lpwstr>
  </property>
  <property fmtid="{D5CDD505-2E9C-101B-9397-08002B2CF9AE}" pid="188" name="Mendeley_Bookmark_Ad23nikkua_10">
    <vt:lpwstr>Oxford, England)", "issue": "16", "id": "ITEM-1"}}], "properties": {"noteIndex": 0}, "schema": "https://github.com/citation-style-language/schema/raw/master/csl-citation.json"}</vt:lpwstr>
  </property>
  <property fmtid="{D5CDD505-2E9C-101B-9397-08002B2CF9AE}" pid="189" name="Mendeley_Bookmark_Ad23nikkua_2">
    <vt:lpwstr>tp352", "type": "article-journal", "author": [{"given": "Heng", "dropping-particle": "", "suffix": "", "family": "Li", "parse-names": false, "non-dropping-particle": ""}, {"given": "Bob", "dropping-particle": "", "suffix": "", "family": "Handsaker", "pars</vt:lpwstr>
  </property>
  <property fmtid="{D5CDD505-2E9C-101B-9397-08002B2CF9AE}" pid="190" name="Mendeley_Bookmark_Ad23nikkua_3">
    <vt:lpwstr>e-names": false, "non-dropping-particle": ""}, {"given": "Alec", "dropping-particle": "", "suffix": "", "family": "Wysoker", "parse-names": false, "non-dropping-particle": ""}, {"given": "Tim", "dropping-particle": "", "suffix": "", "family": "Fennell", "</vt:lpwstr>
  </property>
  <property fmtid="{D5CDD505-2E9C-101B-9397-08002B2CF9AE}" pid="191" name="Mendeley_Bookmark_Ad23nikkua_4">
    <vt:lpwstr>parse-names": false, "non-dropping-particle": ""}, {"given": "Jue", "dropping-particle": "", "suffix": "", "family": "Ruan", "parse-names": false, "non-dropping-particle": ""}, {"given": "Nils", "dropping-particle": "", "suffix": "", "family": "Homer", "p</vt:lpwstr>
  </property>
  <property fmtid="{D5CDD505-2E9C-101B-9397-08002B2CF9AE}" pid="192" name="Mendeley_Bookmark_Ad23nikkua_5">
    <vt:lpwstr>arse-names": false, "non-dropping-particle": ""}, {"given": "Gabor", "dropping-particle": "", "suffix": "", "family": "Marth", "parse-names": false, "non-dropping-particle": ""}, {"given": "Goncalo", "dropping-particle": "", "suffix": "", "family": "Abeca</vt:lpwstr>
  </property>
  <property fmtid="{D5CDD505-2E9C-101B-9397-08002B2CF9AE}" pid="193" name="Mendeley_Bookmark_Ad23nikkua_6">
    <vt:lpwstr>sis", "parse-names": false, "non-dropping-particle": ""}, {"given": "Richard", "dropping-particle": "", "suffix": "", "family": "Durbin", "parse-names": false, "non-dropping-particle": ""}], "issued": {"date-parts": [["2009", "8", "15"]]}, "abstract": "SU</vt:lpwstr>
  </property>
  <property fmtid="{D5CDD505-2E9C-101B-9397-08002B2CF9AE}" pid="194" name="Mendeley_Bookmark_Ad23nikkua_7">
    <vt:lpwstr>MMARY: The Sequence Alignment/Map (SAM) format is a generic alignment format for storing read alignments against reference sequences, supporting short and long reads (up to 128 Mbp) produced by different sequencing platforms. It is flexible in style, comp</vt:lpwstr>
  </property>
  <property fmtid="{D5CDD505-2E9C-101B-9397-08002B2CF9AE}" pid="195" name="Mendeley_Bookmark_Ad23nikkua_8">
    <vt:lpwstr>act in size, efficient in random access and is the format in which alignments from the 1000 Genomes Project are released. SAMtools implements various utilities for post-processing alignments in the SAM format, such as indexing, variant caller and alignmen</vt:lpwstr>
  </property>
  <property fmtid="{D5CDD505-2E9C-101B-9397-08002B2CF9AE}" pid="196" name="Mendeley_Bookmark_Ad23nikkua_9">
    <vt:lpwstr>t viewer, and thus provides universal tools for processing read alignments. AVAILABILITY: http://samtools.sourceforge.net.", "title": "The Sequence Alignment/Map format and SAMtools.", "page": "2078-9", "volume": "25", "container-title": "Bioinformatics (</vt:lpwstr>
  </property>
  <property fmtid="{D5CDD505-2E9C-101B-9397-08002B2CF9AE}" pid="197" name="Mendeley_Bookmark_CiftlPTFTT_1">
    <vt:lpwstr>ADDIN CSL_CITATION {"mendeley": {"previouslyFormattedCitation": "(Li et al. 2008)"}, "citationItems": [{"uris": ["http://www.mendeley.com/documents/?uuid=aba6c5c5-4434-4b35-a561-9d98f6037359"], "id": "ITEM-1", "itemData": {"DOI": "10.1101/gr.078212.108", </vt:lpwstr>
  </property>
  <property fmtid="{D5CDD505-2E9C-101B-9397-08002B2CF9AE}" pid="198" name="Mendeley_Bookmark_CiftlPTFTT_10">
    <vt:lpwstr>", "issue": "11", "id": "ITEM-1"}}], "properties": {"noteIndex": 0}, "schema": "https://github.com/citation-style-language/schema/raw/master/csl-citation.json"}</vt:lpwstr>
  </property>
  <property fmtid="{D5CDD505-2E9C-101B-9397-08002B2CF9AE}" pid="199" name="Mendeley_Bookmark_CiftlPTFTT_2">
    <vt:lpwstr>"type": "article-journal", "author": [{"given": "Heng", "dropping-particle": "", "suffix": "", "family": "Li", "parse-names": false, "non-dropping-particle": ""}, {"given": "Jue", "dropping-particle": "", "suffix": "", "family": "Ruan", "parse-names": fal</vt:lpwstr>
  </property>
  <property fmtid="{D5CDD505-2E9C-101B-9397-08002B2CF9AE}" pid="200" name="Mendeley_Bookmark_CiftlPTFTT_3">
    <vt:lpwstr>se, "non-dropping-particle": ""}, {"given": "Richard", "dropping-particle": "", "suffix": "", "family": "Durbin", "parse-names": false, "non-dropping-particle": ""}], "issued": {"date-parts": [["2008", "11"]]}, "abstract": "New sequencing technologies pro</vt:lpwstr>
  </property>
  <property fmtid="{D5CDD505-2E9C-101B-9397-08002B2CF9AE}" pid="201" name="Mendeley_Bookmark_CiftlPTFTT_4">
    <vt:lpwstr>mise a new era in the use of DNA sequence. However, some of these technologies produce very short reads, typically of a few tens of base pairs, and to use these reads effectively requires new algorithms and software. In particular, there is a major issue </vt:lpwstr>
  </property>
  <property fmtid="{D5CDD505-2E9C-101B-9397-08002B2CF9AE}" pid="202" name="Mendeley_Bookmark_CiftlPTFTT_5">
    <vt:lpwstr>in efficiently aligning short reads to a reference genome and handling ambiguity or lack of accuracy in this alignment. Here we introduce the concept of mapping quality, a measure of the confidence that a read actually comes from the position it is aligne</vt:lpwstr>
  </property>
  <property fmtid="{D5CDD505-2E9C-101B-9397-08002B2CF9AE}" pid="203" name="Mendeley_Bookmark_CiftlPTFTT_6">
    <vt:lpwstr>d to by the mapping algorithm. We describe the software MAQ that can build assemblies by mapping shotgun short reads to a reference genome, using quality scores to derive genotype calls of the consensus sequence of a diploid genome, e.g., from a human sam</vt:lpwstr>
  </property>
  <property fmtid="{D5CDD505-2E9C-101B-9397-08002B2CF9AE}" pid="204" name="Mendeley_Bookmark_CiftlPTFTT_7">
    <vt:lpwstr>ple. MAQ makes full use of mate-pair information and estimates the error probability of each read alignment. Error probabilities are also derived for the final genotype calls, using a Bayesian statistical model that incorporates the mapping qualities, err</vt:lpwstr>
  </property>
  <property fmtid="{D5CDD505-2E9C-101B-9397-08002B2CF9AE}" pid="205" name="Mendeley_Bookmark_CiftlPTFTT_8">
    <vt:lpwstr>or probabilities from the raw sequence quality scores, sampling of the two haplotypes, and an empirical model for correlated errors at a site. Both read mapping and genotype calling are evaluated on simulated data and real data. MAQ is accurate, efficient</vt:lpwstr>
  </property>
  <property fmtid="{D5CDD505-2E9C-101B-9397-08002B2CF9AE}" pid="206" name="Mendeley_Bookmark_CiftlPTFTT_9">
    <vt:lpwstr>, versatile, and user-friendly. It is freely available at http://maq.sourceforge.net.", "title": "Mapping short DNA sequencing reads and calling variants using mapping quality scores.", "page": "1851-8", "volume": "18", "container-title": "Genome research</vt:lpwstr>
  </property>
  <property fmtid="{D5CDD505-2E9C-101B-9397-08002B2CF9AE}" pid="207" name="Mendeley_Bookmark_ClLdq4XOHL_1">
    <vt:lpwstr>ADDIN CSL_CITATION {"mendeley": {"previouslyFormattedCitation": "(Malde et al. 2006)"}, "citationItems": [{"uris": ["http://www.mendeley.com/documents/?uuid=69c0ab56-43d5-4729-bb9e-e94589bfa38d"], "id": "ITEM-1", "itemData": {"DOI": "10.1093/bioinformatic</vt:lpwstr>
  </property>
  <property fmtid="{D5CDD505-2E9C-101B-9397-08002B2CF9AE}" pid="208" name="Mendeley_Bookmark_ClLdq4XOHL_2">
    <vt:lpwstr>s/btl368", "type": "article-journal", "author": [{"given": "Ketil", "dropping-particle": "", "suffix": "", "family": "Malde", "parse-names": false, "non-dropping-particle": ""}, {"given": "Korbinian", "dropping-particle": "", "suffix": "", "family": "Schn</vt:lpwstr>
  </property>
  <property fmtid="{D5CDD505-2E9C-101B-9397-08002B2CF9AE}" pid="209" name="Mendeley_Bookmark_ClLdq4XOHL_3">
    <vt:lpwstr>eeberger", "parse-names": false, "non-dropping-particle": ""}, {"given": "Eivind", "dropping-particle": "", "suffix": "", "family": "Coward", "parse-names": false, "non-dropping-particle": ""}, {"given": "Inge", "dropping-particle": "", "suffix": "", "fam</vt:lpwstr>
  </property>
  <property fmtid="{D5CDD505-2E9C-101B-9397-08002B2CF9AE}" pid="210" name="Mendeley_Bookmark_ClLdq4XOHL_4">
    <vt:lpwstr>ily": "Jonassen", "parse-names": false, "non-dropping-particle": ""}], "issued": {"date-parts": [["2006", "9"]]}, "abstract": "MOTIVATION: Repeat sequences in ESTs are a source of problems, in particular for clustering. ESTs are therefore commonly masked </vt:lpwstr>
  </property>
  <property fmtid="{D5CDD505-2E9C-101B-9397-08002B2CF9AE}" pid="211" name="Mendeley_Bookmark_ClLdq4XOHL_5">
    <vt:lpwstr>against a library of known repeats. High quality repeat libraries are available for the widely studied organisms, but for most other organisms the lack of such libraries is likely to compromise the quality of EST analysis. RESULTS: We present a fast, flex</vt:lpwstr>
  </property>
  <property fmtid="{D5CDD505-2E9C-101B-9397-08002B2CF9AE}" pid="212" name="Mendeley_Bookmark_ClLdq4XOHL_6">
    <vt:lpwstr>ible and library-less method for masking repeats in EST sequences, based on match statistics within the EST collection. The method is not linked to a particular clustering algorithm. Extensive testing on datasets using different clustering methods and a g</vt:lpwstr>
  </property>
  <property fmtid="{D5CDD505-2E9C-101B-9397-08002B2CF9AE}" pid="213" name="Mendeley_Bookmark_ClLdq4XOHL_7">
    <vt:lpwstr>enomic mapping as reference shows that this method gives results that are better than or as good as those obtained using RepeatMasker with a repeat library. AVAILABILITY: The implementation of RBR is available under the terms of the GPL from http://www.ii</vt:lpwstr>
  </property>
  <property fmtid="{D5CDD505-2E9C-101B-9397-08002B2CF9AE}" pid="214" name="Mendeley_Bookmark_ClLdq4XOHL_8">
    <vt:lpwstr>.uib.no/~ketil/bioinformatics CONTACT: ketil.malde@bccs.uib.no SUPPLEMENTARY INFORMATION: Supplementary data are available at Bioinformatics online.", "title": "RBR: library-less repeat detection for ESTs.", "page": "2232-6", "volume": "22", "container-ti</vt:lpwstr>
  </property>
  <property fmtid="{D5CDD505-2E9C-101B-9397-08002B2CF9AE}" pid="215" name="Mendeley_Bookmark_ClLdq4XOHL_9">
    <vt:lpwstr>tle": "Bioinformatics (Oxford, England)", "issue": "18", "id": "ITEM-1"}}], "properties": {"noteIndex": 0}, "schema": "https://github.com/citation-style-language/schema/raw/master/csl-citation.json"}</vt:lpwstr>
  </property>
  <property fmtid="{D5CDD505-2E9C-101B-9397-08002B2CF9AE}" pid="216" name="Mendeley_Bookmark_FTkHXYzIIt_1">
    <vt:lpwstr>ADDIN CSL_CITATION {"mendeley": {"previouslyFormattedCitation": "(Wootton &amp; Federhen 1996)"}, "citationItems": [{"uris": ["http://www.mendeley.com/documents/?uuid=2bd5ff8e-1f9e-4aa2-a0e4-d2870f6d18a1"], "id": "ITEM-1", "itemData": {"title": "Analysis of c</vt:lpwstr>
  </property>
  <property fmtid="{D5CDD505-2E9C-101B-9397-08002B2CF9AE}" pid="217" name="Mendeley_Bookmark_FTkHXYzIIt_2">
    <vt:lpwstr>ompositionally biased regions in sequence databases.", "issued": {"date-parts": [["1996", "1"]]}, "author": [{"given": "J C", "dropping-particle": "", "suffix": "", "family": "Wootton", "parse-names": false, "non-dropping-particle": ""}, {"given": "S", "d</vt:lpwstr>
  </property>
  <property fmtid="{D5CDD505-2E9C-101B-9397-08002B2CF9AE}" pid="218" name="Mendeley_Bookmark_FTkHXYzIIt_3">
    <vt:lpwstr>ropping-particle": "", "suffix": "", "family": "Federhen", "parse-names": false, "non-dropping-particle": ""}], "page": "554-71", "volume": "266", "container-title": "Methods in enzymology", "type": "article-journal", "id": "ITEM-1"}}], "properties": {"no</vt:lpwstr>
  </property>
  <property fmtid="{D5CDD505-2E9C-101B-9397-08002B2CF9AE}" pid="219" name="Mendeley_Bookmark_FTkHXYzIIt_4">
    <vt:lpwstr>teIndex": 0}, "schema": "https://github.com/citation-style-language/schema/raw/master/csl-citation.json"}</vt:lpwstr>
  </property>
  <property fmtid="{D5CDD505-2E9C-101B-9397-08002B2CF9AE}" pid="220" name="Mendeley_Bookmark_HiUwTdk4j2_1">
    <vt:lpwstr>ADDIN CSL_CITATION {"mendeley": {"previouslyFormattedCitation": "(Ono et al. 2008; J\u00f6nsson et al. 2008; Hengherr et al. 2009)"}, "citationItems": [{"uris": ["http://www.mendeley.com/documents/?uuid=3f991923-0880-4e04-ab10-ebd8a51dbe45"], "id": "ITEM-</vt:lpwstr>
  </property>
  <property fmtid="{D5CDD505-2E9C-101B-9397-08002B2CF9AE}" pid="221" name="Mendeley_Bookmark_HiUwTdk4j2_10">
    <vt:lpwstr>", "family": "Rettberg", "parse-names": false, "non-dropping-particle": ""}], "issued": {"date-parts": [["2008", "9", "9"]]}, "title": "Tardigrades survive exposure to space in low Earth orbit.", "page": "R729-R731", "volume": "18", "container-title": "Cu</vt:lpwstr>
  </property>
  <property fmtid="{D5CDD505-2E9C-101B-9397-08002B2CF9AE}" pid="222" name="Mendeley_Bookmark_HiUwTdk4j2_11">
    <vt:lpwstr>rrent biology : CB", "issue": "17", "id": "ITEM-2"}}, {"uris": ["http://www.mendeley.com/documents/?uuid=d45b3971-daeb-457d-be7f-cefe3a508d94"], "id": "ITEM-3", "itemData": {"DOI": "10.1086/605954", "type": "article-journal", "author": [{"given": "Steffen</vt:lpwstr>
  </property>
  <property fmtid="{D5CDD505-2E9C-101B-9397-08002B2CF9AE}" pid="223" name="Mendeley_Bookmark_HiUwTdk4j2_12">
    <vt:lpwstr>", "dropping-particle": "", "suffix": "", "family": "Hengherr", "parse-names": false, "non-dropping-particle": ""}, {"given": "M R", "dropping-particle": "", "suffix": "", "family": "Worland", "parse-names": false, "non-dropping-particle": ""}, {"given": </vt:lpwstr>
  </property>
  <property fmtid="{D5CDD505-2E9C-101B-9397-08002B2CF9AE}" pid="224" name="Mendeley_Bookmark_HiUwTdk4j2_13">
    <vt:lpwstr>"Andy", "dropping-particle": "", "suffix": "", "family": "Reuner", "parse-names": false, "non-dropping-particle": ""}, {"given": "Franz", "dropping-particle": "", "suffix": "", "family": "Br\u00fcmmer", "parse-names": false, "non-dropping-particle": ""}, </vt:lpwstr>
  </property>
  <property fmtid="{D5CDD505-2E9C-101B-9397-08002B2CF9AE}" pid="225" name="Mendeley_Bookmark_HiUwTdk4j2_14">
    <vt:lpwstr>{"given": "Ralph O", "dropping-particle": "", "suffix": "", "family": "Schill", "parse-names": false, "non-dropping-particle": ""}], "issued": {"date-parts": [["2009"]]}, "abstract": "Survival in microhabitats that experience extreme fluctuations in water</vt:lpwstr>
  </property>
  <property fmtid="{D5CDD505-2E9C-101B-9397-08002B2CF9AE}" pid="226" name="Mendeley_Bookmark_HiUwTdk4j2_15">
    <vt:lpwstr> availability and temperature requires special adaptations. To withstand such environmental conditions, tardigrades, as well as some nematodes and rotifers, enter a completely desiccated state known as anhydrobiosis. We examined the effects of high temper</vt:lpwstr>
  </property>
  <property fmtid="{D5CDD505-2E9C-101B-9397-08002B2CF9AE}" pid="227" name="Mendeley_Bookmark_HiUwTdk4j2_16">
    <vt:lpwstr>atures on fully desiccated (anhydrobiotic) tardigrades. Nine species from the classes Heterotardigrada and Eutardigrada were exposed to temperatures of up to 110 degrees C for 1 h. Exposure to temperatures of up to 80 degrees C resulted in a moderate decr</vt:lpwstr>
  </property>
  <property fmtid="{D5CDD505-2E9C-101B-9397-08002B2CF9AE}" pid="228" name="Mendeley_Bookmark_HiUwTdk4j2_17">
    <vt:lpwstr>ease in survival. Exposure to temperatures above this resulted in a sharp decrease in survival, with no animals of the families Macrobiotidae and Echiniscidae surviving 100 degrees C. However, Milnesium tardigradum (Milnesidae) showed survival of &gt;90% aft</vt:lpwstr>
  </property>
  <property fmtid="{D5CDD505-2E9C-101B-9397-08002B2CF9AE}" pid="229" name="Mendeley_Bookmark_HiUwTdk4j2_18">
    <vt:lpwstr>er exposure to 100 degrees C; temperatures above this resulted in a steep decrease in survival. Vitrification is assumed to play a major role in the survival of anhydrobiotic organisms during exposure to extreme temperatures, and consequently, the glass-t</vt:lpwstr>
  </property>
  <property fmtid="{D5CDD505-2E9C-101B-9397-08002B2CF9AE}" pid="230" name="Mendeley_Bookmark_HiUwTdk4j2_19">
    <vt:lpwstr>ransition temperature (T(g)) is critical to high-temperature tolerance. In this study, we provide the first evidence of the presence of a glass transition during heating in an anhydrobiotic tardigrade through the use of differential scanning calorimetry."</vt:lpwstr>
  </property>
  <property fmtid="{D5CDD505-2E9C-101B-9397-08002B2CF9AE}" pid="231" name="Mendeley_Bookmark_HiUwTdk4j2_2">
    <vt:lpwstr>1", "itemData": {"DOI": "10.1016/j.jpcs.2008.04.019", "type": "article-journal", "author": [{"given": "F.", "dropping-particle": "", "suffix": "", "family": "Ono", "parse-names": false, "non-dropping-particle": ""}, {"given": "M.", "dropping-particle": ""</vt:lpwstr>
  </property>
  <property fmtid="{D5CDD505-2E9C-101B-9397-08002B2CF9AE}" pid="232" name="Mendeley_Bookmark_HiUwTdk4j2_20">
    <vt:lpwstr>, "title": "High-temperature tolerance in anhydrobiotic tardigrades is limited by glass transition.", "page": "749-55", "volume": "82", "container-title": "Physiological and biochemical zoology : PBZ", "issue": "6", "id": "ITEM-3"}}], "properties": {"note</vt:lpwstr>
  </property>
  <property fmtid="{D5CDD505-2E9C-101B-9397-08002B2CF9AE}" pid="233" name="Mendeley_Bookmark_HiUwTdk4j2_21">
    <vt:lpwstr>Index": 0}, "schema": "https://github.com/citation-style-language/schema/raw/master/csl-citation.json"}</vt:lpwstr>
  </property>
  <property fmtid="{D5CDD505-2E9C-101B-9397-08002B2CF9AE}" pid="234" name="Mendeley_Bookmark_HiUwTdk4j2_3">
    <vt:lpwstr>, "suffix": "", "family": "Saigusa", "parse-names": false, "non-dropping-particle": ""}, {"given": "T.", "dropping-particle": "", "suffix": "", "family": "Uozumi", "parse-names": false, "non-dropping-particle": ""}, {"given": "Y.", "dropping-particle": ""</vt:lpwstr>
  </property>
  <property fmtid="{D5CDD505-2E9C-101B-9397-08002B2CF9AE}" pid="235" name="Mendeley_Bookmark_HiUwTdk4j2_4">
    <vt:lpwstr>, "suffix": "", "family": "Matsushima", "parse-names": false, "non-dropping-particle": ""}, {"given": "H.", "dropping-particle": "", "suffix": "", "family": "Ikeda", "parse-names": false, "non-dropping-particle": ""}, {"given": "N.L.", "dropping-particle"</vt:lpwstr>
  </property>
  <property fmtid="{D5CDD505-2E9C-101B-9397-08002B2CF9AE}" pid="236" name="Mendeley_Bookmark_HiUwTdk4j2_5">
    <vt:lpwstr>: "", "suffix": "", "family": "Saini", "parse-names": false, "non-dropping-particle": ""}, {"given": "M.", "dropping-particle": "", "suffix": "", "family": "Yamashita", "parse-names": false, "non-dropping-particle": ""}], "issued": {"date-parts": [["2008"</vt:lpwstr>
  </property>
  <property fmtid="{D5CDD505-2E9C-101B-9397-08002B2CF9AE}" pid="237" name="Mendeley_Bookmark_HiUwTdk4j2_6">
    <vt:lpwstr>, "9"]]}, "title": "Effect of high hydrostatic pressure on to life of the tiny animal tardigrade", "page": "2297-2300", "volume": "69", "container-title": "Journal of Physics and Chemistry of Solids", "issue": "9", "id": "ITEM-1"}}, {"uris": ["http://www.</vt:lpwstr>
  </property>
  <property fmtid="{D5CDD505-2E9C-101B-9397-08002B2CF9AE}" pid="238" name="Mendeley_Bookmark_HiUwTdk4j2_7">
    <vt:lpwstr>mendeley.com/documents/?uuid=2bacdcc1-492a-483e-ac6a-295b3e671217"], "id": "ITEM-2", "itemData": {"DOI": "10.1016/j.cub.2008.06.048", "type": "article-journal", "author": [{"given": "K Ingemar", "dropping-particle": "", "suffix": "", "family": "J\u00f6nss</vt:lpwstr>
  </property>
  <property fmtid="{D5CDD505-2E9C-101B-9397-08002B2CF9AE}" pid="239" name="Mendeley_Bookmark_HiUwTdk4j2_8">
    <vt:lpwstr>on", "parse-names": false, "non-dropping-particle": ""}, {"given": "Elke", "dropping-particle": "", "suffix": "", "family": "Rabbow", "parse-names": false, "non-dropping-particle": ""}, {"given": "Ralph O", "dropping-particle": "", "suffix": "", "family":</vt:lpwstr>
  </property>
  <property fmtid="{D5CDD505-2E9C-101B-9397-08002B2CF9AE}" pid="240" name="Mendeley_Bookmark_HiUwTdk4j2_9">
    <vt:lpwstr> "Schill", "parse-names": false, "non-dropping-particle": ""}, {"given": "Mats", "dropping-particle": "", "suffix": "", "family": "Harms-Ringdahl", "parse-names": false, "non-dropping-particle": ""}, {"given": "Petra", "dropping-particle": "", "suffix": "</vt:lpwstr>
  </property>
  <property fmtid="{D5CDD505-2E9C-101B-9397-08002B2CF9AE}" pid="241" name="Mendeley_Bookmark_HsTQTSSuNC_1">
    <vt:lpwstr>ADDIN CSL_CITATION {"mendeley": {"previouslyFormattedCitation": "(MacManes &amp; Eisen 2013)"}, "citationItems": [{"uris": ["http://www.mendeley.com/documents/?uuid=13d7524b-5f07-4d32-a2d6-c53c40465cf6"], "id": "ITEM-1", "itemData": {"author": [{"given": "Mat</vt:lpwstr>
  </property>
  <property fmtid="{D5CDD505-2E9C-101B-9397-08002B2CF9AE}" pid="242" name="Mendeley_Bookmark_HsTQTSSuNC_2">
    <vt:lpwstr>thew D", "dropping-particle": "", "suffix": "", "family": "MacManes", "parse-names": false, "non-dropping-particle": ""}, {"given": "Michael B", "dropping-particle": "", "suffix": "", "family": "Eisen", "parse-names": false, "non-dropping-particle": ""}],</vt:lpwstr>
  </property>
  <property fmtid="{D5CDD505-2E9C-101B-9397-08002B2CF9AE}" pid="243" name="Mendeley_Bookmark_HsTQTSSuNC_3">
    <vt:lpwstr> "issued": {"date-parts": [["2013", "4", "2"]]}, "abstract": "The study of functional genomics--particularly in non-model organisms has been dramatically improved over the last few years by use of transcriptomes and RNAseq. While these studies are potenti</vt:lpwstr>
  </property>
  <property fmtid="{D5CDD505-2E9C-101B-9397-08002B2CF9AE}" pid="244" name="Mendeley_Bookmark_HsTQTSSuNC_4">
    <vt:lpwstr>ally extremely powerful, a computationally intensive procedure--the de novo construction of a reference transcriptome must be completed as a prerequisite to further analyses. The accurate reference is critically important as all downstream steps, includin</vt:lpwstr>
  </property>
  <property fmtid="{D5CDD505-2E9C-101B-9397-08002B2CF9AE}" pid="245" name="Mendeley_Bookmark_HsTQTSSuNC_5">
    <vt:lpwstr>g estimating transcript abundance are critically dependent on the construction of an accurate reference. Though a substantial amount of research has been done on assembly, only recently have the pre-assembly procedures been studied in detail. Specifically</vt:lpwstr>
  </property>
  <property fmtid="{D5CDD505-2E9C-101B-9397-08002B2CF9AE}" pid="246" name="Mendeley_Bookmark_HsTQTSSuNC_6">
    <vt:lpwstr>, several stand-alone error correction modules have been reported on, and while they have shown to be effective in reducing errors at the level of sequencing reads, how error correction impacts assembly accuracy is largely unknown. Here, we show via use o</vt:lpwstr>
  </property>
  <property fmtid="{D5CDD505-2E9C-101B-9397-08002B2CF9AE}" pid="247" name="Mendeley_Bookmark_HsTQTSSuNC_7">
    <vt:lpwstr>f a simulated dataset, that applying error correction to sequencing reads has significant positive effects on assembly accuracy, by reducing assembly error by nearly 50%, and therefore should be applied to all datasets.", "title": "Improving transcriptome</vt:lpwstr>
  </property>
  <property fmtid="{D5CDD505-2E9C-101B-9397-08002B2CF9AE}" pid="248" name="Mendeley_Bookmark_HsTQTSSuNC_8">
    <vt:lpwstr> assembly through error correction of high-throughput sequence reads", "container-title": "arXiv:1304.0817v2", "genre": "Genomics", "type": "article-journal", "id": "ITEM-1"}}], "properties": {"noteIndex": 0}, "schema": "https://github.com/citation-style-</vt:lpwstr>
  </property>
  <property fmtid="{D5CDD505-2E9C-101B-9397-08002B2CF9AE}" pid="249" name="Mendeley_Bookmark_HsTQTSSuNC_9">
    <vt:lpwstr>language/schema/raw/master/csl-citation.json"}</vt:lpwstr>
  </property>
  <property fmtid="{D5CDD505-2E9C-101B-9397-08002B2CF9AE}" pid="250" name="Mendeley_Bookmark_JzXoqOeq2o_1">
    <vt:lpwstr>ADDIN CSL_CITATION {"mendeley": {"previouslyFormattedCitation": "(Conesa et al. 2005)"}, "citationItems": [{"uris": ["http://www.mendeley.com/documents/?uuid=9e0fbd8d-93c5-4d82-9ec6-792cd5a2a886"], "id": "ITEM-1", "itemData": {"DOI": "10.1093/bioinformati</vt:lpwstr>
  </property>
  <property fmtid="{D5CDD505-2E9C-101B-9397-08002B2CF9AE}" pid="251" name="Mendeley_Bookmark_JzXoqOeq2o_2">
    <vt:lpwstr>cs/bti610", "type": "article-journal", "author": [{"given": "Ana", "dropping-particle": "", "suffix": "", "family": "Conesa", "parse-names": false, "non-dropping-particle": ""}, {"given": "Stefan", "dropping-particle": "", "suffix": "", "family": "G\u00f6</vt:lpwstr>
  </property>
  <property fmtid="{D5CDD505-2E9C-101B-9397-08002B2CF9AE}" pid="252" name="Mendeley_Bookmark_JzXoqOeq2o_3">
    <vt:lpwstr>tz", "parse-names": false, "non-dropping-particle": ""}, {"given": "Juan Miguel", "dropping-particle": "", "suffix": "", "family": "Garc\u00eda-G\u00f3mez", "parse-names": false, "non-dropping-particle": ""}, {"given": "Javier", "dropping-particle": "", "</vt:lpwstr>
  </property>
  <property fmtid="{D5CDD505-2E9C-101B-9397-08002B2CF9AE}" pid="253" name="Mendeley_Bookmark_JzXoqOeq2o_4">
    <vt:lpwstr>suffix": "", "family": "Terol", "parse-names": false, "non-dropping-particle": ""}, {"given": "Manuel", "dropping-particle": "", "suffix": "", "family": "Tal\u00f3n", "parse-names": false, "non-dropping-particle": ""}, {"given": "Montserrat", "dropping-pa</vt:lpwstr>
  </property>
  <property fmtid="{D5CDD505-2E9C-101B-9397-08002B2CF9AE}" pid="254" name="Mendeley_Bookmark_JzXoqOeq2o_5">
    <vt:lpwstr>rticle": "", "suffix": "", "family": "Robles", "parse-names": false, "non-dropping-particle": ""}], "issued": {"date-parts": [["2005", "9", "15"]]}, "abstract": "SUMMARY: We present here Blast2GO (B2G), a research tool designed with the main purpose of en</vt:lpwstr>
  </property>
  <property fmtid="{D5CDD505-2E9C-101B-9397-08002B2CF9AE}" pid="255" name="Mendeley_Bookmark_JzXoqOeq2o_6">
    <vt:lpwstr>abling Gene Ontology (GO) based data mining on sequence data for which no GO annotation is yet available. B2G joints in one application GO annotation based on similarity searches with statistical analysis and highlighted visualization on directed acyclic </vt:lpwstr>
  </property>
  <property fmtid="{D5CDD505-2E9C-101B-9397-08002B2CF9AE}" pid="256" name="Mendeley_Bookmark_JzXoqOeq2o_7">
    <vt:lpwstr>graphs. This tool offers a suitable platform for functional genomics research in non-model species. B2G is an intuitive and interactive desktop application that allows monitoring and comprehension of the whole annotation and analysis process. AVAILABILITY</vt:lpwstr>
  </property>
  <property fmtid="{D5CDD505-2E9C-101B-9397-08002B2CF9AE}" pid="257" name="Mendeley_Bookmark_JzXoqOeq2o_8">
    <vt:lpwstr>: Blast2GO is freely available via Java Web Start at http://www.blast2go.de. SUPPLEMENTARY MATERIAL: http://www.blast2go.de -&gt; Evaluation.", "title": "Blast2GO: a universal tool for annotation, visualization and analysis in functional genomics research.",</vt:lpwstr>
  </property>
  <property fmtid="{D5CDD505-2E9C-101B-9397-08002B2CF9AE}" pid="258" name="Mendeley_Bookmark_JzXoqOeq2o_9">
    <vt:lpwstr> "page": "3674-6", "volume": "21", "container-title": "Bioinformatics (Oxford, England)", "issue": "18", "id": "ITEM-1"}}], "properties": {"noteIndex": 0}, "schema": "https://github.com/citation-style-language/schema/raw/master/csl-citation.json"}</vt:lpwstr>
  </property>
  <property fmtid="{D5CDD505-2E9C-101B-9397-08002B2CF9AE}" pid="259" name="Mendeley_Bookmark_KfimRCU9E3_1">
    <vt:lpwstr>ADDIN CSL_CITATION {"mendeley": {"previouslyFormattedCitation": "(Surget-Groba &amp; Montoya-Burgos 2010)"}, "citationItems": [{"uris": ["http://www.mendeley.com/documents/?uuid=5035ec3f-3de0-41d4-8e92-64b8e60d2182"], "id": "ITEM-1", "itemData": {"DOI": "10.1</vt:lpwstr>
  </property>
  <property fmtid="{D5CDD505-2E9C-101B-9397-08002B2CF9AE}" pid="260" name="Mendeley_Bookmark_KfimRCU9E3_10">
    <vt:lpwstr> while classic de novo assembly failed.", "title": "Optimization of de novo transcriptome assembly from next-generation sequencing data.", "page": "1432-40", "volume": "20", "container-title": "Genome research", "issue": "10", "id": "ITEM-1"}}], "properti</vt:lpwstr>
  </property>
  <property fmtid="{D5CDD505-2E9C-101B-9397-08002B2CF9AE}" pid="261" name="Mendeley_Bookmark_KfimRCU9E3_11">
    <vt:lpwstr>es": {"noteIndex": 0}, "schema": "https://github.com/citation-style-language/schema/raw/master/csl-citation.json"}</vt:lpwstr>
  </property>
  <property fmtid="{D5CDD505-2E9C-101B-9397-08002B2CF9AE}" pid="262" name="Mendeley_Bookmark_KfimRCU9E3_2">
    <vt:lpwstr>101/gr.103846.109", "type": "article-journal", "author": [{"given": "Yann", "dropping-particle": "", "suffix": "", "family": "Surget-Groba", "parse-names": false, "non-dropping-particle": ""}, {"given": "Juan I", "dropping-particle": "", "suffix": "", "fa</vt:lpwstr>
  </property>
  <property fmtid="{D5CDD505-2E9C-101B-9397-08002B2CF9AE}" pid="263" name="Mendeley_Bookmark_KfimRCU9E3_3">
    <vt:lpwstr>mily": "Montoya-Burgos", "parse-names": false, "non-dropping-particle": ""}], "issued": {"date-parts": [["2010", "10"]]}, "abstract": "Transcriptome analysis has important applications in many biological fields. However, assembling a transcriptome without</vt:lpwstr>
  </property>
  <property fmtid="{D5CDD505-2E9C-101B-9397-08002B2CF9AE}" pid="264" name="Mendeley_Bookmark_KfimRCU9E3_4">
    <vt:lpwstr> a known reference remains a challenging task requiring algorithmic improvements. We present two methods for substantially improving transcriptome de novo assembly. The first method relies on the observation that the use of a single k-mer length by curren</vt:lpwstr>
  </property>
  <property fmtid="{D5CDD505-2E9C-101B-9397-08002B2CF9AE}" pid="265" name="Mendeley_Bookmark_KfimRCU9E3_5">
    <vt:lpwstr>t de novo assemblers is suboptimal to assemble transcriptomes where the sequence coverage of transcripts is highly heterogeneous. We present the Multiple-k method in which various k-mer lengths are used for de novo transcriptome assembly. We demonstrate i</vt:lpwstr>
  </property>
  <property fmtid="{D5CDD505-2E9C-101B-9397-08002B2CF9AE}" pid="266" name="Mendeley_Bookmark_KfimRCU9E3_6">
    <vt:lpwstr>ts good performance by assembling de novo a published next-generation transcriptome sequence data set of Aedes aegypti, using the existing genome to check the accuracy of our method. The second method relies on the use of a reference proteome to improve t</vt:lpwstr>
  </property>
  <property fmtid="{D5CDD505-2E9C-101B-9397-08002B2CF9AE}" pid="267" name="Mendeley_Bookmark_KfimRCU9E3_7">
    <vt:lpwstr>he de novo assembly. We developed the Scaffolding using Translation Mapping (STM) method that uses mapping against the closest available reference proteome for scaffolding contigs that map onto the same protein. In a controlled experiment using simulated </vt:lpwstr>
  </property>
  <property fmtid="{D5CDD505-2E9C-101B-9397-08002B2CF9AE}" pid="268" name="Mendeley_Bookmark_KfimRCU9E3_8">
    <vt:lpwstr>data, we show that the STM method considerably improves the assembly, with few errors. We applied these two methods to assemble the transcriptome of the non-model catfish Loricaria gr. cataphracta. Using the Multiple-k and STM methods, the assembly increa</vt:lpwstr>
  </property>
  <property fmtid="{D5CDD505-2E9C-101B-9397-08002B2CF9AE}" pid="269" name="Mendeley_Bookmark_KfimRCU9E3_9">
    <vt:lpwstr>ses in contiguity and in gene identification, showing that our methods clearly improve quality and can be widely used. The new methods were used to assemble successfully the transcripts of the core set of genes regulating tooth development in vertebrates,</vt:lpwstr>
  </property>
  <property fmtid="{D5CDD505-2E9C-101B-9397-08002B2CF9AE}" pid="270" name="Mendeley_Bookmark_KztFeKQW3T_1">
    <vt:lpwstr>ADDIN CSL_CITATION {"mendeley": {"previouslyFormattedCitation": "(Matsumura et al. 2003; de Hoon &amp; Hayashizaki 2008)"}, "citationItems": [{"uris": ["http://www.mendeley.com/documents/?uuid=3729507a-d929-471f-85f4-67d45f31ef0b"], "id": "ITEM-1", "itemData"</vt:lpwstr>
  </property>
  <property fmtid="{D5CDD505-2E9C-101B-9397-08002B2CF9AE}" pid="271" name="Mendeley_Bookmark_KztFeKQW3T_10">
    <vt:lpwstr>e leaves. Moreover, SuperSAGE was applied to study gene expression changes before the so-called hypersensitive response in INF1 elicitor-treated Nicotiana benthamiana, a \"nonmodel\" organism for which no DNA database is available. Again, SuperSAGE allowe</vt:lpwstr>
  </property>
  <property fmtid="{D5CDD505-2E9C-101B-9397-08002B2CF9AE}" pid="272" name="Mendeley_Bookmark_KztFeKQW3T_11">
    <vt:lpwstr>d rapid identification of genes up- or down-regulated by the elicitor. Surprisingly, many of the down-regulated genes coded for proteins involved in photosynthesis. SuperSAGE will be especially useful for transcriptome profiling of two or more interacting</vt:lpwstr>
  </property>
  <property fmtid="{D5CDD505-2E9C-101B-9397-08002B2CF9AE}" pid="273" name="Mendeley_Bookmark_KztFeKQW3T_12">
    <vt:lpwstr> organisms like hosts and pathogens, and of organisms, for which no DNA database is available.", "title": "Gene expression analysis of plant host-pathogen interactions by SuperSAGE.", "page": "15718-23", "volume": "100", "container-title": "Proceedings of</vt:lpwstr>
  </property>
  <property fmtid="{D5CDD505-2E9C-101B-9397-08002B2CF9AE}" pid="274" name="Mendeley_Bookmark_KztFeKQW3T_13">
    <vt:lpwstr> the National Academy of Sciences of the United States of America", "issue": "26", "id": "ITEM-1"}}, {"uris": ["http://www.mendeley.com/documents/?uuid=f6e0991e-c3de-4f03-9e39-23a4e98fb845"], "id": "ITEM-2", "itemData": {"DOI": "10.2144/000112802", "type"</vt:lpwstr>
  </property>
  <property fmtid="{D5CDD505-2E9C-101B-9397-08002B2CF9AE}" pid="275" name="Mendeley_Bookmark_KztFeKQW3T_14">
    <vt:lpwstr>: "article-journal", "author": [{"given": "Michiel J L", "dropping-particle": "", "suffix": "", "family": "Hoon", "parse-names": false, "non-dropping-particle": "de"}, {"given": "Yoshihide", "dropping-particle": "", "suffix": "", "family": "Hayashizaki", </vt:lpwstr>
  </property>
  <property fmtid="{D5CDD505-2E9C-101B-9397-08002B2CF9AE}" pid="276" name="Mendeley_Bookmark_KztFeKQW3T_15">
    <vt:lpwstr>"parse-names": false, "non-dropping-particle": ""}], "issued": {"date-parts": [["2008", "4"]]}, "abstract": "In cap analysis gene expression (CAGE), short ( approximately 20 nucleotide) sequence tags originating from the 5' end of full-length mRNAs are se</vt:lpwstr>
  </property>
  <property fmtid="{D5CDD505-2E9C-101B-9397-08002B2CF9AE}" pid="277" name="Mendeley_Bookmark_KztFeKQW3T_16">
    <vt:lpwstr>quenced to identify transcription events on a genome-wide scale. The rapid increase in the throughput of present-day sequencers provides much deeper CAGE tag sequencing, where CAGE tags can be found multiple times for each mRNA in a given experiment. CAGE</vt:lpwstr>
  </property>
  <property fmtid="{D5CDD505-2E9C-101B-9397-08002B2CF9AE}" pid="278" name="Mendeley_Bookmark_KztFeKQW3T_17">
    <vt:lpwstr> tag counts can then be used to reliably estimate the cellular concentration of the corresponding mRNA. In contrast to microarray and SAGE expression profiling, CAGE identifies the location of each transcription start site in addition to its expression le</vt:lpwstr>
  </property>
  <property fmtid="{D5CDD505-2E9C-101B-9397-08002B2CF9AE}" pid="279" name="Mendeley_Bookmark_KztFeKQW3T_18">
    <vt:lpwstr>vel. This makes it possible for us to infer a genome-wide network of transcriptional regulation by searching the promoter region surrounding each CAGE-defined transcription start site for potential transcription factor binding sites. Hence, deep CAGE is a</vt:lpwstr>
  </property>
  <property fmtid="{D5CDD505-2E9C-101B-9397-08002B2CF9AE}" pid="280" name="Mendeley_Bookmark_KztFeKQW3T_19">
    <vt:lpwstr> unique tool for the construction of a promoter-based network of transcriptional regulation. CAGE-based expression profiling also allows us to identify dynamic promoter usage in time-course experiments and the specific promoter regulated by a given transc</vt:lpwstr>
  </property>
  <property fmtid="{D5CDD505-2E9C-101B-9397-08002B2CF9AE}" pid="281" name="Mendeley_Bookmark_KztFeKQW3T_2">
    <vt:lpwstr>: {"DOI": "10.1073/pnas.2536670100", "type": "article-journal", "author": [{"given": "Hideo", "dropping-particle": "", "suffix": "", "family": "Matsumura", "parse-names": false, "non-dropping-particle": ""}, {"given": "Stefanie", "dropping-particle": "", </vt:lpwstr>
  </property>
  <property fmtid="{D5CDD505-2E9C-101B-9397-08002B2CF9AE}" pid="282" name="Mendeley_Bookmark_KztFeKQW3T_20">
    <vt:lpwstr>ription factor in disruption experiments. The sheer size of the short-tag datasets produced by modern sequencers spurs a need for new software development to handle the amount of data generated by next-generation sequencers. In addition, new visualization</vt:lpwstr>
  </property>
  <property fmtid="{D5CDD505-2E9C-101B-9397-08002B2CF9AE}" pid="283" name="Mendeley_Bookmark_KztFeKQW3T_21">
    <vt:lpwstr> methods will be needed to represent a promoter-based transcriptional network.", "title": "Deep cap analysis gene expression (CAGE): genome-wide identification of promoters, quantification of their expression, and network inference.", "page": "627-8, 630,</vt:lpwstr>
  </property>
  <property fmtid="{D5CDD505-2E9C-101B-9397-08002B2CF9AE}" pid="284" name="Mendeley_Bookmark_KztFeKQW3T_22">
    <vt:lpwstr> 632", "volume": "44", "container-title": "BioTechniques", "issue": "5", "id": "ITEM-2"}}], "properties": {"noteIndex": 0}, "schema": "https://github.com/citation-style-language/schema/raw/master/csl-citation.json"}</vt:lpwstr>
  </property>
  <property fmtid="{D5CDD505-2E9C-101B-9397-08002B2CF9AE}" pid="285" name="Mendeley_Bookmark_KztFeKQW3T_3">
    <vt:lpwstr>"suffix": "", "family": "Reich", "parse-names": false, "non-dropping-particle": ""}, {"given": "Akiko", "dropping-particle": "", "suffix": "", "family": "Ito", "parse-names": false, "non-dropping-particle": ""}, {"given": "Hiromasa", "dropping-particle": </vt:lpwstr>
  </property>
  <property fmtid="{D5CDD505-2E9C-101B-9397-08002B2CF9AE}" pid="286" name="Mendeley_Bookmark_KztFeKQW3T_4">
    <vt:lpwstr>"", "suffix": "", "family": "Saitoh", "parse-names": false, "non-dropping-particle": ""}, {"given": "Sophien", "dropping-particle": "", "suffix": "", "family": "Kamoun", "parse-names": false, "non-dropping-particle": ""}, {"given": "Peter", "dropping-part</vt:lpwstr>
  </property>
  <property fmtid="{D5CDD505-2E9C-101B-9397-08002B2CF9AE}" pid="287" name="Mendeley_Bookmark_KztFeKQW3T_5">
    <vt:lpwstr>icle": "", "suffix": "", "family": "Winter", "parse-names": false, "non-dropping-particle": ""}, {"given": "Gunter", "dropping-particle": "", "suffix": "", "family": "Kahl", "parse-names": false, "non-dropping-particle": ""}, {"given": "Monika", "dropping</vt:lpwstr>
  </property>
  <property fmtid="{D5CDD505-2E9C-101B-9397-08002B2CF9AE}" pid="288" name="Mendeley_Bookmark_KztFeKQW3T_6">
    <vt:lpwstr>-particle": "", "suffix": "", "family": "Reuter", "parse-names": false, "non-dropping-particle": ""}, {"given": "Detlev H", "dropping-particle": "", "suffix": "", "family": "Kruger", "parse-names": false, "non-dropping-particle": ""}, {"given": "Ryohei", </vt:lpwstr>
  </property>
  <property fmtid="{D5CDD505-2E9C-101B-9397-08002B2CF9AE}" pid="289" name="Mendeley_Bookmark_KztFeKQW3T_7">
    <vt:lpwstr>"dropping-particle": "", "suffix": "", "family": "Terauchi", "parse-names": false, "non-dropping-particle": ""}], "issued": {"date-parts": [["2003", "12", "23"]]}, "abstract": "The type III restriction endonuclease EcoP15I was used in isolating fragments </vt:lpwstr>
  </property>
  <property fmtid="{D5CDD505-2E9C-101B-9397-08002B2CF9AE}" pid="290" name="Mendeley_Bookmark_KztFeKQW3T_8">
    <vt:lpwstr>of 26 bp from defined positions of cDNAs. We call this substantially improved variant to the conventional serial analysis of gene expression (SAGE) procedure \"SuperSAGE.\" By applying SuperSAGE to Magnaporthe grisea (blast)-infected rice leaves, gene exp</vt:lpwstr>
  </property>
  <property fmtid="{D5CDD505-2E9C-101B-9397-08002B2CF9AE}" pid="291" name="Mendeley_Bookmark_KztFeKQW3T_9">
    <vt:lpwstr>ression profiles of both the rice host and blast fungus were simultaneously monitored by making use of the fully sequenced genomes of both organisms, revealing that the hydrophobin gene is the most actively transcribed M. grisea gene in blast-infected ric</vt:lpwstr>
  </property>
  <property fmtid="{D5CDD505-2E9C-101B-9397-08002B2CF9AE}" pid="292" name="Mendeley_Bookmark_M1QRKx6pJ2_1">
    <vt:lpwstr>ADDIN CSL_CITATION {"mendeley": {"previouslyFormattedCitation": "(Mortazavi et al. 2008)"}, "citationItems": [{"uris": ["http://www.mendeley.com/documents/?uuid=83832a06-ae69-4a52-8159-3227c3c3d82b"], "id": "ITEM-1", "itemData": {"publisher": "Nature Publ</vt:lpwstr>
  </property>
  <property fmtid="{D5CDD505-2E9C-101B-9397-08002B2CF9AE}" pid="293" name="Mendeley_Bookmark_M1QRKx6pJ2_2">
    <vt:lpwstr>ishing Group", "DOI": "10.1038/NMETH.1226", "type": "article-journal", "author": [{"given": "Ali", "dropping-particle": "", "suffix": "", "family": "Mortazavi", "parse-names": false, "non-dropping-particle": ""}, {"given": "B.A.", "dropping-particle": "",</vt:lpwstr>
  </property>
  <property fmtid="{D5CDD505-2E9C-101B-9397-08002B2CF9AE}" pid="294" name="Mendeley_Bookmark_M1QRKx6pJ2_3">
    <vt:lpwstr> "suffix": "", "family": "Williams", "parse-names": false, "non-dropping-particle": ""}, {"given": "K.", "dropping-particle": "", "suffix": "", "family": "McCue", "parse-names": false, "non-dropping-particle": ""}, {"given": "Lorian", "dropping-particle":</vt:lpwstr>
  </property>
  <property fmtid="{D5CDD505-2E9C-101B-9397-08002B2CF9AE}" pid="295" name="Mendeley_Bookmark_M1QRKx6pJ2_4">
    <vt:lpwstr> "", "suffix": "", "family": "Schaeffer", "parse-names": false, "non-dropping-particle": ""}, {"given": "Barbara", "dropping-particle": "", "suffix": "", "family": "Wold", "parse-names": false, "non-dropping-particle": ""}], "issued": {"date-parts": [["20</vt:lpwstr>
  </property>
  <property fmtid="{D5CDD505-2E9C-101B-9397-08002B2CF9AE}" pid="296" name="Mendeley_Bookmark_M1QRKx6pJ2_5">
    <vt:lpwstr>08"]]}, "title": "Mapping and quantifying mammalian transcriptomes by RNA-Seq", "page": "621\u2013628", "volume": "5", "container-title": "Nature methods", "issue": "7", "id": "ITEM-1"}}], "properties": {"noteIndex": 0}, "schema": "https://github.com/cita</vt:lpwstr>
  </property>
  <property fmtid="{D5CDD505-2E9C-101B-9397-08002B2CF9AE}" pid="297" name="Mendeley_Bookmark_M1QRKx6pJ2_6">
    <vt:lpwstr>tion-style-language/schema/raw/master/csl-citation.json"}</vt:lpwstr>
  </property>
  <property fmtid="{D5CDD505-2E9C-101B-9397-08002B2CF9AE}" pid="298" name="Mendeley_Bookmark_NgyrfyN8QY_1">
    <vt:lpwstr>ADDIN CSL_CITATION {"mendeley": {"previouslyFormattedCitation": "(Mannironi et al. 1989; D\u00e1vila L\u00f3pez &amp; Samuelsson 2008; Shepard et al. 2011)"}, "citationItems": [{"uris": ["http://www.mendeley.com/documents/?uuid=0b229e05-8e79-4581-96eb-93d941b</vt:lpwstr>
  </property>
  <property fmtid="{D5CDD505-2E9C-101B-9397-08002B2CF9AE}" pid="299" name="Mendeley_Bookmark_NgyrfyN8QY_10">
    <vt:lpwstr>out 575 bases long, lacks polyA. The short form behaves as a replication type histone mRNA, decreasing in amount when cell cultures are incubated with inhibitors of DNA synthesis, while the longer behaves as a basal type histone mRNA.", "title": "H2A.X. a</vt:lpwstr>
  </property>
  <property fmtid="{D5CDD505-2E9C-101B-9397-08002B2CF9AE}" pid="300" name="Mendeley_Bookmark_NgyrfyN8QY_11">
    <vt:lpwstr> histone isoprotein with a conserved C-terminal sequence, is encoded by a novel mRNA with both DNA replication type and polyA 3' processing signals.", "page": "9113-26", "volume": "17", "container-title": "Nucleic acids research", "issue": "22", "id": "IT</vt:lpwstr>
  </property>
  <property fmtid="{D5CDD505-2E9C-101B-9397-08002B2CF9AE}" pid="301" name="Mendeley_Bookmark_NgyrfyN8QY_12">
    <vt:lpwstr>EM-1"}}, {"uris": ["http://www.mendeley.com/documents/?uuid=b895f7ae-a25b-4aa7-b730-b56173bcbd7c"], "id": "ITEM-2", "itemData": {"publisher": "Cold Spring Harbor Lab", "DOI": "10.1261/rna.782308", "type": "article-journal", "author": [{"given": "Marcela",</vt:lpwstr>
  </property>
  <property fmtid="{D5CDD505-2E9C-101B-9397-08002B2CF9AE}" pid="302" name="Mendeley_Bookmark_NgyrfyN8QY_13">
    <vt:lpwstr> "dropping-particle": "", "suffix": "", "family": "D\u00e1vila L\u00f3pez", "parse-names": false, "non-dropping-particle": ""}, {"given": "Tore", "dropping-particle": "", "suffix": "", "family": "Samuelsson", "parse-names": false, "non-dropping-particle":</vt:lpwstr>
  </property>
  <property fmtid="{D5CDD505-2E9C-101B-9397-08002B2CF9AE}" pid="303" name="Mendeley_Bookmark_NgyrfyN8QY_14">
    <vt:lpwstr> ""}], "issued": {"date-parts": [["2008", "1"]]}, "abstract": "The replication-dependent histone mRNAs in metazoa are not polyadenylated, in contrast to the bulk of mRNA. Instead, they contain an RNA stem-loop (SL) structure close to the 3' end of the mat</vt:lpwstr>
  </property>
  <property fmtid="{D5CDD505-2E9C-101B-9397-08002B2CF9AE}" pid="304" name="Mendeley_Bookmark_NgyrfyN8QY_15">
    <vt:lpwstr>ure RNA, and this 3' end is generated by cleavage using a machinery involving the U7 snRNP and protein factors such as the stem-loop binding protein (SLBP). This machinery of 3' end processing is related to that of polyadenylation as protein components ar</vt:lpwstr>
  </property>
  <property fmtid="{D5CDD505-2E9C-101B-9397-08002B2CF9AE}" pid="305" name="Mendeley_Bookmark_NgyrfyN8QY_16">
    <vt:lpwstr>e shared between the systems. It is commonly believed that histone 3' end processing is restricted to metazoa and green algae. In contrast, polyadenylation is ubiquitous in Eukarya. However, using computational approaches, we have now identified component</vt:lpwstr>
  </property>
  <property fmtid="{D5CDD505-2E9C-101B-9397-08002B2CF9AE}" pid="306" name="Mendeley_Bookmark_NgyrfyN8QY_17">
    <vt:lpwstr>s of histone 3' end processing in a number of protozoa. Thus, the histone mRNA stem-loop structure as well as the SLBP protein are present in many different protozoa, including Dictyostelium, alveolates, Trypanosoma, and Trichomonas. These results show th</vt:lpwstr>
  </property>
  <property fmtid="{D5CDD505-2E9C-101B-9397-08002B2CF9AE}" pid="307" name="Mendeley_Bookmark_NgyrfyN8QY_18">
    <vt:lpwstr>at the histone 3' end processing machinery is more ancient than previously anticipated and can be traced to the root of the eukaryotic phylogenetic tree. We also identified histone mRNAs from both metazoa and protozoa that are polyadenylated but also cont</vt:lpwstr>
  </property>
  <property fmtid="{D5CDD505-2E9C-101B-9397-08002B2CF9AE}" pid="308" name="Mendeley_Bookmark_NgyrfyN8QY_19">
    <vt:lpwstr>ain the signals characteristic of histone 3' end processing. These results provide further evidence that some histone genes are regulated at the level of 3' end processing to produce either polyadenylated RNAs or RNAs with the 3' end characteristic of rep</vt:lpwstr>
  </property>
  <property fmtid="{D5CDD505-2E9C-101B-9397-08002B2CF9AE}" pid="309" name="Mendeley_Bookmark_NgyrfyN8QY_2">
    <vt:lpwstr>2ea5d"], "id": "ITEM-1", "itemData": {"type": "article-journal", "author": [{"given": "Cecilia", "dropping-particle": "", "suffix": "", "family": "Mannironi", "parse-names": false, "non-dropping-particle": ""}, {"given": "William M", "dropping-particle": </vt:lpwstr>
  </property>
  <property fmtid="{D5CDD505-2E9C-101B-9397-08002B2CF9AE}" pid="310" name="Mendeley_Bookmark_NgyrfyN8QY_20">
    <vt:lpwstr>lication-dependent histone mRNAs.", "title": "Early evolution of histone mRNA 3' end processing.", "page": "1-10", "volume": "14", "container-title": "RNA (New York, N.Y.)", "issue": "1", "id": "ITEM-2"}}, {"uris": ["http://www.mendeley.com/documents/?uui</vt:lpwstr>
  </property>
  <property fmtid="{D5CDD505-2E9C-101B-9397-08002B2CF9AE}" pid="311" name="Mendeley_Bookmark_NgyrfyN8QY_21">
    <vt:lpwstr>d=d3e5f17e-9679-4abc-a0bb-e0e47881f482"], "id": "ITEM-3", "itemData": {"DOI": "10.1261/rna.2581711", "type": "article-journal", "author": [{"given": "Peter J", "dropping-particle": "", "suffix": "", "family": "Shepard", "parse-names": false, "non-dropping</vt:lpwstr>
  </property>
  <property fmtid="{D5CDD505-2E9C-101B-9397-08002B2CF9AE}" pid="312" name="Mendeley_Bookmark_NgyrfyN8QY_22">
    <vt:lpwstr>-particle": ""}, {"given": "Eun-A", "dropping-particle": "", "suffix": "", "family": "Choi", "parse-names": false, "non-dropping-particle": ""}, {"given": "Jente", "dropping-particle": "", "suffix": "", "family": "Lu", "parse-names": false, "non-dropping-</vt:lpwstr>
  </property>
  <property fmtid="{D5CDD505-2E9C-101B-9397-08002B2CF9AE}" pid="313" name="Mendeley_Bookmark_NgyrfyN8QY_23">
    <vt:lpwstr>particle": ""}, {"given": "Lisa A", "dropping-particle": "", "suffix": "", "family": "Flanagan", "parse-names": false, "non-dropping-particle": ""}, {"given": "Klemens J", "dropping-particle": "", "suffix": "", "family": "Hertel", "parse-names": false, "n</vt:lpwstr>
  </property>
  <property fmtid="{D5CDD505-2E9C-101B-9397-08002B2CF9AE}" pid="314" name="Mendeley_Bookmark_NgyrfyN8QY_24">
    <vt:lpwstr>on-dropping-particle": ""}, {"given": "Yongsheng", "dropping-particle": "", "suffix": "", "family": "Shi", "parse-names": false, "non-dropping-particle": ""}], "issued": {"date-parts": [["2011", "4"]]}, "abstract": "Alternative polyadenylation (APA) of mR</vt:lpwstr>
  </property>
  <property fmtid="{D5CDD505-2E9C-101B-9397-08002B2CF9AE}" pid="315" name="Mendeley_Bookmark_NgyrfyN8QY_25">
    <vt:lpwstr>NAs has emerged as an important mechanism for post-transcriptional gene regulation in higher eukaryotes. Although microarrays have recently been used to characterize APA globally, they have a number of serious limitations that prevents comprehensive and h</vt:lpwstr>
  </property>
  <property fmtid="{D5CDD505-2E9C-101B-9397-08002B2CF9AE}" pid="316" name="Mendeley_Bookmark_NgyrfyN8QY_26">
    <vt:lpwstr>ighly quantitative analysis. To better characterize APA and its regulation, we have developed a deep sequencing-based method called Poly(A) Site Sequencing (PAS-Seq) for quantitatively profiling RNA polyadenylation at the transcriptome level. PAS-Seq not </vt:lpwstr>
  </property>
  <property fmtid="{D5CDD505-2E9C-101B-9397-08002B2CF9AE}" pid="317" name="Mendeley_Bookmark_NgyrfyN8QY_27">
    <vt:lpwstr>only accurately and comprehensively identifies poly(A) junctions in mRNAs and noncoding RNAs, but also provides quantitative information on the relative abundance of polyadenylated RNAs. PAS-Seq analyses of human and mouse transcriptomes showed that 40%-5</vt:lpwstr>
  </property>
  <property fmtid="{D5CDD505-2E9C-101B-9397-08002B2CF9AE}" pid="318" name="Mendeley_Bookmark_NgyrfyN8QY_28">
    <vt:lpwstr>0% of all expressed genes produce alternatively polyadenylated mRNAs. Furthermore, our study detected evolutionarily conserved polyadenylation of histone mRNAs and revealed novel features of mitochondrial RNA polyadenylation. Finally, PAS-Seq analyses of </vt:lpwstr>
  </property>
  <property fmtid="{D5CDD505-2E9C-101B-9397-08002B2CF9AE}" pid="319" name="Mendeley_Bookmark_NgyrfyN8QY_29">
    <vt:lpwstr>mouse embryonic stem (ES) cells, neural stem/progenitor (NSP) cells, and neurons not only identified more poly(A) sites than what was found in the entire mouse EST database, but also detected significant changes in the global APA profile that lead to leng</vt:lpwstr>
  </property>
  <property fmtid="{D5CDD505-2E9C-101B-9397-08002B2CF9AE}" pid="320" name="Mendeley_Bookmark_NgyrfyN8QY_3">
    <vt:lpwstr>"", "suffix": "", "family": "Bonner", "parse-names": false, "non-dropping-particle": ""}, {"given": "C L", "dropping-particle": "", "suffix": "", "family": "Hatch", "parse-names": false, "non-dropping-particle": ""}], "issued": {"date-parts": [["1989", "1</vt:lpwstr>
  </property>
  <property fmtid="{D5CDD505-2E9C-101B-9397-08002B2CF9AE}" pid="321" name="Mendeley_Bookmark_NgyrfyN8QY_30">
    <vt:lpwstr>thening of 3' untranslated regions (UTR) in many mRNAs during stem cell differentiation. Together, our PAS-Seq analyses revealed a complex landscape of RNA polyadenylation in mammalian cells and the dynamic regulation of APA during stem cell differentiati</vt:lpwstr>
  </property>
  <property fmtid="{D5CDD505-2E9C-101B-9397-08002B2CF9AE}" pid="322" name="Mendeley_Bookmark_NgyrfyN8QY_31">
    <vt:lpwstr>on.", "title": "Complex and dynamic landscape of RNA polyadenylation revealed by PAS-Seq.", "page": "761-72", "volume": "17", "container-title": "RNA (New York, N.Y.)", "issue": "4", "id": "ITEM-3"}}], "properties": {"noteIndex": 0}, "schema": "https://gi</vt:lpwstr>
  </property>
  <property fmtid="{D5CDD505-2E9C-101B-9397-08002B2CF9AE}" pid="323" name="Mendeley_Bookmark_NgyrfyN8QY_32">
    <vt:lpwstr>thub.com/citation-style-language/schema/raw/master/csl-citation.json"}</vt:lpwstr>
  </property>
  <property fmtid="{D5CDD505-2E9C-101B-9397-08002B2CF9AE}" pid="324" name="Mendeley_Bookmark_NgyrfyN8QY_4">
    <vt:lpwstr>1", "25"]]}, "abstract": "A full length cDNA clone that directs the in vitro synthesis of human histone H2A isoprotein H2A.X has been isolated and sequenced. H2A.X contains 142 amino acid residues, 13 more than human H2A.1. The sequence of the first 120 r</vt:lpwstr>
  </property>
  <property fmtid="{D5CDD505-2E9C-101B-9397-08002B2CF9AE}" pid="325" name="Mendeley_Bookmark_NgyrfyN8QY_5">
    <vt:lpwstr>esidues of H2A.X is almost identical to that of human H2A.1. The sequence of the carboxy-terminal 22 residues of H2A.X is unrelated to any known sequence in vertebrate histone H2A; however, it contains a sequence homologous with those of several lower euk</vt:lpwstr>
  </property>
  <property fmtid="{D5CDD505-2E9C-101B-9397-08002B2CF9AE}" pid="326" name="Mendeley_Bookmark_NgyrfyN8QY_6">
    <vt:lpwstr>aryotes. This homology centers on the carboxy-terminal tetrapeptide which in H2A.X is SerGlnGluTyr. Homologous sequences are found in H2As of three types of yeasts, in Tetrahymena and Drosophila. Seven of the nine carboxy-terminal amino acids of H2A.X are</vt:lpwstr>
  </property>
  <property fmtid="{D5CDD505-2E9C-101B-9397-08002B2CF9AE}" pid="327" name="Mendeley_Bookmark_NgyrfyN8QY_7">
    <vt:lpwstr> identical with those of S. cerevisiae H2A.1. It is suggested that this H2A carboxy-terminal motif may be present in all eukaryotes. The H2A.X cDNA is 1585 bases long followed by a polyA tail. There are 73 nucleotides in the 5' UTR, 432 in the coding regi</vt:lpwstr>
  </property>
  <property fmtid="{D5CDD505-2E9C-101B-9397-08002B2CF9AE}" pid="328" name="Mendeley_Bookmark_NgyrfyN8QY_8">
    <vt:lpwstr>on, and 1080 in the 3' UTR. Even though H2A.X is considered a basal histone, being synthesized in G1 as well as in S-phase, and its mRNA contains polyA addition motifs and a polyA tail, its mRNA also contains the conserved stem-loop and U7 binding sequenc</vt:lpwstr>
  </property>
  <property fmtid="{D5CDD505-2E9C-101B-9397-08002B2CF9AE}" pid="329" name="Mendeley_Bookmark_NgyrfyN8QY_9">
    <vt:lpwstr>es involved in the processing and stability of replication type histone mRNAs. Two forms of H2A.X mRNA, consistent with the two sets of processing signals were found in proliferating cell cultures. One, about 1600 bases long, contains polyA; the other, ab</vt:lpwstr>
  </property>
  <property fmtid="{D5CDD505-2E9C-101B-9397-08002B2CF9AE}" pid="330" name="Mendeley_Bookmark_Nku50d3gpi_1">
    <vt:lpwstr>ADDIN CSL_CITATION {"mendeley": {"previouslyFormattedCitation": "(Dohm et al. 2008)"}, "citationItems": [{"uris": ["http://www.mendeley.com/documents/?uuid=7ffd6f49-b50b-452d-b070-effff96da9e0"], "id": "ITEM-1", "itemData": {"DOI": "10.1093/nar/gkn425", "</vt:lpwstr>
  </property>
  <property fmtid="{D5CDD505-2E9C-101B-9397-08002B2CF9AE}" pid="331" name="Mendeley_Bookmark_Nku50d3gpi_10">
    <vt:lpwstr> polymorphisms and DNA methylation sites, as well as for transcriptome analysis.", "title": "Substantial biases in ultra-short read data sets from high-throughput DNA sequencing.", "page": "e105", "volume": "36", "container-title": "Nucleic acids research</vt:lpwstr>
  </property>
  <property fmtid="{D5CDD505-2E9C-101B-9397-08002B2CF9AE}" pid="332" name="Mendeley_Bookmark_Nku50d3gpi_11">
    <vt:lpwstr>", "issue": "16", "id": "ITEM-1"}}], "properties": {"noteIndex": 0}, "schema": "https://github.com/citation-style-language/schema/raw/master/csl-citation.json"}</vt:lpwstr>
  </property>
  <property fmtid="{D5CDD505-2E9C-101B-9397-08002B2CF9AE}" pid="333" name="Mendeley_Bookmark_Nku50d3gpi_2">
    <vt:lpwstr>type": "article-journal", "author": [{"given": "Juliane C", "dropping-particle": "", "suffix": "", "family": "Dohm", "parse-names": false, "non-dropping-particle": ""}, {"given": "Claudio", "dropping-particle": "", "suffix": "", "family": "Lottaz", "parse</vt:lpwstr>
  </property>
  <property fmtid="{D5CDD505-2E9C-101B-9397-08002B2CF9AE}" pid="334" name="Mendeley_Bookmark_Nku50d3gpi_3">
    <vt:lpwstr>-names": false, "non-dropping-particle": ""}, {"given": "Tatiana", "dropping-particle": "", "suffix": "", "family": "Borodina", "parse-names": false, "non-dropping-particle": ""}, {"given": "Heinz", "dropping-particle": "", "suffix": "", "family": "Himmel</vt:lpwstr>
  </property>
  <property fmtid="{D5CDD505-2E9C-101B-9397-08002B2CF9AE}" pid="335" name="Mendeley_Bookmark_Nku50d3gpi_4">
    <vt:lpwstr>bauer", "parse-names": false, "non-dropping-particle": ""}], "issued": {"date-parts": [["2008", "9"]]}, "abstract": "Novel sequencing technologies permit the rapid production of large sequence data sets. These technologies are likely to revolutionize gene</vt:lpwstr>
  </property>
  <property fmtid="{D5CDD505-2E9C-101B-9397-08002B2CF9AE}" pid="336" name="Mendeley_Bookmark_Nku50d3gpi_5">
    <vt:lpwstr>tics and biomedical research, but a thorough characterization of the ultra-short read output is necessary. We generated and analyzed two Illumina 1G ultra-short read data sets, i.e. 2.8 million 27mer reads from a Beta vulgaris genomic clone and 12.3 milli</vt:lpwstr>
  </property>
  <property fmtid="{D5CDD505-2E9C-101B-9397-08002B2CF9AE}" pid="337" name="Mendeley_Bookmark_Nku50d3gpi_6">
    <vt:lpwstr>on 36mers from the Helicobacter acinonychis genome. We found that error rates range from 0.3% at the beginning of reads to 3.8% at the end of reads. Wrong base calls are frequently preceded by base G. Base substitution error frequencies vary by 10- to 11-</vt:lpwstr>
  </property>
  <property fmtid="{D5CDD505-2E9C-101B-9397-08002B2CF9AE}" pid="338" name="Mendeley_Bookmark_Nku50d3gpi_7">
    <vt:lpwstr>fold, with A &gt; C transversion being among the most frequent and C &gt; G transversions among the least frequent substitution errors. Insertions and deletions of single bases occur at very low rates. When simulating re-sequencing we found a 20-fold sequencing</vt:lpwstr>
  </property>
  <property fmtid="{D5CDD505-2E9C-101B-9397-08002B2CF9AE}" pid="339" name="Mendeley_Bookmark_Nku50d3gpi_8">
    <vt:lpwstr> coverage to be sufficient to compensate errors by correct reads. The read coverage of the sequenced regions is biased; the highest read density was found in intervals with elevated GC content. High Solexa quality scores are over-optimistic and low scores</vt:lpwstr>
  </property>
  <property fmtid="{D5CDD505-2E9C-101B-9397-08002B2CF9AE}" pid="340" name="Mendeley_Bookmark_Nku50d3gpi_9">
    <vt:lpwstr> underestimate the data quality. Our results show different types of biases and ways to detect them. Such biases have implications on the use and interpretation of Solexa data, for de novo sequencing, re-sequencing, the identification of single nucleotide</vt:lpwstr>
  </property>
  <property fmtid="{D5CDD505-2E9C-101B-9397-08002B2CF9AE}" pid="341" name="Mendeley_Bookmark_OEktRbibaN_1">
    <vt:lpwstr>ADDIN CSL_CITATION {"mendeley": {"previouslyFormattedCitation": "(Chevreux et al. 2004)"}, "citationItems": [{"uris": ["http://www.mendeley.com/documents/?uuid=ee78a049-6abc-403c-bcad-950851aeb9dc"], "id": "ITEM-1", "itemData": {"DOI": "10.1101/gr.1917404</vt:lpwstr>
  </property>
  <property fmtid="{D5CDD505-2E9C-101B-9397-08002B2CF9AE}" pid="342" name="Mendeley_Bookmark_OEktRbibaN_10">
    <vt:lpwstr>esolve possible misassemblies. The assembler is routinely used for such various tasks as mutation detection in different cell types, similarity analysis of transcripts between organisms, and pristine assembly of sequences from various sources for oligo de</vt:lpwstr>
  </property>
  <property fmtid="{D5CDD505-2E9C-101B-9397-08002B2CF9AE}" pid="343" name="Mendeley_Bookmark_OEktRbibaN_11">
    <vt:lpwstr>sign in clinical microarray experiments.", "title": "Using the miraEST assembler for reliable and automated mRNA transcript assembly and SNP detection in sequenced ESTs.", "page": "1147-59", "volume": "14", "container-title": "Genome research", "issue": "</vt:lpwstr>
  </property>
  <property fmtid="{D5CDD505-2E9C-101B-9397-08002B2CF9AE}" pid="344" name="Mendeley_Bookmark_OEktRbibaN_12">
    <vt:lpwstr>6", "id": "ITEM-1"}}], "properties": {"noteIndex": 0}, "schema": "https://github.com/citation-style-language/schema/raw/master/csl-citation.json"}</vt:lpwstr>
  </property>
  <property fmtid="{D5CDD505-2E9C-101B-9397-08002B2CF9AE}" pid="345" name="Mendeley_Bookmark_OEktRbibaN_2">
    <vt:lpwstr>", "type": "article-journal", "author": [{"given": "Bastien", "dropping-particle": "", "suffix": "", "family": "Chevreux", "parse-names": false, "non-dropping-particle": ""}, {"given": "Thomas", "dropping-particle": "", "suffix": "", "family": "Pfisterer"</vt:lpwstr>
  </property>
  <property fmtid="{D5CDD505-2E9C-101B-9397-08002B2CF9AE}" pid="346" name="Mendeley_Bookmark_OEktRbibaN_3">
    <vt:lpwstr>, "parse-names": false, "non-dropping-particle": ""}, {"given": "Bernd", "dropping-particle": "", "suffix": "", "family": "Drescher", "parse-names": false, "non-dropping-particle": ""}, {"given": "Albert J", "dropping-particle": "", "suffix": "", "family"</vt:lpwstr>
  </property>
  <property fmtid="{D5CDD505-2E9C-101B-9397-08002B2CF9AE}" pid="347" name="Mendeley_Bookmark_OEktRbibaN_4">
    <vt:lpwstr>: "Driesel", "parse-names": false, "non-dropping-particle": ""}, {"given": "Werner E G", "dropping-particle": "", "suffix": "", "family": "M\u00fcller", "parse-names": false, "non-dropping-particle": ""}, {"given": "Thomas", "dropping-particle": "", "suff</vt:lpwstr>
  </property>
  <property fmtid="{D5CDD505-2E9C-101B-9397-08002B2CF9AE}" pid="348" name="Mendeley_Bookmark_OEktRbibaN_5">
    <vt:lpwstr>ix": "", "family": "Wetter", "parse-names": false, "non-dropping-particle": ""}, {"given": "S\u00e1ndor", "dropping-particle": "", "suffix": "", "family": "Suhai", "parse-names": false, "non-dropping-particle": ""}], "issued": {"date-parts": [["2004", "6"</vt:lpwstr>
  </property>
  <property fmtid="{D5CDD505-2E9C-101B-9397-08002B2CF9AE}" pid="349" name="Mendeley_Bookmark_OEktRbibaN_6">
    <vt:lpwstr>]]}, "abstract": "We present an EST sequence assembler that specializes in reconstruction of pristine mRNA transcripts, while at the same time detecting and classifying single nucleotide polymorphisms (SNPs) occuring in different variations thereof. The a</vt:lpwstr>
  </property>
  <property fmtid="{D5CDD505-2E9C-101B-9397-08002B2CF9AE}" pid="350" name="Mendeley_Bookmark_OEktRbibaN_7">
    <vt:lpwstr>ssembler uses iterative multipass strategies centered on high-confidence regions within sequences and has a fallback strategy for using low-confidence regions when needed. It features special functions to assemble high numbers of highly similar sequences </vt:lpwstr>
  </property>
  <property fmtid="{D5CDD505-2E9C-101B-9397-08002B2CF9AE}" pid="351" name="Mendeley_Bookmark_OEktRbibaN_8">
    <vt:lpwstr>without prior masking, an automatic editor that edits and analyzes alignments by inspecting the underlying traces, and detection and classification of sequence properties like SNPs with a high specificity and a sensitivity down to one mutation per sequenc</vt:lpwstr>
  </property>
  <property fmtid="{D5CDD505-2E9C-101B-9397-08002B2CF9AE}" pid="352" name="Mendeley_Bookmark_OEktRbibaN_9">
    <vt:lpwstr>e. In addition, it includes possibilities to use incorrectly preprocessed sequences, routines to make use of additional sequencing information such as base-error probabilities, template insert sizes, strain information, etc., and functions to detect and r</vt:lpwstr>
  </property>
  <property fmtid="{D5CDD505-2E9C-101B-9397-08002B2CF9AE}" pid="353" name="Mendeley_Bookmark_ONSlUhi1ZA_1">
    <vt:lpwstr>ADDIN CSL_CITATION {"mendeley": {"previouslyFormattedCitation": "(Malde et al. 2006; Malde &amp; Jonassen 2008)"}, "citationItems": [{"uris": ["http://www.mendeley.com/documents/?uuid=69c0ab56-43d5-4729-bb9e-e94589bfa38d"], "id": "ITEM-1", "itemData": {"DOI":</vt:lpwstr>
  </property>
  <property fmtid="{D5CDD505-2E9C-101B-9397-08002B2CF9AE}" pid="354" name="Mendeley_Bookmark_ONSlUhi1ZA_10">
    <vt:lpwstr>hor": [{"given": "Ketil", "dropping-particle": "", "suffix": "", "family": "Malde", "parse-names": false, "non-dropping-particle": ""}, {"given": "Inge", "dropping-particle": "", "suffix": "", "family": "Jonassen", "parse-names": false, "non-dropping-part</vt:lpwstr>
  </property>
  <property fmtid="{D5CDD505-2E9C-101B-9397-08002B2CF9AE}" pid="355" name="Mendeley_Bookmark_ONSlUhi1ZA_11">
    <vt:lpwstr>icle": ""}], "issued": {"date-parts": [["2008", "1"]]}, "abstract": "BACKGROUND: Repeat masking is an important step in the EST analysis pipeline. For new species, genomic knowledge is scarce and good repeat libraries are typically unavailable. In these c</vt:lpwstr>
  </property>
  <property fmtid="{D5CDD505-2E9C-101B-9397-08002B2CF9AE}" pid="356" name="Mendeley_Bookmark_ONSlUhi1ZA_12">
    <vt:lpwstr>ases it is common practice to mask against known repeats from other species (i.e., model organisms). There are few studies that investigate the effectiveness of this approach, or attempt to evaluate the different methods for identifying and masking repeat</vt:lpwstr>
  </property>
  <property fmtid="{D5CDD505-2E9C-101B-9397-08002B2CF9AE}" pid="357" name="Mendeley_Bookmark_ONSlUhi1ZA_13">
    <vt:lpwstr>s. RESULTS: Using zebrafish and medaka as example organisms, we show that accurate repeat masking is an important factor for obtaining a high quality clustering. Furthermore, we show that masking with standard repeat libraries based on curated genomic inf</vt:lpwstr>
  </property>
  <property fmtid="{D5CDD505-2E9C-101B-9397-08002B2CF9AE}" pid="358" name="Mendeley_Bookmark_ONSlUhi1ZA_14">
    <vt:lpwstr>ormation from other species has little or no positive effect on the quality of the resulting EST clustering. Library based repeat masking which often constitutes a computational bottleneck in the EST analysis pipeline can therefore be reduced to species s</vt:lpwstr>
  </property>
  <property fmtid="{D5CDD505-2E9C-101B-9397-08002B2CF9AE}" pid="359" name="Mendeley_Bookmark_ONSlUhi1ZA_15">
    <vt:lpwstr>pecific repeat libraries, or perhaps eliminated entirely. In contrast, substantially improved results can be achived by applying a repeat library derived from a partial reference clustering (e.g., from mapping sequences against a partially sequenced genom</vt:lpwstr>
  </property>
  <property fmtid="{D5CDD505-2E9C-101B-9397-08002B2CF9AE}" pid="360" name="Mendeley_Bookmark_ONSlUhi1ZA_16">
    <vt:lpwstr>e). CONCLUSION: Of the methods explored, we find that the best EST clustering is achieved after masking with repeat libraries that are species specific. In the absence of such libraries, library-less masking gives results superior to the current practice </vt:lpwstr>
  </property>
  <property fmtid="{D5CDD505-2E9C-101B-9397-08002B2CF9AE}" pid="361" name="Mendeley_Bookmark_ONSlUhi1ZA_17">
    <vt:lpwstr>of using cross-species, genome-based libraries.", "title": "Repeats and EST analysis for new organisms.", "page": "23", "volume": "9", "container-title": "BMC genomics", "type": "article-journal", "id": "ITEM-2"}}], "properties": {"noteIndex": 0}, "schema</vt:lpwstr>
  </property>
  <property fmtid="{D5CDD505-2E9C-101B-9397-08002B2CF9AE}" pid="362" name="Mendeley_Bookmark_ONSlUhi1ZA_18">
    <vt:lpwstr>": "https://github.com/citation-style-language/schema/raw/master/csl-citation.json"}</vt:lpwstr>
  </property>
  <property fmtid="{D5CDD505-2E9C-101B-9397-08002B2CF9AE}" pid="363" name="Mendeley_Bookmark_ONSlUhi1ZA_2">
    <vt:lpwstr> "10.1093/bioinformatics/btl368", "type": "article-journal", "author": [{"given": "Ketil", "dropping-particle": "", "suffix": "", "family": "Malde", "parse-names": false, "non-dropping-particle": ""}, {"given": "Korbinian", "dropping-particle": "", "suffi</vt:lpwstr>
  </property>
  <property fmtid="{D5CDD505-2E9C-101B-9397-08002B2CF9AE}" pid="364" name="Mendeley_Bookmark_ONSlUhi1ZA_3">
    <vt:lpwstr>x": "", "family": "Schneeberger", "parse-names": false, "non-dropping-particle": ""}, {"given": "Eivind", "dropping-particle": "", "suffix": "", "family": "Coward", "parse-names": false, "non-dropping-particle": ""}, {"given": "Inge", "dropping-particle":</vt:lpwstr>
  </property>
  <property fmtid="{D5CDD505-2E9C-101B-9397-08002B2CF9AE}" pid="365" name="Mendeley_Bookmark_ONSlUhi1ZA_4">
    <vt:lpwstr> "", "suffix": "", "family": "Jonassen", "parse-names": false, "non-dropping-particle": ""}], "issued": {"date-parts": [["2006", "9"]]}, "abstract": "MOTIVATION: Repeat sequences in ESTs are a source of problems, in particular for clustering. ESTs are the</vt:lpwstr>
  </property>
  <property fmtid="{D5CDD505-2E9C-101B-9397-08002B2CF9AE}" pid="366" name="Mendeley_Bookmark_ONSlUhi1ZA_5">
    <vt:lpwstr>refore commonly masked against a library of known repeats. High quality repeat libraries are available for the widely studied organisms, but for most other organisms the lack of such libraries is likely to compromise the quality of EST analysis. RESULTS: </vt:lpwstr>
  </property>
  <property fmtid="{D5CDD505-2E9C-101B-9397-08002B2CF9AE}" pid="367" name="Mendeley_Bookmark_ONSlUhi1ZA_6">
    <vt:lpwstr>We present a fast, flexible and library-less method for masking repeats in EST sequences, based on match statistics within the EST collection. The method is not linked to a particular clustering algorithm. Extensive testing on datasets using different clu</vt:lpwstr>
  </property>
  <property fmtid="{D5CDD505-2E9C-101B-9397-08002B2CF9AE}" pid="368" name="Mendeley_Bookmark_ONSlUhi1ZA_7">
    <vt:lpwstr>stering methods and a genomic mapping as reference shows that this method gives results that are better than or as good as those obtained using RepeatMasker with a repeat library. AVAILABILITY: The implementation of RBR is available under the terms of the</vt:lpwstr>
  </property>
  <property fmtid="{D5CDD505-2E9C-101B-9397-08002B2CF9AE}" pid="369" name="Mendeley_Bookmark_ONSlUhi1ZA_8">
    <vt:lpwstr> GPL from http://www.ii.uib.no/~ketil/bioinformatics CONTACT: ketil.malde@bccs.uib.no SUPPLEMENTARY INFORMATION: Supplementary data are available at Bioinformatics online.", "title": "RBR: library-less repeat detection for ESTs.", "page": "2232-6", "volum</vt:lpwstr>
  </property>
  <property fmtid="{D5CDD505-2E9C-101B-9397-08002B2CF9AE}" pid="370" name="Mendeley_Bookmark_ONSlUhi1ZA_9">
    <vt:lpwstr>e": "22", "container-title": "Bioinformatics (Oxford, England)", "issue": "18", "id": "ITEM-1"}}, {"uris": ["http://www.mendeley.com/documents/?uuid=8405e372-e51c-43df-82ad-d185390ed1ff"], "id": "ITEM-2", "itemData": {"DOI": "10.1186/1471-2164-9-23", "aut</vt:lpwstr>
  </property>
  <property fmtid="{D5CDD505-2E9C-101B-9397-08002B2CF9AE}" pid="371" name="Mendeley_Bookmark_PRegomV8RB_1">
    <vt:lpwstr>ADDIN CSL_CITATION {"mendeley": {"previouslyFormattedCitation": "(Barker et al. 2010)"}, "citationItems": [{"uris": ["http://www.mendeley.com/documents/?uuid=48dd5a77-243f-422e-92c1-9232152ffe2b"], "id": "ITEM-1", "itemData": {"DOI": "10.4137/EBO.S5861", </vt:lpwstr>
  </property>
  <property fmtid="{D5CDD505-2E9C-101B-9397-08002B2CF9AE}" pid="372" name="Mendeley_Bookmark_PRegomV8RB_10">
    <vt:lpwstr>ides links to other software developed for evolutionary and ecological genomics, including chromEvol and NU-IN, as well as a forum for discussions of issues relating to genomic analyses and interpretation of results. Overall, these applications provide a </vt:lpwstr>
  </property>
  <property fmtid="{D5CDD505-2E9C-101B-9397-08002B2CF9AE}" pid="373" name="Mendeley_Bookmark_PRegomV8RB_11">
    <vt:lpwstr>basic bioinformatic tool kit that will enable ecologists and evolutionary biologists with relatively little experience and computational resources to take advantage of the opportunities provided by next-generation sequencing in their systems.", "title": "</vt:lpwstr>
  </property>
  <property fmtid="{D5CDD505-2E9C-101B-9397-08002B2CF9AE}" pid="374" name="Mendeley_Bookmark_PRegomV8RB_12">
    <vt:lpwstr>EvoPipes.net: Bioinformatic Tools for Ecological and Evolutionary Genomics.", "page": "143-9", "volume": "6", "container-title": "Evolutionary bioinformatics online", "type": "article-journal", "id": "ITEM-1"}}], "properties": {"noteIndex": 0}, "schema": </vt:lpwstr>
  </property>
  <property fmtid="{D5CDD505-2E9C-101B-9397-08002B2CF9AE}" pid="375" name="Mendeley_Bookmark_PRegomV8RB_13">
    <vt:lpwstr>"https://github.com/citation-style-language/schema/raw/master/csl-citation.json"}</vt:lpwstr>
  </property>
  <property fmtid="{D5CDD505-2E9C-101B-9397-08002B2CF9AE}" pid="376" name="Mendeley_Bookmark_PRegomV8RB_2">
    <vt:lpwstr>"author": [{"given": "Michael S", "dropping-particle": "", "suffix": "", "family": "Barker", "parse-names": false, "non-dropping-particle": ""}, {"given": "Katrina M", "dropping-particle": "", "suffix": "", "family": "Dlugosch", "parse-names": false, "non</vt:lpwstr>
  </property>
  <property fmtid="{D5CDD505-2E9C-101B-9397-08002B2CF9AE}" pid="377" name="Mendeley_Bookmark_PRegomV8RB_3">
    <vt:lpwstr>-dropping-particle": ""}, {"given": "Louie", "dropping-particle": "", "suffix": "", "family": "Dinh", "parse-names": false, "non-dropping-particle": ""}, {"given": "R Sashikiran", "dropping-particle": "", "suffix": "", "family": "Challa", "parse-names": f</vt:lpwstr>
  </property>
  <property fmtid="{D5CDD505-2E9C-101B-9397-08002B2CF9AE}" pid="378" name="Mendeley_Bookmark_PRegomV8RB_4">
    <vt:lpwstr>alse, "non-dropping-particle": ""}, {"given": "Nolan C", "dropping-particle": "", "suffix": "", "family": "Kane", "parse-names": false, "non-dropping-particle": ""}, {"given": "Matthew G", "dropping-particle": "", "suffix": "", "family": "King", "parse-na</vt:lpwstr>
  </property>
  <property fmtid="{D5CDD505-2E9C-101B-9397-08002B2CF9AE}" pid="379" name="Mendeley_Bookmark_PRegomV8RB_5">
    <vt:lpwstr>mes": false, "non-dropping-particle": ""}, {"given": "Loren H", "dropping-particle": "", "suffix": "", "family": "Rieseberg", "parse-names": false, "non-dropping-particle": ""}], "issued": {"date-parts": [["2010", "1"]]}, "abstract": "Recent increases in </vt:lpwstr>
  </property>
  <property fmtid="{D5CDD505-2E9C-101B-9397-08002B2CF9AE}" pid="380" name="Mendeley_Bookmark_PRegomV8RB_6">
    <vt:lpwstr>the production of genomic data are yielding new opportunities and challenges for biologists. Among the chief problems posed by next-generation sequencing are assembly and analyses of these large data sets. Here we present an online server, http://EvoPipes</vt:lpwstr>
  </property>
  <property fmtid="{D5CDD505-2E9C-101B-9397-08002B2CF9AE}" pid="381" name="Mendeley_Bookmark_PRegomV8RB_7">
    <vt:lpwstr>.net, that provides access to a wide range of tools for bioinformatic analyses of genomic data oriented for ecological and evolutionary biologists. The EvoPipes.net server includes a basic tool kit for analyses of genomic data including a next-generation </vt:lpwstr>
  </property>
  <property fmtid="{D5CDD505-2E9C-101B-9397-08002B2CF9AE}" pid="382" name="Mendeley_Bookmark_PRegomV8RB_8">
    <vt:lpwstr>sequence cleaning pipeline (SnoWhite), scaffolded assembly software (SCARF), a reciprocal best-blast hit ortholog pipeline (RBH Orthologs), a pipeline for reference protein-based translation and identification of reading frame in transcriptome and genomic</vt:lpwstr>
  </property>
  <property fmtid="{D5CDD505-2E9C-101B-9397-08002B2CF9AE}" pid="383" name="Mendeley_Bookmark_PRegomV8RB_9">
    <vt:lpwstr> DNA (TransPipe), a pipeline to identify gene families and summarize the history of gene duplications (DupPipe), and a tool for developing SSRs or microsatellites from a transcriptome or genomic coding sequence collection (findSSR). EvoPipes.net also prov</vt:lpwstr>
  </property>
  <property fmtid="{D5CDD505-2E9C-101B-9397-08002B2CF9AE}" pid="384" name="Mendeley_Bookmark_QtZQrsvmSL_1">
    <vt:lpwstr>ADDIN CSL_CITATION {"mendeley": {"previouslyFormattedCitation": "(Loman et al. 2012; Quail et al. 2012)"}, "citationItems": [{"uris": ["http://www.mendeley.com/documents/?uuid=fdecb4ef-90a2-4d16-b11d-d2914c9eae17"], "id": "ITEM-1", "itemData": {"DOI": "10</vt:lpwstr>
  </property>
  <property fmtid="{D5CDD505-2E9C-101B-9397-08002B2CF9AE}" pid="385" name="Mendeley_Bookmark_QtZQrsvmSL_10">
    <vt:lpwstr>indel errors (1.5 and 0.38 errors per 100 bases, respectively).", "title": "Performance comparison of benchtop high-throughput sequencing platforms.", "page": "434-9", "volume": "30", "container-title": "Nature biotechnology", "issue": "5", "id": "ITEM-1"</vt:lpwstr>
  </property>
  <property fmtid="{D5CDD505-2E9C-101B-9397-08002B2CF9AE}" pid="386" name="Mendeley_Bookmark_QtZQrsvmSL_11">
    <vt:lpwstr>}}, {"uris": ["http://www.mendeley.com/documents/?uuid=a496a40d-aad8-4002-a9cd-2c695c669194"], "id": "ITEM-2", "itemData": {"DOI": "10.1186/1471-2164-13-341", "type": "article-journal", "author": [{"given": "Michael", "dropping-particle": "", "suffix": ""</vt:lpwstr>
  </property>
  <property fmtid="{D5CDD505-2E9C-101B-9397-08002B2CF9AE}" pid="387" name="Mendeley_Bookmark_QtZQrsvmSL_12">
    <vt:lpwstr>, "family": "Quail", "parse-names": false, "non-dropping-particle": ""}, {"given": "Miriam E", "dropping-particle": "", "suffix": "", "family": "Smith", "parse-names": false, "non-dropping-particle": ""}, {"given": "Paul", "dropping-particle": "", "suffix</vt:lpwstr>
  </property>
  <property fmtid="{D5CDD505-2E9C-101B-9397-08002B2CF9AE}" pid="388" name="Mendeley_Bookmark_QtZQrsvmSL_13">
    <vt:lpwstr>": "", "family": "Coupland", "parse-names": false, "non-dropping-particle": ""}, {"given": "Thomas D", "dropping-particle": "", "suffix": "", "family": "Otto", "parse-names": false, "non-dropping-particle": ""}, {"given": "Simon R", "dropping-particle": "</vt:lpwstr>
  </property>
  <property fmtid="{D5CDD505-2E9C-101B-9397-08002B2CF9AE}" pid="389" name="Mendeley_Bookmark_QtZQrsvmSL_14">
    <vt:lpwstr>", "suffix": "", "family": "Harris", "parse-names": false, "non-dropping-particle": ""}, {"given": "Thomas R", "dropping-particle": "", "suffix": "", "family": "Connor", "parse-names": false, "non-dropping-particle": ""}, {"given": "Anna", "dropping-parti</vt:lpwstr>
  </property>
  <property fmtid="{D5CDD505-2E9C-101B-9397-08002B2CF9AE}" pid="390" name="Mendeley_Bookmark_QtZQrsvmSL_15">
    <vt:lpwstr>cle": "", "suffix": "", "family": "Bertoni", "parse-names": false, "non-dropping-particle": ""}, {"given": "Harold P", "dropping-particle": "", "suffix": "", "family": "Swerdlow", "parse-names": false, "non-dropping-particle": ""}, {"given": "Yong", "drop</vt:lpwstr>
  </property>
  <property fmtid="{D5CDD505-2E9C-101B-9397-08002B2CF9AE}" pid="391" name="Mendeley_Bookmark_QtZQrsvmSL_16">
    <vt:lpwstr>ping-particle": "", "suffix": "", "family": "Gu", "parse-names": false, "non-dropping-particle": ""}], "issued": {"date-parts": [["2012"]]}, "title": "A tale of three next generation sequencing platforms: comparison of Ion torrent, pacific biosciences and</vt:lpwstr>
  </property>
  <property fmtid="{D5CDD505-2E9C-101B-9397-08002B2CF9AE}" pid="392" name="Mendeley_Bookmark_QtZQrsvmSL_17">
    <vt:lpwstr> illumina MiSeq sequencers", "page": "341", "volume": "13", "container-title": "BMC Genomics", "issue": "1", "id": "ITEM-2"}}], "properties": {"noteIndex": 0}, "schema": "https://github.com/citation-style-language/schema/raw/master/csl-citation.json"}</vt:lpwstr>
  </property>
  <property fmtid="{D5CDD505-2E9C-101B-9397-08002B2CF9AE}" pid="393" name="Mendeley_Bookmark_QtZQrsvmSL_2">
    <vt:lpwstr>.1038/nbt.2198", "type": "article-journal", "author": [{"given": "Nicholas J", "dropping-particle": "", "suffix": "", "family": "Loman", "parse-names": false, "non-dropping-particle": ""}, {"given": "Raju", "dropping-particle": "V", "suffix": "", "family"</vt:lpwstr>
  </property>
  <property fmtid="{D5CDD505-2E9C-101B-9397-08002B2CF9AE}" pid="394" name="Mendeley_Bookmark_QtZQrsvmSL_3">
    <vt:lpwstr>: "Misra", "parse-names": false, "non-dropping-particle": ""}, {"given": "Timothy J", "dropping-particle": "", "suffix": "", "family": "Dallman", "parse-names": false, "non-dropping-particle": ""}, {"given": "Chrystala", "dropping-particle": "", "suffix":</vt:lpwstr>
  </property>
  <property fmtid="{D5CDD505-2E9C-101B-9397-08002B2CF9AE}" pid="395" name="Mendeley_Bookmark_QtZQrsvmSL_4">
    <vt:lpwstr> "", "family": "Constantinidou", "parse-names": false, "non-dropping-particle": ""}, {"given": "Saheer E", "dropping-particle": "", "suffix": "", "family": "Gharbia", "parse-names": false, "non-dropping-particle": ""}, {"given": "John", "dropping-particle</vt:lpwstr>
  </property>
  <property fmtid="{D5CDD505-2E9C-101B-9397-08002B2CF9AE}" pid="396" name="Mendeley_Bookmark_QtZQrsvmSL_5">
    <vt:lpwstr>": "", "suffix": "", "family": "Wain", "parse-names": false, "non-dropping-particle": ""}, {"given": "Mark J", "dropping-particle": "", "suffix": "", "family": "Pallen", "parse-names": false, "non-dropping-particle": ""}], "issued": {"date-parts": [["2012</vt:lpwstr>
  </property>
  <property fmtid="{D5CDD505-2E9C-101B-9397-08002B2CF9AE}" pid="397" name="Mendeley_Bookmark_QtZQrsvmSL_6">
    <vt:lpwstr>", "5", "22"]]}, "abstract": "Three benchtop high-throughput sequencing instruments are now available. The 454 GS Junior (Roche), MiSeq (Illumina) and Ion Torrent PGM (Life Technologies) are laser-printer sized and offer modest set-up and running costs. E</vt:lpwstr>
  </property>
  <property fmtid="{D5CDD505-2E9C-101B-9397-08002B2CF9AE}" pid="398" name="Mendeley_Bookmark_QtZQrsvmSL_7">
    <vt:lpwstr>ach instrument can generate data required for a draft bacterial genome sequence in days, making them attractive for identifying and characterizing pathogens in the clinical setting. We compared the performance of these instruments by sequencing an isolate</vt:lpwstr>
  </property>
  <property fmtid="{D5CDD505-2E9C-101B-9397-08002B2CF9AE}" pid="399" name="Mendeley_Bookmark_QtZQrsvmSL_8">
    <vt:lpwstr> of Escherichia coli O104:H4, which caused an outbreak of food poisoning in Germany in 2011. The MiSeq had the highest throughput per run (1.6 Gb/run, 60 Mb/h) and lowest error rates. The 454 GS Junior generated the longest reads (up to 600 bases) and mos</vt:lpwstr>
  </property>
  <property fmtid="{D5CDD505-2E9C-101B-9397-08002B2CF9AE}" pid="400" name="Mendeley_Bookmark_QtZQrsvmSL_9">
    <vt:lpwstr>t contiguous assemblies but had the lowest throughput (70 Mb/run, 9 Mb/h). Run in 100-bp mode, the Ion Torrent PGM had the highest throughput (80\u2013100 Mb/h). Unlike the MiSeq, the Ion Torrent PGM and 454 GS Junior both produced homopolymer-associated </vt:lpwstr>
  </property>
  <property fmtid="{D5CDD505-2E9C-101B-9397-08002B2CF9AE}" pid="401" name="Mendeley_Bookmark_SVh2kZT3zJ_1">
    <vt:lpwstr>ADDIN CSL_CITATION {"mendeley": {"previouslyFormattedCitation": "(Fonseca et al. 2012)"}, "citationItems": [{"uris": ["http://www.mendeley.com/documents/?uuid=bbdf71a1-7d36-43e5-b973-a82bd881403d"], "id": "ITEM-1", "itemData": {"DOI": "10.1093/bioinformat</vt:lpwstr>
  </property>
  <property fmtid="{D5CDD505-2E9C-101B-9397-08002B2CF9AE}" pid="402" name="Mendeley_Bookmark_SVh2kZT3zJ_2">
    <vt:lpwstr>ics/bts605", "type": "article-journal", "author": [{"given": "Nuno A", "dropping-particle": "", "suffix": "", "family": "Fonseca", "parse-names": false, "non-dropping-particle": ""}, {"given": "Johan", "dropping-particle": "", "suffix": "", "family": "Run</vt:lpwstr>
  </property>
  <property fmtid="{D5CDD505-2E9C-101B-9397-08002B2CF9AE}" pid="403" name="Mendeley_Bookmark_SVh2kZT3zJ_3">
    <vt:lpwstr>g", "parse-names": false, "non-dropping-particle": ""}, {"given": "Alvis", "dropping-particle": "", "suffix": "", "family": "Brazma", "parse-names": false, "non-dropping-particle": ""}, {"given": "John C", "dropping-particle": "", "suffix": "", "family": </vt:lpwstr>
  </property>
  <property fmtid="{D5CDD505-2E9C-101B-9397-08002B2CF9AE}" pid="404" name="Mendeley_Bookmark_SVh2kZT3zJ_4">
    <vt:lpwstr>"Marioni", "parse-names": false, "non-dropping-particle": ""}], "issued": {"date-parts": [["2012", "12", "15"]]}, "abstract": "MOTIVATION: A ubiquitous and fundamental step in high-throughput sequencing analysis is the alignment (mapping) of the generated</vt:lpwstr>
  </property>
  <property fmtid="{D5CDD505-2E9C-101B-9397-08002B2CF9AE}" pid="405" name="Mendeley_Bookmark_SVh2kZT3zJ_5">
    <vt:lpwstr> reads to a reference sequence. To accomplish this task, numerous software tools have been proposed. Determining the mappers that are most suitable for a specific application is not trivial. RESULTS: This survey focuses on classifying mappers through a wi</vt:lpwstr>
  </property>
  <property fmtid="{D5CDD505-2E9C-101B-9397-08002B2CF9AE}" pid="406" name="Mendeley_Bookmark_SVh2kZT3zJ_6">
    <vt:lpwstr>de number of characteristics. The goal is to allow practitioners to compare the mappers more easily and find those that are most suitable for their specific problem.", "title": "Tools for mapping high-throughput sequencing data.", "page": "3169-77", "volu</vt:lpwstr>
  </property>
  <property fmtid="{D5CDD505-2E9C-101B-9397-08002B2CF9AE}" pid="407" name="Mendeley_Bookmark_SVh2kZT3zJ_7">
    <vt:lpwstr>me": "28", "container-title": "Bioinformatics (Oxford, England)", "issue": "24", "id": "ITEM-1"}}], "properties": {"noteIndex": 0}, "schema": "https://github.com/citation-style-language/schema/raw/master/csl-citation.json"}</vt:lpwstr>
  </property>
  <property fmtid="{D5CDD505-2E9C-101B-9397-08002B2CF9AE}" pid="408" name="Mendeley_Bookmark_TAv1ylPdcS_1">
    <vt:lpwstr>ADDIN CSL_CITATION {"mendeley": {"previouslyFormattedCitation": "(Daub et al. 2003)"}, "citationItems": [{"uris": ["http://www.mendeley.com/documents/?uuid=8cd8c373-e0d7-4d3e-952c-07383879ed48"], "id": "ITEM-1", "itemData": {"title": "A survey of genes ex</vt:lpwstr>
  </property>
  <property fmtid="{D5CDD505-2E9C-101B-9397-08002B2CF9AE}" pid="409" name="Mendeley_Bookmark_TAv1ylPdcS_2">
    <vt:lpwstr>pressed in the tardigrade Hypsibius dujardini", "issued": {"date-parts": [["2003"]]}, "author": [{"given": "J", "dropping-particle": "", "suffix": "", "family": "Daub", "parse-names": false, "non-dropping-particle": ""}, {"given": "F", "dropping-particle"</vt:lpwstr>
  </property>
  <property fmtid="{D5CDD505-2E9C-101B-9397-08002B2CF9AE}" pid="410" name="Mendeley_Bookmark_TAv1ylPdcS_3">
    <vt:lpwstr>: "", "suffix": "", "family": "Thomas", "parse-names": false, "non-dropping-particle": ""}, {"given": "A", "dropping-particle": "", "suffix": "", "family": "Aboobaker", "parse-names": false, "non-dropping-particle": ""}, {"given": "M L", "dropping-particl</vt:lpwstr>
  </property>
  <property fmtid="{D5CDD505-2E9C-101B-9397-08002B2CF9AE}" pid="411" name="Mendeley_Bookmark_TAv1ylPdcS_4">
    <vt:lpwstr>e": "", "suffix": "", "family": "Blaxter", "parse-names": false, "non-dropping-particle": ""}], "container-title": "unpublished", "type": "article-journal", "id": "ITEM-1"}}], "properties": {"noteIndex": 0}, "schema": "https://github.com/citation-style-la</vt:lpwstr>
  </property>
  <property fmtid="{D5CDD505-2E9C-101B-9397-08002B2CF9AE}" pid="412" name="Mendeley_Bookmark_TAv1ylPdcS_5">
    <vt:lpwstr>nguage/schema/raw/master/csl-citation.json"}</vt:lpwstr>
  </property>
  <property fmtid="{D5CDD505-2E9C-101B-9397-08002B2CF9AE}" pid="413" name="Mendeley_Bookmark_UnTBGMTj83_1">
    <vt:lpwstr>ADDIN CSL_CITATION {"mendeley": {"previouslyFormattedCitation": "(Martin 2011)"}, "citationItems": [{"uris": ["http://www.mendeley.com/documents/?uuid=10eacc86-d5a0-4f41-b451-e5b90932c3c2"], "id": "ITEM-1", "itemData": {"type": "article-journal", "author"</vt:lpwstr>
  </property>
  <property fmtid="{D5CDD505-2E9C-101B-9397-08002B2CF9AE}" pid="414" name="Mendeley_Bookmark_UnTBGMTj83_2">
    <vt:lpwstr>: [{"given": "Marcel", "dropping-particle": "", "suffix": "", "family": "Martin", "parse-names": false, "non-dropping-particle": ""}], "issued": {"date-parts": [["2011"]]}, "abstract": "When small RNA is sequenced on current sequencing machines, the resul</vt:lpwstr>
  </property>
  <property fmtid="{D5CDD505-2E9C-101B-9397-08002B2CF9AE}" pid="415" name="Mendeley_Bookmark_UnTBGMTj83_3">
    <vt:lpwstr>ting reads are usually longer than the RNA and therefore contain parts of the 3' adapter. That adapter must be found and removed error-tolerantly from each read before read mapping. Previous solutions are either hard to use or do not offer required featur</vt:lpwstr>
  </property>
  <property fmtid="{D5CDD505-2E9C-101B-9397-08002B2CF9AE}" pid="416" name="Mendeley_Bookmark_UnTBGMTj83_4">
    <vt:lpwstr>es, in particular support for color space data. As an easy to use alternative, we developed the command-line tool cutadapt, which supports 454, Illumina and SOLiD (color space) data, offers two adapter trimming algorithms, and has other useful features. C</vt:lpwstr>
  </property>
  <property fmtid="{D5CDD505-2E9C-101B-9397-08002B2CF9AE}" pid="417" name="Mendeley_Bookmark_UnTBGMTj83_5">
    <vt:lpwstr>utadapt, including its MIT-licensed source code, is available for download at http://code.google.com/p/cutadapt/", "title": "Cutadapt removes adapter sequences from high-throughput sequencing reads", "page": "10-12", "volume": "17", "container-title": "EM</vt:lpwstr>
  </property>
  <property fmtid="{D5CDD505-2E9C-101B-9397-08002B2CF9AE}" pid="418" name="Mendeley_Bookmark_UnTBGMTj83_6">
    <vt:lpwstr>Bnet.Journal", "issue": "1", "id": "ITEM-1"}}], "properties": {"noteIndex": 0}, "schema": "https://github.com/citation-style-language/schema/raw/master/csl-citation.json"}</vt:lpwstr>
  </property>
  <property fmtid="{D5CDD505-2E9C-101B-9397-08002B2CF9AE}" pid="419" name="Mendeley_Bookmark_UuHM8pKefl_1">
    <vt:lpwstr>ADDIN CSL_CITATION {"mendeley": {"previouslyFormattedCitation": "(Alpert 2006)"}, "citationItems": [{"uris": ["http://www.mendeley.com/documents/?uuid=e8ef2642-abbc-4a53-8ea5-74ff3b97f3c7"], "id": "ITEM-1", "itemData": {"DOI": "10.1242/jeb.02179", "type":</vt:lpwstr>
  </property>
  <property fmtid="{D5CDD505-2E9C-101B-9397-08002B2CF9AE}" pid="420" name="Mendeley_Bookmark_UuHM8pKefl_2">
    <vt:lpwstr> "article-journal", "author": [{"given": "Peter", "dropping-particle": "", "suffix": "", "family": "Alpert", "parse-names": false, "non-dropping-particle": ""}], "issued": {"date-parts": [["2006", "5"]]}, "abstract": "Drying to equilibrium with the air ki</vt:lpwstr>
  </property>
  <property fmtid="{D5CDD505-2E9C-101B-9397-08002B2CF9AE}" pid="421" name="Mendeley_Bookmark_UuHM8pKefl_3">
    <vt:lpwstr>lls nearly all animals and flowering plants, including livestock and crops. This makes drought a key ecological problem for terrestrial life and a major cause of human famine. However, the ability to tolerate complete desiccation is widespread in organism</vt:lpwstr>
  </property>
  <property fmtid="{D5CDD505-2E9C-101B-9397-08002B2CF9AE}" pid="422" name="Mendeley_Bookmark_UuHM8pKefl_4">
    <vt:lpwstr>s that are either &lt;5 mm long or found mainly where desiccation-sensitive organisms are scarce. This suggests that there is a trade-off between desiccation tolerance and growth. Recent molecular and biochemical research shows that organisms tolerate desicc</vt:lpwstr>
  </property>
  <property fmtid="{D5CDD505-2E9C-101B-9397-08002B2CF9AE}" pid="423" name="Mendeley_Bookmark_UuHM8pKefl_5">
    <vt:lpwstr>ation through a set of mechanisms, including sugars that replace water and form glasses, proteins that stabilize macromolecules and membranes, and anti-oxidants that counter damage by reactive oxygen species. These protections are often induced by drying,</vt:lpwstr>
  </property>
  <property fmtid="{D5CDD505-2E9C-101B-9397-08002B2CF9AE}" pid="424" name="Mendeley_Bookmark_UuHM8pKefl_6">
    <vt:lpwstr> and some of the genes involved may be homologous in microbes, plants and animals. Understanding how mechanisms of desiccation tolerance may constrain growth might show how to undo the constraint in some economically important macroorganisms and elucidate</vt:lpwstr>
  </property>
  <property fmtid="{D5CDD505-2E9C-101B-9397-08002B2CF9AE}" pid="425" name="Mendeley_Bookmark_UuHM8pKefl_7">
    <vt:lpwstr> the much-studied but elusive relationship between tolerance of stress and productivity.", "title": "Constraints of tolerance: why are desiccation-tolerant organisms so small or rare?", "page": "1575-84", "volume": "209", "container-title": "The Journal o</vt:lpwstr>
  </property>
  <property fmtid="{D5CDD505-2E9C-101B-9397-08002B2CF9AE}" pid="426" name="Mendeley_Bookmark_UuHM8pKefl_8">
    <vt:lpwstr>f experimental biology", "issue": "Pt 9", "id": "ITEM-1"}}], "properties": {"noteIndex": 0}, "schema": "https://github.com/citation-style-language/schema/raw/master/csl-citation.json"}</vt:lpwstr>
  </property>
  <property fmtid="{D5CDD505-2E9C-101B-9397-08002B2CF9AE}" pid="427" name="Mendeley_Bookmark_Vzs9ghwBqO_1">
    <vt:lpwstr>ADDIN CSL_CITATION {"mendeley": {"previouslyFormattedCitation": "(Cox et al. 2010)"}, "citationItems": [{"uris": ["http://www.mendeley.com/documents/?uuid=e09a4f58-74fd-432c-bfff-eb1ffbed9545"], "id": "ITEM-1", "itemData": {"DOI": "10.1186/1471-2105-11-48</vt:lpwstr>
  </property>
  <property fmtid="{D5CDD505-2E9C-101B-9397-08002B2CF9AE}" pid="428" name="Mendeley_Bookmark_Vzs9ghwBqO_2">
    <vt:lpwstr>5", "type": "article-journal", "author": [{"given": "Murray P", "dropping-particle": "", "suffix": "", "family": "Cox", "parse-names": false, "non-dropping-particle": ""}, {"given": "Daniel A", "dropping-particle": "", "suffix": "", "family": "Peterson", </vt:lpwstr>
  </property>
  <property fmtid="{D5CDD505-2E9C-101B-9397-08002B2CF9AE}" pid="429" name="Mendeley_Bookmark_Vzs9ghwBqO_3">
    <vt:lpwstr>"parse-names": false, "non-dropping-particle": ""}, {"given": "Patrick J", "dropping-particle": "", "suffix": "", "family": "Biggs", "parse-names": false, "non-dropping-particle": ""}], "issued": {"date-parts": [["2010", "9"]]}, "abstract": "ABSTRACT: BAC</vt:lpwstr>
  </property>
  <property fmtid="{D5CDD505-2E9C-101B-9397-08002B2CF9AE}" pid="430" name="Mendeley_Bookmark_Vzs9ghwBqO_4">
    <vt:lpwstr>KGROUND: Illumina's second-generation sequencing platform is playing an increasingly prominent role in modern DNA and RNA sequencing efforts. However, rapid, simple, standardized and independent measures of run quality are currently lacking, as are tools </vt:lpwstr>
  </property>
  <property fmtid="{D5CDD505-2E9C-101B-9397-08002B2CF9AE}" pid="431" name="Mendeley_Bookmark_Vzs9ghwBqO_5">
    <vt:lpwstr>to process sequences for use in downstream applications based on read-level quality data. RESULTS: We present SolexaQA, a user-friendly software package designed to generate detailed statistics and at-a-glance graphics of sequence data quality both quickl</vt:lpwstr>
  </property>
  <property fmtid="{D5CDD505-2E9C-101B-9397-08002B2CF9AE}" pid="432" name="Mendeley_Bookmark_Vzs9ghwBqO_6">
    <vt:lpwstr>y and in an automated fashion. This package contains associated software to trim sequences dynamically using the quality scores of bases within individual reads. CONCLUSION: The SolexaQA package produces standardized outputs within minutes, thus facilitat</vt:lpwstr>
  </property>
  <property fmtid="{D5CDD505-2E9C-101B-9397-08002B2CF9AE}" pid="433" name="Mendeley_Bookmark_Vzs9ghwBqO_7">
    <vt:lpwstr>ing ready comparison between flow cell lanes and machine runs, as well as providing immediate diagnostic information to guide the manipulation of sequence data for downstream analyses.", "title": "SolexaQA: At-a-glance quality assessment of Illumina secon</vt:lpwstr>
  </property>
  <property fmtid="{D5CDD505-2E9C-101B-9397-08002B2CF9AE}" pid="434" name="Mendeley_Bookmark_Vzs9ghwBqO_8">
    <vt:lpwstr>d-generation sequencing data.", "page": "485", "volume": "11", "container-title": "BMC bioinformatics", "issue": "1", "id": "ITEM-1"}}], "properties": {"noteIndex": 0}, "schema": "https://github.com/citation-style-language/schema/raw/master/csl-citation.j</vt:lpwstr>
  </property>
  <property fmtid="{D5CDD505-2E9C-101B-9397-08002B2CF9AE}" pid="435" name="Mendeley_Bookmark_Vzs9ghwBqO_9">
    <vt:lpwstr>son"}</vt:lpwstr>
  </property>
  <property fmtid="{D5CDD505-2E9C-101B-9397-08002B2CF9AE}" pid="436" name="Mendeley_Bookmark_YWM7FwXrSj_1">
    <vt:lpwstr>ADDIN CSL_CITATION {"mendeley": {"previouslyFormattedCitation": "(Li &amp; Godzik 2006)"}, "citationItems": [{"uris": ["http://www.mendeley.com/documents/?uuid=5afebde9-416d-49d5-9da9-c503cc866571"], "id": "ITEM-1", "itemData": {"DOI": "10.1093/bioinformatics</vt:lpwstr>
  </property>
  <property fmtid="{D5CDD505-2E9C-101B-9397-08002B2CF9AE}" pid="437" name="Mendeley_Bookmark_YWM7FwXrSj_2">
    <vt:lpwstr>/btl158", "type": "article-journal", "author": [{"given": "Weizhong", "dropping-particle": "", "suffix": "", "family": "Li", "parse-names": false, "non-dropping-particle": ""}, {"given": "Adam", "dropping-particle": "", "suffix": "", "family": "Godzik", "</vt:lpwstr>
  </property>
  <property fmtid="{D5CDD505-2E9C-101B-9397-08002B2CF9AE}" pid="438" name="Mendeley_Bookmark_YWM7FwXrSj_3">
    <vt:lpwstr>parse-names": false, "non-dropping-particle": ""}], "issued": {"date-parts": [["2006", "7"]]}, "abstract": "MOTIVATION: In 2001 and 2002, we published two papers (Bioinformatics, 17, 282-283, Bioinformatics, 18, 77-82) describing an ultrafast protein sequ</vt:lpwstr>
  </property>
  <property fmtid="{D5CDD505-2E9C-101B-9397-08002B2CF9AE}" pid="439" name="Mendeley_Bookmark_YWM7FwXrSj_4">
    <vt:lpwstr>ence clustering program called cd-hit. This program can efficiently cluster a huge protein database with millions of sequences. However, the applications of the underlying algorithm are not limited to only protein sequences clustering, here we present sev</vt:lpwstr>
  </property>
  <property fmtid="{D5CDD505-2E9C-101B-9397-08002B2CF9AE}" pid="440" name="Mendeley_Bookmark_YWM7FwXrSj_5">
    <vt:lpwstr>eral new programs using the same algorithm including cd-hit-2d, cd-hit-est and cd-hit-est-2d. Cd-hit-2d compares two protein datasets and reports similar matches between them; cd-hit-est clusters a DNA/RNA sequence database and cd-hit-est-2d compares two </vt:lpwstr>
  </property>
  <property fmtid="{D5CDD505-2E9C-101B-9397-08002B2CF9AE}" pid="441" name="Mendeley_Bookmark_YWM7FwXrSj_6">
    <vt:lpwstr>nucleotide datasets. All these programs can handle huge datasets with millions of sequences and can be hundreds of times faster than methods based on the popular sequence comparison and database search tools, such as BLAST.", "title": "Cd-hit: a fast prog</vt:lpwstr>
  </property>
  <property fmtid="{D5CDD505-2E9C-101B-9397-08002B2CF9AE}" pid="442" name="Mendeley_Bookmark_YWM7FwXrSj_7">
    <vt:lpwstr>ram for clustering and comparing large sets of protein or nucleotide sequences.", "page": "1658-9", "volume": "22", "container-title": "Bioinformatics (Oxford, England)", "issue": "13", "id": "ITEM-1"}}], "properties": {"noteIndex": 0}, "schema": "https:/</vt:lpwstr>
  </property>
  <property fmtid="{D5CDD505-2E9C-101B-9397-08002B2CF9AE}" pid="443" name="Mendeley_Bookmark_YWM7FwXrSj_8">
    <vt:lpwstr>/github.com/citation-style-language/schema/raw/master/csl-citation.json"}</vt:lpwstr>
  </property>
  <property fmtid="{D5CDD505-2E9C-101B-9397-08002B2CF9AE}" pid="444" name="Mendeley_Bookmark_Z7E22USfQI_1">
    <vt:lpwstr>ADDIN CSL_CITATION {"mendeley": {"previouslyFormattedCitation": "(Li et al. 2010)"}, "citationItems": [{"uris": ["http://www.mendeley.com/documents/?uuid=ebfdf4bf-b65e-4b11-b0a0-4bf21be202a4"], "id": "ITEM-1", "itemData": {"DOI": "10.1093/bioinformatics/b</vt:lpwstr>
  </property>
  <property fmtid="{D5CDD505-2E9C-101B-9397-08002B2CF9AE}" pid="445" name="Mendeley_Bookmark_Z7E22USfQI_10">
    <vt:lpwstr>expression estimation with read mapping uncertainty.", "page": "493-500", "volume": "26", "container-title": "Bioinformatics (Oxford, England)", "issue": "4", "id": "ITEM-1"}}], "properties": {"noteIndex": 0}, "schema": "https://github.com/citation-style-</vt:lpwstr>
  </property>
  <property fmtid="{D5CDD505-2E9C-101B-9397-08002B2CF9AE}" pid="446" name="Mendeley_Bookmark_Z7E22USfQI_11">
    <vt:lpwstr>language/schema/raw/master/csl-citation.json"}</vt:lpwstr>
  </property>
  <property fmtid="{D5CDD505-2E9C-101B-9397-08002B2CF9AE}" pid="447" name="Mendeley_Bookmark_Z7E22USfQI_2">
    <vt:lpwstr>tp692", "type": "article-journal", "author": [{"given": "Bo", "dropping-particle": "", "suffix": "", "family": "Li", "parse-names": false, "non-dropping-particle": ""}, {"given": "Victor", "dropping-particle": "", "suffix": "", "family": "Ruotti", "parse-</vt:lpwstr>
  </property>
  <property fmtid="{D5CDD505-2E9C-101B-9397-08002B2CF9AE}" pid="448" name="Mendeley_Bookmark_Z7E22USfQI_3">
    <vt:lpwstr>names": false, "non-dropping-particle": ""}, {"given": "Ron M", "dropping-particle": "", "suffix": "", "family": "Stewart", "parse-names": false, "non-dropping-particle": ""}, {"given": "James A", "dropping-particle": "", "suffix": "", "family": "Thomson"</vt:lpwstr>
  </property>
  <property fmtid="{D5CDD505-2E9C-101B-9397-08002B2CF9AE}" pid="449" name="Mendeley_Bookmark_Z7E22USfQI_4">
    <vt:lpwstr>, "parse-names": false, "non-dropping-particle": ""}, {"given": "Colin N", "dropping-particle": "", "suffix": "", "family": "Dewey", "parse-names": false, "non-dropping-particle": ""}], "issued": {"date-parts": [["2010", "2", "15"]]}, "abstract": "MOTIVAT</vt:lpwstr>
  </property>
  <property fmtid="{D5CDD505-2E9C-101B-9397-08002B2CF9AE}" pid="450" name="Mendeley_Bookmark_Z7E22USfQI_5">
    <vt:lpwstr>ION: RNA-Seq is a promising new technology for accurately measuring gene expression levels. Expression estimation with RNA-Seq requires the mapping of relatively short sequencing reads to a reference genome or transcript set. Because reads are generally s</vt:lpwstr>
  </property>
  <property fmtid="{D5CDD505-2E9C-101B-9397-08002B2CF9AE}" pid="451" name="Mendeley_Bookmark_Z7E22USfQI_6">
    <vt:lpwstr>horter than transcripts from which they are derived, a single read may map to multiple genes and isoforms, complicating expression analyses. Previous computational methods either discard reads that map to multiple locations or allocate them to genes heuri</vt:lpwstr>
  </property>
  <property fmtid="{D5CDD505-2E9C-101B-9397-08002B2CF9AE}" pid="452" name="Mendeley_Bookmark_Z7E22USfQI_7">
    <vt:lpwstr>stically. RESULTS: We present a generative statistical model and associated inference methods that handle read mapping uncertainty in a principled manner. Through simulations parameterized by real RNA-Seq data, we show that our method is more accurate tha</vt:lpwstr>
  </property>
  <property fmtid="{D5CDD505-2E9C-101B-9397-08002B2CF9AE}" pid="453" name="Mendeley_Bookmark_Z7E22USfQI_8">
    <vt:lpwstr>n previous methods. Our improved accuracy is the result of handling read mapping uncertainty with a statistical model and the estimation of gene expression levels as the sum of isoform expression levels. Unlike previous methods, our method is capable of m</vt:lpwstr>
  </property>
  <property fmtid="{D5CDD505-2E9C-101B-9397-08002B2CF9AE}" pid="454" name="Mendeley_Bookmark_Z7E22USfQI_9">
    <vt:lpwstr>odeling non-uniform read distributions. Simulations with our method indicate that a read length of 20-25 bases is optimal for gene-level expression estimation from mouse and maize RNA-Seq data when sequencing throughput is fixed.", "title": "RNA-Seq gene </vt:lpwstr>
  </property>
  <property fmtid="{D5CDD505-2E9C-101B-9397-08002B2CF9AE}" pid="455" name="Mendeley_Bookmark_bJQ5juXCov_1">
    <vt:lpwstr>ADDIN CSL_CITATION {"mendeley": {"previouslyFormattedCitation": "(Chevreux et al. 2004)"}, "citationItems": [{"uris": ["http://www.mendeley.com/documents/?uuid=ee78a049-6abc-403c-bcad-950851aeb9dc"], "id": "ITEM-1", "itemData": {"DOI": "10.1101/gr.1917404</vt:lpwstr>
  </property>
  <property fmtid="{D5CDD505-2E9C-101B-9397-08002B2CF9AE}" pid="456" name="Mendeley_Bookmark_bJQ5juXCov_10">
    <vt:lpwstr>esolve possible misassemblies. The assembler is routinely used for such various tasks as mutation detection in different cell types, similarity analysis of transcripts between organisms, and pristine assembly of sequences from various sources for oligo de</vt:lpwstr>
  </property>
  <property fmtid="{D5CDD505-2E9C-101B-9397-08002B2CF9AE}" pid="457" name="Mendeley_Bookmark_bJQ5juXCov_11">
    <vt:lpwstr>sign in clinical microarray experiments.", "title": "Using the miraEST assembler for reliable and automated mRNA transcript assembly and SNP detection in sequenced ESTs.", "page": "1147-59", "volume": "14", "container-title": "Genome research", "issue": "</vt:lpwstr>
  </property>
  <property fmtid="{D5CDD505-2E9C-101B-9397-08002B2CF9AE}" pid="458" name="Mendeley_Bookmark_bJQ5juXCov_12">
    <vt:lpwstr>6", "id": "ITEM-1"}}], "properties": {"noteIndex": 0}, "schema": "https://github.com/citation-style-language/schema/raw/master/csl-citation.json"}</vt:lpwstr>
  </property>
  <property fmtid="{D5CDD505-2E9C-101B-9397-08002B2CF9AE}" pid="459" name="Mendeley_Bookmark_bJQ5juXCov_2">
    <vt:lpwstr>", "type": "article-journal", "author": [{"given": "Bastien", "dropping-particle": "", "suffix": "", "family": "Chevreux", "parse-names": false, "non-dropping-particle": ""}, {"given": "Thomas", "dropping-particle": "", "suffix": "", "family": "Pfisterer"</vt:lpwstr>
  </property>
  <property fmtid="{D5CDD505-2E9C-101B-9397-08002B2CF9AE}" pid="460" name="Mendeley_Bookmark_bJQ5juXCov_3">
    <vt:lpwstr>, "parse-names": false, "non-dropping-particle": ""}, {"given": "Bernd", "dropping-particle": "", "suffix": "", "family": "Drescher", "parse-names": false, "non-dropping-particle": ""}, {"given": "Albert J", "dropping-particle": "", "suffix": "", "family"</vt:lpwstr>
  </property>
  <property fmtid="{D5CDD505-2E9C-101B-9397-08002B2CF9AE}" pid="461" name="Mendeley_Bookmark_bJQ5juXCov_4">
    <vt:lpwstr>: "Driesel", "parse-names": false, "non-dropping-particle": ""}, {"given": "Werner E G", "dropping-particle": "", "suffix": "", "family": "M\u00fcller", "parse-names": false, "non-dropping-particle": ""}, {"given": "Thomas", "dropping-particle": "", "suff</vt:lpwstr>
  </property>
  <property fmtid="{D5CDD505-2E9C-101B-9397-08002B2CF9AE}" pid="462" name="Mendeley_Bookmark_bJQ5juXCov_5">
    <vt:lpwstr>ix": "", "family": "Wetter", "parse-names": false, "non-dropping-particle": ""}, {"given": "S\u00e1ndor", "dropping-particle": "", "suffix": "", "family": "Suhai", "parse-names": false, "non-dropping-particle": ""}], "issued": {"date-parts": [["2004", "6"</vt:lpwstr>
  </property>
  <property fmtid="{D5CDD505-2E9C-101B-9397-08002B2CF9AE}" pid="463" name="Mendeley_Bookmark_bJQ5juXCov_6">
    <vt:lpwstr>]]}, "abstract": "We present an EST sequence assembler that specializes in reconstruction of pristine mRNA transcripts, while at the same time detecting and classifying single nucleotide polymorphisms (SNPs) occuring in different variations thereof. The a</vt:lpwstr>
  </property>
  <property fmtid="{D5CDD505-2E9C-101B-9397-08002B2CF9AE}" pid="464" name="Mendeley_Bookmark_bJQ5juXCov_7">
    <vt:lpwstr>ssembler uses iterative multipass strategies centered on high-confidence regions within sequences and has a fallback strategy for using low-confidence regions when needed. It features special functions to assemble high numbers of highly similar sequences </vt:lpwstr>
  </property>
  <property fmtid="{D5CDD505-2E9C-101B-9397-08002B2CF9AE}" pid="465" name="Mendeley_Bookmark_bJQ5juXCov_8">
    <vt:lpwstr>without prior masking, an automatic editor that edits and analyzes alignments by inspecting the underlying traces, and detection and classification of sequence properties like SNPs with a high specificity and a sensitivity down to one mutation per sequenc</vt:lpwstr>
  </property>
  <property fmtid="{D5CDD505-2E9C-101B-9397-08002B2CF9AE}" pid="466" name="Mendeley_Bookmark_bJQ5juXCov_9">
    <vt:lpwstr>e. In addition, it includes possibilities to use incorrectly preprocessed sequences, routines to make use of additional sequencing information such as base-error probabilities, template insert sizes, strain information, etc., and functions to detect and r</vt:lpwstr>
  </property>
  <property fmtid="{D5CDD505-2E9C-101B-9397-08002B2CF9AE}" pid="467" name="Mendeley_Bookmark_e6BxiuWh6p_1">
    <vt:lpwstr>ADDIN Mendeley Bibliography CSL_BIBLIOGRAPHY </vt:lpwstr>
  </property>
  <property fmtid="{D5CDD505-2E9C-101B-9397-08002B2CF9AE}" pid="468" name="Mendeley_Bookmark_elTuFPcwpT_1">
    <vt:lpwstr>ADDIN CSL_CITATION {"mendeley": {"previouslyFormattedCitation": "(Li &amp; Durbin 2009)"}, "citationItems": [{"uris": ["http://www.mendeley.com/documents/?uuid=beeab456-561b-4f31-b7ed-bbc19c4df4b4"], "id": "ITEM-1", "itemData": {"DOI": "10.1093/bioinformatics</vt:lpwstr>
  </property>
  <property fmtid="{D5CDD505-2E9C-101B-9397-08002B2CF9AE}" pid="469" name="Mendeley_Bookmark_elTuFPcwpT_10">
    <vt:lpwstr> "schema": "https://github.com/citation-style-language/schema/raw/master/csl-citation.json"}</vt:lpwstr>
  </property>
  <property fmtid="{D5CDD505-2E9C-101B-9397-08002B2CF9AE}" pid="470" name="Mendeley_Bookmark_elTuFPcwpT_2">
    <vt:lpwstr>/btp324", "type": "article-journal", "author": [{"given": "Heng", "dropping-particle": "", "suffix": "", "family": "Li", "parse-names": false, "non-dropping-particle": ""}, {"given": "Richard", "dropping-particle": "", "suffix": "", "family": "Durbin", "p</vt:lpwstr>
  </property>
  <property fmtid="{D5CDD505-2E9C-101B-9397-08002B2CF9AE}" pid="471" name="Mendeley_Bookmark_elTuFPcwpT_3">
    <vt:lpwstr>arse-names": false, "non-dropping-particle": ""}], "issued": {"date-parts": [["2009", "7"]]}, "abstract": "MOTIVATION: The enormous amount of short reads generated by the new DNA sequencing technologies call for the development of fast and accurate read a</vt:lpwstr>
  </property>
  <property fmtid="{D5CDD505-2E9C-101B-9397-08002B2CF9AE}" pid="472" name="Mendeley_Bookmark_elTuFPcwpT_4">
    <vt:lpwstr>lignment programs. A first generation of hash table-based methods has been developed, including MAQ, which is accurate, feature rich and fast enough to align short reads from a single individual. However, MAQ does not support gapped alignment for single-e</vt:lpwstr>
  </property>
  <property fmtid="{D5CDD505-2E9C-101B-9397-08002B2CF9AE}" pid="473" name="Mendeley_Bookmark_elTuFPcwpT_5">
    <vt:lpwstr>nd reads, which makes it unsuitable for alignment of longer reads where indels may occur frequently. The speed of MAQ is also a concern when the alignment is scaled up to the resequencing of hundreds of individuals. RESULTS: We implemented Burrows-Wheeler</vt:lpwstr>
  </property>
  <property fmtid="{D5CDD505-2E9C-101B-9397-08002B2CF9AE}" pid="474" name="Mendeley_Bookmark_elTuFPcwpT_6">
    <vt:lpwstr> Alignment tool (BWA), a new read alignment package that is based on backward search with Burrows-Wheeler Transform (BWT), to efficiently align short sequencing reads against a large reference sequence such as the human genome, allowing mismatches and gap</vt:lpwstr>
  </property>
  <property fmtid="{D5CDD505-2E9C-101B-9397-08002B2CF9AE}" pid="475" name="Mendeley_Bookmark_elTuFPcwpT_7">
    <vt:lpwstr>s. BWA supports both base space reads, e.g. from Illumina sequencing machines, and color space reads from AB SOLiD machines. Evaluations on both simulated and real data suggest that BWA is approximately 10-20x faster than MAQ, while achieving similar accu</vt:lpwstr>
  </property>
  <property fmtid="{D5CDD505-2E9C-101B-9397-08002B2CF9AE}" pid="476" name="Mendeley_Bookmark_elTuFPcwpT_8">
    <vt:lpwstr>racy. In addition, BWA outputs alignment in the new standard SAM (Sequence Alignment/Map) format. Variant calling and other downstream analyses after the alignment can be achieved with the open source SAMtools software package. AVAILABILITY: http://maq.so</vt:lpwstr>
  </property>
  <property fmtid="{D5CDD505-2E9C-101B-9397-08002B2CF9AE}" pid="477" name="Mendeley_Bookmark_elTuFPcwpT_9">
    <vt:lpwstr>urceforge.net.", "title": "Fast and accurate short read alignment with Burrows-Wheeler transform.", "page": "1754-60", "volume": "25", "container-title": "Bioinformatics (Oxford, England)", "issue": "14", "id": "ITEM-1"}}], "properties": {"noteIndex": 0},</vt:lpwstr>
  </property>
  <property fmtid="{D5CDD505-2E9C-101B-9397-08002B2CF9AE}" pid="478" name="Mendeley_Bookmark_g3ufQAri3F_1">
    <vt:lpwstr>ADDIN CSL_CITATION {"mendeley": {"previouslyFormattedCitation": "(We\u0142nicz et al. 2011; M\u00f8bjerg et al. 2011)"}, "citationItems": [{"uris": ["http://www.mendeley.com/documents/?uuid=d2856ccf-8505-4a41-b945-f3fc0f360c0f"], "id": "ITEM-1", "itemData</vt:lpwstr>
  </property>
  <property fmtid="{D5CDD505-2E9C-101B-9397-08002B2CF9AE}" pid="479" name="Mendeley_Bookmark_g3ufQAri3F_10">
    <vt:lpwstr>: [{"given": "Nadja", "dropping-particle": "", "suffix": "", "family": "M\u00f8bjerg", "parse-names": false, "non-dropping-particle": ""}, {"given": "K A", "dropping-particle": "", "suffix": "", "family": "Halberg", "parse-names": false, "non-dropping-par</vt:lpwstr>
  </property>
  <property fmtid="{D5CDD505-2E9C-101B-9397-08002B2CF9AE}" pid="480" name="Mendeley_Bookmark_g3ufQAri3F_11">
    <vt:lpwstr>ticle": ""}, {"given": "Aslak", "dropping-particle": "", "suffix": "", "family": "J\u00f8rgensen", "parse-names": false, "non-dropping-particle": ""}, {"given": "Dennis", "dropping-particle": "", "suffix": "", "family": "Persson", "parse-names": false, "n</vt:lpwstr>
  </property>
  <property fmtid="{D5CDD505-2E9C-101B-9397-08002B2CF9AE}" pid="481" name="Mendeley_Bookmark_g3ufQAri3F_12">
    <vt:lpwstr>on-dropping-particle": ""}, {"given": "M", "dropping-particle": "", "suffix": "", "family": "Bj\u00f8rn", "parse-names": false, "non-dropping-particle": ""}, {"given": "H", "dropping-particle": "", "suffix": "", "family": "Raml\u00f8v", "parse-names": fal</vt:lpwstr>
  </property>
  <property fmtid="{D5CDD505-2E9C-101B-9397-08002B2CF9AE}" pid="482" name="Mendeley_Bookmark_g3ufQAri3F_13">
    <vt:lpwstr>se, "non-dropping-particle": ""}, {"given": "R M", "dropping-particle": "", "suffix": "", "family": "Kristensen", "parse-names": false, "non-dropping-particle": ""}], "issued": {"date-parts": [["2011", "7"]]}, "abstract": "Tardigrades are microscopic anim</vt:lpwstr>
  </property>
  <property fmtid="{D5CDD505-2E9C-101B-9397-08002B2CF9AE}" pid="483" name="Mendeley_Bookmark_g3ufQAri3F_14">
    <vt:lpwstr>als found worldwide in aquatic as well as terrestrial ecosystems. They belong to the invertebrate superclade Ecdysozoa, as do the two major invertebrate model organisms: Caenorhabditis elegans and Drosophila melanogaster. We present a brief description of</vt:lpwstr>
  </property>
  <property fmtid="{D5CDD505-2E9C-101B-9397-08002B2CF9AE}" pid="484" name="Mendeley_Bookmark_g3ufQAri3F_15">
    <vt:lpwstr> the tardigrades and highlight species that are currently used as models for physiological and molecular investigations. Tardigrades are uniquely adapted to a range of environmental extremes. Cryptobiosis, currently referred to as a reversible ametabolic </vt:lpwstr>
  </property>
  <property fmtid="{D5CDD505-2E9C-101B-9397-08002B2CF9AE}" pid="485" name="Mendeley_Bookmark_g3ufQAri3F_16">
    <vt:lpwstr>state induced by e.g. desiccation, is common especially among limno-terrestrial species. It has been shown that the entry and exit of cryptobiosis may involve synthesis of bioprotectants in the form of selective carbohydrates and proteins as well as high </vt:lpwstr>
  </property>
  <property fmtid="{D5CDD505-2E9C-101B-9397-08002B2CF9AE}" pid="486" name="Mendeley_Bookmark_g3ufQAri3F_17">
    <vt:lpwstr>levels of antioxidant enzymes and other free radical scavengers. However, at present a general scheme of mechanisms explaining this phenomenon is lacking. Importantly, recent research has shown that tardigrades even in their active states may be extremely</vt:lpwstr>
  </property>
  <property fmtid="{D5CDD505-2E9C-101B-9397-08002B2CF9AE}" pid="487" name="Mendeley_Bookmark_g3ufQAri3F_18">
    <vt:lpwstr> tolerant to environmental stress, handling extreme levels of ionizing radiation, large fluctuation in external salinity and avoiding freezing by supercooling to below -20 \u00b0C, presumably relying on efficient DNA repair mechanisms and osmoregulation. </vt:lpwstr>
  </property>
  <property fmtid="{D5CDD505-2E9C-101B-9397-08002B2CF9AE}" pid="488" name="Mendeley_Bookmark_g3ufQAri3F_19">
    <vt:lpwstr>This review summarizes the current knowledge on adaptations found among tardigrades, and presents new data on tardigrade cell numbers and osmoregulation.", "title": "Survival in extreme environments - on the current knowledge of adaptations in tardigrades</vt:lpwstr>
  </property>
  <property fmtid="{D5CDD505-2E9C-101B-9397-08002B2CF9AE}" pid="489" name="Mendeley_Bookmark_g3ufQAri3F_2">
    <vt:lpwstr>": {"publisher": "Elsevier", "DOI": "10.1016/j.jinsphys.2011.03.019", "type": "article-journal", "author": [{"given": "Weronika", "dropping-particle": "", "suffix": "", "family": "We\u0142nicz", "parse-names": false, "non-dropping-particle": ""}, {"given"</vt:lpwstr>
  </property>
  <property fmtid="{D5CDD505-2E9C-101B-9397-08002B2CF9AE}" pid="490" name="Mendeley_Bookmark_g3ufQAri3F_20">
    <vt:lpwstr>.", "page": "409-20", "volume": "202", "container-title": "Acta physiologica (Oxford, England)", "issue": "3", "id": "ITEM-2"}}], "properties": {"noteIndex": 0}, "schema": "https://github.com/citation-style-language/schema/raw/master/csl-citation.json"}</vt:lpwstr>
  </property>
  <property fmtid="{D5CDD505-2E9C-101B-9397-08002B2CF9AE}" pid="491" name="Mendeley_Bookmark_g3ufQAri3F_3">
    <vt:lpwstr>: "Markus A", "dropping-particle": "", "suffix": "", "family": "Grohme", "parse-names": false, "non-dropping-particle": ""}, {"given": "\u0141ukasz", "dropping-particle": "", "suffix": "", "family": "Kaczmarek", "parse-names": false, "non-dropping-particl</vt:lpwstr>
  </property>
  <property fmtid="{D5CDD505-2E9C-101B-9397-08002B2CF9AE}" pid="492" name="Mendeley_Bookmark_g3ufQAri3F_4">
    <vt:lpwstr>e": ""}, {"given": "Ralph O", "dropping-particle": "", "suffix": "", "family": "Schill", "parse-names": false, "non-dropping-particle": ""}, {"given": "Marcus", "dropping-particle": "", "suffix": "", "family": "Frohme", "parse-names": false, "non-dropping</vt:lpwstr>
  </property>
  <property fmtid="{D5CDD505-2E9C-101B-9397-08002B2CF9AE}" pid="493" name="Mendeley_Bookmark_g3ufQAri3F_5">
    <vt:lpwstr>-particle": ""}], "issued": {"date-parts": [["2011", "5"]]}, "abstract": "The current state of knowledge about anhydrobiosis in tardigrades is presented. In response to adverse environmental conditions tardigrades arrest their metabolic activity and after</vt:lpwstr>
  </property>
  <property fmtid="{D5CDD505-2E9C-101B-9397-08002B2CF9AE}" pid="494" name="Mendeley_Bookmark_g3ufQAri3F_6">
    <vt:lpwstr> complete dehydration enter the so-called \"tun\" state. In this ametabolic state they are able to tolerate exposure to various chemical and physical extremes. These micrometazoans have evolved various kinds of morphological, physiological and molecular a</vt:lpwstr>
  </property>
  <property fmtid="{D5CDD505-2E9C-101B-9397-08002B2CF9AE}" pid="495" name="Mendeley_Bookmark_g3ufQAri3F_7">
    <vt:lpwstr>daptations to reduce the effects of desiccation. In this review we address behavioral adaptation, morphological features and molecules which determine the anhydrobiotic survival. The influence of the time spent in anhydrobiotic state on the lifespan and D</vt:lpwstr>
  </property>
  <property fmtid="{D5CDD505-2E9C-101B-9397-08002B2CF9AE}" pid="496" name="Mendeley_Bookmark_g3ufQAri3F_8">
    <vt:lpwstr>NA and the role of the antioxidant defense system are also considered. Finally we summarize recent input from the \"omics\" sciences.", "title": "Anhydrobiosis in tardigrades--the last decade.", "page": "577-83", "volume": "57", "container-title": "Journa</vt:lpwstr>
  </property>
  <property fmtid="{D5CDD505-2E9C-101B-9397-08002B2CF9AE}" pid="497" name="Mendeley_Bookmark_g3ufQAri3F_9">
    <vt:lpwstr>l of insect physiology", "issue": "5", "id": "ITEM-1"}}, {"uris": ["http://www.mendeley.com/documents/?uuid=1528d455-1018-415b-b6ef-f3180eb6e0a7"], "id": "ITEM-2", "itemData": {"DOI": "10.1111/j.1748-1716.2011.02252.x", "type": "article-journal", "author"</vt:lpwstr>
  </property>
  <property fmtid="{D5CDD505-2E9C-101B-9397-08002B2CF9AE}" pid="498" name="Mendeley_Bookmark_gLzxIVuZQM_1">
    <vt:lpwstr>ADDIN CSL_CITATION {"mendeley": {"previouslyFormattedCitation": "(Margulies et al. 2005; Rothberg et al. 2011)"}, "citationItems": [{"uris": ["http://www.mendeley.com/documents/?uuid=0ffac7d6-7de5-4a84-ae86-a2933b157e97"], "id": "ITEM-1", "itemData": {"DO</vt:lpwstr>
  </property>
  <property fmtid="{D5CDD505-2E9C-101B-9397-08002B2CF9AE}" pid="499" name="Mendeley_Bookmark_gLzxIVuZQM_10">
    <vt:lpwstr>Wen", "dropping-particle": "", "suffix": "", "family": "He", "parse-names": false, "non-dropping-particle": ""}, {"given": "Scott", "dropping-particle": "", "suffix": "", "family": "Helgesen", "parse-names": false, "non-dropping-particle": ""}, {"given": </vt:lpwstr>
  </property>
  <property fmtid="{D5CDD505-2E9C-101B-9397-08002B2CF9AE}" pid="500" name="Mendeley_Bookmark_gLzxIVuZQM_11">
    <vt:lpwstr>"Chun Heen", "dropping-particle": "", "suffix": "", "family": "Ho", "parse-names": false, "non-dropping-particle": ""}, {"given": "Chun He", "dropping-particle": "", "suffix": "", "family": "Ho", "parse-names": false, "non-dropping-particle": ""}, {"given</vt:lpwstr>
  </property>
  <property fmtid="{D5CDD505-2E9C-101B-9397-08002B2CF9AE}" pid="501" name="Mendeley_Bookmark_gLzxIVuZQM_12">
    <vt:lpwstr>": "Gerard P", "dropping-particle": "", "suffix": "", "family": "Irzyk", "parse-names": false, "non-dropping-particle": ""}, {"given": "Szilveszter C", "dropping-particle": "", "suffix": "", "family": "Jando", "parse-names": false, "non-dropping-particle"</vt:lpwstr>
  </property>
  <property fmtid="{D5CDD505-2E9C-101B-9397-08002B2CF9AE}" pid="502" name="Mendeley_Bookmark_gLzxIVuZQM_13">
    <vt:lpwstr>: ""}, {"given": "Maria L I", "dropping-particle": "", "suffix": "", "family": "Alenquer", "parse-names": false, "non-dropping-particle": ""}, {"given": "Thomas P", "dropping-particle": "", "suffix": "", "family": "Jarvie", "parse-names": false, "non-drop</vt:lpwstr>
  </property>
  <property fmtid="{D5CDD505-2E9C-101B-9397-08002B2CF9AE}" pid="503" name="Mendeley_Bookmark_gLzxIVuZQM_14">
    <vt:lpwstr>ping-particle": ""}, {"given": "Kshama B", "dropping-particle": "", "suffix": "", "family": "Jirage", "parse-names": false, "non-dropping-particle": ""}, {"given": "Jong-Bum", "dropping-particle": "", "suffix": "", "family": "Kim", "parse-names": false, "</vt:lpwstr>
  </property>
  <property fmtid="{D5CDD505-2E9C-101B-9397-08002B2CF9AE}" pid="504" name="Mendeley_Bookmark_gLzxIVuZQM_15">
    <vt:lpwstr>non-dropping-particle": ""}, {"given": "James R", "dropping-particle": "", "suffix": "", "family": "Knight", "parse-names": false, "non-dropping-particle": ""}, {"given": "Janna R", "dropping-particle": "", "suffix": "", "family": "Lanza", "parse-names": </vt:lpwstr>
  </property>
  <property fmtid="{D5CDD505-2E9C-101B-9397-08002B2CF9AE}" pid="505" name="Mendeley_Bookmark_gLzxIVuZQM_16">
    <vt:lpwstr>false, "non-dropping-particle": ""}, {"given": "John H", "dropping-particle": "", "suffix": "", "family": "Leamon", "parse-names": false, "non-dropping-particle": ""}, {"given": "Steven M", "dropping-particle": "", "suffix": "", "family": "Lefkowitz", "pa</vt:lpwstr>
  </property>
  <property fmtid="{D5CDD505-2E9C-101B-9397-08002B2CF9AE}" pid="506" name="Mendeley_Bookmark_gLzxIVuZQM_17">
    <vt:lpwstr>rse-names": false, "non-dropping-particle": ""}, {"given": "Ming", "dropping-particle": "", "suffix": "", "family": "Lei", "parse-names": false, "non-dropping-particle": ""}, {"given": "Jing", "dropping-particle": "", "suffix": "", "family": "Li", "parse-</vt:lpwstr>
  </property>
  <property fmtid="{D5CDD505-2E9C-101B-9397-08002B2CF9AE}" pid="507" name="Mendeley_Bookmark_gLzxIVuZQM_18">
    <vt:lpwstr>names": false, "non-dropping-particle": ""}, {"given": "Kenton L", "dropping-particle": "", "suffix": "", "family": "Lohman", "parse-names": false, "non-dropping-particle": ""}, {"given": "Hong", "dropping-particle": "", "suffix": "", "family": "Lu", "par</vt:lpwstr>
  </property>
  <property fmtid="{D5CDD505-2E9C-101B-9397-08002B2CF9AE}" pid="508" name="Mendeley_Bookmark_gLzxIVuZQM_19">
    <vt:lpwstr>se-names": false, "non-dropping-particle": ""}, {"given": "Vinod B", "dropping-particle": "", "suffix": "", "family": "Makhijani", "parse-names": false, "non-dropping-particle": ""}, {"given": "Keith E", "dropping-particle": "", "suffix": "", "family": "M</vt:lpwstr>
  </property>
  <property fmtid="{D5CDD505-2E9C-101B-9397-08002B2CF9AE}" pid="509" name="Mendeley_Bookmark_gLzxIVuZQM_2">
    <vt:lpwstr>I": "10.1038/nature03959", "type": "article-journal", "author": [{"given": "Marcel", "dropping-particle": "", "suffix": "", "family": "Margulies", "parse-names": false, "non-dropping-particle": ""}, {"given": "Michael", "dropping-particle": "", "suffix": </vt:lpwstr>
  </property>
  <property fmtid="{D5CDD505-2E9C-101B-9397-08002B2CF9AE}" pid="510" name="Mendeley_Bookmark_gLzxIVuZQM_20">
    <vt:lpwstr>cDade", "parse-names": false, "non-dropping-particle": ""}, {"given": "Michael P", "dropping-particle": "", "suffix": "", "family": "McKenna", "parse-names": false, "non-dropping-particle": ""}, {"given": "Eugene W", "dropping-particle": "", "suffix": "",</vt:lpwstr>
  </property>
  <property fmtid="{D5CDD505-2E9C-101B-9397-08002B2CF9AE}" pid="511" name="Mendeley_Bookmark_gLzxIVuZQM_21">
    <vt:lpwstr> "family": "Myers", "parse-names": false, "non-dropping-particle": ""}, {"given": "Elizabeth", "dropping-particle": "", "suffix": "", "family": "Nickerson", "parse-names": false, "non-dropping-particle": ""}, {"given": "John R", "dropping-particle": "", "</vt:lpwstr>
  </property>
  <property fmtid="{D5CDD505-2E9C-101B-9397-08002B2CF9AE}" pid="512" name="Mendeley_Bookmark_gLzxIVuZQM_22">
    <vt:lpwstr>suffix": "", "family": "Nobile", "parse-names": false, "non-dropping-particle": ""}, {"given": "Ramona", "dropping-particle": "", "suffix": "", "family": "Plant", "parse-names": false, "non-dropping-particle": ""}, {"given": "Bernard P", "dropping-particl</vt:lpwstr>
  </property>
  <property fmtid="{D5CDD505-2E9C-101B-9397-08002B2CF9AE}" pid="513" name="Mendeley_Bookmark_gLzxIVuZQM_23">
    <vt:lpwstr>e": "", "suffix": "", "family": "Puc", "parse-names": false, "non-dropping-particle": ""}, {"given": "Michael T", "dropping-particle": "", "suffix": "", "family": "Ronan", "parse-names": false, "non-dropping-particle": ""}, {"given": "George T", "dropping</vt:lpwstr>
  </property>
  <property fmtid="{D5CDD505-2E9C-101B-9397-08002B2CF9AE}" pid="514" name="Mendeley_Bookmark_gLzxIVuZQM_24">
    <vt:lpwstr>-particle": "", "suffix": "", "family": "Roth", "parse-names": false, "non-dropping-particle": ""}, {"given": "Gary J", "dropping-particle": "", "suffix": "", "family": "Sarkis", "parse-names": false, "non-dropping-particle": ""}, {"given": "Jan Fredrik",</vt:lpwstr>
  </property>
  <property fmtid="{D5CDD505-2E9C-101B-9397-08002B2CF9AE}" pid="515" name="Mendeley_Bookmark_gLzxIVuZQM_25">
    <vt:lpwstr> "dropping-particle": "", "suffix": "", "family": "Simons", "parse-names": false, "non-dropping-particle": ""}, {"given": "John W", "dropping-particle": "", "suffix": "", "family": "Simpson", "parse-names": false, "non-dropping-particle": ""}, {"given": "</vt:lpwstr>
  </property>
  <property fmtid="{D5CDD505-2E9C-101B-9397-08002B2CF9AE}" pid="516" name="Mendeley_Bookmark_gLzxIVuZQM_26">
    <vt:lpwstr>Maithreyan", "dropping-particle": "", "suffix": "", "family": "Srinivasan", "parse-names": false, "non-dropping-particle": ""}, {"given": "Karrie R", "dropping-particle": "", "suffix": "", "family": "Tartaro", "parse-names": false, "non-dropping-particle"</vt:lpwstr>
  </property>
  <property fmtid="{D5CDD505-2E9C-101B-9397-08002B2CF9AE}" pid="517" name="Mendeley_Bookmark_gLzxIVuZQM_27">
    <vt:lpwstr>: ""}, {"given": "Alexander", "dropping-particle": "", "suffix": "", "family": "Tomasz", "parse-names": false, "non-dropping-particle": ""}, {"given": "Kari a", "dropping-particle": "", "suffix": "", "family": "Vogt", "parse-names": false, "non-dropping-p</vt:lpwstr>
  </property>
  <property fmtid="{D5CDD505-2E9C-101B-9397-08002B2CF9AE}" pid="518" name="Mendeley_Bookmark_gLzxIVuZQM_28">
    <vt:lpwstr>article": ""}, {"given": "Greg A", "dropping-particle": "", "suffix": "", "family": "Volkmer", "parse-names": false, "non-dropping-particle": ""}, {"given": "Shally H", "dropping-particle": "", "suffix": "", "family": "Wang", "parse-names": false, "non-dr</vt:lpwstr>
  </property>
  <property fmtid="{D5CDD505-2E9C-101B-9397-08002B2CF9AE}" pid="519" name="Mendeley_Bookmark_gLzxIVuZQM_29">
    <vt:lpwstr>opping-particle": ""}, {"given": "Yong", "dropping-particle": "", "suffix": "", "family": "Wang", "parse-names": false, "non-dropping-particle": ""}, {"given": "Michael P", "dropping-particle": "", "suffix": "", "family": "Weiner", "parse-names": false, "</vt:lpwstr>
  </property>
  <property fmtid="{D5CDD505-2E9C-101B-9397-08002B2CF9AE}" pid="520" name="Mendeley_Bookmark_gLzxIVuZQM_3">
    <vt:lpwstr>"", "family": "Egholm", "parse-names": false, "non-dropping-particle": ""}, {"given": "William E", "dropping-particle": "", "suffix": "", "family": "Altman", "parse-names": false, "non-dropping-particle": ""}, {"given": "Said", "dropping-particle": "", "s</vt:lpwstr>
  </property>
  <property fmtid="{D5CDD505-2E9C-101B-9397-08002B2CF9AE}" pid="521" name="Mendeley_Bookmark_gLzxIVuZQM_30">
    <vt:lpwstr>non-dropping-particle": ""}, {"given": "Pengguang", "dropping-particle": "", "suffix": "", "family": "Yu", "parse-names": false, "non-dropping-particle": ""}, {"given": "Richard F", "dropping-particle": "", "suffix": "", "family": "Begley", "parse-names":</vt:lpwstr>
  </property>
  <property fmtid="{D5CDD505-2E9C-101B-9397-08002B2CF9AE}" pid="522" name="Mendeley_Bookmark_gLzxIVuZQM_31">
    <vt:lpwstr> false, "non-dropping-particle": ""}, {"given": "Jonathan M", "dropping-particle": "", "suffix": "", "family": "Rothberg", "parse-names": false, "non-dropping-particle": ""}], "issued": {"date-parts": [["2005", "9", "15"]]}, "abstract": "The proliferation</vt:lpwstr>
  </property>
  <property fmtid="{D5CDD505-2E9C-101B-9397-08002B2CF9AE}" pid="523" name="Mendeley_Bookmark_gLzxIVuZQM_32">
    <vt:lpwstr> of large-scale DNA-sequencing projects in recent years has driven a search for alternative methods to reduce time and cost. Here we describe a scalable, highly parallel sequencing system with raw throughput significantly greater than that of state-of-the</vt:lpwstr>
  </property>
  <property fmtid="{D5CDD505-2E9C-101B-9397-08002B2CF9AE}" pid="524" name="Mendeley_Bookmark_gLzxIVuZQM_33">
    <vt:lpwstr>-art capillary electrophoresis instruments. The apparatus uses a novel fibre-optic slide of individual wells and is able to sequence 25 million bases, at 99% or better accuracy, in one four-hour run. To achieve an approximately 100-fold increase in throug</vt:lpwstr>
  </property>
  <property fmtid="{D5CDD505-2E9C-101B-9397-08002B2CF9AE}" pid="525" name="Mendeley_Bookmark_gLzxIVuZQM_34">
    <vt:lpwstr>hput over current Sanger sequencing technology, we have developed an emulsion method for DNA amplification and an instrument for sequencing by synthesis using a pyrosequencing protocol optimized for solid support and picolitre-scale volumes. Here we show </vt:lpwstr>
  </property>
  <property fmtid="{D5CDD505-2E9C-101B-9397-08002B2CF9AE}" pid="526" name="Mendeley_Bookmark_gLzxIVuZQM_35">
    <vt:lpwstr>the utility, throughput, accuracy and robustness of this system by shotgun sequencing and de novo assembly of the Mycoplasma genitalium genome with 96% coverage at 99.96% accuracy in one run of the machine.", "title": "Genome sequencing in microfabricated</vt:lpwstr>
  </property>
  <property fmtid="{D5CDD505-2E9C-101B-9397-08002B2CF9AE}" pid="527" name="Mendeley_Bookmark_gLzxIVuZQM_36">
    <vt:lpwstr> high-density picolitre reactors.", "page": "376-80", "volume": "437", "container-title": "Nature", "issue": "7057", "id": "ITEM-1"}}, {"uris": ["http://www.mendeley.com/documents/?uuid=6eede5a3-ddce-4fce-a46e-a44992d66b74"], "id": "ITEM-2", "itemData": {</vt:lpwstr>
  </property>
  <property fmtid="{D5CDD505-2E9C-101B-9397-08002B2CF9AE}" pid="528" name="Mendeley_Bookmark_gLzxIVuZQM_37">
    <vt:lpwstr>"publisher": "Nature Publishing Group", "DOI": "10.1038/nature10242", "type": "article-journal", "author": [{"given": "Jonathan M", "dropping-particle": "", "suffix": "", "family": "Rothberg", "parse-names": false, "non-dropping-particle": ""}, {"given": </vt:lpwstr>
  </property>
  <property fmtid="{D5CDD505-2E9C-101B-9397-08002B2CF9AE}" pid="529" name="Mendeley_Bookmark_gLzxIVuZQM_38">
    <vt:lpwstr>"Wolfgang", "dropping-particle": "", "suffix": "", "family": "Hinz", "parse-names": false, "non-dropping-particle": ""}, {"given": "Todd M", "dropping-particle": "", "suffix": "", "family": "Rearick", "parse-names": false, "non-dropping-particle": ""}, {"</vt:lpwstr>
  </property>
  <property fmtid="{D5CDD505-2E9C-101B-9397-08002B2CF9AE}" pid="530" name="Mendeley_Bookmark_gLzxIVuZQM_39">
    <vt:lpwstr>given": "Jonathan", "dropping-particle": "", "suffix": "", "family": "Schultz", "parse-names": false, "non-dropping-particle": ""}, {"given": "William", "dropping-particle": "", "suffix": "", "family": "Mileski", "parse-names": false, "non-dropping-partic</vt:lpwstr>
  </property>
  <property fmtid="{D5CDD505-2E9C-101B-9397-08002B2CF9AE}" pid="531" name="Mendeley_Bookmark_gLzxIVuZQM_4">
    <vt:lpwstr>uffix": "", "family": "Attiya", "parse-names": false, "non-dropping-particle": ""}, {"given": "Joel S", "dropping-particle": "", "suffix": "", "family": "Bader", "parse-names": false, "non-dropping-particle": ""}, {"given": "Lisa A", "dropping-particle": </vt:lpwstr>
  </property>
  <property fmtid="{D5CDD505-2E9C-101B-9397-08002B2CF9AE}" pid="532" name="Mendeley_Bookmark_gLzxIVuZQM_40">
    <vt:lpwstr>le": ""}, {"given": "Mel", "dropping-particle": "", "suffix": "", "family": "Davey", "parse-names": false, "non-dropping-particle": ""}, {"given": "John H", "dropping-particle": "", "suffix": "", "family": "Leamon", "parse-names": false, "non-dropping-par</vt:lpwstr>
  </property>
  <property fmtid="{D5CDD505-2E9C-101B-9397-08002B2CF9AE}" pid="533" name="Mendeley_Bookmark_gLzxIVuZQM_41">
    <vt:lpwstr>ticle": ""}, {"given": "Kim", "dropping-particle": "", "suffix": "", "family": "Johnson", "parse-names": false, "non-dropping-particle": ""}, {"given": "Mark J", "dropping-particle": "", "suffix": "", "family": "Milgrew", "parse-names": false, "non-droppi</vt:lpwstr>
  </property>
  <property fmtid="{D5CDD505-2E9C-101B-9397-08002B2CF9AE}" pid="534" name="Mendeley_Bookmark_gLzxIVuZQM_42">
    <vt:lpwstr>ng-particle": ""}, {"given": "Matthew", "dropping-particle": "", "suffix": "", "family": "Edwards", "parse-names": false, "non-dropping-particle": ""}, {"given": "Jeremy", "dropping-particle": "", "suffix": "", "family": "Hoon", "parse-names": false, "non</vt:lpwstr>
  </property>
  <property fmtid="{D5CDD505-2E9C-101B-9397-08002B2CF9AE}" pid="535" name="Mendeley_Bookmark_gLzxIVuZQM_43">
    <vt:lpwstr>-dropping-particle": ""}, {"given": "Jan F", "dropping-particle": "", "suffix": "", "family": "Simons", "parse-names": false, "non-dropping-particle": ""}, {"given": "David", "dropping-particle": "", "suffix": "", "family": "Marran", "parse-names": false,</vt:lpwstr>
  </property>
  <property fmtid="{D5CDD505-2E9C-101B-9397-08002B2CF9AE}" pid="536" name="Mendeley_Bookmark_gLzxIVuZQM_44">
    <vt:lpwstr> "non-dropping-particle": ""}, {"given": "Jason W", "dropping-particle": "", "suffix": "", "family": "Myers", "parse-names": false, "non-dropping-particle": ""}, {"given": "John F", "dropping-particle": "", "suffix": "", "family": "Davidson", "parse-names</vt:lpwstr>
  </property>
  <property fmtid="{D5CDD505-2E9C-101B-9397-08002B2CF9AE}" pid="537" name="Mendeley_Bookmark_gLzxIVuZQM_45">
    <vt:lpwstr>": false, "non-dropping-particle": ""}, {"given": "Annika", "dropping-particle": "", "suffix": "", "family": "Branting", "parse-names": false, "non-dropping-particle": ""}, {"given": "John R", "dropping-particle": "", "suffix": "", "family": "Nobile", "pa</vt:lpwstr>
  </property>
  <property fmtid="{D5CDD505-2E9C-101B-9397-08002B2CF9AE}" pid="538" name="Mendeley_Bookmark_gLzxIVuZQM_46">
    <vt:lpwstr>rse-names": false, "non-dropping-particle": ""}, {"given": "Bernard P", "dropping-particle": "", "suffix": "", "family": "Puc", "parse-names": false, "non-dropping-particle": ""}, {"given": "David", "dropping-particle": "", "suffix": "", "family": "Light"</vt:lpwstr>
  </property>
  <property fmtid="{D5CDD505-2E9C-101B-9397-08002B2CF9AE}" pid="539" name="Mendeley_Bookmark_gLzxIVuZQM_47">
    <vt:lpwstr>, "parse-names": false, "non-dropping-particle": ""}, {"given": "Travis A", "dropping-particle": "", "suffix": "", "family": "Clark", "parse-names": false, "non-dropping-particle": ""}, {"given": "Martin", "dropping-particle": "", "suffix": "", "family": </vt:lpwstr>
  </property>
  <property fmtid="{D5CDD505-2E9C-101B-9397-08002B2CF9AE}" pid="540" name="Mendeley_Bookmark_gLzxIVuZQM_48">
    <vt:lpwstr>"Huber", "parse-names": false, "non-dropping-particle": ""}, {"given": "Jeffrey T", "dropping-particle": "", "suffix": "", "family": "Branciforte", "parse-names": false, "non-dropping-particle": ""}, {"given": "Isaac B", "dropping-particle": "", "suffix":</vt:lpwstr>
  </property>
  <property fmtid="{D5CDD505-2E9C-101B-9397-08002B2CF9AE}" pid="541" name="Mendeley_Bookmark_gLzxIVuZQM_49">
    <vt:lpwstr> "", "family": "Stoner", "parse-names": false, "non-dropping-particle": ""}, {"given": "Simon E", "dropping-particle": "", "suffix": "", "family": "Cawley", "parse-names": false, "non-dropping-particle": ""}, {"given": "Michael", "dropping-particle": "", </vt:lpwstr>
  </property>
  <property fmtid="{D5CDD505-2E9C-101B-9397-08002B2CF9AE}" pid="542" name="Mendeley_Bookmark_gLzxIVuZQM_5">
    <vt:lpwstr>"", "suffix": "", "family": "Bemben", "parse-names": false, "non-dropping-particle": ""}, {"given": "Jan", "dropping-particle": "", "suffix": "", "family": "Berka", "parse-names": false, "non-dropping-particle": ""}, {"given": "Michael S", "dropping-parti</vt:lpwstr>
  </property>
  <property fmtid="{D5CDD505-2E9C-101B-9397-08002B2CF9AE}" pid="543" name="Mendeley_Bookmark_gLzxIVuZQM_50">
    <vt:lpwstr>"suffix": "", "family": "Lyons", "parse-names": false, "non-dropping-particle": ""}, {"given": "Yutao", "dropping-particle": "", "suffix": "", "family": "Fu", "parse-names": false, "non-dropping-particle": ""}, {"given": "Nils", "dropping-particle": "", "</vt:lpwstr>
  </property>
  <property fmtid="{D5CDD505-2E9C-101B-9397-08002B2CF9AE}" pid="544" name="Mendeley_Bookmark_gLzxIVuZQM_51">
    <vt:lpwstr>suffix": "", "family": "Homer", "parse-names": false, "non-dropping-particle": ""}, {"given": "Marina", "dropping-particle": "", "suffix": "", "family": "Sedova", "parse-names": false, "non-dropping-particle": ""}, {"given": "Xin", "dropping-particle": ""</vt:lpwstr>
  </property>
  <property fmtid="{D5CDD505-2E9C-101B-9397-08002B2CF9AE}" pid="545" name="Mendeley_Bookmark_gLzxIVuZQM_52">
    <vt:lpwstr>, "suffix": "", "family": "Miao", "parse-names": false, "non-dropping-particle": ""}, {"given": "Brian", "dropping-particle": "", "suffix": "", "family": "Reed", "parse-names": false, "non-dropping-particle": ""}, {"given": "Jeffrey", "dropping-particle":</vt:lpwstr>
  </property>
  <property fmtid="{D5CDD505-2E9C-101B-9397-08002B2CF9AE}" pid="546" name="Mendeley_Bookmark_gLzxIVuZQM_53">
    <vt:lpwstr> "", "suffix": "", "family": "Sabina", "parse-names": false, "non-dropping-particle": ""}, {"given": "Erika", "dropping-particle": "", "suffix": "", "family": "Feierstein", "parse-names": false, "non-dropping-particle": ""}, {"given": "Michelle", "droppin</vt:lpwstr>
  </property>
  <property fmtid="{D5CDD505-2E9C-101B-9397-08002B2CF9AE}" pid="547" name="Mendeley_Bookmark_gLzxIVuZQM_54">
    <vt:lpwstr>g-particle": "", "suffix": "", "family": "Schorn", "parse-names": false, "non-dropping-particle": ""}, {"given": "Mohammad", "dropping-particle": "", "suffix": "", "family": "Alanjary", "parse-names": false, "non-dropping-particle": ""}, {"given": "Eileen</vt:lpwstr>
  </property>
  <property fmtid="{D5CDD505-2E9C-101B-9397-08002B2CF9AE}" pid="548" name="Mendeley_Bookmark_gLzxIVuZQM_55">
    <vt:lpwstr>", "dropping-particle": "", "suffix": "", "family": "Dimalanta", "parse-names": false, "non-dropping-particle": ""}, {"given": "Devin", "dropping-particle": "", "suffix": "", "family": "Dressman", "parse-names": false, "non-dropping-particle": ""}, {"give</vt:lpwstr>
  </property>
  <property fmtid="{D5CDD505-2E9C-101B-9397-08002B2CF9AE}" pid="549" name="Mendeley_Bookmark_gLzxIVuZQM_56">
    <vt:lpwstr>n": "Rachel", "dropping-particle": "", "suffix": "", "family": "Kasinskas", "parse-names": false, "non-dropping-particle": ""}, {"given": "Tanya", "dropping-particle": "", "suffix": "", "family": "Sokolsky", "parse-names": false, "non-dropping-particle": </vt:lpwstr>
  </property>
  <property fmtid="{D5CDD505-2E9C-101B-9397-08002B2CF9AE}" pid="550" name="Mendeley_Bookmark_gLzxIVuZQM_57">
    <vt:lpwstr>""}, {"given": "Jacqueline A", "dropping-particle": "", "suffix": "", "family": "Fidanza", "parse-names": false, "non-dropping-particle": ""}, {"given": "Eugeni", "dropping-particle": "", "suffix": "", "family": "Namsaraev", "parse-names": false, "non-dro</vt:lpwstr>
  </property>
  <property fmtid="{D5CDD505-2E9C-101B-9397-08002B2CF9AE}" pid="551" name="Mendeley_Bookmark_gLzxIVuZQM_58">
    <vt:lpwstr>pping-particle": ""}, {"given": "Kevin J", "dropping-particle": "", "suffix": "", "family": "McKernan", "parse-names": false, "non-dropping-particle": ""}, {"given": "Alan", "dropping-particle": "", "suffix": "", "family": "Williams", "parse-names": false</vt:lpwstr>
  </property>
  <property fmtid="{D5CDD505-2E9C-101B-9397-08002B2CF9AE}" pid="552" name="Mendeley_Bookmark_gLzxIVuZQM_59">
    <vt:lpwstr>, "non-dropping-particle": ""}, {"given": "G Thomas", "dropping-particle": "", "suffix": "", "family": "Roth", "parse-names": false, "non-dropping-particle": ""}, {"given": "James", "dropping-particle": "", "suffix": "", "family": "Bustillo", "parse-names</vt:lpwstr>
  </property>
  <property fmtid="{D5CDD505-2E9C-101B-9397-08002B2CF9AE}" pid="553" name="Mendeley_Bookmark_gLzxIVuZQM_6">
    <vt:lpwstr>cle": "", "suffix": "", "family": "Braverman", "parse-names": false, "non-dropping-particle": ""}, {"given": "Yi-Ju", "dropping-particle": "", "suffix": "", "family": "Chen", "parse-names": false, "non-dropping-particle": ""}, {"given": "Zhoutao", "droppi</vt:lpwstr>
  </property>
  <property fmtid="{D5CDD505-2E9C-101B-9397-08002B2CF9AE}" pid="554" name="Mendeley_Bookmark_gLzxIVuZQM_60">
    <vt:lpwstr>": false, "non-dropping-particle": ""}], "issued": {"date-parts": [["2011", "7", "21"]]}, "abstract": "The seminal importance of DNA sequencing to the life sciences, biotechnology and medicine has driven the search for more scalable and lower-cost solutio</vt:lpwstr>
  </property>
  <property fmtid="{D5CDD505-2E9C-101B-9397-08002B2CF9AE}" pid="555" name="Mendeley_Bookmark_gLzxIVuZQM_61">
    <vt:lpwstr>ns. Here we describe a DNA sequencing technology in which scalable, low-cost semiconductor manufacturing techniques are used to make an integrated circuit able to directly perform non-optical DNA sequencing of genomes. Sequence data are obtained by direct</vt:lpwstr>
  </property>
  <property fmtid="{D5CDD505-2E9C-101B-9397-08002B2CF9AE}" pid="556" name="Mendeley_Bookmark_gLzxIVuZQM_62">
    <vt:lpwstr>ly sensing the ions produced by template-directed DNA polymerase synthesis using all-natural nucleotides on this massively parallel semiconductor-sensing device or ion chip. The ion chip contains ion-sensitive, field-effect transistor-based sensors in per</vt:lpwstr>
  </property>
  <property fmtid="{D5CDD505-2E9C-101B-9397-08002B2CF9AE}" pid="557" name="Mendeley_Bookmark_gLzxIVuZQM_63">
    <vt:lpwstr>fect register with 1.2 million wells, which provide confinement and allow parallel, simultaneous detection of independent sequencing reactions. Use of the most widely used technology for constructing integrated circuits, the complementary metal-oxide semi</vt:lpwstr>
  </property>
  <property fmtid="{D5CDD505-2E9C-101B-9397-08002B2CF9AE}" pid="558" name="Mendeley_Bookmark_gLzxIVuZQM_64">
    <vt:lpwstr>conductor (CMOS) process, allows for low-cost, large-scale production and scaling of the device to higher densities and larger array sizes. We show the performance of the system by sequencing three bacterial genomes, its robustness and scalability by prod</vt:lpwstr>
  </property>
  <property fmtid="{D5CDD505-2E9C-101B-9397-08002B2CF9AE}" pid="559" name="Mendeley_Bookmark_gLzxIVuZQM_65">
    <vt:lpwstr>ucing ion chips with up to 10 times as many sensors and sequencing a human genome.", "title": "An integrated semiconductor device enabling non-optical genome sequencing.", "page": "348-52", "volume": "475", "container-title": "Nature", "issue": "7356", "i</vt:lpwstr>
  </property>
  <property fmtid="{D5CDD505-2E9C-101B-9397-08002B2CF9AE}" pid="560" name="Mendeley_Bookmark_gLzxIVuZQM_66">
    <vt:lpwstr>d": "ITEM-2"}}], "properties": {"noteIndex": 0}, "schema": "https://github.com/citation-style-language/schema/raw/master/csl-citation.json"}</vt:lpwstr>
  </property>
  <property fmtid="{D5CDD505-2E9C-101B-9397-08002B2CF9AE}" pid="561" name="Mendeley_Bookmark_gLzxIVuZQM_7">
    <vt:lpwstr>ng-particle": "", "suffix": "", "family": "Chen", "parse-names": false, "non-dropping-particle": ""}, {"given": "Scott B", "dropping-particle": "", "suffix": "", "family": "Dewell", "parse-names": false, "non-dropping-particle": ""}, {"given": "Lei", "dro</vt:lpwstr>
  </property>
  <property fmtid="{D5CDD505-2E9C-101B-9397-08002B2CF9AE}" pid="562" name="Mendeley_Bookmark_gLzxIVuZQM_8">
    <vt:lpwstr>pping-particle": "", "suffix": "", "family": "Du", "parse-names": false, "non-dropping-particle": ""}, {"given": "Joseph M", "dropping-particle": "", "suffix": "", "family": "Fierro", "parse-names": false, "non-dropping-particle": ""}, {"given": "Xavier",</vt:lpwstr>
  </property>
  <property fmtid="{D5CDD505-2E9C-101B-9397-08002B2CF9AE}" pid="563" name="Mendeley_Bookmark_gLzxIVuZQM_9">
    <vt:lpwstr> "dropping-particle": "V", "suffix": "", "family": "Gomes", "parse-names": false, "non-dropping-particle": ""}, {"given": "Brian C", "dropping-particle": "", "suffix": "", "family": "Godwin", "parse-names": false, "non-dropping-particle": ""}, {"given": "</vt:lpwstr>
  </property>
  <property fmtid="{D5CDD505-2E9C-101B-9397-08002B2CF9AE}" pid="564" name="Mendeley_Bookmark_jwTyzWTSBt_1">
    <vt:lpwstr>ADDIN CSL_CITATION {"mendeley": {"previouslyFormattedCitation": "(Marintchev &amp; Wagner 2004)"}, "citationItems": [{"uris": ["http://www.mendeley.com/documents/?uuid=08f3a141-0f64-4448-9ac7-576342a1b16a"], "id": "ITEM-1", "itemData": {"DOI": "10.1017/S00335</vt:lpwstr>
  </property>
  <property fmtid="{D5CDD505-2E9C-101B-9397-08002B2CF9AE}" pid="565" name="Mendeley_Bookmark_jwTyzWTSBt_10">
    <vt:lpwstr>throughout evolution. We will conclude with a summary of the available information on the kinetic and thermodynamic aspects of translation initiation.", "title": "Translation initiation: structures, mechanisms and evolution.", "page": "197-284", "volume":</vt:lpwstr>
  </property>
  <property fmtid="{D5CDD505-2E9C-101B-9397-08002B2CF9AE}" pid="566" name="Mendeley_Bookmark_jwTyzWTSBt_11">
    <vt:lpwstr> "37", "container-title": "Quarterly reviews of biophysics", "issue": "3-4", "id": "ITEM-1"}}], "properties": {"noteIndex": 0}, "schema": "https://github.com/citation-style-language/schema/raw/master/csl-citation.json"}</vt:lpwstr>
  </property>
  <property fmtid="{D5CDD505-2E9C-101B-9397-08002B2CF9AE}" pid="567" name="Mendeley_Bookmark_jwTyzWTSBt_2">
    <vt:lpwstr>83505004026", "type": "article-journal", "author": [{"given": "Assen", "dropping-particle": "", "suffix": "", "family": "Marintchev", "parse-names": false, "non-dropping-particle": ""}, {"given": "Gerhard", "dropping-particle": "", "suffix": "", "family":</vt:lpwstr>
  </property>
  <property fmtid="{D5CDD505-2E9C-101B-9397-08002B2CF9AE}" pid="568" name="Mendeley_Bookmark_jwTyzWTSBt_3">
    <vt:lpwstr> "Wagner", "parse-names": false, "non-dropping-particle": ""}], "issued": {"date-parts": [["2004"]]}, "abstract": "Translation, the process of mRNA-encoded protein synthesis, requires a complex apparatus, composed of the ribosome, tRNAs and additional pro</vt:lpwstr>
  </property>
  <property fmtid="{D5CDD505-2E9C-101B-9397-08002B2CF9AE}" pid="569" name="Mendeley_Bookmark_jwTyzWTSBt_4">
    <vt:lpwstr>tein factors, including aminoacyl tRNA synthetases. The ribosome provides the platform for proper assembly of mRNA, tRNAs and protein factors and carries the peptidyl-transferase activity. It consists of small and large subunits. The ribosomes are ribonuc</vt:lpwstr>
  </property>
  <property fmtid="{D5CDD505-2E9C-101B-9397-08002B2CF9AE}" pid="570" name="Mendeley_Bookmark_jwTyzWTSBt_5">
    <vt:lpwstr>leoprotein particles with a ribosomal RNA core, to which multiple ribosomal proteins are bound. The sequence and structure of ribosomal RNAs, tRNAs, some of the ribosomal proteins and some of the additional protein factors are conserved in all kingdoms, u</vt:lpwstr>
  </property>
  <property fmtid="{D5CDD505-2E9C-101B-9397-08002B2CF9AE}" pid="571" name="Mendeley_Bookmark_jwTyzWTSBt_6">
    <vt:lpwstr>nderlying the common origin of the translation apparatus. Translation can be subdivided into several steps: initiation, elongation, termination and recycling. Of these, initiation is the most complex and the most divergent among the different kingdoms of </vt:lpwstr>
  </property>
  <property fmtid="{D5CDD505-2E9C-101B-9397-08002B2CF9AE}" pid="572" name="Mendeley_Bookmark_jwTyzWTSBt_7">
    <vt:lpwstr>life. A great amount of new structural, biochemical and genetic information on translation initiation has been accumulated in recent years, which led to the realization that initiation also shows a great degree of conservation throughout evolution. In thi</vt:lpwstr>
  </property>
  <property fmtid="{D5CDD505-2E9C-101B-9397-08002B2CF9AE}" pid="573" name="Mendeley_Bookmark_jwTyzWTSBt_8">
    <vt:lpwstr>s review, we summarize the available structural and functional data on translation initiation in the context of evolution, drawing parallels between eubacteria, archaea, and eukaryotes. We will start with an overview of the ribosome structure and of trans</vt:lpwstr>
  </property>
  <property fmtid="{D5CDD505-2E9C-101B-9397-08002B2CF9AE}" pid="574" name="Mendeley_Bookmark_jwTyzWTSBt_9">
    <vt:lpwstr>lation in general, placing emphasis on factors and processes with relevance to initiation. The major steps in initiation and the factors involved will be described, followed by discussion of the structure and function of the individual initiation factors </vt:lpwstr>
  </property>
  <property fmtid="{D5CDD505-2E9C-101B-9397-08002B2CF9AE}" pid="575" name="Mendeley_Bookmark_kJCM5HJTu0_1">
    <vt:lpwstr>ADDIN CSL_CITATION {"mendeley": {"previouslyFormattedCitation": "(Grohme et al. 2011)"}, "citationItems": [{"uris": ["http://www.mendeley.com/documents/?uuid=1bbc633f-d8b7-423f-b3bc-58ce7de2c5c5"], "id": "ITEM-1", "itemData": {"DOI": "10.1111/j.1439-0469.</vt:lpwstr>
  </property>
  <property fmtid="{D5CDD505-2E9C-101B-9397-08002B2CF9AE}" pid="576" name="Mendeley_Bookmark_kJCM5HJTu0_2">
    <vt:lpwstr>2010.00610.x", "type": "article-journal", "author": [{"given": "Markus A.", "dropping-particle": "", "suffix": "", "family": "Grohme", "parse-names": false, "non-dropping-particle": ""}, {"given": "Brahim", "dropping-particle": "", "suffix": "", "family":</vt:lpwstr>
  </property>
  <property fmtid="{D5CDD505-2E9C-101B-9397-08002B2CF9AE}" pid="577" name="Mendeley_Bookmark_kJCM5HJTu0_3">
    <vt:lpwstr> "Mali", "parse-names": false, "non-dropping-particle": ""}, {"given": "Ralph O", "dropping-particle": "", "suffix": "", "family": "Schill", "parse-names": false, "non-dropping-particle": ""}, {"given": "Marcus", "dropping-particle": "", "suffix": "", "fa</vt:lpwstr>
  </property>
  <property fmtid="{D5CDD505-2E9C-101B-9397-08002B2CF9AE}" pid="578" name="Mendeley_Bookmark_kJCM5HJTu0_4">
    <vt:lpwstr>mily": "Frohme", "parse-names": false, "non-dropping-particle": ""}], "issued": {"date-parts": [["2011", "5", "21"]]}, "title": "cDNA representational difference analysis for identifying transcripts regulated under anhydrobiosis in the tardigrade Milnesiu</vt:lpwstr>
  </property>
  <property fmtid="{D5CDD505-2E9C-101B-9397-08002B2CF9AE}" pid="579" name="Mendeley_Bookmark_kJCM5HJTu0_5">
    <vt:lpwstr>m tardigradum", "page": "127-132", "volume": "49", "container-title": "Journal of Zoological Systematics and Evolutionary Research", "issue": "1", "id": "ITEM-1"}}], "properties": {"noteIndex": 0}, "schema": "https://github.com/citation-style-language/sch</vt:lpwstr>
  </property>
  <property fmtid="{D5CDD505-2E9C-101B-9397-08002B2CF9AE}" pid="580" name="Mendeley_Bookmark_kJCM5HJTu0_6">
    <vt:lpwstr>ema/raw/master/csl-citation.json"}</vt:lpwstr>
  </property>
  <property fmtid="{D5CDD505-2E9C-101B-9397-08002B2CF9AE}" pid="581" name="Mendeley_Bookmark_kg4iYjgvr7_1">
    <vt:lpwstr>ADDIN CSL_CITATION {"mendeley": {"previouslyFormattedCitation": "(Storey &amp; Storey 2004)"}, "citationItems": [{"uris": ["http://www.mendeley.com/documents/?uuid=f77d0d17-546f-4cfa-9039-80ba358581dd"], "id": "ITEM-1", "itemData": {"type": "article-journal",</vt:lpwstr>
  </property>
  <property fmtid="{D5CDD505-2E9C-101B-9397-08002B2CF9AE}" pid="582" name="Mendeley_Bookmark_kg4iYjgvr7_10">
    <vt:lpwstr>-title": "Biological reviews of the Cambridge Philosophical Society", "issue": "1", "id": "ITEM-1"}}], "properties": {"noteIndex": 0}, "schema": "https://github.com/citation-style-language/schema/raw/master/csl-citation.json"}</vt:lpwstr>
  </property>
  <property fmtid="{D5CDD505-2E9C-101B-9397-08002B2CF9AE}" pid="583" name="Mendeley_Bookmark_kg4iYjgvr7_2">
    <vt:lpwstr> "author": [{"given": "Kenneth B", "dropping-particle": "", "suffix": "", "family": "Storey", "parse-names": false, "non-dropping-particle": ""}, {"given": "Janet M", "dropping-particle": "", "suffix": "", "family": "Storey", "parse-names": false, "non-dr</vt:lpwstr>
  </property>
  <property fmtid="{D5CDD505-2E9C-101B-9397-08002B2CF9AE}" pid="584" name="Mendeley_Bookmark_kg4iYjgvr7_3">
    <vt:lpwstr>opping-particle": ""}], "issued": {"date-parts": [["2004", "2"]]}, "abstract": "Metabolic rate depression is an important survival strategy for many animal species and a common element of hibernation, torpor, aestivation, anaerobiosis, diapause, and anhyd</vt:lpwstr>
  </property>
  <property fmtid="{D5CDD505-2E9C-101B-9397-08002B2CF9AE}" pid="585" name="Mendeley_Bookmark_kg4iYjgvr7_4">
    <vt:lpwstr>robiosis. Studies of the biochemical mechanisms that regulate reversible transitions to and from hypometabolic states are identifying principles of regulatory control that are conserved across phylogenetic lines and that are broadly applied to the control</vt:lpwstr>
  </property>
  <property fmtid="{D5CDD505-2E9C-101B-9397-08002B2CF9AE}" pid="586" name="Mendeley_Bookmark_kg4iYjgvr7_5">
    <vt:lpwstr> of multiple cell functions. One such mechanism is reversible protein phosphorylation which is now known to contribute to the regulation of fuel metabolism, to ion channel arrest, and to the suppression of protein synthesis during hypometabolism. The pres</vt:lpwstr>
  </property>
  <property fmtid="{D5CDD505-2E9C-101B-9397-08002B2CF9AE}" pid="587" name="Mendeley_Bookmark_kg4iYjgvr7_6">
    <vt:lpwstr>ent review focuses on two new areas of research in hypometabolism: (1) the role of differential gene expression in supplying protein products that adjust metabolism or protect cell functions for long-term survival, and (2) the mechanisms of protein life e</vt:lpwstr>
  </property>
  <property fmtid="{D5CDD505-2E9C-101B-9397-08002B2CF9AE}" pid="588" name="Mendeley_Bookmark_kg4iYjgvr7_7">
    <vt:lpwstr>xtension in hypometabolism involving inhibitory controls of transcription, translation and protein degradation. Control of translation examines reversible phosphorylation regulation of ribosomal initiation and elongation factors, the dissociation of polys</vt:lpwstr>
  </property>
  <property fmtid="{D5CDD505-2E9C-101B-9397-08002B2CF9AE}" pid="589" name="Mendeley_Bookmark_kg4iYjgvr7_8">
    <vt:lpwstr>omes and storage of mRNA transcripts during hypometabolism, and control over the translation of different mRNA types by differential sequestering of mRNA into polysome versus monosome fractions. The analysis draws primarily from current research on two an</vt:lpwstr>
  </property>
  <property fmtid="{D5CDD505-2E9C-101B-9397-08002B2CF9AE}" pid="590" name="Mendeley_Bookmark_kg4iYjgvr7_9">
    <vt:lpwstr>imal models, hibernating mammals and anoxia-tolerant molluscs, with selected examples from multiple other sources.", "title": "Metabolic rate depression in animals: transcriptional and translational controls.", "page": "207-33", "volume": "79", "container</vt:lpwstr>
  </property>
  <property fmtid="{D5CDD505-2E9C-101B-9397-08002B2CF9AE}" pid="591" name="Mendeley_Bookmark_l9GUwhgQqv_1">
    <vt:lpwstr>ADDIN CSL_CITATION {"mendeley": {"previouslyFormattedCitation": "(Boeckmann 2003)"}, "citationItems": [{"uris": ["http://www.mendeley.com/documents/?uuid=2763243b-10bc-4dd5-a833-c6128b7f3e7f"], "id": "ITEM-1", "itemData": {"DOI": "10.1093/nar/gkg095", "ty</vt:lpwstr>
  </property>
  <property fmtid="{D5CDD505-2E9C-101B-9397-08002B2CF9AE}" pid="592" name="Mendeley_Bookmark_l9GUwhgQqv_2">
    <vt:lpwstr>pe": "article-journal", "author": [{"given": "B.", "dropping-particle": "", "suffix": "", "family": "Boeckmann", "parse-names": false, "non-dropping-particle": ""}], "issued": {"date-parts": [["2003", "1", "1"]]}, "title": "The SWISS-PROT protein knowledg</vt:lpwstr>
  </property>
  <property fmtid="{D5CDD505-2E9C-101B-9397-08002B2CF9AE}" pid="593" name="Mendeley_Bookmark_l9GUwhgQqv_3">
    <vt:lpwstr>ebase and its supplement TrEMBL in 2003", "page": "365-370", "volume": "31", "container-title": "Nucleic Acids Research", "issue": "1", "id": "ITEM-1"}}], "properties": {"noteIndex": 0}, "schema": "https://github.com/citation-style-language/schema/raw/mas</vt:lpwstr>
  </property>
  <property fmtid="{D5CDD505-2E9C-101B-9397-08002B2CF9AE}" pid="594" name="Mendeley_Bookmark_l9GUwhgQqv_4">
    <vt:lpwstr>ter/csl-citation.json"}</vt:lpwstr>
  </property>
  <property fmtid="{D5CDD505-2E9C-101B-9397-08002B2CF9AE}" pid="595" name="Mendeley_Bookmark_lPUCrpAyeT_1">
    <vt:lpwstr>ADDIN CSL_CITATION {"mendeley": {"previouslyFormattedCitation": "(Mali et al. 2010)"}, "citationItems": [{"uris": ["http://www.mendeley.com/documents/?uuid=e15c0c4f-bac6-454f-b639-8211b9722fc8"], "id": "ITEM-1", "itemData": {"DOI": "10.1186/1471-2164-11-1</vt:lpwstr>
  </property>
  <property fmtid="{D5CDD505-2E9C-101B-9397-08002B2CF9AE}" pid="596" name="Mendeley_Bookmark_lPUCrpAyeT_10">
    <vt:lpwstr>ardigrade Milnesium tardigradum in comparison with Hypsibius dujardini and Richtersius coronifer.", "page": "168", "volume": "11", "container-title": "BMC genomics", "type": "article-journal", "id": "ITEM-1"}}], "properties": {"noteIndex": 0}, "schema": "</vt:lpwstr>
  </property>
  <property fmtid="{D5CDD505-2E9C-101B-9397-08002B2CF9AE}" pid="597" name="Mendeley_Bookmark_lPUCrpAyeT_11">
    <vt:lpwstr>https://github.com/citation-style-language/schema/raw/master/csl-citation.json"}</vt:lpwstr>
  </property>
  <property fmtid="{D5CDD505-2E9C-101B-9397-08002B2CF9AE}" pid="598" name="Mendeley_Bookmark_lPUCrpAyeT_2">
    <vt:lpwstr>68", "author": [{"given": "Brahim", "dropping-particle": "", "suffix": "", "family": "Mali", "parse-names": false, "non-dropping-particle": ""}, {"given": "Markus A", "dropping-particle": "", "suffix": "", "family": "Grohme", "parse-names": false, "non-dr</vt:lpwstr>
  </property>
  <property fmtid="{D5CDD505-2E9C-101B-9397-08002B2CF9AE}" pid="599" name="Mendeley_Bookmark_lPUCrpAyeT_3">
    <vt:lpwstr>opping-particle": ""}, {"given": "Frank", "dropping-particle": "", "suffix": "", "family": "F\u00f6rster", "parse-names": false, "non-dropping-particle": ""}, {"given": "Thomas", "dropping-particle": "", "suffix": "", "family": "Dandekar", "parse-names": </vt:lpwstr>
  </property>
  <property fmtid="{D5CDD505-2E9C-101B-9397-08002B2CF9AE}" pid="600" name="Mendeley_Bookmark_lPUCrpAyeT_4">
    <vt:lpwstr>false, "non-dropping-particle": ""}, {"given": "Martina", "dropping-particle": "", "suffix": "", "family": "Schn\u00f6lzer", "parse-names": false, "non-dropping-particle": ""}, {"given": "Dirk", "dropping-particle": "", "suffix": "", "family": "Reuter", "</vt:lpwstr>
  </property>
  <property fmtid="{D5CDD505-2E9C-101B-9397-08002B2CF9AE}" pid="601" name="Mendeley_Bookmark_lPUCrpAyeT_5">
    <vt:lpwstr>parse-names": false, "non-dropping-particle": ""}, {"given": "Weronika", "dropping-particle": "", "suffix": "", "family": "We\u0142nicz", "parse-names": false, "non-dropping-particle": ""}, {"given": "Ralph O", "dropping-particle": "", "suffix": "", "fami</vt:lpwstr>
  </property>
  <property fmtid="{D5CDD505-2E9C-101B-9397-08002B2CF9AE}" pid="602" name="Mendeley_Bookmark_lPUCrpAyeT_6">
    <vt:lpwstr>ly": "Schill", "parse-names": false, "non-dropping-particle": ""}, {"given": "Marcus", "dropping-particle": "", "suffix": "", "family": "Frohme", "parse-names": false, "non-dropping-particle": ""}], "issued": {"date-parts": [["2010", "1"]]}, "abstract": "</vt:lpwstr>
  </property>
  <property fmtid="{D5CDD505-2E9C-101B-9397-08002B2CF9AE}" pid="603" name="Mendeley_Bookmark_lPUCrpAyeT_7">
    <vt:lpwstr>The phenomenon of desiccation tolerance, also called anhydrobiosis, involves the ability of an organism to survive the loss of almost all cellular water without sustaining irreversible damage. Although there are several physiological, morphological and ec</vt:lpwstr>
  </property>
  <property fmtid="{D5CDD505-2E9C-101B-9397-08002B2CF9AE}" pid="604" name="Mendeley_Bookmark_lPUCrpAyeT_8">
    <vt:lpwstr>ological studies on tardigrades, only limited DNA sequence information is available. Therefore, we explored the transcriptome in the active and anhydrobiotic state of the tardigrade Milnesium tardigradum which has extraordinary tolerance to desiccation an</vt:lpwstr>
  </property>
  <property fmtid="{D5CDD505-2E9C-101B-9397-08002B2CF9AE}" pid="605" name="Mendeley_Bookmark_lPUCrpAyeT_9">
    <vt:lpwstr>d freezing. In this study, we present the first overview of the transcriptome of M. tardigradum and its response to desiccation and discuss potential parallels to stress responses in other organisms.", "title": "Transcriptome survey of the anhydrobiotic t</vt:lpwstr>
  </property>
  <property fmtid="{D5CDD505-2E9C-101B-9397-08002B2CF9AE}" pid="606" name="Mendeley_Bookmark_lUUqqq0e92_1">
    <vt:lpwstr>ADDIN CSL_CITATION {"mendeley": {"previouslyFormattedCitation": "(White et al. 2008)"}, "citationItems": [{"uris": ["http://www.mendeley.com/documents/?uuid=ca905a42-117c-47ee-afaf-bd46f7914714"], "id": "ITEM-1", "itemData": {"DOI": "10.1093/bioinformatic</vt:lpwstr>
  </property>
  <property fmtid="{D5CDD505-2E9C-101B-9397-08002B2CF9AE}" pid="607" name="Mendeley_Bookmark_lUUqqq0e92_10">
    <vt:lpwstr>two bacterial genomes from shotgun sequences deposited in the Trace Archive. Designed as a module in large computational pipelines, Figaro is fast, lightweight and flexible. AVAILABILITY: Figaro is released under an open-source license through the AMOS pa</vt:lpwstr>
  </property>
  <property fmtid="{D5CDD505-2E9C-101B-9397-08002B2CF9AE}" pid="608" name="Mendeley_Bookmark_lUUqqq0e92_11">
    <vt:lpwstr>ckage (http://amos.sourceforge.net/Figaro).", "title": "Figaro: a novel statistical method for vector sequence removal.", "page": "462-7", "volume": "24", "container-title": "Bioinformatics (Oxford, England)", "issue": "4", "id": "ITEM-1"}}], "properties"</vt:lpwstr>
  </property>
  <property fmtid="{D5CDD505-2E9C-101B-9397-08002B2CF9AE}" pid="609" name="Mendeley_Bookmark_lUUqqq0e92_12">
    <vt:lpwstr>: {"noteIndex": 0}, "schema": "https://github.com/citation-style-language/schema/raw/master/csl-citation.json"}</vt:lpwstr>
  </property>
  <property fmtid="{D5CDD505-2E9C-101B-9397-08002B2CF9AE}" pid="610" name="Mendeley_Bookmark_lUUqqq0e92_2">
    <vt:lpwstr>s/btm632", "type": "article-journal", "author": [{"given": "James Robert", "dropping-particle": "", "suffix": "", "family": "White", "parse-names": false, "non-dropping-particle": ""}, {"given": "Michael", "dropping-particle": "", "suffix": "", "family": </vt:lpwstr>
  </property>
  <property fmtid="{D5CDD505-2E9C-101B-9397-08002B2CF9AE}" pid="611" name="Mendeley_Bookmark_lUUqqq0e92_3">
    <vt:lpwstr>"Roberts", "parse-names": false, "non-dropping-particle": ""}, {"given": "James A", "dropping-particle": "", "suffix": "", "family": "Yorke", "parse-names": false, "non-dropping-particle": ""}, {"given": "Mihai", "dropping-particle": "", "suffix": "", "fa</vt:lpwstr>
  </property>
  <property fmtid="{D5CDD505-2E9C-101B-9397-08002B2CF9AE}" pid="612" name="Mendeley_Bookmark_lUUqqq0e92_4">
    <vt:lpwstr>mily": "Pop", "parse-names": false, "non-dropping-particle": ""}], "issued": {"date-parts": [["2008", "2"]]}, "abstract": "MOTIVATION: Sequences produced by automated Sanger sequencing machines frequently contain fragments of the cloning vector on their e</vt:lpwstr>
  </property>
  <property fmtid="{D5CDD505-2E9C-101B-9397-08002B2CF9AE}" pid="613" name="Mendeley_Bookmark_lUUqqq0e92_5">
    <vt:lpwstr>nds. Software tools currently available for identifying and removing the vector sequence require knowledge of the vector sequence, specific splice sites and any adapter sequences used in the experiment-information often omitted from public databases. Furt</vt:lpwstr>
  </property>
  <property fmtid="{D5CDD505-2E9C-101B-9397-08002B2CF9AE}" pid="614" name="Mendeley_Bookmark_lUUqqq0e92_6">
    <vt:lpwstr>hermore, the clipping coordinates themselves are missing or incorrectly reported. As an example, within the approximately 1.24 billion shotgun sequences deposited in the NCBI Trace Archive, as many as approximately 735 million (approximately 60%) lack vec</vt:lpwstr>
  </property>
  <property fmtid="{D5CDD505-2E9C-101B-9397-08002B2CF9AE}" pid="615" name="Mendeley_Bookmark_lUUqqq0e92_7">
    <vt:lpwstr>tor clipping information. Correct clipping information is essential to scientists attempting to validate, improve and even finish the increasingly large number of genomes released at a 'draft' quality level. RESULTS: We present here Figaro, a novel softwa</vt:lpwstr>
  </property>
  <property fmtid="{D5CDD505-2E9C-101B-9397-08002B2CF9AE}" pid="616" name="Mendeley_Bookmark_lUUqqq0e92_8">
    <vt:lpwstr>re tool for identifying and removing the vector from raw sequence data without prior knowledge of the vector sequence. The vector sequence is automatically inferred by analyzing the frequency of occurrence of short oligo-nucleotides using Poisson statisti</vt:lpwstr>
  </property>
  <property fmtid="{D5CDD505-2E9C-101B-9397-08002B2CF9AE}" pid="617" name="Mendeley_Bookmark_lUUqqq0e92_9">
    <vt:lpwstr>cs. We show that Figaro achieves 99.98% sensitivity when tested on approximately 1.5 million shotgun reads from Drosophila pseudoobscura. We further explore the impact of accurate vector trimming on the quality of whole-genome assemblies by re-assembling </vt:lpwstr>
  </property>
  <property fmtid="{D5CDD505-2E9C-101B-9397-08002B2CF9AE}" pid="618" name="Mendeley_Bookmark_ntNSm8sGNL_1">
    <vt:lpwstr>ADDIN CSL_CITATION {"mendeley": {"previouslyFormattedCitation": "(Ben-Shem et al. 2011)"}, "citationItems": [{"uris": ["http://www.mendeley.com/documents/?uuid=65e7f19d-ae20-4d21-bf37-ce0b2a04f150"], "id": "ITEM-1", "itemData": {"DOI": "10.1126/science.12</vt:lpwstr>
  </property>
  <property fmtid="{D5CDD505-2E9C-101B-9397-08002B2CF9AE}" pid="619" name="Mendeley_Bookmark_ntNSm8sGNL_10">
    <vt:lpwstr>yle-language/schema/raw/master/csl-citation.json"}</vt:lpwstr>
  </property>
  <property fmtid="{D5CDD505-2E9C-101B-9397-08002B2CF9AE}" pid="620" name="Mendeley_Bookmark_ntNSm8sGNL_2">
    <vt:lpwstr>12642", "type": "article-journal", "author": [{"given": "Adam", "dropping-particle": "", "suffix": "", "family": "Ben-Shem", "parse-names": false, "non-dropping-particle": ""}, {"given": "Nicolas", "dropping-particle": "", "suffix": "", "family": "Garreau</vt:lpwstr>
  </property>
  <property fmtid="{D5CDD505-2E9C-101B-9397-08002B2CF9AE}" pid="621" name="Mendeley_Bookmark_ntNSm8sGNL_3">
    <vt:lpwstr> de Loubresse", "parse-names": false, "non-dropping-particle": ""}, {"given": "Sergey", "dropping-particle": "", "suffix": "", "family": "Melnikov", "parse-names": false, "non-dropping-particle": ""}, {"given": "Lasse", "dropping-particle": "", "suffix": </vt:lpwstr>
  </property>
  <property fmtid="{D5CDD505-2E9C-101B-9397-08002B2CF9AE}" pid="622" name="Mendeley_Bookmark_ntNSm8sGNL_4">
    <vt:lpwstr>"", "family": "Jenner", "parse-names": false, "non-dropping-particle": ""}, {"given": "Gulnara", "dropping-particle": "", "suffix": "", "family": "Yusupova", "parse-names": false, "non-dropping-particle": ""}, {"given": "Marat", "dropping-particle": "", "</vt:lpwstr>
  </property>
  <property fmtid="{D5CDD505-2E9C-101B-9397-08002B2CF9AE}" pid="623" name="Mendeley_Bookmark_ntNSm8sGNL_5">
    <vt:lpwstr>suffix": "", "family": "Yusupov", "parse-names": false, "non-dropping-particle": ""}], "issued": {"date-parts": [["2011", "12", "16"]]}, "abstract": "Ribosomes translate genetic information encoded by messenger RNA into proteins. Many aspects of translati</vt:lpwstr>
  </property>
  <property fmtid="{D5CDD505-2E9C-101B-9397-08002B2CF9AE}" pid="624" name="Mendeley_Bookmark_ntNSm8sGNL_6">
    <vt:lpwstr>on and its regulation are specific to eukaryotes, whose ribosomes are much larger and intricate than their bacterial counterparts. We report the crystal structure of the 80S ribosome from the yeast Saccharomyces cerevisiae--including nearly all ribosomal </vt:lpwstr>
  </property>
  <property fmtid="{D5CDD505-2E9C-101B-9397-08002B2CF9AE}" pid="625" name="Mendeley_Bookmark_ntNSm8sGNL_7">
    <vt:lpwstr>RNA bases and protein side chains as well as an additional protein, Stm1--at a resolution of 3.0 angstroms. This atomic model reveals the architecture of eukaryote-specific elements and their interaction with the universally conserved core, and describes </vt:lpwstr>
  </property>
  <property fmtid="{D5CDD505-2E9C-101B-9397-08002B2CF9AE}" pid="626" name="Mendeley_Bookmark_ntNSm8sGNL_8">
    <vt:lpwstr>all eukaryote-specific bridges between the two ribosomal subunits. It forms the structural framework for the design and analysis of experiments that explore the eukaryotic translation apparatus and the evolutionary forces that shaped it.", "title": "The s</vt:lpwstr>
  </property>
  <property fmtid="{D5CDD505-2E9C-101B-9397-08002B2CF9AE}" pid="627" name="Mendeley_Bookmark_ntNSm8sGNL_9">
    <vt:lpwstr>tructure of the eukaryotic ribosome at 3.0 \u00c5 resolution.", "page": "1524-9", "volume": "334", "container-title": "Science (New York, N.Y.)", "issue": "6062", "id": "ITEM-1"}}], "properties": {"noteIndex": 0}, "schema": "https://github.com/citation-st</vt:lpwstr>
  </property>
  <property fmtid="{D5CDD505-2E9C-101B-9397-08002B2CF9AE}" pid="628" name="Mendeley_Bookmark_oiSptpvhDE_1">
    <vt:lpwstr>ADDIN CSL_CITATION {"mendeley": {"previouslyFormattedCitation": "(Glenn 2011)"}, "citationItems": [{"uris": ["http://www.mendeley.com/documents/?uuid=a7f8d007-2bdd-46fb-99ae-74af80fa70b9"], "id": "ITEM-1", "itemData": {"DOI": "10.1111/j.1755-0998.2011.030</vt:lpwstr>
  </property>
  <property fmtid="{D5CDD505-2E9C-101B-9397-08002B2CF9AE}" pid="629" name="Mendeley_Bookmark_oiSptpvhDE_2">
    <vt:lpwstr>24.x", "type": "article-journal", "author": [{"given": "Travis C", "dropping-particle": "", "suffix": "", "family": "Glenn", "parse-names": false, "non-dropping-particle": ""}], "issued": {"date-parts": [["2011", "9", "19"]]}, "abstract": "The diversity o</vt:lpwstr>
  </property>
  <property fmtid="{D5CDD505-2E9C-101B-9397-08002B2CF9AE}" pid="630" name="Mendeley_Bookmark_oiSptpvhDE_3">
    <vt:lpwstr>f available 2(nd) and 3(rd) generation DNA sequencing platforms is increasing rapidly. Costs for these systems range from &lt; $100,000 to more than $1,000,000, with instrument run times ranging from minutes to weeks. Extensive trade-offs exist among these p</vt:lpwstr>
  </property>
  <property fmtid="{D5CDD505-2E9C-101B-9397-08002B2CF9AE}" pid="631" name="Mendeley_Bookmark_oiSptpvhDE_4">
    <vt:lpwstr>latforms. I summarize the major characteristics of each commercially available platform to enable direct comparisons. In terms of cost per megabase (Mb) of sequence, the Illumina and SOLiD platforms are clearly superior (\u2264 $0.10/Mb vs. &gt; $10/Mb for 4</vt:lpwstr>
  </property>
  <property fmtid="{D5CDD505-2E9C-101B-9397-08002B2CF9AE}" pid="632" name="Mendeley_Bookmark_oiSptpvhDE_5">
    <vt:lpwstr>54 and some Ion Torrent chips). In terms of cost per nonmultiplexed sample and instrument run time, the Pacific Biosciences and Ion Torrent platforms excel, with the 454 GS Junior and Illumina MiSeq also notable in this regard. All platforms allow multipl</vt:lpwstr>
  </property>
  <property fmtid="{D5CDD505-2E9C-101B-9397-08002B2CF9AE}" pid="633" name="Mendeley_Bookmark_oiSptpvhDE_6">
    <vt:lpwstr>exing of samples, but details of library preparation, experimental design and data analysis can constrain the options. The wide range of characteristics among available platforms provides opportunities both to conduct groundbreaking studies and to waste m</vt:lpwstr>
  </property>
  <property fmtid="{D5CDD505-2E9C-101B-9397-08002B2CF9AE}" pid="634" name="Mendeley_Bookmark_oiSptpvhDE_7">
    <vt:lpwstr>oney on scales that were previously infeasible. Thus, careful thought about the desired characteristics of these systems is warranted before purchasing or using any of them. Updated information from this guide will be maintained at: http://dna.uga.edu/ an</vt:lpwstr>
  </property>
  <property fmtid="{D5CDD505-2E9C-101B-9397-08002B2CF9AE}" pid="635" name="Mendeley_Bookmark_oiSptpvhDE_8">
    <vt:lpwstr>d http://tomato.biol.trinity.edu/blog/.", "title": "Field guide to next-generation DNA sequencers.", "page": "759-69", "volume": "11", "container-title": "Molecular ecology resources", "issue": "5", "id": "ITEM-1"}}], "properties": {"noteIndex": 0}, "sche</vt:lpwstr>
  </property>
  <property fmtid="{D5CDD505-2E9C-101B-9397-08002B2CF9AE}" pid="636" name="Mendeley_Bookmark_oiSptpvhDE_9">
    <vt:lpwstr>ma": "https://github.com/citation-style-language/schema/raw/master/csl-citation.json"}</vt:lpwstr>
  </property>
  <property fmtid="{D5CDD505-2E9C-101B-9397-08002B2CF9AE}" pid="637" name="Mendeley_Bookmark_qZ7k4HQiJN_1">
    <vt:lpwstr>ADDIN CSL_CITATION {"mendeley": {"previouslyFormattedCitation": "(Gusev et al. 2011)"}, "citationItems": [{"uris": ["http://www.mendeley.com/documents/?uuid=7dadc447-534f-4d02-91c8-60b98dace0fe"], "id": "ITEM-1", "itemData": {"DOI": "10.1007/s12192-010-02</vt:lpwstr>
  </property>
  <property fmtid="{D5CDD505-2E9C-101B-9397-08002B2CF9AE}" pid="638" name="Mendeley_Bookmark_qZ7k4HQiJN_10">
    <vt:lpwstr>esiccated larvae, but showed different expression profiles. Both sHSP-coding genes were found to be heat-inducible, and Pv-hsp20 was up-regulated in the larvae at the early stage of desiccation. In contrast, expression of the second transcript, correspond</vt:lpwstr>
  </property>
  <property fmtid="{D5CDD505-2E9C-101B-9397-08002B2CF9AE}" pid="639" name="Mendeley_Bookmark_qZ7k4HQiJN_11">
    <vt:lpwstr>ing to Pv-p23, was limited to the late stages of desiccation, suggesting possible involvement of this protein in the glass-state formation in anhydrobiotic larvae. We discuss possible roles of proteins encoded by these stress genes during the different st</vt:lpwstr>
  </property>
  <property fmtid="{D5CDD505-2E9C-101B-9397-08002B2CF9AE}" pid="640" name="Mendeley_Bookmark_qZ7k4HQiJN_12">
    <vt:lpwstr>ages of anhydrobiosis in P. vanderplanki.", "title": "Expression of heat shock protein-coding genes associated with anhydrobiosis in an African chironomid Polypedilum vanderplanki.", "page": "81-90", "volume": "16", "container-title": "Cell stress &amp; chape</vt:lpwstr>
  </property>
  <property fmtid="{D5CDD505-2E9C-101B-9397-08002B2CF9AE}" pid="641" name="Mendeley_Bookmark_qZ7k4HQiJN_13">
    <vt:lpwstr>rones", "issue": "1", "id": "ITEM-1"}}], "properties": {"noteIndex": 0}, "schema": "https://github.com/citation-style-language/schema/raw/master/csl-citation.json"}</vt:lpwstr>
  </property>
  <property fmtid="{D5CDD505-2E9C-101B-9397-08002B2CF9AE}" pid="642" name="Mendeley_Bookmark_qZ7k4HQiJN_2">
    <vt:lpwstr>23-9", "type": "article-journal", "author": [{"given": "Oleg", "dropping-particle": "", "suffix": "", "family": "Gusev", "parse-names": false, "non-dropping-particle": ""}, {"given": "Richard", "dropping-particle": "", "suffix": "", "family": "Cornette", </vt:lpwstr>
  </property>
  <property fmtid="{D5CDD505-2E9C-101B-9397-08002B2CF9AE}" pid="643" name="Mendeley_Bookmark_qZ7k4HQiJN_3">
    <vt:lpwstr>"parse-names": false, "non-dropping-particle": ""}, {"given": "Takahiro", "dropping-particle": "", "suffix": "", "family": "Kikawada", "parse-names": false, "non-dropping-particle": ""}, {"given": "Takashi", "dropping-particle": "", "suffix": "", "family"</vt:lpwstr>
  </property>
  <property fmtid="{D5CDD505-2E9C-101B-9397-08002B2CF9AE}" pid="644" name="Mendeley_Bookmark_qZ7k4HQiJN_4">
    <vt:lpwstr>: "Okuda", "parse-names": false, "non-dropping-particle": ""}], "issued": {"date-parts": [["2011", "1"]]}, "abstract": "In order to survive in extreme environments, organisms need to develop special adaptations both on physiological and molecular levels. </vt:lpwstr>
  </property>
  <property fmtid="{D5CDD505-2E9C-101B-9397-08002B2CF9AE}" pid="645" name="Mendeley_Bookmark_qZ7k4HQiJN_5">
    <vt:lpwstr>The sleeping chironomid Polypedilum vanderplanki, inhabiting temporary water pools in semi-arid regions of Africa, is the only insect to have evolutionarily acquired the ability to withstand prolonged complete desiccation at larval stage, entering a state</vt:lpwstr>
  </property>
  <property fmtid="{D5CDD505-2E9C-101B-9397-08002B2CF9AE}" pid="646" name="Mendeley_Bookmark_qZ7k4HQiJN_6">
    <vt:lpwstr> called anhydrobiosis. Even after years in a dry state, larvae are able to revive within a short period of time, completely restoring metabolism. Because of the possible involvement of stress proteins in the preservation of biomolecules during the anhydro</vt:lpwstr>
  </property>
  <property fmtid="{D5CDD505-2E9C-101B-9397-08002B2CF9AE}" pid="647" name="Mendeley_Bookmark_qZ7k4HQiJN_7">
    <vt:lpwstr>biosis of the sleeping chironomid, we have analyzed the expression of genes encoding six heat shock proteins (Pv-hsp90, Pv-hsp70, Pv-hsc70, Pv-hsp60, Pv-hsp20, and Pv-p23) and one heat shock factor (Pv-hsf1) in dehydrating, rehydrating, and heat-shocked l</vt:lpwstr>
  </property>
  <property fmtid="{D5CDD505-2E9C-101B-9397-08002B2CF9AE}" pid="648" name="Mendeley_Bookmark_qZ7k4HQiJN_8">
    <vt:lpwstr>arvae. All examined genes were significantly up-regulated in the larvae upon dehydration and several patterns of expression were detected. Gene transcript of Pv-hsf1 was up-regulated within 8\u00a0h of desiccation, followed by large shock proteins express</vt:lpwstr>
  </property>
  <property fmtid="{D5CDD505-2E9C-101B-9397-08002B2CF9AE}" pid="649" name="Mendeley_Bookmark_qZ7k4HQiJN_9">
    <vt:lpwstr>ion reaching peak at 24-48\u00a0h of desiccation. Heat-shock-responsive Pv-hsp70 and Pv-hsp60 showed a two-peak expression: in dehydrating and rehydrating larvae. Both small alpha-crystallin heat shock proteins (sHSP) transcripts were accumulated in the d</vt:lpwstr>
  </property>
  <property fmtid="{D5CDD505-2E9C-101B-9397-08002B2CF9AE}" pid="650" name="Mendeley_Bookmark_rJdmKcXkGA_1">
    <vt:lpwstr>ADDIN CSL_CITATION {"mendeley": {"previouslyFormattedCitation": "(Lunter &amp; Goodson 2011)"}, "citationItems": [{"uris": ["http://www.mendeley.com/documents/?uuid=d1934f9d-5254-499e-99dc-333970b8c78f"], "id": "ITEM-1", "itemData": {"DOI": "10.1101/gr.111120</vt:lpwstr>
  </property>
  <property fmtid="{D5CDD505-2E9C-101B-9397-08002B2CF9AE}" pid="651" name="Mendeley_Bookmark_rJdmKcXkGA_2">
    <vt:lpwstr>.110", "type": "article-journal", "author": [{"given": "Gerton", "dropping-particle": "", "suffix": "", "family": "Lunter", "parse-names": false, "non-dropping-particle": ""}, {"given": "Martin", "dropping-particle": "", "suffix": "", "family": "Goodson",</vt:lpwstr>
  </property>
  <property fmtid="{D5CDD505-2E9C-101B-9397-08002B2CF9AE}" pid="652" name="Mendeley_Bookmark_rJdmKcXkGA_3">
    <vt:lpwstr> "parse-names": false, "non-dropping-particle": ""}], "issued": {"date-parts": [["2011", "6"]]}, "abstract": "High-volume sequencing of DNA and RNA is now within reach of any research laboratory and is quickly becoming established as a key research tool. </vt:lpwstr>
  </property>
  <property fmtid="{D5CDD505-2E9C-101B-9397-08002B2CF9AE}" pid="653" name="Mendeley_Bookmark_rJdmKcXkGA_4">
    <vt:lpwstr>In many workflows, each of the short sequences (\"reads\") resulting from a sequencing run are first \"mapped\" (aligned) to a reference sequence to infer the read from which the genomic location derived, a challenging task because of the high data volume</vt:lpwstr>
  </property>
  <property fmtid="{D5CDD505-2E9C-101B-9397-08002B2CF9AE}" pid="654" name="Mendeley_Bookmark_rJdmKcXkGA_5">
    <vt:lpwstr>s and often large genomes. Existing read mapping software excel in either speed (e.g., BWA, Bowtie, ELAND) or sensitivity (e.g., Novoalign), but not in both. In addition, performance often deteriorates in the presence of sequence variation, particularly s</vt:lpwstr>
  </property>
  <property fmtid="{D5CDD505-2E9C-101B-9397-08002B2CF9AE}" pid="655" name="Mendeley_Bookmark_rJdmKcXkGA_6">
    <vt:lpwstr>o for short insertions and deletions (indels). Here, we present a read mapper, Stampy, which uses a hybrid mapping algorithm and a detailed statistical model to achieve both speed and sensitivity, particularly when reads include sequence variation. This r</vt:lpwstr>
  </property>
  <property fmtid="{D5CDD505-2E9C-101B-9397-08002B2CF9AE}" pid="656" name="Mendeley_Bookmark_rJdmKcXkGA_7">
    <vt:lpwstr>esults in a higher useable sequence yield and improved accuracy compared to that of existing software.", "title": "Stampy: a statistical algorithm for sensitive and fast mapping of Illumina sequence reads.", "page": "936-9", "volume": "21", "container-tit</vt:lpwstr>
  </property>
  <property fmtid="{D5CDD505-2E9C-101B-9397-08002B2CF9AE}" pid="657" name="Mendeley_Bookmark_rJdmKcXkGA_8">
    <vt:lpwstr>le": "Genome research", "issue": "6", "id": "ITEM-1"}}], "properties": {"noteIndex": 0}, "schema": "https://github.com/citation-style-language/schema/raw/master/csl-citation.json"}</vt:lpwstr>
  </property>
  <property fmtid="{D5CDD505-2E9C-101B-9397-08002B2CF9AE}" pid="658" name="Mendeley_Bookmark_rLQ25SwrjI_1">
    <vt:lpwstr>ADDIN CSL_CITATION {"mendeley": {"previouslyFormattedCitation": "(Salmela 2010)"}, "citationItems": [{"uris": ["http://www.mendeley.com/documents/?uuid=c8c34ac4-8208-4218-98b7-0854a6246d1c"], "id": "ITEM-1", "itemData": {"DOI": "10.1093/bioinformatics/btq</vt:lpwstr>
  </property>
  <property fmtid="{D5CDD505-2E9C-101B-9397-08002B2CF9AE}" pid="659" name="Mendeley_Bookmark_rLQ25SwrjI_10">
    <vt:lpwstr>nformatics (Oxford, England)", "issue": "10", "id": "ITEM-1"}}], "properties": {"noteIndex": 0}, "schema": "https://github.com/citation-style-language/schema/raw/master/csl-citation.json"}</vt:lpwstr>
  </property>
  <property fmtid="{D5CDD505-2E9C-101B-9397-08002B2CF9AE}" pid="660" name="Mendeley_Bookmark_rLQ25SwrjI_2">
    <vt:lpwstr>151", "type": "article-journal", "author": [{"given": "Leena", "dropping-particle": "", "suffix": "", "family": "Salmela", "parse-names": false, "non-dropping-particle": ""}], "issued": {"date-parts": [["2010", "4"]]}, "abstract": "MOTIVATION: High throug</vt:lpwstr>
  </property>
  <property fmtid="{D5CDD505-2E9C-101B-9397-08002B2CF9AE}" pid="661" name="Mendeley_Bookmark_rLQ25SwrjI_3">
    <vt:lpwstr>hput sequencing technologies produce large sets of short reads that may contain errors. These sequencing errors make de novo assembly challenging. Error correction aims to reduce the error rate prior assembly. Many de novo sequencing projects use reads fr</vt:lpwstr>
  </property>
  <property fmtid="{D5CDD505-2E9C-101B-9397-08002B2CF9AE}" pid="662" name="Mendeley_Bookmark_rLQ25SwrjI_4">
    <vt:lpwstr>om several sequencing technologies to get the benefits of all used technologies and to alleviate their shortcomings. However, combining such a mixed set of reads is problematic as many tools are specific to one sequencing platform. The SOLiD sequencing pl</vt:lpwstr>
  </property>
  <property fmtid="{D5CDD505-2E9C-101B-9397-08002B2CF9AE}" pid="663" name="Mendeley_Bookmark_rLQ25SwrjI_5">
    <vt:lpwstr>atform is especially problematic in this regard because of the two base color coding of the reads. Therefore new tools for working with mixed read sets are needed. RESULTS: We present an error correction tool for correcting substitutions, insertions, and </vt:lpwstr>
  </property>
  <property fmtid="{D5CDD505-2E9C-101B-9397-08002B2CF9AE}" pid="664" name="Mendeley_Bookmark_rLQ25SwrjI_6">
    <vt:lpwstr>deletions in a mixed set of reads produced by various sequencing platforms. We first develop a method for correcting reads from any sequencing technology producing base space reads such as the SOLEXA/Illumina and Roche/454 Life Sciences sequencing platfor</vt:lpwstr>
  </property>
  <property fmtid="{D5CDD505-2E9C-101B-9397-08002B2CF9AE}" pid="665" name="Mendeley_Bookmark_rLQ25SwrjI_7">
    <vt:lpwstr>ms. We then further refine the algorithm to correct the color space reads from the Applied Biosystems SOLiD sequencing platform together with normal base space reads. Our new tool is based on the SHREC program that is aimed at correcting SOLEXA/Illumina r</vt:lpwstr>
  </property>
  <property fmtid="{D5CDD505-2E9C-101B-9397-08002B2CF9AE}" pid="666" name="Mendeley_Bookmark_rLQ25SwrjI_8">
    <vt:lpwstr>eads. Our experiments show that we can detect errors with 99% sensitivity and over 98% specificity if the combined sequencing coverage of the sets is at least 12. We also show that the error rate of the reads is greatly reduced. AVAILABILITY: The JAVA sou</vt:lpwstr>
  </property>
  <property fmtid="{D5CDD505-2E9C-101B-9397-08002B2CF9AE}" pid="667" name="Mendeley_Bookmark_rLQ25SwrjI_9">
    <vt:lpwstr>rce code is freely available at http://www.cs.helsinki.fi/u/lmsalmel/hybrid-shrec/. CONTACT: leena.salmela@cs.helsinki.fi.", "title": "Correction of sequencing errors in a mixed set of reads.", "page": "1284-1290", "volume": "26", "container-title": "Bioi</vt:lpwstr>
  </property>
  <property fmtid="{D5CDD505-2E9C-101B-9397-08002B2CF9AE}" pid="668" name="Mendeley_Bookmark_tFaEsRJPpa_1">
    <vt:lpwstr>ADDIN CSL_CITATION {"mendeley": {"previouslyFormattedCitation": "(Quast et al. 2013)"}, "citationItems": [{"uris": ["http://www.mendeley.com/documents/?uuid=80980333-1593-4cd2-b18b-6c4e7e0279eb"], "id": "ITEM-1", "itemData": {"DOI": "10.1093/nar/gks1219",</vt:lpwstr>
  </property>
  <property fmtid="{D5CDD505-2E9C-101B-9397-08002B2CF9AE}" pid="669" name="Mendeley_Bookmark_tFaEsRJPpa_10">
    <vt:lpwstr>s.", "title": "The SILVA ribosomal RNA gene database project: improved data processing and web-based tools.", "page": "D590-6", "volume": "41", "container-title": "Nucleic acids research", "issue": "D1", "id": "ITEM-1"}}], "properties": {"noteIndex": 0}, </vt:lpwstr>
  </property>
  <property fmtid="{D5CDD505-2E9C-101B-9397-08002B2CF9AE}" pid="670" name="Mendeley_Bookmark_tFaEsRJPpa_11">
    <vt:lpwstr>"schema": "https://github.com/citation-style-language/schema/raw/master/csl-citation.json"}</vt:lpwstr>
  </property>
  <property fmtid="{D5CDD505-2E9C-101B-9397-08002B2CF9AE}" pid="671" name="Mendeley_Bookmark_tFaEsRJPpa_2">
    <vt:lpwstr> "type": "article-journal", "author": [{"given": "Christian", "dropping-particle": "", "suffix": "", "family": "Quast", "parse-names": false, "non-dropping-particle": ""}, {"given": "Elmar", "dropping-particle": "", "suffix": "", "family": "Pruesse", "par</vt:lpwstr>
  </property>
  <property fmtid="{D5CDD505-2E9C-101B-9397-08002B2CF9AE}" pid="672" name="Mendeley_Bookmark_tFaEsRJPpa_3">
    <vt:lpwstr>se-names": false, "non-dropping-particle": ""}, {"given": "Pelin", "dropping-particle": "", "suffix": "", "family": "Yilmaz", "parse-names": false, "non-dropping-particle": ""}, {"given": "Jan", "dropping-particle": "", "suffix": "", "family": "Gerken", "</vt:lpwstr>
  </property>
  <property fmtid="{D5CDD505-2E9C-101B-9397-08002B2CF9AE}" pid="673" name="Mendeley_Bookmark_tFaEsRJPpa_4">
    <vt:lpwstr>parse-names": false, "non-dropping-particle": ""}, {"given": "Timmy", "dropping-particle": "", "suffix": "", "family": "Schweer", "parse-names": false, "non-dropping-particle": ""}, {"given": "Pablo", "dropping-particle": "", "suffix": "", "family": "Yarz</vt:lpwstr>
  </property>
  <property fmtid="{D5CDD505-2E9C-101B-9397-08002B2CF9AE}" pid="674" name="Mendeley_Bookmark_tFaEsRJPpa_5">
    <vt:lpwstr>a", "parse-names": false, "non-dropping-particle": ""}, {"given": "J\u00f6rg", "dropping-particle": "", "suffix": "", "family": "Peplies", "parse-names": false, "non-dropping-particle": ""}, {"given": "Frank Oliver", "dropping-particle": "", "suffix": "",</vt:lpwstr>
  </property>
  <property fmtid="{D5CDD505-2E9C-101B-9397-08002B2CF9AE}" pid="675" name="Mendeley_Bookmark_tFaEsRJPpa_6">
    <vt:lpwstr> "family": "Gl\u00f6ckner", "parse-names": false, "non-dropping-particle": ""}], "issued": {"date-parts": [["2013", "1", "1"]]}, "abstract": "SILVA (from Latin silva, forest, http://www.arb-silva.de) is a comprehensive web resource for up to date, quality</vt:lpwstr>
  </property>
  <property fmtid="{D5CDD505-2E9C-101B-9397-08002B2CF9AE}" pid="676" name="Mendeley_Bookmark_tFaEsRJPpa_7">
    <vt:lpwstr>-controlled databases of aligned ribosomal RNA (rRNA) gene sequences from the Bacteria, Archaea and Eukaryota domains and supplementary online services. The referred database release 111 (July 2012) contains 3 194 778 small subunit and 288 717 large subun</vt:lpwstr>
  </property>
  <property fmtid="{D5CDD505-2E9C-101B-9397-08002B2CF9AE}" pid="677" name="Mendeley_Bookmark_tFaEsRJPpa_8">
    <vt:lpwstr>it rRNA gene sequences. Since the initial description of the project, substantial new features have been introduced, including advanced quality control procedures, an improved rRNA gene aligner, online tools for probe and primer evaluation and optimized b</vt:lpwstr>
  </property>
  <property fmtid="{D5CDD505-2E9C-101B-9397-08002B2CF9AE}" pid="678" name="Mendeley_Bookmark_tFaEsRJPpa_9">
    <vt:lpwstr>rowsing, searching and downloading on the website. Furthermore, the extensively curated SILVA taxonomy and the new non-redundant SILVA datasets provide an ideal reference for high-throughput classification of data from next-generation sequencing approache</vt:lpwstr>
  </property>
  <property fmtid="{D5CDD505-2E9C-101B-9397-08002B2CF9AE}" pid="679" name="Mendeley_Bookmark_tQBETXb9xe_1">
    <vt:lpwstr>ADDIN CSL_CITATION {"mendeley": {"previouslyFormattedCitation": "(Camacho et al. 2009)"}, "citationItems": [{"uris": ["http://www.mendeley.com/documents/?uuid=dafc4c3a-9a0d-4f88-aa9b-e286e43576ee"], "id": "ITEM-1", "itemData": {"DOI": "10.1186/1471-2105-1</vt:lpwstr>
  </property>
  <property fmtid="{D5CDD505-2E9C-101B-9397-08002B2CF9AE}" pid="680" name="Mendeley_Bookmark_tQBETXb9xe_10">
    <vt:lpwstr>eral new features, including strategy files that allow a user to save and reuse their favorite set of options. The strategy files can be uploaded to and downloaded from the NCBI BLAST web site. CONCLUSION: The new BLAST command-line applications, compared</vt:lpwstr>
  </property>
  <property fmtid="{D5CDD505-2E9C-101B-9397-08002B2CF9AE}" pid="681" name="Mendeley_Bookmark_tQBETXb9xe_11">
    <vt:lpwstr> to the current BLAST tools, demonstrate substantial speed improvements for long queries as well as chromosome length database sequences. We have also improved the user interface of the command-line applications.", "title": "BLAST+: architecture and appli</vt:lpwstr>
  </property>
  <property fmtid="{D5CDD505-2E9C-101B-9397-08002B2CF9AE}" pid="682" name="Mendeley_Bookmark_tQBETXb9xe_12">
    <vt:lpwstr>cations.", "page": "421", "volume": "10", "container-title": "BMC bioinformatics", "type": "article-journal", "id": "ITEM-1"}}], "properties": {"noteIndex": 0}, "schema": "https://github.com/citation-style-language/schema/raw/master/csl-citation.json"}</vt:lpwstr>
  </property>
  <property fmtid="{D5CDD505-2E9C-101B-9397-08002B2CF9AE}" pid="683" name="Mendeley_Bookmark_tQBETXb9xe_2">
    <vt:lpwstr>0-421", "author": [{"given": "Christiam", "dropping-particle": "", "suffix": "", "family": "Camacho", "parse-names": false, "non-dropping-particle": ""}, {"given": "George", "dropping-particle": "", "suffix": "", "family": "Coulouris", "parse-names": fals</vt:lpwstr>
  </property>
  <property fmtid="{D5CDD505-2E9C-101B-9397-08002B2CF9AE}" pid="684" name="Mendeley_Bookmark_tQBETXb9xe_3">
    <vt:lpwstr>e, "non-dropping-particle": ""}, {"given": "Vahram", "dropping-particle": "", "suffix": "", "family": "Avagyan", "parse-names": false, "non-dropping-particle": ""}, {"given": "Ning", "dropping-particle": "", "suffix": "", "family": "Ma", "parse-names": fa</vt:lpwstr>
  </property>
  <property fmtid="{D5CDD505-2E9C-101B-9397-08002B2CF9AE}" pid="685" name="Mendeley_Bookmark_tQBETXb9xe_4">
    <vt:lpwstr>lse, "non-dropping-particle": ""}, {"given": "Jason", "dropping-particle": "", "suffix": "", "family": "Papadopoulos", "parse-names": false, "non-dropping-particle": ""}, {"given": "Kevin", "dropping-particle": "", "suffix": "", "family": "Bealer", "parse</vt:lpwstr>
  </property>
  <property fmtid="{D5CDD505-2E9C-101B-9397-08002B2CF9AE}" pid="686" name="Mendeley_Bookmark_tQBETXb9xe_5">
    <vt:lpwstr>-names": false, "non-dropping-particle": ""}, {"given": "Thomas L", "dropping-particle": "", "suffix": "", "family": "Madden", "parse-names": false, "non-dropping-particle": ""}], "issued": {"date-parts": [["2009", "1"]]}, "abstract": "BACKGROUND: Sequenc</vt:lpwstr>
  </property>
  <property fmtid="{D5CDD505-2E9C-101B-9397-08002B2CF9AE}" pid="687" name="Mendeley_Bookmark_tQBETXb9xe_6">
    <vt:lpwstr>e similarity searching is a very important bioinformatics task. While Basic Local Alignment Search Tool (BLAST) outperforms exact methods through its use of heuristics, the speed of the current BLAST software is suboptimal for very long queries or databas</vt:lpwstr>
  </property>
  <property fmtid="{D5CDD505-2E9C-101B-9397-08002B2CF9AE}" pid="688" name="Mendeley_Bookmark_tQBETXb9xe_7">
    <vt:lpwstr>e sequences. There are also some shortcomings in the user-interface of the current command-line applications. RESULTS: We describe features and improvements of rewritten BLAST software and introduce new command-line applications. Long query sequences are </vt:lpwstr>
  </property>
  <property fmtid="{D5CDD505-2E9C-101B-9397-08002B2CF9AE}" pid="689" name="Mendeley_Bookmark_tQBETXb9xe_8">
    <vt:lpwstr>broken into chunks for processing, in some cases leading to dramatically shorter run times. For long database sequences, it is possible to retrieve only the relevant parts of the sequence, reducing CPU time and memory usage for searches of short queries a</vt:lpwstr>
  </property>
  <property fmtid="{D5CDD505-2E9C-101B-9397-08002B2CF9AE}" pid="690" name="Mendeley_Bookmark_tQBETXb9xe_9">
    <vt:lpwstr>gainst databases of contigs or chromosomes. The program can now retrieve masking information for database sequences from the BLAST databases. A new modular software library can now access subject sequence data from arbitrary data sources. We introduce sev</vt:lpwstr>
  </property>
  <property fmtid="{D5CDD505-2E9C-101B-9397-08002B2CF9AE}" pid="691" name="Mendeley_Bookmark_uWhFiyfBfo_1">
    <vt:lpwstr>ADDIN CSL_CITATION {"mendeley": {"previouslyFormattedCitation": "(Zhulidov et al. 2004)"}, "citationItems": [{"uris": ["http://www.mendeley.com/documents/?uuid=9dd27aa1-c843-4d9b-a0a4-729a32a1aa14"], "id": "ITEM-1", "itemData": {"DOI": "10.1093/nar/gnh031</vt:lpwstr>
  </property>
  <property fmtid="{D5CDD505-2E9C-101B-9397-08002B2CF9AE}" pid="692" name="Mendeley_Bookmark_uWhFiyfBfo_10">
    <vt:lpwstr>f the ds fraction formed during reassociation of cDNA using the kamchatka crab DSN, as described recently. This thermostable enzyme displays a strong preference for cleaving ds DNA and DNA in DNA-RNA hybrid duplexes compared with ss DNA and RNA, irrespect</vt:lpwstr>
  </property>
  <property fmtid="{D5CDD505-2E9C-101B-9397-08002B2CF9AE}" pid="693" name="Mendeley_Bookmark_uWhFiyfBfo_11">
    <vt:lpwstr>ive of sequence length. We developed normalization protocols for both first-strand cDNA [when poly(A)+ RNA is available] and amplified cDNA (when only total RNA can be obtained). Both protocols were evaluated in model experiments using human skeletal musc</vt:lpwstr>
  </property>
  <property fmtid="{D5CDD505-2E9C-101B-9397-08002B2CF9AE}" pid="694" name="Mendeley_Bookmark_uWhFiyfBfo_12">
    <vt:lpwstr>le cDNA. We also employed DSN normalization to normalize cDNA from nervous tissues of the marine mollusc Aplysia californica (a popular model organism in neuroscience) to illustrate further the efficiency of the normalization technique.", "title": "Simple</vt:lpwstr>
  </property>
  <property fmtid="{D5CDD505-2E9C-101B-9397-08002B2CF9AE}" pid="695" name="Mendeley_Bookmark_uWhFiyfBfo_13">
    <vt:lpwstr> cDNA normalization using kamchatka crab duplex-specific nuclease.", "page": "e37", "volume": "32", "container-title": "Nucleic acids research", "issue": "3", "id": "ITEM-1"}}], "properties": {"noteIndex": 0}, "schema": "https://github.com/citation-style-</vt:lpwstr>
  </property>
  <property fmtid="{D5CDD505-2E9C-101B-9397-08002B2CF9AE}" pid="696" name="Mendeley_Bookmark_uWhFiyfBfo_14">
    <vt:lpwstr>language/schema/raw/master/csl-citation.json"}</vt:lpwstr>
  </property>
  <property fmtid="{D5CDD505-2E9C-101B-9397-08002B2CF9AE}" pid="697" name="Mendeley_Bookmark_uWhFiyfBfo_2">
    <vt:lpwstr>", "type": "article-journal", "author": [{"given": "Pavel A", "dropping-particle": "", "suffix": "", "family": "Zhulidov", "parse-names": false, "non-dropping-particle": ""}, {"given": "Ekaterina A", "dropping-particle": "", "suffix": "", "family": "Bogda</vt:lpwstr>
  </property>
  <property fmtid="{D5CDD505-2E9C-101B-9397-08002B2CF9AE}" pid="698" name="Mendeley_Bookmark_uWhFiyfBfo_3">
    <vt:lpwstr>nova", "parse-names": false, "non-dropping-particle": ""}, {"given": "Alex S", "dropping-particle": "", "suffix": "", "family": "Shcheglov", "parse-names": false, "non-dropping-particle": ""}, {"given": "Laura L", "dropping-particle": "", "suffix": "", "f</vt:lpwstr>
  </property>
  <property fmtid="{D5CDD505-2E9C-101B-9397-08002B2CF9AE}" pid="699" name="Mendeley_Bookmark_uWhFiyfBfo_4">
    <vt:lpwstr>amily": "Vagner", "parse-names": false, "non-dropping-particle": ""}, {"given": "George L", "dropping-particle": "", "suffix": "", "family": "Khaspekov", "parse-names": false, "non-dropping-particle": ""}, {"given": "Valery B", "dropping-particle": "", "s</vt:lpwstr>
  </property>
  <property fmtid="{D5CDD505-2E9C-101B-9397-08002B2CF9AE}" pid="700" name="Mendeley_Bookmark_uWhFiyfBfo_5">
    <vt:lpwstr>uffix": "", "family": "Kozhemyako", "parse-names": false, "non-dropping-particle": ""}, {"given": "Mikhail", "dropping-particle": "V", "suffix": "", "family": "Matz", "parse-names": false, "non-dropping-particle": ""}, {"given": "Ella", "dropping-particle</vt:lpwstr>
  </property>
  <property fmtid="{D5CDD505-2E9C-101B-9397-08002B2CF9AE}" pid="701" name="Mendeley_Bookmark_uWhFiyfBfo_6">
    <vt:lpwstr>": "", "suffix": "", "family": "Meleshkevitch", "parse-names": false, "non-dropping-particle": ""}, {"given": "Leonid L", "dropping-particle": "", "suffix": "", "family": "Moroz", "parse-names": false, "non-dropping-particle": ""}, {"given": "Sergey A", "</vt:lpwstr>
  </property>
  <property fmtid="{D5CDD505-2E9C-101B-9397-08002B2CF9AE}" pid="702" name="Mendeley_Bookmark_uWhFiyfBfo_7">
    <vt:lpwstr>dropping-particle": "", "suffix": "", "family": "Lukyanov", "parse-names": false, "non-dropping-particle": ""}, {"given": "Dmitry A", "dropping-particle": "", "suffix": "", "family": "Shagin", "parse-names": false, "non-dropping-particle": ""}], "issued":</vt:lpwstr>
  </property>
  <property fmtid="{D5CDD505-2E9C-101B-9397-08002B2CF9AE}" pid="703" name="Mendeley_Bookmark_uWhFiyfBfo_8">
    <vt:lpwstr> {"date-parts": [["2004", "1"]]}, "abstract": "We developed a novel simple cDNA normalization method [termed duplex-specific nuclease (DSN) normalization] that may be effectively used for samples enriched with full-length cDNA sequences. DSN normalization</vt:lpwstr>
  </property>
  <property fmtid="{D5CDD505-2E9C-101B-9397-08002B2CF9AE}" pid="704" name="Mendeley_Bookmark_uWhFiyfBfo_9">
    <vt:lpwstr> involves the denaturation-reassociation of cDNA, degradation of the double-stranded (ds) fraction formed by abundant transcripts and PCR amplification of the equalized single-stranded (ss) DNA fraction. The key element of this method is the degradation o</vt:lpwstr>
  </property>
  <property fmtid="{D5CDD505-2E9C-101B-9397-08002B2CF9AE}" pid="705" name="Mendeley_Bookmark_upbei2GRdq_1">
    <vt:lpwstr>ADDIN CSL_CITATION {"mendeley": {"previouslyFormattedCitation": "(Nakamura et al. 2011)"}, "citationItems": [{"uris": ["http://www.mendeley.com/documents/?uuid=7c63f754-16a7-44c2-b834-a2897bdf76fa"], "id": "ITEM-1", "itemData": {"DOI": "10.1093/nar/gkr344</vt:lpwstr>
  </property>
  <property fmtid="{D5CDD505-2E9C-101B-9397-08002B2CF9AE}" pid="706" name="Mendeley_Bookmark_upbei2GRdq_10">
    <vt:lpwstr>ng mechanism involves sequence-specific interference of the base elongation process during sequencing. The two major sequence patterns that trigger this sequence-specific error (SSE) are: (i) inverted repeats and (ii) GGC sequences. We speculate that thes</vt:lpwstr>
  </property>
  <property fmtid="{D5CDD505-2E9C-101B-9397-08002B2CF9AE}" pid="707" name="Mendeley_Bookmark_upbei2GRdq_11">
    <vt:lpwstr>e sequences favor dephasing by inhibiting single-base elongation, by: (i) folding single-stranded DNA and (ii) altering enzyme preference. This phenomenon is a major cause of sequence coverage variability and of the unfavorable bias observed for populatio</vt:lpwstr>
  </property>
  <property fmtid="{D5CDD505-2E9C-101B-9397-08002B2CF9AE}" pid="708" name="Mendeley_Bookmark_upbei2GRdq_12">
    <vt:lpwstr>n-targeted methods such as RNA-seq and ChIP-seq. Moreover, SSE is a potential cause of false single-nucleotide polymorphism (SNP) calls and also significantly hinders de novo assembly. This article highlights the importance of recognizing SSE and its unde</vt:lpwstr>
  </property>
  <property fmtid="{D5CDD505-2E9C-101B-9397-08002B2CF9AE}" pid="709" name="Mendeley_Bookmark_upbei2GRdq_13">
    <vt:lpwstr>rlying mechanisms in the hope of enhancing the potential usefulness of the Illumina sequencers.", "title": "Sequence-specific error profile of Illumina sequencers.", "page": "e90", "volume": "39", "container-title": "Nucleic acids research", "issue": "13"</vt:lpwstr>
  </property>
  <property fmtid="{D5CDD505-2E9C-101B-9397-08002B2CF9AE}" pid="710" name="Mendeley_Bookmark_upbei2GRdq_14">
    <vt:lpwstr>, "id": "ITEM-1"}}], "properties": {"noteIndex": 0}, "schema": "https://github.com/citation-style-language/schema/raw/master/csl-citation.json"}</vt:lpwstr>
  </property>
  <property fmtid="{D5CDD505-2E9C-101B-9397-08002B2CF9AE}" pid="711" name="Mendeley_Bookmark_upbei2GRdq_2">
    <vt:lpwstr>", "type": "article-journal", "author": [{"given": "Kensuke", "dropping-particle": "", "suffix": "", "family": "Nakamura", "parse-names": false, "non-dropping-particle": ""}, {"given": "Taku", "dropping-particle": "", "suffix": "", "family": "Oshima", "pa</vt:lpwstr>
  </property>
  <property fmtid="{D5CDD505-2E9C-101B-9397-08002B2CF9AE}" pid="712" name="Mendeley_Bookmark_upbei2GRdq_3">
    <vt:lpwstr>rse-names": false, "non-dropping-particle": ""}, {"given": "Takuya", "dropping-particle": "", "suffix": "", "family": "Morimoto", "parse-names": false, "non-dropping-particle": ""}, {"given": "Shun", "dropping-particle": "", "suffix": "", "family": "Ikeda</vt:lpwstr>
  </property>
  <property fmtid="{D5CDD505-2E9C-101B-9397-08002B2CF9AE}" pid="713" name="Mendeley_Bookmark_upbei2GRdq_4">
    <vt:lpwstr>", "parse-names": false, "non-dropping-particle": ""}, {"given": "Hirofumi", "dropping-particle": "", "suffix": "", "family": "Yoshikawa", "parse-names": false, "non-dropping-particle": ""}, {"given": "Yuh", "dropping-particle": "", "suffix": "", "family"</vt:lpwstr>
  </property>
  <property fmtid="{D5CDD505-2E9C-101B-9397-08002B2CF9AE}" pid="714" name="Mendeley_Bookmark_upbei2GRdq_5">
    <vt:lpwstr>: "Shiwa", "parse-names": false, "non-dropping-particle": ""}, {"given": "Shu", "dropping-particle": "", "suffix": "", "family": "Ishikawa", "parse-names": false, "non-dropping-particle": ""}, {"given": "Margaret C.", "dropping-particle": "", "suffix": ""</vt:lpwstr>
  </property>
  <property fmtid="{D5CDD505-2E9C-101B-9397-08002B2CF9AE}" pid="715" name="Mendeley_Bookmark_upbei2GRdq_6">
    <vt:lpwstr>, "family": "Linak", "parse-names": false, "non-dropping-particle": ""}, {"given": "Aki", "dropping-particle": "", "suffix": "", "family": "Hirai", "parse-names": false, "non-dropping-particle": ""}, {"given": "Hiroki", "dropping-particle": "", "suffix": </vt:lpwstr>
  </property>
  <property fmtid="{D5CDD505-2E9C-101B-9397-08002B2CF9AE}" pid="716" name="Mendeley_Bookmark_upbei2GRdq_7">
    <vt:lpwstr>"", "family": "Takahashi", "parse-names": false, "non-dropping-particle": ""}, {"given": "Md", "dropping-particle": "", "suffix": "", "family": "Altaf-Ul-Amin", "parse-names": false, "non-dropping-particle": ""}, {"given": "Naotake", "dropping-particle": </vt:lpwstr>
  </property>
  <property fmtid="{D5CDD505-2E9C-101B-9397-08002B2CF9AE}" pid="717" name="Mendeley_Bookmark_upbei2GRdq_8">
    <vt:lpwstr>"", "suffix": "", "family": "Ogasawara", "parse-names": false, "non-dropping-particle": ""}, {"given": "Shigehiko", "dropping-particle": "", "suffix": "", "family": "Kanaya", "parse-names": false, "non-dropping-particle": ""}], "issued": {"date-parts": [[</vt:lpwstr>
  </property>
  <property fmtid="{D5CDD505-2E9C-101B-9397-08002B2CF9AE}" pid="718" name="Mendeley_Bookmark_upbei2GRdq_9">
    <vt:lpwstr>"2011", "7", "16"]]}, "abstract": "We identified the sequence-specific starting positions of consecutive miscalls in the mapping of reads obtained from the Illumina Genome Analyser (GA). Detailed analysis of the miscall pattern indicated that the underlyi</vt:lpwstr>
  </property>
  <property fmtid="{D5CDD505-2E9C-101B-9397-08002B2CF9AE}" pid="719" name="Mendeley_Bookmark_vJ5MMAoJ1Y_1">
    <vt:lpwstr>ADDIN CSL_CITATION {"mendeley": {"previouslyFormattedCitation": "(Robertson et al. 2010)"}, "citationItems": [{"uris": ["http://www.mendeley.com/documents/?uuid=83684894-a690-4544-b848-1d38fcd0705f"], "id": "ITEM-1", "itemData": {"publisher": "Nature Publ</vt:lpwstr>
  </property>
  <property fmtid="{D5CDD505-2E9C-101B-9397-08002B2CF9AE}" pid="720" name="Mendeley_Bookmark_vJ5MMAoJ1Y_10">
    <vt:lpwstr>non-dropping-particle": ""}, {"given": "Richard", "dropping-particle": "", "suffix": "", "family": "Newsome", "parse-names": false, "non-dropping-particle": ""}, {"given": "Simon K", "dropping-particle": "", "suffix": "", "family": "Chan", "parse-names": </vt:lpwstr>
  </property>
  <property fmtid="{D5CDD505-2E9C-101B-9397-08002B2CF9AE}" pid="721" name="Mendeley_Bookmark_vJ5MMAoJ1Y_11">
    <vt:lpwstr>false, "non-dropping-particle": ""}, {"given": "Rong", "dropping-particle": "", "suffix": "", "family": "She", "parse-names": false, "non-dropping-particle": ""}, {"given": "Richard", "dropping-particle": "", "suffix": "", "family": "Varhol", "parse-names</vt:lpwstr>
  </property>
  <property fmtid="{D5CDD505-2E9C-101B-9397-08002B2CF9AE}" pid="722" name="Mendeley_Bookmark_vJ5MMAoJ1Y_12">
    <vt:lpwstr>": false, "non-dropping-particle": ""}, {"given": "Baljit", "dropping-particle": "", "suffix": "", "family": "Kamoh", "parse-names": false, "non-dropping-particle": ""}, {"given": "Anna-Liisa", "dropping-particle": "", "suffix": "", "family": "Prabhu", "p</vt:lpwstr>
  </property>
  <property fmtid="{D5CDD505-2E9C-101B-9397-08002B2CF9AE}" pid="723" name="Mendeley_Bookmark_vJ5MMAoJ1Y_13">
    <vt:lpwstr>arse-names": false, "non-dropping-particle": ""}, {"given": "Angela", "dropping-particle": "", "suffix": "", "family": "Tam", "parse-names": false, "non-dropping-particle": ""}, {"given": "Yongjun", "dropping-particle": "", "suffix": "", "family": "Zhao",</vt:lpwstr>
  </property>
  <property fmtid="{D5CDD505-2E9C-101B-9397-08002B2CF9AE}" pid="724" name="Mendeley_Bookmark_vJ5MMAoJ1Y_14">
    <vt:lpwstr> "parse-names": false, "non-dropping-particle": ""}, {"given": "Richard A", "dropping-particle": "", "suffix": "", "family": "Moore", "parse-names": false, "non-dropping-particle": ""}, {"given": "Martin", "dropping-particle": "", "suffix": "", "family": </vt:lpwstr>
  </property>
  <property fmtid="{D5CDD505-2E9C-101B-9397-08002B2CF9AE}" pid="725" name="Mendeley_Bookmark_vJ5MMAoJ1Y_15">
    <vt:lpwstr>"Hirst", "parse-names": false, "non-dropping-particle": ""}, {"given": "M A", "dropping-particle": "", "suffix": "", "family": "Marra", "parse-names": false, "non-dropping-particle": ""}, {"given": "Steven J M", "dropping-particle": "", "suffix": "", "fam</vt:lpwstr>
  </property>
  <property fmtid="{D5CDD505-2E9C-101B-9397-08002B2CF9AE}" pid="726" name="Mendeley_Bookmark_vJ5MMAoJ1Y_16">
    <vt:lpwstr>ily": "Jones", "parse-names": false, "non-dropping-particle": ""}, {"given": "Pamela A", "dropping-particle": "", "suffix": "", "family": "Hoodless", "parse-names": false, "non-dropping-particle": ""}, {"given": "Inan\u00e7", "dropping-particle": "", "suf</vt:lpwstr>
  </property>
  <property fmtid="{D5CDD505-2E9C-101B-9397-08002B2CF9AE}" pid="727" name="Mendeley_Bookmark_vJ5MMAoJ1Y_17">
    <vt:lpwstr>fix": "", "family": "Birol", "parse-names": false, "non-dropping-particle": ""}], "issued": {"date-parts": [["2010", "11"]]}, "abstract": "We describe Trans-ABySS, a de novo short-read transcriptome assembly and analysis pipeline that addresses variation </vt:lpwstr>
  </property>
  <property fmtid="{D5CDD505-2E9C-101B-9397-08002B2CF9AE}" pid="728" name="Mendeley_Bookmark_vJ5MMAoJ1Y_18">
    <vt:lpwstr>in local read densities by assembling read substrings with varying stringencies and then merging the resulting contigs before analysis. Analyzing 7.4 gigabases of 50-base-pair paired-end Illumina reads from an adult mouse liver poly(A) RNA library, we ide</vt:lpwstr>
  </property>
  <property fmtid="{D5CDD505-2E9C-101B-9397-08002B2CF9AE}" pid="729" name="Mendeley_Bookmark_vJ5MMAoJ1Y_19">
    <vt:lpwstr>ntified known, new and alternative structures in expressed transcripts, and achieved high sensitivity and specificity relative to reference-based assembly methods.", "title": "De novo assembly and analysis of RNA-seq data.", "page": "909-12", "volume": "7</vt:lpwstr>
  </property>
  <property fmtid="{D5CDD505-2E9C-101B-9397-08002B2CF9AE}" pid="730" name="Mendeley_Bookmark_vJ5MMAoJ1Y_2">
    <vt:lpwstr>ishing Group", "DOI": "10.1038/nmeth.1517", "type": "article-journal", "author": [{"given": "Gordon", "dropping-particle": "", "suffix": "", "family": "Robertson", "parse-names": false, "non-dropping-particle": ""}, {"given": "Jacqueline", "dropping-parti</vt:lpwstr>
  </property>
  <property fmtid="{D5CDD505-2E9C-101B-9397-08002B2CF9AE}" pid="731" name="Mendeley_Bookmark_vJ5MMAoJ1Y_20">
    <vt:lpwstr>", "container-title": "Nature methods", "issue": "11", "id": "ITEM-1"}}], "properties": {"noteIndex": 0}, "schema": "https://github.com/citation-style-language/schema/raw/master/csl-citation.json"}</vt:lpwstr>
  </property>
  <property fmtid="{D5CDD505-2E9C-101B-9397-08002B2CF9AE}" pid="732" name="Mendeley_Bookmark_vJ5MMAoJ1Y_3">
    <vt:lpwstr>cle": "", "suffix": "", "family": "Schein", "parse-names": false, "non-dropping-particle": ""}, {"given": "Readman", "dropping-particle": "", "suffix": "", "family": "Chiu", "parse-names": false, "non-dropping-particle": ""}, {"given": "Richard", "droppin</vt:lpwstr>
  </property>
  <property fmtid="{D5CDD505-2E9C-101B-9397-08002B2CF9AE}" pid="733" name="Mendeley_Bookmark_vJ5MMAoJ1Y_4">
    <vt:lpwstr>g-particle": "", "suffix": "", "family": "Corbett", "parse-names": false, "non-dropping-particle": ""}, {"given": "Matthew", "dropping-particle": "", "suffix": "", "family": "Field", "parse-names": false, "non-dropping-particle": ""}, {"given": "Shaun D",</vt:lpwstr>
  </property>
  <property fmtid="{D5CDD505-2E9C-101B-9397-08002B2CF9AE}" pid="734" name="Mendeley_Bookmark_vJ5MMAoJ1Y_5">
    <vt:lpwstr> "dropping-particle": "", "suffix": "", "family": "Jackman", "parse-names": false, "non-dropping-particle": ""}, {"given": "Karen", "dropping-particle": "", "suffix": "", "family": "Mungall", "parse-names": false, "non-dropping-particle": ""}, {"given": "</vt:lpwstr>
  </property>
  <property fmtid="{D5CDD505-2E9C-101B-9397-08002B2CF9AE}" pid="735" name="Mendeley_Bookmark_vJ5MMAoJ1Y_6">
    <vt:lpwstr>Sam", "dropping-particle": "", "suffix": "", "family": "Lee", "parse-names": false, "non-dropping-particle": ""}, {"given": "Hisanaga Mark", "dropping-particle": "", "suffix": "", "family": "Okada", "parse-names": false, "non-dropping-particle": ""}, {"gi</vt:lpwstr>
  </property>
  <property fmtid="{D5CDD505-2E9C-101B-9397-08002B2CF9AE}" pid="736" name="Mendeley_Bookmark_vJ5MMAoJ1Y_7">
    <vt:lpwstr>ven": "Jenny Q", "dropping-particle": "", "suffix": "", "family": "Qian", "parse-names": false, "non-dropping-particle": ""}, {"given": "Malachi", "dropping-particle": "", "suffix": "", "family": "Griffith", "parse-names": false, "non-dropping-particle": </vt:lpwstr>
  </property>
  <property fmtid="{D5CDD505-2E9C-101B-9397-08002B2CF9AE}" pid="737" name="Mendeley_Bookmark_vJ5MMAoJ1Y_8">
    <vt:lpwstr>""}, {"given": "Anthony", "dropping-particle": "", "suffix": "", "family": "Raymond", "parse-names": false, "non-dropping-particle": ""}, {"given": "Nina", "dropping-particle": "", "suffix": "", "family": "Thiessen", "parse-names": false, "non-dropping-pa</vt:lpwstr>
  </property>
  <property fmtid="{D5CDD505-2E9C-101B-9397-08002B2CF9AE}" pid="738" name="Mendeley_Bookmark_vJ5MMAoJ1Y_9">
    <vt:lpwstr>rticle": ""}, {"given": "Timothee", "dropping-particle": "", "suffix": "", "family": "Cezard", "parse-names": false, "non-dropping-particle": ""}, {"given": "Yaron S", "dropping-particle": "", "suffix": "", "family": "Butterfield", "parse-names": false, "</vt:lpwstr>
  </property>
  <property fmtid="{D5CDD505-2E9C-101B-9397-08002B2CF9AE}" pid="739" name="Mendeley_Bookmark_yB5JWeULv9_1">
    <vt:lpwstr>ADDIN CSL_CITATION {"mendeley": {"previouslyFormattedCitation": "(Campbell et al. 2011)"}, "citationItems": [{"uris": ["http://www.mendeley.com/documents/?uuid=c01cdff1-49ac-4eed-81cb-18eef9f9969d"], "id": "ITEM-1", "itemData": {"DOI": "10.1073/pnas.11054</vt:lpwstr>
  </property>
  <property fmtid="{D5CDD505-2E9C-101B-9397-08002B2CF9AE}" pid="740" name="Mendeley_Bookmark_yB5JWeULv9_10">
    <vt:lpwstr>enetic relationships of Tardigrada. Our EST analyses, based on 49,023 amino acid sites from 255 proteins, significantly support a monophyletic Panarthropoda including Tardigrada and suggest a sister group relationship between Arthropoda and Onychophora. U</vt:lpwstr>
  </property>
  <property fmtid="{D5CDD505-2E9C-101B-9397-08002B2CF9AE}" pid="741" name="Mendeley_Bookmark_yB5JWeULv9_11">
    <vt:lpwstr>sing careful experimental manipulations--comparisons of model fit, signal dissection, and taxonomic pruning--we show that support for a Tardigrada + Nematoda group derives from the phylogenetic artifact of long-branch attraction. Our small RNA libraries f</vt:lpwstr>
  </property>
  <property fmtid="{D5CDD505-2E9C-101B-9397-08002B2CF9AE}" pid="742" name="Mendeley_Bookmark_yB5JWeULv9_12">
    <vt:lpwstr>ully support our EST results; no miRNAs were found to link Tardigrada and Nematoda, whereas all panarthropods were found to share one unique miRNA (miR-276). In addition, Onychophora and Arthropoda were found to share a second miRNA (miR-305). Our study c</vt:lpwstr>
  </property>
  <property fmtid="{D5CDD505-2E9C-101B-9397-08002B2CF9AE}" pid="743" name="Mendeley_Bookmark_yB5JWeULv9_13">
    <vt:lpwstr>onfirms the monophyly of the legged ecdysozoans, shows that past support for a Tardigrada + Nematoda group was due to long-branch attraction, and suggests that the velvet worms are the sister group to the arthropods.", "title": "MicroRNAs and phylogenomic</vt:lpwstr>
  </property>
  <property fmtid="{D5CDD505-2E9C-101B-9397-08002B2CF9AE}" pid="744" name="Mendeley_Bookmark_yB5JWeULv9_14">
    <vt:lpwstr>s resolve the relationships of Tardigrada and suggest that velvet worms are the sister group of Arthropoda.", "page": "15920-4", "volume": "108", "container-title": "Proceedings of the National Academy of Sciences of the United States of America", "issue"</vt:lpwstr>
  </property>
  <property fmtid="{D5CDD505-2E9C-101B-9397-08002B2CF9AE}" pid="745" name="Mendeley_Bookmark_yB5JWeULv9_15">
    <vt:lpwstr>: "38", "id": "ITEM-1"}}], "properties": {"noteIndex": 0}, "schema": "https://github.com/citation-style-language/schema/raw/master/csl-citation.json"}</vt:lpwstr>
  </property>
  <property fmtid="{D5CDD505-2E9C-101B-9397-08002B2CF9AE}" pid="746" name="Mendeley_Bookmark_yB5JWeULv9_2">
    <vt:lpwstr>99108", "type": "article-journal", "author": [{"given": "Lahcen I.", "dropping-particle": "", "suffix": "", "family": "Campbell", "parse-names": false, "non-dropping-particle": ""}, {"given": "Omar", "dropping-particle": "", "suffix": "", "family": "Rota-</vt:lpwstr>
  </property>
  <property fmtid="{D5CDD505-2E9C-101B-9397-08002B2CF9AE}" pid="747" name="Mendeley_Bookmark_yB5JWeULv9_3">
    <vt:lpwstr>Stabelli", "parse-names": false, "non-dropping-particle": ""}, {"given": "Gregory D.", "dropping-particle": "", "suffix": "", "family": "Edgecombe", "parse-names": false, "non-dropping-particle": ""}, {"given": "Trevor", "dropping-particle": "", "suffix":</vt:lpwstr>
  </property>
  <property fmtid="{D5CDD505-2E9C-101B-9397-08002B2CF9AE}" pid="748" name="Mendeley_Bookmark_yB5JWeULv9_4">
    <vt:lpwstr> "", "family": "Marchioro", "parse-names": false, "non-dropping-particle": ""}, {"given": "Stuart J.", "dropping-particle": "", "suffix": "", "family": "Longhorn", "parse-names": false, "non-dropping-particle": ""}, {"given": "Maximilian J.", "dropping-pa</vt:lpwstr>
  </property>
  <property fmtid="{D5CDD505-2E9C-101B-9397-08002B2CF9AE}" pid="749" name="Mendeley_Bookmark_yB5JWeULv9_5">
    <vt:lpwstr>rticle": "", "suffix": "", "family": "Telford", "parse-names": false, "non-dropping-particle": ""}, {"given": "Herv\u00e9", "dropping-particle": "", "suffix": "", "family": "Philippe", "parse-names": false, "non-dropping-particle": ""}, {"given": "Lorena"</vt:lpwstr>
  </property>
  <property fmtid="{D5CDD505-2E9C-101B-9397-08002B2CF9AE}" pid="750" name="Mendeley_Bookmark_yB5JWeULv9_6">
    <vt:lpwstr>, "dropping-particle": "", "suffix": "", "family": "Rebecchi", "parse-names": false, "non-dropping-particle": ""}, {"given": "Kevin J.", "dropping-particle": "", "suffix": "", "family": "Peterson", "parse-names": false, "non-dropping-particle": ""}, {"giv</vt:lpwstr>
  </property>
  <property fmtid="{D5CDD505-2E9C-101B-9397-08002B2CF9AE}" pid="751" name="Mendeley_Bookmark_yB5JWeULv9_7">
    <vt:lpwstr>en": "Davide", "dropping-particle": "", "suffix": "", "family": "Pisani", "parse-names": false, "non-dropping-particle": ""}], "issued": {"date-parts": [["2011", "9", "20"]]}, "abstract": "Morphological data traditionally group Tardigrada (water bears), O</vt:lpwstr>
  </property>
  <property fmtid="{D5CDD505-2E9C-101B-9397-08002B2CF9AE}" pid="752" name="Mendeley_Bookmark_yB5JWeULv9_8">
    <vt:lpwstr>nychophora (velvet worms), and Arthropoda (e.g., spiders, insects, and their allies) into a monophyletic group of invertebrates with walking appendages known as the Panarthropoda. However, molecular data generally do not support the inclusion of tardigrad</vt:lpwstr>
  </property>
  <property fmtid="{D5CDD505-2E9C-101B-9397-08002B2CF9AE}" pid="753" name="Mendeley_Bookmark_yB5JWeULv9_9">
    <vt:lpwstr>es within the Panarthropoda, but instead place them closer to Nematoda (roundworms). Here we present results from the analyses of two independent genomic datasets, expressed sequence tags (ESTs) and microRNAs (miRNAs), which congruently resolve the phylog</vt:lpwstr>
  </property>
  <property fmtid="{D5CDD505-2E9C-101B-9397-08002B2CF9AE}" pid="754" name="Mendeley_Bookmark_yblSXE6IIq_1">
    <vt:lpwstr>ADDIN CSL_CITATION {"mendeley": {"previouslyFormattedCitation": "(Eklund et al. 2006; Casneuf et al. 2007; Okoniewski &amp; Miller 2006)"}, "citationItems": [{"uris": ["http://www.mendeley.com/documents/?uuid=14060773-1473-41c4-a804-9bf768eca169"], "id": "ITE</vt:lpwstr>
  </property>
  <property fmtid="{D5CDD505-2E9C-101B-9397-08002B2CF9AE}" pid="755" name="Mendeley_Bookmark_yblSXE6IIq_10">
    <vt:lpwstr>elated signals can result from technical deficiencies like hybridization of reporters with off-target transcripts. An approach that is able to distinguish these factors permits the detection of more biologically relevant co-expression signatures.", "title</vt:lpwstr>
  </property>
  <property fmtid="{D5CDD505-2E9C-101B-9397-08002B2CF9AE}" pid="756" name="Mendeley_Bookmark_yblSXE6IIq_11">
    <vt:lpwstr>": "In situ analysis of cross-hybridisation on microarrays and the inference of expression correlation.", "page": "461", "volume": "8", "container-title": "BMC bioinformatics", "type": "article-journal", "id": "ITEM-2"}}, {"uris": ["http://www.mendeley.co</vt:lpwstr>
  </property>
  <property fmtid="{D5CDD505-2E9C-101B-9397-08002B2CF9AE}" pid="757" name="Mendeley_Bookmark_yblSXE6IIq_12">
    <vt:lpwstr>m/documents/?uuid=28ad0e97-cdf9-4f58-8fd3-d7dfe78a3ebf"], "id": "ITEM-3", "itemData": {"DOI": "10.1186/1471-2105-7-276", "type": "article-journal", "author": [{"given": "Micha\u0142 J", "dropping-particle": "", "suffix": "", "family": "Okoniewski", "parse</vt:lpwstr>
  </property>
  <property fmtid="{D5CDD505-2E9C-101B-9397-08002B2CF9AE}" pid="758" name="Mendeley_Bookmark_yblSXE6IIq_13">
    <vt:lpwstr>-names": false, "non-dropping-particle": ""}, {"given": "Crispin J", "dropping-particle": "", "suffix": "", "family": "Miller", "parse-names": false, "non-dropping-particle": ""}], "issued": {"date-parts": [["2006", "1"]]}, "abstract": "Microarrays measur</vt:lpwstr>
  </property>
  <property fmtid="{D5CDD505-2E9C-101B-9397-08002B2CF9AE}" pid="759" name="Mendeley_Bookmark_yblSXE6IIq_14">
    <vt:lpwstr>e the binding of nucleotide sequences to a set of sequence specific probes. This information is combined with annotation specifying the relationship between probes and targets and used to make inferences about transcript- and, ultimately, gene expression.</vt:lpwstr>
  </property>
  <property fmtid="{D5CDD505-2E9C-101B-9397-08002B2CF9AE}" pid="760" name="Mendeley_Bookmark_yblSXE6IIq_15">
    <vt:lpwstr> In some situations, a probe is capable of hybridizing to more than one transcript, in others, multiple probes can target a single sequence. These 'multiply targeted' probes can result in non-independence between measured expression levels.", "title": "Hy</vt:lpwstr>
  </property>
  <property fmtid="{D5CDD505-2E9C-101B-9397-08002B2CF9AE}" pid="761" name="Mendeley_Bookmark_yblSXE6IIq_16">
    <vt:lpwstr>bridization interactions between probesets in short oligo microarrays lead to spurious correlations.", "page": "276", "volume": "7", "container-title": "BMC bioinformatics", "issue": "Mm", "id": "ITEM-3"}}], "properties": {"noteIndex": 0}, "schema": "http</vt:lpwstr>
  </property>
  <property fmtid="{D5CDD505-2E9C-101B-9397-08002B2CF9AE}" pid="762" name="Mendeley_Bookmark_yblSXE6IIq_17">
    <vt:lpwstr>s://github.com/citation-style-language/schema/raw/master/csl-citation.json"}</vt:lpwstr>
  </property>
  <property fmtid="{D5CDD505-2E9C-101B-9397-08002B2CF9AE}" pid="763" name="Mendeley_Bookmark_yblSXE6IIq_2">
    <vt:lpwstr>M-1", "itemData": {"DOI": "10.1038/nbt0906-1071", "type": "article-journal", "author": [{"given": "Aron C", "dropping-particle": "", "suffix": "", "family": "Eklund", "parse-names": false, "non-dropping-particle": ""}, {"given": "Leah R", "dropping-partic</vt:lpwstr>
  </property>
  <property fmtid="{D5CDD505-2E9C-101B-9397-08002B2CF9AE}" pid="764" name="Mendeley_Bookmark_yblSXE6IIq_3">
    <vt:lpwstr>le": "", "suffix": "", "family": "Turner", "parse-names": false, "non-dropping-particle": ""}, {"given": "Pengchin", "dropping-particle": "", "suffix": "", "family": "Chen", "parse-names": false, "non-dropping-particle": ""}, {"given": "Roderick", "droppi</vt:lpwstr>
  </property>
  <property fmtid="{D5CDD505-2E9C-101B-9397-08002B2CF9AE}" pid="765" name="Mendeley_Bookmark_yblSXE6IIq_4">
    <vt:lpwstr>ng-particle": "V", "suffix": "", "family": "Jensen", "parse-names": false, "non-dropping-particle": ""}, {"given": "Gianfranco", "dropping-particle": "", "suffix": "", "family": "DeFeo", "parse-names": false, "non-dropping-particle": ""}, {"given": "Anne </vt:lpwstr>
  </property>
  <property fmtid="{D5CDD505-2E9C-101B-9397-08002B2CF9AE}" pid="766" name="Mendeley_Bookmark_yblSXE6IIq_5">
    <vt:lpwstr>R", "dropping-particle": "", "suffix": "", "family": "Kopf-Sill", "parse-names": false, "non-dropping-particle": ""}, {"given": "Zoltan", "dropping-particle": "", "suffix": "", "family": "Szallasi", "parse-names": false, "non-dropping-particle": ""}], "is</vt:lpwstr>
  </property>
  <property fmtid="{D5CDD505-2E9C-101B-9397-08002B2CF9AE}" pid="767" name="Mendeley_Bookmark_yblSXE6IIq_6">
    <vt:lpwstr>sued": {"date-parts": [["2006", "9"]]}, "title": "Replacing cRNA targets with cDNA reduces microarray cross-hybridization.", "page": "1071-3", "volume": "24", "container-title": "Nature biotechnology", "issue": "9", "id": "ITEM-1"}}, {"uris": ["http://www</vt:lpwstr>
  </property>
  <property fmtid="{D5CDD505-2E9C-101B-9397-08002B2CF9AE}" pid="768" name="Mendeley_Bookmark_yblSXE6IIq_7">
    <vt:lpwstr>.mendeley.com/documents/?uuid=a3f949f7-ae53-45b2-842c-a8c1da04dba0"], "id": "ITEM-2", "itemData": {"DOI": "10.1186/1471-2105-8-461", "author": [{"given": "Tineke", "dropping-particle": "", "suffix": "", "family": "Casneuf", "parse-names": false, "non-drop</vt:lpwstr>
  </property>
  <property fmtid="{D5CDD505-2E9C-101B-9397-08002B2CF9AE}" pid="769" name="Mendeley_Bookmark_yblSXE6IIq_8">
    <vt:lpwstr>ping-particle": ""}, {"given": "Yves", "dropping-particle": "", "suffix": "", "family": "Peer", "parse-names": false, "non-dropping-particle": "Van de"}, {"given": "Wolfgang", "dropping-particle": "", "suffix": "", "family": "Huber", "parse-names": false,</vt:lpwstr>
  </property>
  <property fmtid="{D5CDD505-2E9C-101B-9397-08002B2CF9AE}" pid="770" name="Mendeley_Bookmark_yblSXE6IIq_9">
    <vt:lpwstr> "non-dropping-particle": ""}], "issued": {"date-parts": [["2007", "1"]]}, "abstract": "Microarray co-expression signatures are an important tool for studying gene function and relations between genes. In addition to genuine biological co-expression, corr</vt:lpwstr>
  </property>
  <property fmtid="{D5CDD505-2E9C-101B-9397-08002B2CF9AE}" pid="771" name="Mendeley_Bookmark_ykgStHTlZR_1">
    <vt:lpwstr>ADDIN CSL_CITATION {"mendeley": {"previouslyFormattedCitation": "(Cox et al. 2010)"}, "citationItems": [{"uris": ["http://www.mendeley.com/documents/?uuid=e09a4f58-74fd-432c-bfff-eb1ffbed9545"], "id": "ITEM-1", "itemData": {"DOI": "10.1186/1471-2105-11-48</vt:lpwstr>
  </property>
  <property fmtid="{D5CDD505-2E9C-101B-9397-08002B2CF9AE}" pid="772" name="Mendeley_Bookmark_ykgStHTlZR_2">
    <vt:lpwstr>5", "type": "article-journal", "author": [{"given": "Murray P", "dropping-particle": "", "suffix": "", "family": "Cox", "parse-names": false, "non-dropping-particle": ""}, {"given": "Daniel A", "dropping-particle": "", "suffix": "", "family": "Peterson", </vt:lpwstr>
  </property>
  <property fmtid="{D5CDD505-2E9C-101B-9397-08002B2CF9AE}" pid="773" name="Mendeley_Bookmark_ykgStHTlZR_3">
    <vt:lpwstr>"parse-names": false, "non-dropping-particle": ""}, {"given": "Patrick J", "dropping-particle": "", "suffix": "", "family": "Biggs", "parse-names": false, "non-dropping-particle": ""}], "issued": {"date-parts": [["2010", "9"]]}, "abstract": "ABSTRACT: BAC</vt:lpwstr>
  </property>
  <property fmtid="{D5CDD505-2E9C-101B-9397-08002B2CF9AE}" pid="774" name="Mendeley_Bookmark_ykgStHTlZR_4">
    <vt:lpwstr>KGROUND: Illumina's second-generation sequencing platform is playing an increasingly prominent role in modern DNA and RNA sequencing efforts. However, rapid, simple, standardized and independent measures of run quality are currently lacking, as are tools </vt:lpwstr>
  </property>
  <property fmtid="{D5CDD505-2E9C-101B-9397-08002B2CF9AE}" pid="775" name="Mendeley_Bookmark_ykgStHTlZR_5">
    <vt:lpwstr>to process sequences for use in downstream applications based on read-level quality data. RESULTS: We present SolexaQA, a user-friendly software package designed to generate detailed statistics and at-a-glance graphics of sequence data quality both quickl</vt:lpwstr>
  </property>
  <property fmtid="{D5CDD505-2E9C-101B-9397-08002B2CF9AE}" pid="776" name="Mendeley_Bookmark_ykgStHTlZR_6">
    <vt:lpwstr>y and in an automated fashion. This package contains associated software to trim sequences dynamically using the quality scores of bases within individual reads. CONCLUSION: The SolexaQA package produces standardized outputs within minutes, thus facilitat</vt:lpwstr>
  </property>
  <property fmtid="{D5CDD505-2E9C-101B-9397-08002B2CF9AE}" pid="777" name="Mendeley_Bookmark_ykgStHTlZR_7">
    <vt:lpwstr>ing ready comparison between flow cell lanes and machine runs, as well as providing immediate diagnostic information to guide the manipulation of sequence data for downstream analyses.", "title": "SolexaQA: At-a-glance quality assessment of Illumina secon</vt:lpwstr>
  </property>
  <property fmtid="{D5CDD505-2E9C-101B-9397-08002B2CF9AE}" pid="778" name="Mendeley_Bookmark_ykgStHTlZR_8">
    <vt:lpwstr>d-generation sequencing data.", "page": "485", "volume": "11", "container-title": "BMC bioinformatics", "issue": "1", "id": "ITEM-1"}}], "properties": {"noteIndex": 0}, "schema": "https://github.com/citation-style-language/schema/raw/master/csl-citation.j</vt:lpwstr>
  </property>
  <property fmtid="{D5CDD505-2E9C-101B-9397-08002B2CF9AE}" pid="779" name="Mendeley_Bookmark_ykgStHTlZR_9">
    <vt:lpwstr>son"}</vt:lpwstr>
  </property>
</Properties>
</file>